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upplementary materia</w:t>
      </w:r>
    </w:p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1-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:Values are given as mean ± SD; GAHT：Gender-Affirming Hormone Therapy</w:t>
      </w:r>
    </w:p>
    <w:p>
      <w:pPr>
        <w:jc w:val="left"/>
        <w:rPr>
          <w:rFonts w:hint="default" w:ascii="Times New Roman" w:hAnsi="Times New Roman" w:cs="Times New Roman"/>
          <w:sz w:val="20"/>
          <w:szCs w:val="20"/>
        </w:rPr>
      </w:pPr>
    </w:p>
    <w:p>
      <w:pPr>
        <w:jc w:val="left"/>
        <w:rPr>
          <w:b/>
          <w:bCs/>
          <w:lang w:bidi="ar"/>
        </w:rPr>
      </w:pPr>
      <w:r>
        <w:rPr>
          <w:b/>
          <w:bCs/>
          <w:lang w:bidi="ar"/>
        </w:rPr>
        <w:t>Table</w:t>
      </w:r>
      <w:r>
        <w:rPr>
          <w:rFonts w:hint="eastAsia"/>
          <w:b/>
          <w:bCs/>
          <w:lang w:val="en-US" w:eastAsia="zh-CN" w:bidi="ar"/>
        </w:rPr>
        <w:t xml:space="preserve"> 1</w:t>
      </w:r>
      <w:r>
        <w:rPr>
          <w:b/>
          <w:bCs/>
          <w:lang w:bidi="ar"/>
        </w:rPr>
        <w:t xml:space="preserve"> Body fat and Lean body mass in transwomen</w:t>
      </w:r>
    </w:p>
    <w:tbl>
      <w:tblPr>
        <w:tblStyle w:val="3"/>
        <w:tblW w:w="1102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0" w:author="Qin Pei" w:date="2024-04-03T10:12:25Z">
          <w:tblPr>
            <w:tblStyle w:val="3"/>
            <w:tblW w:w="11883" w:type="dxa"/>
            <w:jc w:val="center"/>
            <w:tblLayout w:type="autofit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3198"/>
        <w:gridCol w:w="2236"/>
        <w:gridCol w:w="2430"/>
        <w:gridCol w:w="1695"/>
        <w:gridCol w:w="649"/>
        <w:gridCol w:w="815"/>
        <w:tblGridChange w:id="1">
          <w:tblGrid>
            <w:gridCol w:w="1680"/>
            <w:gridCol w:w="1518"/>
            <w:gridCol w:w="1680"/>
            <w:gridCol w:w="556"/>
            <w:gridCol w:w="1680"/>
            <w:gridCol w:w="750"/>
            <w:gridCol w:w="1680"/>
            <w:gridCol w:w="15"/>
            <w:gridCol w:w="881"/>
            <w:gridCol w:w="799"/>
            <w:gridCol w:w="644"/>
            <w:gridCol w:w="237"/>
            <w:gridCol w:w="1443"/>
          </w:tblGrid>
        </w:tblGridChange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2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2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3" w:author="Qin Pei" w:date="2024-04-03T10:12:25Z">
              <w:tcPr>
                <w:tcW w:w="2850" w:type="dxa"/>
                <w:gridSpan w:val="2"/>
                <w:vMerge w:val="restart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666" w:type="dxa"/>
            <w:gridSpan w:val="2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tcPrChange w:id="4" w:author="Qin Pei" w:date="2024-04-03T10:12:25Z">
              <w:tcPr>
                <w:tcW w:w="4157" w:type="dxa"/>
                <w:gridSpan w:val="4"/>
                <w:tcBorders>
                  <w:top w:val="single" w:color="000000" w:sz="4" w:space="0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Categorization</w:t>
            </w:r>
          </w:p>
        </w:tc>
        <w:tc>
          <w:tcPr>
            <w:tcW w:w="169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5" w:author="Qin Pei" w:date="2024-04-03T10:12:25Z">
              <w:tcPr>
                <w:tcW w:w="1510" w:type="dxa"/>
                <w:gridSpan w:val="2"/>
                <w:vMerge w:val="restart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magnitude of change</w:t>
            </w:r>
          </w:p>
        </w:tc>
        <w:tc>
          <w:tcPr>
            <w:tcW w:w="64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6" w:author="Qin Pei" w:date="2024-04-03T10:12:25Z">
              <w:tcPr>
                <w:tcW w:w="785" w:type="dxa"/>
                <w:vMerge w:val="restart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bidi="ar"/>
              </w:rPr>
              <w:t>t</w:t>
            </w:r>
          </w:p>
        </w:tc>
        <w:tc>
          <w:tcPr>
            <w:tcW w:w="81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7" w:author="Qin Pei" w:date="2024-04-03T10:12:25Z">
              <w:tcPr>
                <w:tcW w:w="1286" w:type="dxa"/>
                <w:gridSpan w:val="2"/>
                <w:vMerge w:val="restart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8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600" w:hRule="atLeast"/>
          <w:jc w:val="center"/>
          <w:trPrChange w:id="8" w:author="Qin Pei" w:date="2024-04-03T10:12:25Z">
            <w:trPr>
              <w:gridAfter w:val="2"/>
              <w:wAfter w:w="1680" w:type="dxa"/>
              <w:trHeight w:val="600" w:hRule="atLeast"/>
              <w:jc w:val="center"/>
            </w:trPr>
          </w:trPrChange>
        </w:trPr>
        <w:tc>
          <w:tcPr>
            <w:tcW w:w="319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9" w:author="Qin Pei" w:date="2024-04-03T10:12:25Z">
              <w:tcPr>
                <w:tcW w:w="2850" w:type="dxa"/>
                <w:gridSpan w:val="2"/>
                <w:vMerge w:val="continue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23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tcPrChange w:id="10" w:author="Qin Pei" w:date="2024-04-03T10:12:25Z">
              <w:tcPr>
                <w:tcW w:w="1992" w:type="dxa"/>
                <w:gridSpan w:val="2"/>
                <w:tcBorders>
                  <w:top w:val="single" w:color="auto" w:sz="8" w:space="0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Not received GAHT (n = 40)</w:t>
            </w:r>
          </w:p>
        </w:tc>
        <w:tc>
          <w:tcPr>
            <w:tcW w:w="24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tcPrChange w:id="11" w:author="Qin Pei" w:date="2024-04-03T10:12:25Z">
              <w:tcPr>
                <w:tcW w:w="2165" w:type="dxa"/>
                <w:gridSpan w:val="2"/>
                <w:tcBorders>
                  <w:top w:val="single" w:color="auto" w:sz="8" w:space="0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Received GAHT</w:t>
            </w:r>
          </w:p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(n = 59)</w:t>
            </w:r>
          </w:p>
        </w:tc>
        <w:tc>
          <w:tcPr>
            <w:tcW w:w="169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12" w:author="Qin Pei" w:date="2024-04-03T10:12:25Z">
              <w:tcPr>
                <w:tcW w:w="1510" w:type="dxa"/>
                <w:gridSpan w:val="2"/>
                <w:vMerge w:val="continue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4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13" w:author="Qin Pei" w:date="2024-04-03T10:12:25Z">
              <w:tcPr>
                <w:tcW w:w="785" w:type="dxa"/>
                <w:vMerge w:val="continue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1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14" w:author="Qin Pei" w:date="2024-04-03T10:12:25Z">
              <w:tcPr>
                <w:tcW w:w="1286" w:type="dxa"/>
                <w:gridSpan w:val="2"/>
                <w:vMerge w:val="continue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5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15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ody Fat Content</w:t>
            </w:r>
          </w:p>
        </w:tc>
        <w:tc>
          <w:tcPr>
            <w:tcW w:w="223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  <w:tcPrChange w:id="17" w:author="Qin Pei" w:date="2024-04-03T10:12:25Z">
              <w:tcPr>
                <w:tcW w:w="1992" w:type="dxa"/>
                <w:gridSpan w:val="2"/>
                <w:tcBorders>
                  <w:top w:val="single" w:color="auto" w:sz="8" w:space="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  <w:tcPrChange w:id="18" w:author="Qin Pei" w:date="2024-04-03T10:12:25Z">
              <w:tcPr>
                <w:tcW w:w="2165" w:type="dxa"/>
                <w:gridSpan w:val="2"/>
                <w:tcBorders>
                  <w:top w:val="single" w:color="auto" w:sz="8" w:space="0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0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1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22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22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3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otal body (</w:t>
            </w:r>
            <w:ins w:id="24" w:author="Qin Pei" w:date="2024-03-24T21:30:4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5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26" w:author="Qin Pei" w:date="2024-03-24T21:41:14Z">
              <w:r>
                <w:rPr>
                  <w:rFonts w:hint="eastAsia"/>
                  <w:sz w:val="20"/>
                  <w:szCs w:val="20"/>
                  <w:lang w:bidi="ar"/>
                </w:rPr>
                <w:t>13.95 ± 5.55</w:t>
              </w:r>
            </w:ins>
            <w:del w:id="27" w:author="Qin Pei" w:date="2024-03-24T21:41:14Z">
              <w:r>
                <w:rPr>
                  <w:sz w:val="20"/>
                  <w:szCs w:val="20"/>
                  <w:lang w:bidi="ar"/>
                </w:rPr>
                <w:delText>13947.84 ± 5548.74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8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29" w:author="Qin Pei" w:date="2024-03-24T21:43:11Z">
              <w:r>
                <w:rPr>
                  <w:rFonts w:hint="eastAsia"/>
                  <w:sz w:val="20"/>
                  <w:szCs w:val="20"/>
                  <w:lang w:bidi="ar"/>
                </w:rPr>
                <w:t>16.69 ± 5.72</w:t>
              </w:r>
            </w:ins>
            <w:del w:id="30" w:author="Qin Pei" w:date="2024-03-24T21:43:11Z">
              <w:r>
                <w:rPr>
                  <w:sz w:val="20"/>
                  <w:szCs w:val="20"/>
                  <w:lang w:bidi="ar"/>
                </w:rPr>
                <w:delText>16688.01 ± 5723.39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1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9.65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2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bidi="ar"/>
              </w:rPr>
              <w:t>-2.</w:t>
            </w:r>
            <w:del w:id="33" w:author="Qin Pei" w:date="2024-03-24T21:44:35Z">
              <w:r>
                <w:rPr>
                  <w:rFonts w:hint="default"/>
                  <w:sz w:val="20"/>
                  <w:szCs w:val="20"/>
                  <w:lang w:val="en-US" w:bidi="ar"/>
                </w:rPr>
                <w:delText>366</w:delText>
              </w:r>
            </w:del>
            <w:ins w:id="34" w:author="Qin Pei" w:date="2024-03-24T21:44:3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4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5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36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36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7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rm region (</w:t>
            </w:r>
            <w:ins w:id="38" w:author="Qin Pei" w:date="2024-03-24T21:30:5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9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40" w:author="Qin Pei" w:date="2024-03-24T21:41:25Z">
              <w:r>
                <w:rPr>
                  <w:rFonts w:hint="eastAsia"/>
                  <w:sz w:val="20"/>
                  <w:szCs w:val="20"/>
                  <w:lang w:bidi="ar"/>
                </w:rPr>
                <w:t>1.48 ± 0.57</w:t>
              </w:r>
            </w:ins>
            <w:del w:id="41" w:author="Qin Pei" w:date="2024-03-24T21:41:25Z">
              <w:r>
                <w:rPr>
                  <w:sz w:val="20"/>
                  <w:szCs w:val="20"/>
                  <w:lang w:bidi="ar"/>
                </w:rPr>
                <w:delText>1479.29 ± 566.17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2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43" w:author="Qin Pei" w:date="2024-03-24T21:43:22Z">
              <w:r>
                <w:rPr>
                  <w:rFonts w:hint="eastAsia"/>
                  <w:sz w:val="20"/>
                  <w:szCs w:val="20"/>
                  <w:lang w:bidi="ar"/>
                </w:rPr>
                <w:t>1.83 ± 0.62</w:t>
              </w:r>
            </w:ins>
            <w:del w:id="44" w:author="Qin Pei" w:date="2024-03-24T21:43:22Z">
              <w:r>
                <w:rPr>
                  <w:sz w:val="20"/>
                  <w:szCs w:val="20"/>
                  <w:lang w:bidi="ar"/>
                </w:rPr>
                <w:delText>1834.63 ± 618.9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5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4.02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6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2.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48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48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9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Leg region (</w:t>
            </w:r>
            <w:ins w:id="50" w:author="Qin Pei" w:date="2024-03-24T21:30:5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1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52" w:author="Qin Pei" w:date="2024-03-24T21:41:42Z">
              <w:r>
                <w:rPr>
                  <w:rFonts w:hint="eastAsia"/>
                  <w:sz w:val="20"/>
                  <w:szCs w:val="20"/>
                  <w:lang w:bidi="ar"/>
                </w:rPr>
                <w:t>4.32 ± 1.50</w:t>
              </w:r>
            </w:ins>
            <w:del w:id="53" w:author="Qin Pei" w:date="2024-03-24T21:41:42Z">
              <w:r>
                <w:rPr>
                  <w:sz w:val="20"/>
                  <w:szCs w:val="20"/>
                  <w:lang w:bidi="ar"/>
                </w:rPr>
                <w:delText>4317.83 ± 1495.52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4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55" w:author="Qin Pei" w:date="2024-03-24T21:43:32Z">
              <w:r>
                <w:rPr>
                  <w:rFonts w:hint="eastAsia"/>
                  <w:sz w:val="20"/>
                  <w:szCs w:val="20"/>
                  <w:lang w:bidi="ar"/>
                </w:rPr>
                <w:t>6.11 ± 2.08</w:t>
              </w:r>
            </w:ins>
            <w:del w:id="56" w:author="Qin Pei" w:date="2024-03-24T21:43:32Z">
              <w:r>
                <w:rPr>
                  <w:sz w:val="20"/>
                  <w:szCs w:val="20"/>
                  <w:lang w:bidi="ar"/>
                </w:rPr>
                <w:delText>6108.64 ± 2076.82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7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1.47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8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bidi="ar"/>
              </w:rPr>
              <w:t>-4.</w:t>
            </w:r>
            <w:del w:id="59" w:author="Qin Pei" w:date="2024-03-24T21:44:41Z">
              <w:r>
                <w:rPr>
                  <w:rFonts w:hint="default"/>
                  <w:sz w:val="20"/>
                  <w:szCs w:val="20"/>
                  <w:lang w:val="en-US" w:bidi="ar"/>
                </w:rPr>
                <w:delText>688</w:delText>
              </w:r>
            </w:del>
            <w:ins w:id="60" w:author="Qin Pei" w:date="2024-03-24T21:44:4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7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1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62" w:author="Qin Pei" w:date="2024-03-27T21:37:4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63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63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4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unk region (</w:t>
            </w:r>
            <w:ins w:id="65" w:author="Qin Pei" w:date="2024-03-24T21:30:5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6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67" w:author="Qin Pei" w:date="2024-03-24T21:41:54Z">
              <w:r>
                <w:rPr>
                  <w:rFonts w:hint="eastAsia"/>
                  <w:sz w:val="20"/>
                  <w:szCs w:val="20"/>
                  <w:lang w:bidi="ar"/>
                </w:rPr>
                <w:t>7.18 ± 3.61</w:t>
              </w:r>
            </w:ins>
            <w:del w:id="68" w:author="Qin Pei" w:date="2024-03-24T21:41:54Z">
              <w:r>
                <w:rPr>
                  <w:sz w:val="20"/>
                  <w:szCs w:val="20"/>
                  <w:lang w:bidi="ar"/>
                </w:rPr>
                <w:delText>7183.31 ± 3609.06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9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70" w:author="Qin Pei" w:date="2024-03-24T21:43:44Z">
              <w:r>
                <w:rPr>
                  <w:rFonts w:hint="eastAsia"/>
                  <w:sz w:val="20"/>
                  <w:szCs w:val="20"/>
                  <w:lang w:bidi="ar"/>
                </w:rPr>
                <w:t>7.79 ± 3.14</w:t>
              </w:r>
            </w:ins>
            <w:del w:id="71" w:author="Qin Pei" w:date="2024-03-24T21:43:44Z">
              <w:r>
                <w:rPr>
                  <w:sz w:val="20"/>
                  <w:szCs w:val="20"/>
                  <w:lang w:bidi="ar"/>
                </w:rPr>
                <w:delText>7786.01 ± 3144.92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2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.3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3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bidi="ar"/>
              </w:rPr>
              <w:t>-0.</w:t>
            </w:r>
            <w:del w:id="74" w:author="Qin Pei" w:date="2024-03-24T21:44:53Z">
              <w:r>
                <w:rPr>
                  <w:rFonts w:hint="default"/>
                  <w:sz w:val="20"/>
                  <w:szCs w:val="20"/>
                  <w:lang w:val="en-US" w:bidi="ar"/>
                </w:rPr>
                <w:delText>881</w:delText>
              </w:r>
            </w:del>
            <w:ins w:id="75" w:author="Qin Pei" w:date="2024-03-24T21:44:5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9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6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77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77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8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 (</w:t>
            </w:r>
            <w:ins w:id="79" w:author="Qin Pei" w:date="2024-03-24T21:30:5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0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81" w:author="Qin Pei" w:date="2024-03-24T21:42:05Z">
              <w:r>
                <w:rPr>
                  <w:rFonts w:hint="eastAsia"/>
                  <w:sz w:val="20"/>
                  <w:szCs w:val="20"/>
                  <w:lang w:bidi="ar"/>
                </w:rPr>
                <w:t>1.05 ± 0.65</w:t>
              </w:r>
            </w:ins>
            <w:del w:id="82" w:author="Qin Pei" w:date="2024-03-24T21:42:05Z">
              <w:r>
                <w:rPr>
                  <w:sz w:val="20"/>
                  <w:szCs w:val="20"/>
                  <w:lang w:bidi="ar"/>
                </w:rPr>
                <w:delText>1046.55 ± 652.23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3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84" w:author="Qin Pei" w:date="2024-03-24T21:43:56Z">
              <w:r>
                <w:rPr>
                  <w:rFonts w:hint="eastAsia"/>
                  <w:sz w:val="20"/>
                  <w:szCs w:val="20"/>
                  <w:lang w:bidi="ar"/>
                </w:rPr>
                <w:t>1.10 ± 0.57</w:t>
              </w:r>
            </w:ins>
            <w:del w:id="85" w:author="Qin Pei" w:date="2024-03-24T21:43:56Z">
              <w:r>
                <w:rPr>
                  <w:sz w:val="20"/>
                  <w:szCs w:val="20"/>
                  <w:lang w:bidi="ar"/>
                </w:rPr>
                <w:delText>1097.72 ± 568.78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6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.8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7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bidi="ar"/>
              </w:rPr>
              <w:t>-0.</w:t>
            </w:r>
            <w:del w:id="88" w:author="Qin Pei" w:date="2024-03-24T21:44:56Z">
              <w:r>
                <w:rPr>
                  <w:rFonts w:hint="default"/>
                  <w:sz w:val="20"/>
                  <w:szCs w:val="20"/>
                  <w:lang w:val="en-US" w:bidi="ar"/>
                </w:rPr>
                <w:delText>414</w:delText>
              </w:r>
            </w:del>
            <w:ins w:id="89" w:author="Qin Pei" w:date="2024-03-24T21:44:5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4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0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91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91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2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ynoid region (</w:t>
            </w:r>
            <w:ins w:id="93" w:author="Qin Pei" w:date="2024-03-24T21:31:0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4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5" w:author="Qin Pei" w:date="2024-03-24T21:42:16Z">
              <w:r>
                <w:rPr>
                  <w:rFonts w:hint="eastAsia"/>
                  <w:sz w:val="20"/>
                  <w:szCs w:val="20"/>
                  <w:lang w:bidi="ar"/>
                </w:rPr>
                <w:t>2.20 ± 0.86</w:t>
              </w:r>
            </w:ins>
            <w:del w:id="96" w:author="Qin Pei" w:date="2024-03-24T21:42:16Z">
              <w:r>
                <w:rPr>
                  <w:sz w:val="20"/>
                  <w:szCs w:val="20"/>
                  <w:lang w:bidi="ar"/>
                </w:rPr>
                <w:delText>2199.96 ± 861.76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7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8" w:author="Qin Pei" w:date="2024-03-24T21:44:15Z">
              <w:r>
                <w:rPr>
                  <w:rFonts w:hint="eastAsia"/>
                  <w:sz w:val="20"/>
                  <w:szCs w:val="20"/>
                  <w:lang w:bidi="ar"/>
                </w:rPr>
                <w:t>2.92 ± 0.98</w:t>
              </w:r>
            </w:ins>
            <w:del w:id="99" w:author="Qin Pei" w:date="2024-03-24T21:44:15Z">
              <w:r>
                <w:rPr>
                  <w:sz w:val="20"/>
                  <w:szCs w:val="20"/>
                  <w:lang w:bidi="ar"/>
                </w:rPr>
                <w:delText>2917.25 ± 984.02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0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2.60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1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bidi="ar"/>
              </w:rPr>
              <w:t>-3.</w:t>
            </w:r>
            <w:del w:id="102" w:author="Qin Pei" w:date="2024-03-24T21:45:01Z">
              <w:r>
                <w:rPr>
                  <w:rFonts w:hint="default"/>
                  <w:sz w:val="20"/>
                  <w:szCs w:val="20"/>
                  <w:lang w:val="en-US" w:bidi="ar"/>
                </w:rPr>
                <w:delText>738</w:delText>
              </w:r>
            </w:del>
            <w:ins w:id="103" w:author="Qin Pei" w:date="2024-03-24T21:45:0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7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4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105" w:author="Qin Pei" w:date="2024-03-27T21:37:5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07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ins w:id="106" w:author="Qin Pei" w:date="2024-03-25T22:20:35Z"/>
          <w:trPrChange w:id="107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8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09" w:author="Qin Pei" w:date="2024-03-25T22:20:35Z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ins w:id="110" w:author="Qin Pei" w:date="2024-03-25T22:20:35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111" w:author="Qin Pei" w:date="2024-03-25T22:20:35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(kg)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2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13" w:author="Qin Pei" w:date="2024-03-25T22:20:35Z"/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 w:bidi="ar"/>
              </w:rPr>
            </w:pPr>
            <w:ins w:id="114" w:author="Qin Pei" w:date="2024-03-25T22:20:35Z">
              <w:r>
                <w:rPr>
                  <w:rFonts w:hint="eastAsia" w:cs="Times New Roman"/>
                  <w:sz w:val="20"/>
                  <w:szCs w:val="20"/>
                  <w:lang w:val="en-US" w:eastAsia="zh-CN" w:bidi="ar"/>
                </w:rPr>
                <w:t>2.12</w:t>
              </w:r>
            </w:ins>
            <w:ins w:id="115" w:author="Qin Pei" w:date="2024-03-25T22:20:35Z">
              <w:r>
                <w:rPr>
                  <w:rFonts w:hint="default" w:ascii="Times New Roman" w:hAnsi="Times New Roman" w:cs="Times New Roman"/>
                  <w:sz w:val="20"/>
                  <w:szCs w:val="20"/>
                  <w:lang w:bidi="ar"/>
                </w:rPr>
                <w:t xml:space="preserve"> ± </w:t>
              </w:r>
            </w:ins>
            <w:ins w:id="116" w:author="Qin Pei" w:date="2024-03-25T22:20:35Z">
              <w:r>
                <w:rPr>
                  <w:rFonts w:hint="eastAsia" w:cs="Times New Roman"/>
                  <w:sz w:val="20"/>
                  <w:szCs w:val="20"/>
                  <w:lang w:val="en-US" w:eastAsia="zh-CN" w:bidi="ar"/>
                </w:rPr>
                <w:t>0.70</w:t>
              </w:r>
            </w:ins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7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18" w:author="Qin Pei" w:date="2024-03-25T22:20:35Z"/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 w:bidi="ar"/>
              </w:rPr>
            </w:pPr>
            <w:ins w:id="119" w:author="Qin Pei" w:date="2024-03-25T22:20:35Z">
              <w:r>
                <w:rPr>
                  <w:rFonts w:hint="eastAsia" w:cs="Times New Roman"/>
                  <w:sz w:val="20"/>
                  <w:szCs w:val="20"/>
                  <w:lang w:val="en-US" w:eastAsia="zh-CN" w:bidi="ar"/>
                </w:rPr>
                <w:t xml:space="preserve">3.19 </w:t>
              </w:r>
            </w:ins>
            <w:ins w:id="120" w:author="Qin Pei" w:date="2024-03-25T22:20:35Z">
              <w:r>
                <w:rPr>
                  <w:rFonts w:hint="default" w:ascii="Times New Roman" w:hAnsi="Times New Roman" w:cs="Times New Roman"/>
                  <w:sz w:val="20"/>
                  <w:szCs w:val="20"/>
                  <w:lang w:bidi="ar"/>
                </w:rPr>
                <w:t>±</w:t>
              </w:r>
            </w:ins>
            <w:ins w:id="121" w:author="Qin Pei" w:date="2024-03-25T22:20:35Z">
              <w:r>
                <w:rPr>
                  <w:rFonts w:hint="eastAsia" w:cs="Times New Roman"/>
                  <w:sz w:val="20"/>
                  <w:szCs w:val="20"/>
                  <w:lang w:val="en-US" w:eastAsia="zh-CN" w:bidi="ar"/>
                </w:rPr>
                <w:t xml:space="preserve"> 1.15</w:t>
              </w:r>
            </w:ins>
            <w:ins w:id="122" w:author="Qin Pei" w:date="2024-03-25T22:20:35Z">
              <w:r>
                <w:rPr>
                  <w:rFonts w:hint="default" w:ascii="Times New Roman" w:hAnsi="Times New Roman" w:cs="Times New Roman"/>
                  <w:sz w:val="20"/>
                  <w:szCs w:val="20"/>
                  <w:lang w:bidi="ar"/>
                </w:rPr>
                <w:t xml:space="preserve"> </w:t>
              </w:r>
            </w:ins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3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24" w:author="Qin Pei" w:date="2024-03-25T22:20:35Z"/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 w:bidi="ar"/>
              </w:rPr>
            </w:pPr>
            <w:ins w:id="125" w:author="Qin Pei" w:date="2024-03-25T22:20:35Z">
              <w:r>
                <w:rPr>
                  <w:rFonts w:hint="eastAsia" w:cs="Times New Roman"/>
                  <w:sz w:val="20"/>
                  <w:szCs w:val="20"/>
                  <w:lang w:val="en-US" w:eastAsia="zh-CN" w:bidi="ar"/>
                </w:rPr>
                <w:t>50.69%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6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27" w:author="Qin Pei" w:date="2024-03-25T22:20:35Z"/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 w:bidi="ar"/>
              </w:rPr>
            </w:pPr>
            <w:ins w:id="128" w:author="Qin Pei" w:date="2024-03-25T22:20:35Z">
              <w:r>
                <w:rPr>
                  <w:rFonts w:hint="eastAsia" w:cs="Times New Roman"/>
                  <w:sz w:val="20"/>
                  <w:szCs w:val="20"/>
                  <w:lang w:val="en-US" w:eastAsia="zh-CN" w:bidi="ar"/>
                </w:rPr>
                <w:t>-5.8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9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30" w:author="Qin Pei" w:date="2024-03-25T22:20:35Z"/>
                <w:rFonts w:hint="default" w:ascii="Times New Roman" w:hAnsi="Times New Roman" w:cs="Times New Roman"/>
                <w:sz w:val="20"/>
                <w:szCs w:val="20"/>
                <w:lang w:bidi="ar"/>
              </w:rPr>
            </w:pPr>
            <w:ins w:id="131" w:author="Qin Pei" w:date="2024-03-25T22:20:35Z">
              <w:r>
                <w:rPr>
                  <w:rFonts w:hint="default" w:ascii="Times New Roman" w:hAnsi="Times New Roman" w:cs="Times New Roman"/>
                  <w:sz w:val="20"/>
                  <w:szCs w:val="20"/>
                  <w:lang w:bidi="ar"/>
                </w:rPr>
                <w:t>&lt;</w:t>
              </w:r>
            </w:ins>
            <w:ins w:id="132" w:author="Qin Pei" w:date="2024-03-27T21:37:57Z">
              <w:r>
                <w:rPr>
                  <w:rFonts w:hint="eastAsia" w:cs="Times New Roman"/>
                  <w:sz w:val="20"/>
                  <w:szCs w:val="20"/>
                  <w:lang w:val="en-US" w:eastAsia="zh-CN" w:bidi="ar"/>
                </w:rPr>
                <w:t>0</w:t>
              </w:r>
            </w:ins>
            <w:ins w:id="133" w:author="Qin Pei" w:date="2024-03-25T22:20:35Z">
              <w:r>
                <w:rPr>
                  <w:rFonts w:hint="default" w:ascii="Times New Roman" w:hAnsi="Times New Roman" w:cs="Times New Roman"/>
                  <w:sz w:val="20"/>
                  <w:szCs w:val="20"/>
                  <w:lang w:bidi="ar"/>
                </w:rPr>
                <w:t>.00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34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134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5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6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4 ± 0.1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7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6 ± 0.0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8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18.30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9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.1</w:t>
            </w:r>
            <w:del w:id="140" w:author="Qin Pei" w:date="2024-03-24T21:45:04Z">
              <w:r>
                <w:rPr>
                  <w:sz w:val="20"/>
                  <w:szCs w:val="20"/>
                  <w:lang w:bidi="ar"/>
                </w:rPr>
                <w:delText>41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1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42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142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3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bidi="ar"/>
              </w:rPr>
              <w:t>Visceral  region</w:t>
            </w:r>
            <w:ins w:id="144" w:author="Qin Pei" w:date="2024-03-24T21:31:0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(</w:t>
              </w:r>
            </w:ins>
            <w:ins w:id="145" w:author="Qin Pei" w:date="2024-03-24T21:31:1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ins w:id="146" w:author="Qin Pei" w:date="2024-03-24T21:31:1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g</w:t>
              </w:r>
            </w:ins>
            <w:ins w:id="147" w:author="Qin Pei" w:date="2024-03-24T21:31:1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)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8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149" w:author="Qin Pei" w:date="2024-03-24T21:42:37Z">
              <w:r>
                <w:rPr>
                  <w:rFonts w:hint="eastAsia"/>
                  <w:sz w:val="20"/>
                  <w:szCs w:val="20"/>
                  <w:lang w:bidi="ar"/>
                </w:rPr>
                <w:t>0.47 ± 0.37</w:t>
              </w:r>
            </w:ins>
            <w:del w:id="150" w:author="Qin Pei" w:date="2024-03-24T21:42:37Z">
              <w:r>
                <w:rPr>
                  <w:sz w:val="20"/>
                  <w:szCs w:val="20"/>
                  <w:lang w:bidi="ar"/>
                </w:rPr>
                <w:delText>468.10 ± 365.49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1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152" w:author="Qin Pei" w:date="2024-03-24T21:42:50Z">
              <w:r>
                <w:rPr>
                  <w:rFonts w:hint="eastAsia"/>
                  <w:sz w:val="20"/>
                  <w:szCs w:val="20"/>
                  <w:lang w:bidi="ar"/>
                </w:rPr>
                <w:t>0.29 ± 0.20</w:t>
              </w:r>
            </w:ins>
            <w:del w:id="153" w:author="Qin Pei" w:date="2024-03-24T21:42:50Z">
              <w:r>
                <w:rPr>
                  <w:sz w:val="20"/>
                  <w:szCs w:val="20"/>
                  <w:lang w:bidi="ar"/>
                </w:rPr>
                <w:delText>292.61 ± 203.47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4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37.4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5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bidi="ar"/>
              </w:rPr>
              <w:t>2.</w:t>
            </w:r>
            <w:del w:id="156" w:author="Qin Pei" w:date="2024-03-24T21:45:09Z">
              <w:r>
                <w:rPr>
                  <w:rFonts w:hint="default"/>
                  <w:sz w:val="20"/>
                  <w:szCs w:val="20"/>
                  <w:lang w:val="en-US" w:bidi="ar"/>
                </w:rPr>
                <w:delText>761</w:delText>
              </w:r>
            </w:del>
            <w:ins w:id="157" w:author="Qin Pei" w:date="2024-03-24T21:45:0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8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8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59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431" w:hRule="atLeast"/>
          <w:jc w:val="center"/>
          <w:trPrChange w:id="159" w:author="Qin Pei" w:date="2024-04-03T10:12:25Z">
            <w:trPr>
              <w:gridAfter w:val="2"/>
              <w:wAfter w:w="1680" w:type="dxa"/>
              <w:trHeight w:val="431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0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ody Fat Content Percenta</w:t>
            </w:r>
            <w:bookmarkStart w:id="0" w:name="_GoBack"/>
            <w:bookmarkEnd w:id="0"/>
            <w:r>
              <w:rPr>
                <w:sz w:val="20"/>
                <w:szCs w:val="20"/>
                <w:lang w:bidi="ar"/>
              </w:rPr>
              <w:t>g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1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2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3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4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5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66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166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7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otal body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8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2 ± 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9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6 ± 0.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0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7.63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1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3.0</w:t>
            </w:r>
            <w:del w:id="172" w:author="Qin Pei" w:date="2024-03-24T23:33:18Z">
              <w:r>
                <w:rPr>
                  <w:sz w:val="20"/>
                  <w:szCs w:val="20"/>
                  <w:lang w:bidi="ar"/>
                </w:rPr>
                <w:delText>2</w:delText>
              </w:r>
            </w:del>
            <w:del w:id="173" w:author="Qin Pei" w:date="2024-03-24T23:33:17Z">
              <w:r>
                <w:rPr>
                  <w:sz w:val="20"/>
                  <w:szCs w:val="20"/>
                  <w:lang w:bidi="ar"/>
                </w:rPr>
                <w:delText>3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4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75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175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6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7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1</w:t>
            </w:r>
            <w:del w:id="178" w:author="Qin Pei" w:date="2024-04-01T16:59:13Z">
              <w:r>
                <w:rPr>
                  <w:sz w:val="20"/>
                  <w:szCs w:val="20"/>
                  <w:lang w:bidi="ar"/>
                </w:rPr>
                <w:delText>42</w:delText>
              </w:r>
            </w:del>
            <w:r>
              <w:rPr>
                <w:sz w:val="20"/>
                <w:szCs w:val="20"/>
                <w:lang w:bidi="ar"/>
              </w:rPr>
              <w:t xml:space="preserve"> ± 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9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</w:t>
            </w:r>
            <w:del w:id="180" w:author="Qin Pei" w:date="2024-04-01T16:59:20Z">
              <w:r>
                <w:rPr>
                  <w:rFonts w:hint="default"/>
                  <w:sz w:val="20"/>
                  <w:szCs w:val="20"/>
                  <w:lang w:val="en-US" w:bidi="ar"/>
                </w:rPr>
                <w:delText>682</w:delText>
              </w:r>
            </w:del>
            <w:ins w:id="181" w:author="Qin Pei" w:date="2024-04-01T16:59:2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7</w:t>
              </w:r>
            </w:ins>
            <w:r>
              <w:rPr>
                <w:sz w:val="20"/>
                <w:szCs w:val="20"/>
                <w:lang w:bidi="ar"/>
              </w:rPr>
              <w:t xml:space="preserve"> ± 0.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2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5.1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3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4.</w:t>
            </w:r>
            <w:ins w:id="184" w:author="Qin Pei" w:date="2024-03-24T23:33:2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2</w:t>
              </w:r>
            </w:ins>
            <w:del w:id="185" w:author="Qin Pei" w:date="2024-03-24T23:33:21Z">
              <w:r>
                <w:rPr>
                  <w:sz w:val="20"/>
                  <w:szCs w:val="20"/>
                  <w:lang w:bidi="ar"/>
                </w:rPr>
                <w:delText>16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6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187" w:author="Qin Pei" w:date="2024-03-27T21:38:0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88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188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9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0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</w:t>
            </w:r>
            <w:del w:id="191" w:author="Qin Pei" w:date="2024-04-01T16:59:27Z">
              <w:r>
                <w:rPr>
                  <w:rFonts w:hint="default"/>
                  <w:sz w:val="20"/>
                  <w:szCs w:val="20"/>
                  <w:lang w:val="en-US" w:bidi="ar"/>
                </w:rPr>
                <w:delText>051</w:delText>
              </w:r>
            </w:del>
            <w:ins w:id="192" w:author="Qin Pei" w:date="2024-04-01T16:59:2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</w:t>
              </w:r>
            </w:ins>
            <w:r>
              <w:rPr>
                <w:sz w:val="20"/>
                <w:szCs w:val="20"/>
                <w:lang w:bidi="ar"/>
              </w:rPr>
              <w:t xml:space="preserve"> ± 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3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</w:t>
            </w:r>
            <w:del w:id="194" w:author="Qin Pei" w:date="2024-04-01T16:59:31Z">
              <w:r>
                <w:rPr>
                  <w:rFonts w:hint="default"/>
                  <w:sz w:val="20"/>
                  <w:szCs w:val="20"/>
                  <w:lang w:val="en-US" w:bidi="ar"/>
                </w:rPr>
                <w:delText>674</w:delText>
              </w:r>
            </w:del>
            <w:ins w:id="195" w:author="Qin Pei" w:date="2024-04-01T16:59:3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7</w:t>
              </w:r>
            </w:ins>
            <w:r>
              <w:rPr>
                <w:sz w:val="20"/>
                <w:szCs w:val="20"/>
                <w:lang w:bidi="ar"/>
              </w:rPr>
              <w:t xml:space="preserve"> ± 0.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6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0.3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7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bidi="ar"/>
              </w:rPr>
              <w:t>-5.</w:t>
            </w:r>
            <w:del w:id="198" w:author="Qin Pei" w:date="2024-03-24T23:33:26Z">
              <w:r>
                <w:rPr>
                  <w:rFonts w:hint="default"/>
                  <w:sz w:val="20"/>
                  <w:szCs w:val="20"/>
                  <w:lang w:val="en-US" w:bidi="ar"/>
                </w:rPr>
                <w:delText>472</w:delText>
              </w:r>
            </w:del>
            <w:ins w:id="199" w:author="Qin Pei" w:date="2024-03-24T23:33:2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5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00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201" w:author="Qin Pei" w:date="2024-03-27T21:38:1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202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202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03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04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05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7 ± 0.0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06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.84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07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bidi="ar"/>
              </w:rPr>
              <w:t>-1.</w:t>
            </w:r>
            <w:del w:id="208" w:author="Qin Pei" w:date="2024-03-24T23:33:29Z">
              <w:r>
                <w:rPr>
                  <w:rFonts w:hint="default"/>
                  <w:sz w:val="20"/>
                  <w:szCs w:val="20"/>
                  <w:lang w:val="en-US" w:bidi="ar"/>
                </w:rPr>
                <w:delText>56</w:delText>
              </w:r>
            </w:del>
            <w:ins w:id="209" w:author="Qin Pei" w:date="2024-03-24T23:33:2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6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10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211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211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12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13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14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7 ± 0.0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15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8.25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16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bidi="ar"/>
              </w:rPr>
              <w:t>-</w:t>
            </w:r>
            <w:del w:id="217" w:author="Qin Pei" w:date="2024-03-24T23:33:36Z">
              <w:r>
                <w:rPr>
                  <w:rFonts w:hint="default"/>
                  <w:sz w:val="20"/>
                  <w:szCs w:val="20"/>
                  <w:lang w:val="en-US" w:bidi="ar"/>
                </w:rPr>
                <w:delText>0.993</w:delText>
              </w:r>
            </w:del>
            <w:ins w:id="218" w:author="Qin Pei" w:date="2024-03-24T23:33:3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</w:t>
              </w:r>
            </w:ins>
            <w:ins w:id="219" w:author="Qin Pei" w:date="2024-03-24T23:33:3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0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20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221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221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22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23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3 ± 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24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9 ± 0.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25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6.7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26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bidi="ar"/>
              </w:rPr>
              <w:t>-4.</w:t>
            </w:r>
            <w:del w:id="227" w:author="Qin Pei" w:date="2024-03-24T23:33:41Z">
              <w:r>
                <w:rPr>
                  <w:rFonts w:hint="default"/>
                  <w:sz w:val="20"/>
                  <w:szCs w:val="20"/>
                  <w:lang w:val="en-US" w:bidi="ar"/>
                </w:rPr>
                <w:delText>759</w:delText>
              </w:r>
            </w:del>
            <w:ins w:id="228" w:author="Qin Pei" w:date="2024-03-24T23:33:4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8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29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230" w:author="Qin Pei" w:date="2024-03-27T21:38:1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232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Height w:val="90" w:hRule="atLeast"/>
          <w:jc w:val="center"/>
          <w:ins w:id="231" w:author="Qin Pei" w:date="2024-03-25T22:20:53Z"/>
          <w:trPrChange w:id="232" w:author="Qin Pei" w:date="2024-04-03T10:12:25Z">
            <w:trPr>
              <w:gridBefore w:val="1"/>
              <w:wBefore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33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234" w:author="Qin Pei" w:date="2024-03-25T22:20:53Z"/>
                <w:sz w:val="20"/>
                <w:szCs w:val="20"/>
                <w:lang w:bidi="ar"/>
              </w:rPr>
            </w:pPr>
            <w:ins w:id="235" w:author="Qin Pei" w:date="2024-03-25T22:21:02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236" w:author="Qin Pei" w:date="2024-03-25T22:21:02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37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238" w:author="Qin Pei" w:date="2024-03-25T22:20:53Z"/>
                <w:sz w:val="20"/>
                <w:szCs w:val="20"/>
                <w:lang w:bidi="ar"/>
              </w:rPr>
            </w:pPr>
            <w:ins w:id="239" w:author="Qin Pei" w:date="2024-03-27T21:36:27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8 ± 0.05</w:t>
              </w:r>
            </w:ins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40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241" w:author="Qin Pei" w:date="2024-03-25T22:20:53Z"/>
                <w:sz w:val="20"/>
                <w:szCs w:val="20"/>
                <w:lang w:bidi="ar"/>
              </w:rPr>
            </w:pPr>
            <w:ins w:id="242" w:author="Qin Pei" w:date="2024-03-27T21:36:35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25 ± 0.05</w:t>
              </w:r>
            </w:ins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43" w:author="Qin Pei" w:date="2024-04-03T10:12:25Z">
              <w:tcPr>
                <w:tcW w:w="151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244" w:author="Qin Pei" w:date="2024-03-25T22:20:53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245" w:author="Qin Pei" w:date="2024-03-27T22:10:3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3</w:t>
              </w:r>
            </w:ins>
            <w:ins w:id="246" w:author="Qin Pei" w:date="2024-03-27T22:10:3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4.</w:t>
              </w:r>
            </w:ins>
            <w:ins w:id="247" w:author="Qin Pei" w:date="2024-03-27T22:10:3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90</w:t>
              </w:r>
            </w:ins>
            <w:ins w:id="248" w:author="Qin Pei" w:date="2024-03-27T22:10:3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%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49" w:author="Qin Pei" w:date="2024-04-03T10:12:25Z">
              <w:tcPr>
                <w:tcW w:w="78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250" w:author="Qin Pei" w:date="2024-03-25T22:20:53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251" w:author="Qin Pei" w:date="2024-03-27T22:01:4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-</w:t>
              </w:r>
            </w:ins>
            <w:ins w:id="252" w:author="Qin Pei" w:date="2024-03-27T22:01:4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5.</w:t>
              </w:r>
            </w:ins>
            <w:ins w:id="253" w:author="Qin Pei" w:date="2024-03-27T22:01:5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9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54" w:author="Qin Pei" w:date="2024-04-03T10:12:25Z">
              <w:tcPr>
                <w:tcW w:w="128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255" w:author="Qin Pei" w:date="2024-03-25T22:20:53Z"/>
                <w:sz w:val="20"/>
                <w:szCs w:val="20"/>
                <w:lang w:bidi="ar"/>
              </w:rPr>
            </w:pPr>
            <w:ins w:id="256" w:author="Qin Pei" w:date="2024-03-27T22:02:10Z">
              <w:r>
                <w:rPr>
                  <w:sz w:val="20"/>
                  <w:szCs w:val="20"/>
                  <w:lang w:bidi="ar"/>
                </w:rPr>
                <w:t>&lt;</w:t>
              </w:r>
            </w:ins>
            <w:ins w:id="257" w:author="Qin Pei" w:date="2024-03-27T22:02:1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ins w:id="258" w:author="Qin Pei" w:date="2024-03-27T22:02:10Z">
              <w:r>
                <w:rPr>
                  <w:sz w:val="20"/>
                  <w:szCs w:val="20"/>
                  <w:lang w:bidi="ar"/>
                </w:rPr>
                <w:t>.00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259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259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60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61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03 ± 0.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62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90 ± 0.1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63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12.75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64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bidi="ar"/>
              </w:rPr>
              <w:t>3.</w:t>
            </w:r>
            <w:del w:id="265" w:author="Qin Pei" w:date="2024-03-24T23:37:41Z">
              <w:r>
                <w:rPr>
                  <w:rFonts w:hint="default"/>
                  <w:sz w:val="20"/>
                  <w:szCs w:val="20"/>
                  <w:lang w:val="en-US" w:bidi="ar"/>
                </w:rPr>
                <w:delText>074</w:delText>
              </w:r>
            </w:del>
            <w:ins w:id="266" w:author="Qin Pei" w:date="2024-03-24T23:37:4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67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268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174" w:hRule="atLeast"/>
          <w:jc w:val="center"/>
          <w:trPrChange w:id="268" w:author="Qin Pei" w:date="2024-04-03T10:12:25Z">
            <w:trPr>
              <w:gridAfter w:val="2"/>
              <w:wAfter w:w="1680" w:type="dxa"/>
              <w:trHeight w:val="174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69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ody Fat Content Distribut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70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71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72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73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74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275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275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76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77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78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79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3.12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80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bidi="ar"/>
              </w:rPr>
              <w:t>-1.</w:t>
            </w:r>
            <w:del w:id="281" w:author="Qin Pei" w:date="2024-03-24T23:37:46Z">
              <w:r>
                <w:rPr>
                  <w:rFonts w:hint="default"/>
                  <w:sz w:val="20"/>
                  <w:szCs w:val="20"/>
                  <w:lang w:val="en-US" w:bidi="ar"/>
                </w:rPr>
                <w:delText>462</w:delText>
              </w:r>
            </w:del>
            <w:ins w:id="282" w:author="Qin Pei" w:date="2024-03-24T23:37:4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5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83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284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284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85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86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2 ± 0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87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7 ± 0.0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88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5.02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89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6.3</w:t>
            </w:r>
            <w:del w:id="290" w:author="Qin Pei" w:date="2024-03-24T23:37:49Z">
              <w:r>
                <w:rPr>
                  <w:sz w:val="20"/>
                  <w:szCs w:val="20"/>
                  <w:lang w:bidi="ar"/>
                </w:rPr>
                <w:delText>47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91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292" w:author="Qin Pei" w:date="2024-03-27T21:38:2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293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293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94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95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9 ± 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96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6 ± 0.0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297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6.91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98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.</w:t>
            </w:r>
            <w:ins w:id="299" w:author="Qin Pei" w:date="2024-03-24T23:37:5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9</w:t>
              </w:r>
            </w:ins>
            <w:del w:id="300" w:author="Qin Pei" w:date="2024-03-24T23:37:54Z">
              <w:r>
                <w:rPr>
                  <w:sz w:val="20"/>
                  <w:szCs w:val="20"/>
                  <w:lang w:bidi="ar"/>
                </w:rPr>
                <w:delText>859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01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302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302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03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04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7 ± 0.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05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6 ± 0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06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8.72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07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08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309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309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10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11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6 ± 0.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12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8 ± 0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13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.67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14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5.9</w:t>
            </w:r>
            <w:del w:id="315" w:author="Qin Pei" w:date="2024-03-24T23:38:07Z">
              <w:r>
                <w:rPr>
                  <w:sz w:val="20"/>
                  <w:szCs w:val="20"/>
                  <w:lang w:bidi="ar"/>
                </w:rPr>
                <w:delText>37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16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317" w:author="Qin Pei" w:date="2024-03-27T21:38:3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318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318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19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Visceral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20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3 ± 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21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2 ± 0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22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-44.67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23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del w:id="324" w:author="Qin Pei" w:date="2024-03-24T23:38:11Z">
              <w:r>
                <w:rPr>
                  <w:rFonts w:hint="default"/>
                  <w:sz w:val="20"/>
                  <w:szCs w:val="20"/>
                  <w:lang w:val="en-US" w:bidi="ar"/>
                </w:rPr>
                <w:delText>5.971</w:delText>
              </w:r>
            </w:del>
            <w:ins w:id="325" w:author="Qin Pei" w:date="2024-03-24T23:38:1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6.0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26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327" w:author="Qin Pei" w:date="2024-03-27T21:38:3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329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ins w:id="328" w:author="Qin Pei" w:date="2024-03-25T22:21:13Z"/>
          <w:trPrChange w:id="329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30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331" w:author="Qin Pei" w:date="2024-03-25T22:21:13Z"/>
                <w:sz w:val="20"/>
                <w:szCs w:val="20"/>
                <w:lang w:bidi="ar"/>
              </w:rPr>
            </w:pPr>
            <w:ins w:id="332" w:author="Qin Pei" w:date="2024-03-25T22:21:16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333" w:author="Qin Pei" w:date="2024-03-25T22:21:16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34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335" w:author="Qin Pei" w:date="2024-03-25T22:21:13Z"/>
                <w:sz w:val="20"/>
                <w:szCs w:val="20"/>
                <w:lang w:bidi="ar"/>
              </w:rPr>
            </w:pPr>
            <w:ins w:id="336" w:author="Qin Pei" w:date="2024-03-27T21:36:57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6 ± 0.04</w:t>
              </w:r>
            </w:ins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37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338" w:author="Qin Pei" w:date="2024-03-25T22:21:13Z"/>
                <w:sz w:val="20"/>
                <w:szCs w:val="20"/>
                <w:lang w:bidi="ar"/>
              </w:rPr>
            </w:pPr>
            <w:ins w:id="339" w:author="Qin Pei" w:date="2024-03-27T21:37:05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9 ± 0.03</w:t>
              </w:r>
            </w:ins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40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341" w:author="Qin Pei" w:date="2024-03-25T22:21:13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342" w:author="Qin Pei" w:date="2024-03-27T22:10:4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</w:t>
              </w:r>
            </w:ins>
            <w:ins w:id="343" w:author="Qin Pei" w:date="2024-03-27T22:10:5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9.3</w:t>
              </w:r>
            </w:ins>
            <w:ins w:id="344" w:author="Qin Pei" w:date="2024-03-27T22:10:5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</w:t>
              </w:r>
            </w:ins>
            <w:ins w:id="345" w:author="Qin Pei" w:date="2024-03-27T22:10:5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%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46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347" w:author="Qin Pei" w:date="2024-03-25T22:21:13Z"/>
                <w:rFonts w:hint="default"/>
                <w:sz w:val="20"/>
                <w:szCs w:val="20"/>
                <w:lang w:val="en-US" w:bidi="ar"/>
              </w:rPr>
            </w:pPr>
            <w:ins w:id="348" w:author="Qin Pei" w:date="2024-03-27T22:02:22Z">
              <w:r>
                <w:rPr>
                  <w:rFonts w:hint="eastAsia" w:eastAsia="宋体" w:cs="Times New Roman"/>
                  <w:b w:val="0"/>
                  <w:i w:val="0"/>
                  <w:color w:val="000000"/>
                  <w:sz w:val="21"/>
                  <w:szCs w:val="21"/>
                  <w:u w:val="none"/>
                  <w:lang w:val="en-US" w:eastAsia="zh-CN"/>
                </w:rPr>
                <w:t>-</w:t>
              </w:r>
            </w:ins>
            <w:ins w:id="349" w:author="Qin Pei" w:date="2024-03-27T21:37:16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4.5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50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351" w:author="Qin Pei" w:date="2024-03-25T22:21:13Z"/>
                <w:sz w:val="20"/>
                <w:szCs w:val="20"/>
                <w:lang w:bidi="ar"/>
              </w:rPr>
            </w:pPr>
            <w:ins w:id="352" w:author="Qin Pei" w:date="2024-03-27T22:02:15Z">
              <w:r>
                <w:rPr>
                  <w:sz w:val="20"/>
                  <w:szCs w:val="20"/>
                  <w:lang w:bidi="ar"/>
                </w:rPr>
                <w:t>&lt;</w:t>
              </w:r>
            </w:ins>
            <w:ins w:id="353" w:author="Qin Pei" w:date="2024-03-27T22:02:1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ins w:id="354" w:author="Qin Pei" w:date="2024-03-27T22:02:15Z">
              <w:r>
                <w:rPr>
                  <w:sz w:val="20"/>
                  <w:szCs w:val="20"/>
                  <w:lang w:bidi="ar"/>
                </w:rPr>
                <w:t>.00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355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355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56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an Body Mass Content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57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58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59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60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61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362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362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63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otal body (</w:t>
            </w:r>
            <w:ins w:id="364" w:author="Qin Pei" w:date="2024-03-24T21:32:2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65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366" w:author="Qin Pei" w:date="2024-03-24T21:45:58Z">
              <w:r>
                <w:rPr>
                  <w:rFonts w:hint="eastAsia"/>
                  <w:sz w:val="20"/>
                  <w:szCs w:val="20"/>
                  <w:lang w:bidi="ar"/>
                </w:rPr>
                <w:t>46.83 ± 5.66</w:t>
              </w:r>
            </w:ins>
            <w:del w:id="367" w:author="Qin Pei" w:date="2024-03-24T21:45:58Z">
              <w:r>
                <w:rPr>
                  <w:sz w:val="20"/>
                  <w:szCs w:val="20"/>
                  <w:lang w:bidi="ar"/>
                </w:rPr>
                <w:delText>46825.97 ± 5664.00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68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369" w:author="Qin Pei" w:date="2024-03-24T21:46:08Z">
              <w:r>
                <w:rPr>
                  <w:rFonts w:hint="eastAsia"/>
                  <w:sz w:val="20"/>
                  <w:szCs w:val="20"/>
                  <w:lang w:bidi="ar"/>
                </w:rPr>
                <w:t>45.19 ± 6.16</w:t>
              </w:r>
            </w:ins>
            <w:del w:id="370" w:author="Qin Pei" w:date="2024-03-24T21:46:08Z">
              <w:r>
                <w:rPr>
                  <w:sz w:val="20"/>
                  <w:szCs w:val="20"/>
                  <w:lang w:bidi="ar"/>
                </w:rPr>
                <w:delText>45191.46 ± 6158.9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71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3.4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72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3</w:t>
            </w:r>
            <w:del w:id="373" w:author="Qin Pei" w:date="2024-03-24T23:38:19Z">
              <w:r>
                <w:rPr>
                  <w:sz w:val="20"/>
                  <w:szCs w:val="20"/>
                  <w:lang w:bidi="ar"/>
                </w:rPr>
                <w:delText>3</w:delText>
              </w:r>
            </w:del>
            <w:del w:id="374" w:author="Qin Pei" w:date="2024-03-24T23:38:17Z">
              <w:r>
                <w:rPr>
                  <w:sz w:val="20"/>
                  <w:szCs w:val="20"/>
                  <w:lang w:bidi="ar"/>
                </w:rPr>
                <w:delText>8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75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376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376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77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rm region (</w:t>
            </w:r>
            <w:ins w:id="378" w:author="Qin Pei" w:date="2024-03-24T21:32:2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79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380" w:author="Qin Pei" w:date="2024-03-24T21:46:20Z">
              <w:r>
                <w:rPr>
                  <w:rFonts w:hint="eastAsia"/>
                  <w:sz w:val="20"/>
                  <w:szCs w:val="20"/>
                  <w:lang w:bidi="ar"/>
                </w:rPr>
                <w:t>5.34 ± 0.89</w:t>
              </w:r>
            </w:ins>
            <w:del w:id="381" w:author="Qin Pei" w:date="2024-03-24T21:46:20Z">
              <w:r>
                <w:rPr>
                  <w:sz w:val="20"/>
                  <w:szCs w:val="20"/>
                  <w:lang w:bidi="ar"/>
                </w:rPr>
                <w:delText>5342.27 ± 885.48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82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383" w:author="Qin Pei" w:date="2024-03-24T21:46:29Z">
              <w:r>
                <w:rPr>
                  <w:rFonts w:hint="eastAsia"/>
                  <w:sz w:val="20"/>
                  <w:szCs w:val="20"/>
                  <w:lang w:bidi="ar"/>
                </w:rPr>
                <w:t>4.88 ± 0.71</w:t>
              </w:r>
            </w:ins>
            <w:del w:id="384" w:author="Qin Pei" w:date="2024-03-24T21:46:29Z">
              <w:r>
                <w:rPr>
                  <w:sz w:val="20"/>
                  <w:szCs w:val="20"/>
                  <w:lang w:bidi="ar"/>
                </w:rPr>
                <w:delText>4880.39 ± 708.2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85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8.65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86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2.</w:t>
            </w:r>
            <w:del w:id="387" w:author="Qin Pei" w:date="2024-03-24T23:38:22Z">
              <w:r>
                <w:rPr>
                  <w:rFonts w:hint="default"/>
                  <w:sz w:val="20"/>
                  <w:szCs w:val="20"/>
                  <w:lang w:val="en-US" w:bidi="ar"/>
                </w:rPr>
                <w:delText>875</w:delText>
              </w:r>
            </w:del>
            <w:ins w:id="388" w:author="Qin Pei" w:date="2024-03-24T23:38:2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9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89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390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390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91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g region (</w:t>
            </w:r>
            <w:ins w:id="392" w:author="Qin Pei" w:date="2024-03-24T21:32:2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93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394" w:author="Qin Pei" w:date="2024-03-24T21:46:38Z">
              <w:r>
                <w:rPr>
                  <w:rFonts w:hint="eastAsia"/>
                  <w:sz w:val="20"/>
                  <w:szCs w:val="20"/>
                  <w:lang w:bidi="ar"/>
                </w:rPr>
                <w:t>16.54 ± 2.40</w:t>
              </w:r>
            </w:ins>
            <w:del w:id="395" w:author="Qin Pei" w:date="2024-03-24T21:46:38Z">
              <w:r>
                <w:rPr>
                  <w:sz w:val="20"/>
                  <w:szCs w:val="20"/>
                  <w:lang w:bidi="ar"/>
                </w:rPr>
                <w:delText>16541.77 ± 2398.13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96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397" w:author="Qin Pei" w:date="2024-03-24T21:46:47Z">
              <w:r>
                <w:rPr>
                  <w:rFonts w:hint="eastAsia"/>
                  <w:sz w:val="20"/>
                  <w:szCs w:val="20"/>
                  <w:lang w:bidi="ar"/>
                </w:rPr>
                <w:t>16.27 ± 2.63</w:t>
              </w:r>
            </w:ins>
            <w:del w:id="398" w:author="Qin Pei" w:date="2024-03-24T21:46:47Z">
              <w:r>
                <w:rPr>
                  <w:sz w:val="20"/>
                  <w:szCs w:val="20"/>
                  <w:lang w:bidi="ar"/>
                </w:rPr>
                <w:delText>16268.07 ± 2631.16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399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1.65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00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5</w:t>
            </w:r>
            <w:del w:id="401" w:author="Qin Pei" w:date="2024-03-24T23:38:27Z">
              <w:r>
                <w:rPr>
                  <w:sz w:val="20"/>
                  <w:szCs w:val="20"/>
                  <w:lang w:bidi="ar"/>
                </w:rPr>
                <w:delText>2</w:delText>
              </w:r>
            </w:del>
            <w:del w:id="402" w:author="Qin Pei" w:date="2024-03-24T23:38:26Z">
              <w:r>
                <w:rPr>
                  <w:sz w:val="20"/>
                  <w:szCs w:val="20"/>
                  <w:lang w:bidi="ar"/>
                </w:rPr>
                <w:delText>6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03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404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404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05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runk region (</w:t>
            </w:r>
            <w:ins w:id="406" w:author="Qin Pei" w:date="2024-03-24T21:32:2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07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408" w:author="Qin Pei" w:date="2024-03-24T21:46:56Z">
              <w:r>
                <w:rPr>
                  <w:rFonts w:hint="eastAsia"/>
                  <w:sz w:val="20"/>
                  <w:szCs w:val="20"/>
                  <w:lang w:bidi="ar"/>
                </w:rPr>
                <w:t>20.84 ± 2.44</w:t>
              </w:r>
            </w:ins>
            <w:del w:id="409" w:author="Qin Pei" w:date="2024-03-24T21:46:56Z">
              <w:r>
                <w:rPr>
                  <w:sz w:val="20"/>
                  <w:szCs w:val="20"/>
                  <w:lang w:bidi="ar"/>
                </w:rPr>
                <w:delText>20841.53 ± 2443.50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10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411" w:author="Qin Pei" w:date="2024-03-24T21:47:05Z">
              <w:r>
                <w:rPr>
                  <w:rFonts w:hint="eastAsia"/>
                  <w:sz w:val="20"/>
                  <w:szCs w:val="20"/>
                  <w:lang w:bidi="ar"/>
                </w:rPr>
                <w:t>20.01 ± 2.88</w:t>
              </w:r>
            </w:ins>
            <w:del w:id="412" w:author="Qin Pei" w:date="2024-03-24T21:47:05Z">
              <w:r>
                <w:rPr>
                  <w:sz w:val="20"/>
                  <w:szCs w:val="20"/>
                  <w:lang w:bidi="ar"/>
                </w:rPr>
                <w:delText>20008.60 ± 2879.61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13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4.00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14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</w:t>
            </w:r>
            <w:ins w:id="415" w:author="Qin Pei" w:date="2024-03-24T23:38:3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5</w:t>
              </w:r>
            </w:ins>
            <w:del w:id="416" w:author="Qin Pei" w:date="2024-03-24T23:38:31Z">
              <w:r>
                <w:rPr>
                  <w:sz w:val="20"/>
                  <w:szCs w:val="20"/>
                  <w:lang w:bidi="ar"/>
                </w:rPr>
                <w:delText>499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17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418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418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19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 (</w:t>
            </w:r>
            <w:ins w:id="420" w:author="Qin Pei" w:date="2024-03-24T21:32:3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21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422" w:author="Qin Pei" w:date="2024-03-24T21:47:19Z">
              <w:r>
                <w:rPr>
                  <w:rFonts w:hint="eastAsia"/>
                  <w:sz w:val="20"/>
                  <w:szCs w:val="20"/>
                  <w:lang w:bidi="ar"/>
                </w:rPr>
                <w:t>2.91 ± 0.35</w:t>
              </w:r>
            </w:ins>
            <w:del w:id="423" w:author="Qin Pei" w:date="2024-03-24T21:47:19Z">
              <w:r>
                <w:rPr>
                  <w:sz w:val="20"/>
                  <w:szCs w:val="20"/>
                  <w:lang w:bidi="ar"/>
                </w:rPr>
                <w:delText>2907.96 ± 347.00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24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425" w:author="Qin Pei" w:date="2024-03-24T21:47:28Z">
              <w:r>
                <w:rPr>
                  <w:rFonts w:hint="eastAsia"/>
                  <w:sz w:val="20"/>
                  <w:szCs w:val="20"/>
                  <w:lang w:bidi="ar"/>
                </w:rPr>
                <w:t>2.82 ± 0.44</w:t>
              </w:r>
            </w:ins>
            <w:del w:id="426" w:author="Qin Pei" w:date="2024-03-24T21:47:28Z">
              <w:r>
                <w:rPr>
                  <w:sz w:val="20"/>
                  <w:szCs w:val="20"/>
                  <w:lang w:bidi="ar"/>
                </w:rPr>
                <w:delText>2819.36 ± 443.59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27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3.05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28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1.</w:t>
            </w:r>
            <w:del w:id="429" w:author="Qin Pei" w:date="2024-03-24T23:38:36Z">
              <w:r>
                <w:rPr>
                  <w:rFonts w:hint="default"/>
                  <w:sz w:val="20"/>
                  <w:szCs w:val="20"/>
                  <w:lang w:val="en-US" w:bidi="ar"/>
                </w:rPr>
                <w:delText>062</w:delText>
              </w:r>
            </w:del>
            <w:ins w:id="430" w:author="Qin Pei" w:date="2024-03-24T23:38:3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31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432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432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33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ynoid region (</w:t>
            </w:r>
            <w:ins w:id="434" w:author="Qin Pei" w:date="2024-03-24T21:32:3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35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436" w:author="Qin Pei" w:date="2024-03-24T21:47:37Z">
              <w:r>
                <w:rPr>
                  <w:rFonts w:hint="eastAsia"/>
                  <w:sz w:val="20"/>
                  <w:szCs w:val="20"/>
                  <w:lang w:bidi="ar"/>
                </w:rPr>
                <w:t>7.12 ± 0.96</w:t>
              </w:r>
            </w:ins>
            <w:del w:id="437" w:author="Qin Pei" w:date="2024-03-24T21:47:37Z">
              <w:r>
                <w:rPr>
                  <w:sz w:val="20"/>
                  <w:szCs w:val="20"/>
                  <w:lang w:bidi="ar"/>
                </w:rPr>
                <w:delText>7116.42 ± 964.59</w:delText>
              </w:r>
            </w:del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38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439" w:author="Qin Pei" w:date="2024-03-24T21:47:45Z">
              <w:r>
                <w:rPr>
                  <w:rFonts w:hint="eastAsia"/>
                  <w:sz w:val="20"/>
                  <w:szCs w:val="20"/>
                  <w:lang w:bidi="ar"/>
                </w:rPr>
                <w:t>6.85 ± 1.09</w:t>
              </w:r>
            </w:ins>
            <w:del w:id="440" w:author="Qin Pei" w:date="2024-03-24T21:47:45Z">
              <w:r>
                <w:rPr>
                  <w:sz w:val="20"/>
                  <w:szCs w:val="20"/>
                  <w:lang w:bidi="ar"/>
                </w:rPr>
                <w:delText>6849.21 ± 1088.32</w:delText>
              </w:r>
            </w:del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41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3.75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42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1.</w:t>
            </w:r>
            <w:del w:id="443" w:author="Qin Pei" w:date="2024-03-24T23:38:41Z">
              <w:r>
                <w:rPr>
                  <w:rFonts w:hint="default"/>
                  <w:sz w:val="20"/>
                  <w:szCs w:val="20"/>
                  <w:lang w:val="en-US" w:bidi="ar"/>
                </w:rPr>
                <w:delText>254</w:delText>
              </w:r>
            </w:del>
            <w:ins w:id="444" w:author="Qin Pei" w:date="2024-03-24T23:38:4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3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45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447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ins w:id="446" w:author="Qin Pei" w:date="2024-04-01T19:00:09Z"/>
          <w:trPrChange w:id="447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48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449" w:author="Qin Pei" w:date="2024-04-01T19:00:09Z"/>
                <w:sz w:val="20"/>
                <w:szCs w:val="20"/>
                <w:lang w:bidi="ar"/>
              </w:rPr>
            </w:pPr>
            <w:ins w:id="450" w:author="Qin Pei" w:date="2024-04-01T19:00:18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451" w:author="Qin Pei" w:date="2024-04-01T19:00:18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  <w:ins w:id="452" w:author="Qin Pei" w:date="2024-04-01T19:00:25Z">
              <w:r>
                <w:rPr>
                  <w:sz w:val="20"/>
                  <w:szCs w:val="20"/>
                  <w:lang w:bidi="ar"/>
                </w:rPr>
                <w:t xml:space="preserve"> (</w:t>
              </w:r>
            </w:ins>
            <w:ins w:id="453" w:author="Qin Pei" w:date="2024-04-01T19:00:2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ins w:id="454" w:author="Qin Pei" w:date="2024-04-01T19:00:25Z">
              <w:r>
                <w:rPr>
                  <w:sz w:val="20"/>
                  <w:szCs w:val="20"/>
                  <w:lang w:bidi="ar"/>
                </w:rPr>
                <w:t>g)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55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456" w:author="Qin Pei" w:date="2024-04-01T19:00:09Z"/>
                <w:rFonts w:hint="eastAsia"/>
                <w:sz w:val="20"/>
                <w:szCs w:val="20"/>
                <w:lang w:bidi="ar"/>
              </w:rPr>
            </w:pPr>
            <w:ins w:id="457" w:author="Qin Pei" w:date="2024-04-01T19:00:3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9.43 ± 1.59</w:t>
              </w:r>
            </w:ins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58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459" w:author="Qin Pei" w:date="2024-04-01T19:00:09Z"/>
                <w:rFonts w:hint="eastAsia"/>
                <w:sz w:val="20"/>
                <w:szCs w:val="20"/>
                <w:lang w:bidi="ar"/>
              </w:rPr>
            </w:pPr>
            <w:ins w:id="460" w:author="Qin Pei" w:date="2024-04-01T19:00:4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9.42 ± 1.69</w:t>
              </w:r>
            </w:ins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61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462" w:author="Qin Pei" w:date="2024-04-01T19:00:09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463" w:author="Qin Pei" w:date="2024-04-01T19:04:2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-</w:t>
              </w:r>
            </w:ins>
            <w:ins w:id="464" w:author="Qin Pei" w:date="2024-04-01T19:04:2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.0</w:t>
              </w:r>
            </w:ins>
            <w:ins w:id="465" w:author="Qin Pei" w:date="2024-04-01T19:04:3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7</w:t>
              </w:r>
            </w:ins>
            <w:ins w:id="466" w:author="Qin Pei" w:date="2024-04-01T19:04:3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%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67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468" w:author="Qin Pei" w:date="2024-04-01T19:00:09Z"/>
                <w:sz w:val="20"/>
                <w:szCs w:val="20"/>
                <w:lang w:bidi="ar"/>
              </w:rPr>
            </w:pPr>
            <w:ins w:id="469" w:author="Qin Pei" w:date="2024-04-01T19:05:4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02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0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471" w:author="Qin Pei" w:date="2024-04-01T19:00:09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472" w:author="Qin Pei" w:date="2024-04-01T19:05:1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.</w:t>
              </w:r>
            </w:ins>
            <w:ins w:id="473" w:author="Qin Pei" w:date="2024-04-01T19:05:1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985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474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474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5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6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1 ± 0.0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7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1 ± 0.0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78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del w:id="479" w:author="Qin Pei" w:date="2024-04-01T19:24:10Z">
              <w:r>
                <w:rPr>
                  <w:rFonts w:hint="default"/>
                  <w:sz w:val="20"/>
                  <w:szCs w:val="20"/>
                  <w:lang w:val="en-US" w:bidi="ar"/>
                </w:rPr>
                <w:delText>0.00%</w:delText>
              </w:r>
            </w:del>
            <w:ins w:id="480" w:author="Qin Pei" w:date="2024-04-01T19:24:1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1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0.5</w:t>
            </w:r>
            <w:del w:id="482" w:author="Qin Pei" w:date="2024-03-24T23:38:44Z">
              <w:r>
                <w:rPr>
                  <w:sz w:val="20"/>
                  <w:szCs w:val="20"/>
                  <w:lang w:bidi="ar"/>
                </w:rPr>
                <w:delText>13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83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6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484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484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85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an Body Mass Content Percentage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86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87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88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9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90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491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491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92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otal body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93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8 ± 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94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4 ± 0.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95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5.13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96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3.0</w:t>
            </w:r>
            <w:del w:id="497" w:author="Qin Pei" w:date="2024-03-24T23:38:52Z">
              <w:r>
                <w:rPr>
                  <w:sz w:val="20"/>
                  <w:szCs w:val="20"/>
                  <w:lang w:bidi="ar"/>
                </w:rPr>
                <w:delText>23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98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499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499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00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01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9 ± 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02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03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7.5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04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4.</w:t>
            </w:r>
            <w:ins w:id="505" w:author="Qin Pei" w:date="2024-03-24T23:38:5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2</w:t>
              </w:r>
            </w:ins>
            <w:del w:id="506" w:author="Qin Pei" w:date="2024-03-24T23:38:55Z">
              <w:r>
                <w:rPr>
                  <w:sz w:val="20"/>
                  <w:szCs w:val="20"/>
                  <w:lang w:bidi="ar"/>
                </w:rPr>
                <w:delText>16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07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508" w:author="Qin Pei" w:date="2024-03-27T21:38:4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509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509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10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11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9 ± 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12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13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7.5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14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5.</w:t>
            </w:r>
            <w:del w:id="515" w:author="Qin Pei" w:date="2024-03-24T23:38:59Z">
              <w:r>
                <w:rPr>
                  <w:rFonts w:hint="default"/>
                  <w:sz w:val="20"/>
                  <w:szCs w:val="20"/>
                  <w:lang w:val="en-US" w:bidi="ar"/>
                </w:rPr>
                <w:delText>472</w:delText>
              </w:r>
            </w:del>
            <w:ins w:id="516" w:author="Qin Pei" w:date="2024-03-24T23:38:5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5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17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518" w:author="Qin Pei" w:date="2024-03-27T21:38:5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519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519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20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21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22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23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2.67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24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</w:t>
            </w:r>
            <w:ins w:id="525" w:author="Qin Pei" w:date="2024-03-24T23:39:0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6</w:t>
              </w:r>
            </w:ins>
            <w:del w:id="526" w:author="Qin Pei" w:date="2024-03-24T23:39:03Z">
              <w:r>
                <w:rPr>
                  <w:sz w:val="20"/>
                  <w:szCs w:val="20"/>
                  <w:lang w:bidi="ar"/>
                </w:rPr>
                <w:delText>5</w:delText>
              </w:r>
            </w:del>
            <w:del w:id="527" w:author="Qin Pei" w:date="2024-03-24T23:39:02Z">
              <w:r>
                <w:rPr>
                  <w:sz w:val="20"/>
                  <w:szCs w:val="20"/>
                  <w:lang w:bidi="ar"/>
                </w:rPr>
                <w:delText>6</w:delText>
              </w:r>
            </w:del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28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529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529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30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31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32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33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2.67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34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del w:id="535" w:author="Qin Pei" w:date="2024-03-24T23:39:09Z">
              <w:r>
                <w:rPr>
                  <w:rFonts w:hint="default"/>
                  <w:sz w:val="20"/>
                  <w:szCs w:val="20"/>
                  <w:lang w:val="en-US" w:bidi="ar"/>
                </w:rPr>
                <w:delText>0.993</w:delText>
              </w:r>
            </w:del>
            <w:ins w:id="536" w:author="Qin Pei" w:date="2024-03-24T23:39:0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.</w:t>
              </w:r>
            </w:ins>
            <w:ins w:id="537" w:author="Qin Pei" w:date="2024-03-24T23:39:1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38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539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539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40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41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7 ± 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42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 ± 0.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43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7.79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44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4.</w:t>
            </w:r>
            <w:del w:id="545" w:author="Qin Pei" w:date="2024-03-24T23:39:16Z">
              <w:r>
                <w:rPr>
                  <w:rFonts w:hint="default"/>
                  <w:sz w:val="20"/>
                  <w:szCs w:val="20"/>
                  <w:lang w:val="en-US" w:bidi="ar"/>
                </w:rPr>
                <w:delText>759</w:delText>
              </w:r>
            </w:del>
            <w:ins w:id="546" w:author="Qin Pei" w:date="2024-03-24T23:39:1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8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47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548" w:author="Qin Pei" w:date="2024-03-27T21:38:5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550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ins w:id="549" w:author="Qin Pei" w:date="2024-04-01T19:16:52Z"/>
          <w:trPrChange w:id="550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51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552" w:author="Qin Pei" w:date="2024-04-01T19:16:52Z"/>
                <w:rFonts w:hint="default"/>
                <w:sz w:val="20"/>
                <w:szCs w:val="20"/>
                <w:lang w:val="en-US" w:bidi="ar"/>
              </w:rPr>
            </w:pPr>
            <w:ins w:id="553" w:author="Qin Pei" w:date="2024-04-01T19:16:59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554" w:author="Qin Pei" w:date="2024-04-01T19:16:59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</w:t>
              </w:r>
            </w:ins>
            <w:ins w:id="555" w:author="Qin Pei" w:date="2024-04-01T19:17:03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>n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56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557" w:author="Qin Pei" w:date="2024-04-01T19:16:52Z"/>
                <w:sz w:val="20"/>
                <w:szCs w:val="20"/>
                <w:lang w:bidi="ar"/>
              </w:rPr>
            </w:pPr>
            <w:ins w:id="558" w:author="Qin Pei" w:date="2024-04-01T19:17:43Z">
              <w:r>
                <w:rPr>
                  <w:rFonts w:hint="default" w:ascii="Times New Roman" w:hAnsi="Times New Roman" w:cs="Times New Roman" w:eastAsiaTheme="minorEastAsia"/>
                  <w:i w:val="0"/>
                  <w:iCs w:val="0"/>
                  <w:caps w:val="0"/>
                  <w:color w:val="auto"/>
                  <w:spacing w:val="0"/>
                  <w:sz w:val="20"/>
                  <w:szCs w:val="20"/>
                  <w:shd w:val="clear" w:fill="auto"/>
                  <w:lang w:bidi="ar"/>
                  <w:rPrChange w:id="559" w:author="Qin Pei" w:date="2024-04-01T19:18:25Z">
                    <w:rPr>
                      <w:rFonts w:hint="default" w:ascii="Times New Roman" w:hAnsi="Times New Roman" w:eastAsia="宋体" w:cs="Times New Roman"/>
                      <w:i w:val="0"/>
                      <w:iCs w:val="0"/>
                      <w:caps w:val="0"/>
                      <w:color w:val="000000"/>
                      <w:spacing w:val="0"/>
                      <w:sz w:val="21"/>
                      <w:szCs w:val="21"/>
                      <w:shd w:val="clear" w:fill="FFFFFF"/>
                    </w:rPr>
                  </w:rPrChange>
                </w:rPr>
                <w:t>0.45 ± 0.04</w:t>
              </w:r>
            </w:ins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60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561" w:author="Qin Pei" w:date="2024-04-01T19:16:52Z"/>
                <w:sz w:val="20"/>
                <w:szCs w:val="20"/>
                <w:lang w:bidi="ar"/>
              </w:rPr>
            </w:pPr>
            <w:ins w:id="562" w:author="Qin Pei" w:date="2024-04-01T19:17:53Z">
              <w:r>
                <w:rPr>
                  <w:rFonts w:hint="eastAsia"/>
                  <w:sz w:val="20"/>
                  <w:szCs w:val="20"/>
                  <w:lang w:bidi="ar"/>
                </w:rPr>
                <w:t>0.42 ± 0.03</w:t>
              </w:r>
            </w:ins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63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564" w:author="Qin Pei" w:date="2024-04-01T19:16:52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565" w:author="Qin Pei" w:date="2024-04-01T19:19:1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-6</w:t>
              </w:r>
            </w:ins>
            <w:ins w:id="566" w:author="Qin Pei" w:date="2024-04-01T19:19:1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4</w:t>
              </w:r>
            </w:ins>
            <w:ins w:id="567" w:author="Qin Pei" w:date="2024-04-01T19:19:1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3</w:t>
              </w:r>
            </w:ins>
            <w:ins w:id="568" w:author="Qin Pei" w:date="2024-04-01T19:19:1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%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69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570" w:author="Qin Pei" w:date="2024-04-01T19:16:52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571" w:author="Qin Pei" w:date="2024-04-01T19:18:3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3.</w:t>
              </w:r>
            </w:ins>
            <w:ins w:id="572" w:author="Qin Pei" w:date="2024-04-01T19:18:3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6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73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574" w:author="Qin Pei" w:date="2024-04-01T19:16:52Z"/>
                <w:sz w:val="20"/>
                <w:szCs w:val="20"/>
                <w:lang w:bidi="ar"/>
              </w:rPr>
            </w:pPr>
            <w:ins w:id="575" w:author="Qin Pei" w:date="2024-04-01T19:18:46Z">
              <w:r>
                <w:rPr>
                  <w:sz w:val="20"/>
                  <w:szCs w:val="20"/>
                  <w:lang w:bidi="ar"/>
                </w:rPr>
                <w:t>&lt;</w:t>
              </w:r>
            </w:ins>
            <w:ins w:id="576" w:author="Qin Pei" w:date="2024-04-01T19:18:4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ins w:id="577" w:author="Qin Pei" w:date="2024-04-01T19:18:46Z">
              <w:r>
                <w:rPr>
                  <w:sz w:val="20"/>
                  <w:szCs w:val="20"/>
                  <w:lang w:bidi="ar"/>
                </w:rPr>
                <w:t>.00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578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578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79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80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98 ± 0.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81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04 ± 0.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82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6.12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83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-4.</w:t>
            </w:r>
            <w:del w:id="584" w:author="Qin Pei" w:date="2024-03-24T23:39:20Z">
              <w:r>
                <w:rPr>
                  <w:rFonts w:hint="default"/>
                  <w:sz w:val="20"/>
                  <w:szCs w:val="20"/>
                  <w:lang w:val="en-US" w:bidi="ar"/>
                </w:rPr>
                <w:delText>274</w:delText>
              </w:r>
            </w:del>
            <w:ins w:id="585" w:author="Qin Pei" w:date="2024-03-24T23:39:2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3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86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587" w:author="Qin Pei" w:date="2024-03-27T21:39:0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588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588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89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an Body Mass Content Distribut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90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91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92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93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94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595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595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96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97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137 ± 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98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081 ± 0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599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4.93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00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3.</w:t>
            </w:r>
            <w:del w:id="601" w:author="Qin Pei" w:date="2024-03-24T23:39:27Z">
              <w:r>
                <w:rPr>
                  <w:rFonts w:hint="default"/>
                  <w:sz w:val="20"/>
                  <w:szCs w:val="20"/>
                  <w:lang w:val="en-US" w:bidi="ar"/>
                </w:rPr>
                <w:delText>275</w:delText>
              </w:r>
            </w:del>
            <w:ins w:id="602" w:author="Qin Pei" w:date="2024-03-24T23:39:2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3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03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604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604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05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06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5 ± 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07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6 ± 0.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08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.86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09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-2.</w:t>
            </w:r>
            <w:del w:id="610" w:author="Qin Pei" w:date="2024-03-24T23:39:30Z">
              <w:r>
                <w:rPr>
                  <w:rFonts w:hint="default"/>
                  <w:sz w:val="20"/>
                  <w:szCs w:val="20"/>
                  <w:lang w:val="en-US" w:bidi="ar"/>
                </w:rPr>
                <w:delText>086</w:delText>
              </w:r>
            </w:del>
            <w:ins w:id="611" w:author="Qin Pei" w:date="2024-03-24T23:39:3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12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613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613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14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15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5 ± 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16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4 ± 0.0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17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-2.22%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18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del w:id="619" w:author="Qin Pei" w:date="2024-03-24T23:39:35Z">
              <w:r>
                <w:rPr>
                  <w:rFonts w:hint="default"/>
                  <w:sz w:val="20"/>
                  <w:szCs w:val="20"/>
                  <w:lang w:val="en-US" w:bidi="ar"/>
                </w:rPr>
                <w:delText>0.992</w:delText>
              </w:r>
            </w:del>
            <w:ins w:id="620" w:author="Qin Pei" w:date="2024-03-24T23:39:3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.</w:t>
              </w:r>
            </w:ins>
            <w:ins w:id="621" w:author="Qin Pei" w:date="2024-03-24T23:39:3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22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623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trPrChange w:id="623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24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25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26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27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del w:id="628" w:author="Qin Pei" w:date="2024-04-01T19:24:16Z">
              <w:r>
                <w:rPr>
                  <w:rFonts w:hint="default"/>
                  <w:sz w:val="20"/>
                  <w:szCs w:val="20"/>
                  <w:lang w:val="en-US" w:bidi="ar"/>
                </w:rPr>
                <w:delText>0.00%</w:delText>
              </w:r>
            </w:del>
            <w:ins w:id="629" w:author="Qin Pei" w:date="2024-04-01T19:24:1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30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-0.</w:t>
            </w:r>
            <w:del w:id="631" w:author="Qin Pei" w:date="2024-03-24T23:39:39Z">
              <w:r>
                <w:rPr>
                  <w:rFonts w:hint="default"/>
                  <w:sz w:val="20"/>
                  <w:szCs w:val="20"/>
                  <w:lang w:val="en-US" w:bidi="ar"/>
                </w:rPr>
                <w:delText>166</w:delText>
              </w:r>
            </w:del>
            <w:ins w:id="632" w:author="Qin Pei" w:date="2024-03-24T23:39:3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2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33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8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634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Height w:val="375" w:hRule="atLeast"/>
          <w:jc w:val="center"/>
          <w:trPrChange w:id="634" w:author="Qin Pei" w:date="2024-04-03T10:12:25Z">
            <w:trPr>
              <w:gridBefore w:val="1"/>
              <w:wBefore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35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36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37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38" w:author="Qin Pei" w:date="2024-04-03T10:12:25Z">
              <w:tcPr>
                <w:tcW w:w="1510" w:type="dxa"/>
                <w:gridSpan w:val="3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del w:id="639" w:author="Qin Pei" w:date="2024-04-01T19:24:18Z">
              <w:r>
                <w:rPr>
                  <w:rFonts w:hint="default"/>
                  <w:sz w:val="20"/>
                  <w:szCs w:val="20"/>
                  <w:lang w:val="en-US" w:bidi="ar"/>
                </w:rPr>
                <w:delText>0.00%</w:delText>
              </w:r>
            </w:del>
            <w:ins w:id="640" w:author="Qin Pei" w:date="2024-04-01T19:24:1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41" w:author="Qin Pei" w:date="2024-04-03T10:12:25Z">
              <w:tcPr>
                <w:tcW w:w="78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0.</w:t>
            </w:r>
            <w:del w:id="642" w:author="Qin Pei" w:date="2024-03-24T23:39:47Z">
              <w:r>
                <w:rPr>
                  <w:rFonts w:hint="default"/>
                  <w:sz w:val="20"/>
                  <w:szCs w:val="20"/>
                  <w:lang w:val="en-US" w:bidi="ar"/>
                </w:rPr>
                <w:delText>364</w:delText>
              </w:r>
            </w:del>
            <w:r>
              <w:rPr>
                <w:rFonts w:hint="eastAsia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43" w:author="Qin Pei" w:date="2024-04-03T10:12:25Z">
              <w:tcPr>
                <w:tcW w:w="1286" w:type="dxa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645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ins w:id="644" w:author="Qin Pei" w:date="2024-04-01T19:19:50Z"/>
          <w:trPrChange w:id="645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46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647" w:author="Qin Pei" w:date="2024-04-01T19:19:50Z"/>
                <w:sz w:val="20"/>
                <w:szCs w:val="20"/>
                <w:lang w:bidi="ar"/>
              </w:rPr>
            </w:pPr>
            <w:ins w:id="648" w:author="Qin Pei" w:date="2024-04-01T19:19:56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649" w:author="Qin Pei" w:date="2024-04-01T19:19:56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50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651" w:author="Qin Pei" w:date="2024-04-01T19:19:50Z"/>
                <w:sz w:val="20"/>
                <w:szCs w:val="20"/>
                <w:lang w:bidi="ar"/>
              </w:rPr>
            </w:pPr>
            <w:ins w:id="652" w:author="Qin Pei" w:date="2024-04-01T19:20:0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20 ± 0.02</w:t>
              </w:r>
            </w:ins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53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654" w:author="Qin Pei" w:date="2024-04-01T19:19:50Z"/>
                <w:sz w:val="20"/>
                <w:szCs w:val="20"/>
                <w:lang w:bidi="ar"/>
              </w:rPr>
            </w:pPr>
            <w:ins w:id="655" w:author="Qin Pei" w:date="2024-04-01T19:20:14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21 ± 0.02</w:t>
              </w:r>
            </w:ins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56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657" w:author="Qin Pei" w:date="2024-04-01T19:19:50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658" w:author="Qin Pei" w:date="2024-04-01T19:21:2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3.61</w:t>
              </w:r>
            </w:ins>
            <w:ins w:id="659" w:author="Qin Pei" w:date="2024-04-01T19:21:3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%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60" w:author="Qin Pei" w:date="2024-04-03T10:12:25Z">
              <w:tcPr>
                <w:tcW w:w="78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661" w:author="Qin Pei" w:date="2024-04-01T19:19:50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662" w:author="Qin Pei" w:date="2024-04-01T19:20:2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2.</w:t>
              </w:r>
            </w:ins>
            <w:ins w:id="663" w:author="Qin Pei" w:date="2024-04-01T19:20:2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64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665" w:author="Qin Pei" w:date="2024-04-01T19:19:50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666" w:author="Qin Pei" w:date="2024-04-01T19:21:0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.</w:t>
              </w:r>
            </w:ins>
            <w:ins w:id="667" w:author="Qin Pei" w:date="2024-04-01T19:21:0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44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669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Height w:val="375" w:hRule="atLeast"/>
          <w:jc w:val="center"/>
          <w:ins w:id="668" w:author="Qin Pei" w:date="2024-03-27T21:24:27Z"/>
          <w:trPrChange w:id="669" w:author="Qin Pei" w:date="2024-04-03T10:12:25Z">
            <w:trPr>
              <w:gridBefore w:val="1"/>
              <w:wBefore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70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671" w:author="Qin Pei" w:date="2024-03-27T21:24:27Z"/>
                <w:sz w:val="20"/>
                <w:szCs w:val="20"/>
                <w:lang w:bidi="ar"/>
              </w:rPr>
            </w:pPr>
            <w:ins w:id="672" w:author="Qin Pei" w:date="2024-03-27T21:24:5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B</w:t>
              </w:r>
            </w:ins>
            <w:ins w:id="673" w:author="Qin Pei" w:date="2024-03-27T21:24:46Z">
              <w:r>
                <w:rPr>
                  <w:rFonts w:hint="eastAsia"/>
                  <w:sz w:val="20"/>
                  <w:szCs w:val="20"/>
                  <w:lang w:bidi="ar"/>
                </w:rPr>
                <w:t xml:space="preserve">ody </w:t>
              </w:r>
            </w:ins>
            <w:ins w:id="674" w:author="Qin Pei" w:date="2024-03-27T21:24:5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M</w:t>
              </w:r>
            </w:ins>
            <w:ins w:id="675" w:author="Qin Pei" w:date="2024-03-27T21:24:46Z">
              <w:r>
                <w:rPr>
                  <w:rFonts w:hint="eastAsia"/>
                  <w:sz w:val="20"/>
                  <w:szCs w:val="20"/>
                  <w:lang w:bidi="ar"/>
                </w:rPr>
                <w:t xml:space="preserve">ass </w:t>
              </w:r>
            </w:ins>
            <w:ins w:id="676" w:author="Qin Pei" w:date="2024-03-27T21:25:0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D</w:t>
              </w:r>
            </w:ins>
            <w:ins w:id="677" w:author="Qin Pei" w:date="2024-03-27T21:24:46Z">
              <w:r>
                <w:rPr>
                  <w:rFonts w:hint="eastAsia"/>
                  <w:sz w:val="20"/>
                  <w:szCs w:val="20"/>
                  <w:lang w:bidi="ar"/>
                </w:rPr>
                <w:t>istribution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78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679" w:author="Qin Pei" w:date="2024-03-27T21:24:27Z"/>
                <w:sz w:val="20"/>
                <w:szCs w:val="20"/>
                <w:lang w:bidi="ar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80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681" w:author="Qin Pei" w:date="2024-03-27T21:24:27Z"/>
                <w:sz w:val="20"/>
                <w:szCs w:val="20"/>
                <w:lang w:bidi="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82" w:author="Qin Pei" w:date="2024-04-03T10:12:25Z">
              <w:tcPr>
                <w:tcW w:w="1510" w:type="dxa"/>
                <w:gridSpan w:val="3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683" w:author="Qin Pei" w:date="2024-03-27T21:24:27Z"/>
                <w:sz w:val="20"/>
                <w:szCs w:val="20"/>
                <w:lang w:bidi="a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84" w:author="Qin Pei" w:date="2024-04-03T10:12:25Z">
              <w:tcPr>
                <w:tcW w:w="78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685" w:author="Qin Pei" w:date="2024-03-27T21:24:27Z"/>
                <w:sz w:val="20"/>
                <w:szCs w:val="20"/>
                <w:lang w:bidi="ar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86" w:author="Qin Pei" w:date="2024-04-03T10:12:25Z">
              <w:tcPr>
                <w:tcW w:w="1286" w:type="dxa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687" w:author="Qin Pei" w:date="2024-03-27T21:24:27Z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689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Height w:val="375" w:hRule="atLeast"/>
          <w:jc w:val="center"/>
          <w:ins w:id="688" w:author="Qin Pei" w:date="2024-03-27T21:24:28Z"/>
          <w:trPrChange w:id="689" w:author="Qin Pei" w:date="2024-04-03T10:12:25Z">
            <w:trPr>
              <w:gridBefore w:val="1"/>
              <w:wBefore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90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691" w:author="Qin Pei" w:date="2024-03-27T21:24:28Z"/>
                <w:sz w:val="20"/>
                <w:szCs w:val="20"/>
                <w:lang w:bidi="ar"/>
              </w:rPr>
            </w:pPr>
            <w:ins w:id="692" w:author="Qin Pei" w:date="2024-03-27T21:25:20Z">
              <w:r>
                <w:rPr>
                  <w:sz w:val="20"/>
                  <w:szCs w:val="20"/>
                  <w:lang w:bidi="ar"/>
                </w:rPr>
                <w:t>Arm region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93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694" w:author="Qin Pei" w:date="2024-03-27T21:24:28Z"/>
                <w:sz w:val="20"/>
                <w:szCs w:val="20"/>
                <w:lang w:bidi="ar"/>
              </w:rPr>
            </w:pPr>
            <w:ins w:id="695" w:author="Qin Pei" w:date="2024-03-27T21:27:05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1 ± 0.01</w:t>
              </w:r>
            </w:ins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96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697" w:author="Qin Pei" w:date="2024-03-27T21:24:28Z"/>
                <w:sz w:val="20"/>
                <w:szCs w:val="20"/>
                <w:lang w:bidi="ar"/>
              </w:rPr>
            </w:pPr>
            <w:ins w:id="698" w:author="Qin Pei" w:date="2024-03-27T21:28:32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1 ± 0.01</w:t>
              </w:r>
            </w:ins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699" w:author="Qin Pei" w:date="2024-04-03T10:12:25Z">
              <w:tcPr>
                <w:tcW w:w="1510" w:type="dxa"/>
                <w:gridSpan w:val="3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00" w:author="Qin Pei" w:date="2024-03-27T21:24:28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701" w:author="Qin Pei" w:date="2024-03-27T22:11:1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-</w:t>
              </w:r>
            </w:ins>
            <w:ins w:id="702" w:author="Qin Pei" w:date="2024-03-27T22:11:1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3.00</w:t>
              </w:r>
            </w:ins>
            <w:ins w:id="703" w:author="Qin Pei" w:date="2024-03-27T22:11:1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%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04" w:author="Qin Pei" w:date="2024-04-03T10:12:25Z">
              <w:tcPr>
                <w:tcW w:w="78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705" w:author="Qin Pei" w:date="2024-03-27T21:24:28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706" w:author="Qin Pei" w:date="2024-03-27T21:31:0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2.</w:t>
              </w:r>
            </w:ins>
            <w:ins w:id="707" w:author="Qin Pei" w:date="2024-04-01T19:16:2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2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08" w:author="Qin Pei" w:date="2024-04-03T10:12:25Z">
              <w:tcPr>
                <w:tcW w:w="1286" w:type="dxa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09" w:author="Qin Pei" w:date="2024-03-27T21:24:28Z"/>
                <w:rFonts w:hint="default" w:eastAsia="宋体"/>
                <w:sz w:val="20"/>
                <w:szCs w:val="20"/>
                <w:lang w:val="en-US" w:eastAsia="zh-CN" w:bidi="ar"/>
              </w:rPr>
            </w:pPr>
            <w:ins w:id="710" w:author="Qin Pei" w:date="2024-03-27T21:31:34Z">
              <w:r>
                <w:rPr>
                  <w:rFonts w:hint="eastAsia" w:eastAsia="宋体"/>
                  <w:sz w:val="20"/>
                  <w:szCs w:val="20"/>
                  <w:lang w:val="en-US" w:eastAsia="zh-CN" w:bidi="ar"/>
                </w:rPr>
                <w:t>0.0</w:t>
              </w:r>
            </w:ins>
            <w:ins w:id="711" w:author="Qin Pei" w:date="2024-03-27T21:31:35Z">
              <w:r>
                <w:rPr>
                  <w:rFonts w:hint="eastAsia" w:eastAsia="宋体"/>
                  <w:sz w:val="20"/>
                  <w:szCs w:val="20"/>
                  <w:lang w:val="en-US" w:eastAsia="zh-CN" w:bidi="ar"/>
                </w:rPr>
                <w:t>3</w:t>
              </w:r>
            </w:ins>
            <w:ins w:id="712" w:author="Qin Pei" w:date="2024-03-27T21:31:36Z">
              <w:r>
                <w:rPr>
                  <w:rFonts w:hint="eastAsia" w:eastAsia="宋体"/>
                  <w:sz w:val="20"/>
                  <w:szCs w:val="20"/>
                  <w:lang w:val="en-US" w:eastAsia="zh-CN" w:bidi="ar"/>
                </w:rPr>
                <w:t>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714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Height w:val="375" w:hRule="atLeast"/>
          <w:jc w:val="center"/>
          <w:ins w:id="713" w:author="Qin Pei" w:date="2024-03-27T21:24:30Z"/>
          <w:trPrChange w:id="714" w:author="Qin Pei" w:date="2024-04-03T10:12:25Z">
            <w:trPr>
              <w:gridBefore w:val="1"/>
              <w:wBefore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15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16" w:author="Qin Pei" w:date="2024-03-27T21:24:30Z"/>
                <w:sz w:val="20"/>
                <w:szCs w:val="20"/>
                <w:lang w:bidi="ar"/>
              </w:rPr>
            </w:pPr>
            <w:ins w:id="717" w:author="Qin Pei" w:date="2024-03-27T21:25:28Z">
              <w:r>
                <w:rPr>
                  <w:sz w:val="20"/>
                  <w:szCs w:val="20"/>
                  <w:lang w:bidi="ar"/>
                </w:rPr>
                <w:t>Leg region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18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19" w:author="Qin Pei" w:date="2024-03-27T21:24:30Z"/>
                <w:sz w:val="20"/>
                <w:szCs w:val="20"/>
                <w:lang w:bidi="ar"/>
              </w:rPr>
            </w:pPr>
            <w:ins w:id="720" w:author="Qin Pei" w:date="2024-03-27T21:28:41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34 ± 0.02</w:t>
              </w:r>
            </w:ins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21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22" w:author="Qin Pei" w:date="2024-03-27T21:24:30Z"/>
                <w:sz w:val="20"/>
                <w:szCs w:val="20"/>
                <w:lang w:bidi="ar"/>
              </w:rPr>
            </w:pPr>
            <w:ins w:id="723" w:author="Qin Pei" w:date="2024-03-27T21:29:31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36 ± 0.02</w:t>
              </w:r>
            </w:ins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24" w:author="Qin Pei" w:date="2024-04-03T10:12:25Z">
              <w:tcPr>
                <w:tcW w:w="1510" w:type="dxa"/>
                <w:gridSpan w:val="3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25" w:author="Qin Pei" w:date="2024-03-27T21:24:30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726" w:author="Qin Pei" w:date="2024-03-27T22:11:1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5</w:t>
              </w:r>
            </w:ins>
            <w:ins w:id="727" w:author="Qin Pei" w:date="2024-03-27T22:11:1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01</w:t>
              </w:r>
            </w:ins>
            <w:ins w:id="728" w:author="Qin Pei" w:date="2024-03-27T22:11:2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%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29" w:author="Qin Pei" w:date="2024-04-03T10:12:25Z">
              <w:tcPr>
                <w:tcW w:w="78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730" w:author="Qin Pei" w:date="2024-03-27T21:24:30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731" w:author="Qin Pei" w:date="2024-03-27T21:41:5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-</w:t>
              </w:r>
            </w:ins>
            <w:ins w:id="732" w:author="Qin Pei" w:date="2024-03-27T21:31:4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5</w:t>
              </w:r>
            </w:ins>
            <w:ins w:id="733" w:author="Qin Pei" w:date="2024-03-27T21:31:4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</w:t>
              </w:r>
            </w:ins>
            <w:ins w:id="734" w:author="Qin Pei" w:date="2024-04-01T19:16:0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2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35" w:author="Qin Pei" w:date="2024-04-03T10:12:25Z">
              <w:tcPr>
                <w:tcW w:w="1286" w:type="dxa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36" w:author="Qin Pei" w:date="2024-03-27T21:24:30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737" w:author="Qin Pei" w:date="2024-03-27T21:32:0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＜</w:t>
              </w:r>
            </w:ins>
            <w:ins w:id="738" w:author="Qin Pei" w:date="2024-03-27T21:32:1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.</w:t>
              </w:r>
            </w:ins>
            <w:ins w:id="739" w:author="Qin Pei" w:date="2024-03-27T21:32:1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0</w:t>
              </w:r>
            </w:ins>
            <w:ins w:id="740" w:author="Qin Pei" w:date="2024-03-27T21:32:1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742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Height w:val="375" w:hRule="atLeast"/>
          <w:jc w:val="center"/>
          <w:ins w:id="741" w:author="Qin Pei" w:date="2024-03-27T21:24:31Z"/>
          <w:trPrChange w:id="742" w:author="Qin Pei" w:date="2024-04-03T10:12:25Z">
            <w:trPr>
              <w:gridBefore w:val="1"/>
              <w:wBefore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43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44" w:author="Qin Pei" w:date="2024-03-27T21:24:31Z"/>
                <w:sz w:val="20"/>
                <w:szCs w:val="20"/>
                <w:lang w:bidi="ar"/>
              </w:rPr>
            </w:pPr>
            <w:ins w:id="745" w:author="Qin Pei" w:date="2024-03-27T21:26:04Z">
              <w:r>
                <w:rPr>
                  <w:sz w:val="20"/>
                  <w:szCs w:val="20"/>
                  <w:lang w:bidi="ar"/>
                </w:rPr>
                <w:t>Trunk region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46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47" w:author="Qin Pei" w:date="2024-03-27T21:24:31Z"/>
                <w:sz w:val="20"/>
                <w:szCs w:val="20"/>
                <w:lang w:bidi="ar"/>
              </w:rPr>
            </w:pPr>
            <w:ins w:id="748" w:author="Qin Pei" w:date="2024-03-27T21:29:48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46 ± 0.02</w:t>
              </w:r>
            </w:ins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49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50" w:author="Qin Pei" w:date="2024-03-27T21:24:31Z"/>
                <w:sz w:val="20"/>
                <w:szCs w:val="20"/>
                <w:lang w:bidi="ar"/>
              </w:rPr>
            </w:pPr>
            <w:ins w:id="751" w:author="Qin Pei" w:date="2024-03-27T21:29:56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45 ± 0.02</w:t>
              </w:r>
            </w:ins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52" w:author="Qin Pei" w:date="2024-04-03T10:12:25Z">
              <w:tcPr>
                <w:tcW w:w="1510" w:type="dxa"/>
                <w:gridSpan w:val="3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53" w:author="Qin Pei" w:date="2024-03-27T21:24:31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754" w:author="Qin Pei" w:date="2024-03-27T22:11:2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-2</w:t>
              </w:r>
            </w:ins>
            <w:ins w:id="755" w:author="Qin Pei" w:date="2024-03-27T22:11:2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5</w:t>
              </w:r>
            </w:ins>
            <w:ins w:id="756" w:author="Qin Pei" w:date="2024-03-27T22:11:2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2%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57" w:author="Qin Pei" w:date="2024-04-03T10:12:25Z">
              <w:tcPr>
                <w:tcW w:w="78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758" w:author="Qin Pei" w:date="2024-03-27T21:24:31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759" w:author="Qin Pei" w:date="2024-03-27T21:31:5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3.0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60" w:author="Qin Pei" w:date="2024-04-03T10:12:25Z">
              <w:tcPr>
                <w:tcW w:w="1286" w:type="dxa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61" w:author="Qin Pei" w:date="2024-03-27T21:24:31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762" w:author="Qin Pei" w:date="2024-03-27T21:32:1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ins w:id="763" w:author="Qin Pei" w:date="2024-03-27T21:32:2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</w:t>
              </w:r>
            </w:ins>
            <w:ins w:id="764" w:author="Qin Pei" w:date="2024-03-27T21:32:2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03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766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Before w:w="0" w:type="auto"/>
          <w:trHeight w:val="375" w:hRule="atLeast"/>
          <w:jc w:val="center"/>
          <w:ins w:id="765" w:author="Qin Pei" w:date="2024-03-27T21:24:33Z"/>
          <w:trPrChange w:id="766" w:author="Qin Pei" w:date="2024-04-03T10:12:25Z">
            <w:trPr>
              <w:gridBefore w:val="1"/>
              <w:wBefore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67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68" w:author="Qin Pei" w:date="2024-03-27T21:24:33Z"/>
                <w:sz w:val="20"/>
                <w:szCs w:val="20"/>
                <w:lang w:bidi="ar"/>
              </w:rPr>
            </w:pPr>
            <w:ins w:id="769" w:author="Qin Pei" w:date="2024-03-27T21:25:54Z">
              <w:r>
                <w:rPr>
                  <w:sz w:val="20"/>
                  <w:szCs w:val="20"/>
                  <w:lang w:bidi="ar"/>
                </w:rPr>
                <w:t>Android region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70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71" w:author="Qin Pei" w:date="2024-03-27T21:24:33Z"/>
                <w:sz w:val="20"/>
                <w:szCs w:val="20"/>
                <w:lang w:bidi="ar"/>
              </w:rPr>
            </w:pPr>
            <w:ins w:id="772" w:author="Qin Pei" w:date="2024-03-27T21:30:09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06 ± 0.01</w:t>
              </w:r>
            </w:ins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73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74" w:author="Qin Pei" w:date="2024-03-27T21:24:33Z"/>
                <w:sz w:val="20"/>
                <w:szCs w:val="20"/>
                <w:lang w:bidi="ar"/>
              </w:rPr>
            </w:pPr>
            <w:ins w:id="775" w:author="Qin Pei" w:date="2024-03-27T21:30:16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06 ± 0.01</w:t>
              </w:r>
            </w:ins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76" w:author="Qin Pei" w:date="2024-04-03T10:12:25Z">
              <w:tcPr>
                <w:tcW w:w="1510" w:type="dxa"/>
                <w:gridSpan w:val="3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77" w:author="Qin Pei" w:date="2024-03-27T21:24:33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778" w:author="Qin Pei" w:date="2024-03-27T22:11:3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-2</w:t>
              </w:r>
            </w:ins>
            <w:ins w:id="779" w:author="Qin Pei" w:date="2024-03-27T22:11:3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79</w:t>
              </w:r>
            </w:ins>
            <w:ins w:id="780" w:author="Qin Pei" w:date="2024-03-27T22:11:4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%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81" w:author="Qin Pei" w:date="2024-04-03T10:12:25Z">
              <w:tcPr>
                <w:tcW w:w="78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782" w:author="Qin Pei" w:date="2024-03-27T21:24:33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783" w:author="Qin Pei" w:date="2024-03-27T21:31:5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.</w:t>
              </w:r>
            </w:ins>
            <w:ins w:id="784" w:author="Qin Pei" w:date="2024-03-27T21:31:5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5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85" w:author="Qin Pei" w:date="2024-04-03T10:12:25Z">
              <w:tcPr>
                <w:tcW w:w="1286" w:type="dxa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86" w:author="Qin Pei" w:date="2024-03-27T21:24:33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787" w:author="Qin Pei" w:date="2024-03-27T21:32:2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.</w:t>
              </w:r>
            </w:ins>
            <w:ins w:id="788" w:author="Qin Pei" w:date="2024-03-27T21:32:2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31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790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ins w:id="789" w:author="Qin Pei" w:date="2024-03-27T21:24:36Z"/>
          <w:trPrChange w:id="790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91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92" w:author="Qin Pei" w:date="2024-03-27T21:24:36Z"/>
                <w:sz w:val="20"/>
                <w:szCs w:val="20"/>
                <w:lang w:bidi="ar"/>
              </w:rPr>
            </w:pPr>
            <w:ins w:id="793" w:author="Qin Pei" w:date="2024-03-27T21:25:47Z">
              <w:r>
                <w:rPr>
                  <w:sz w:val="20"/>
                  <w:szCs w:val="20"/>
                  <w:lang w:bidi="ar"/>
                </w:rPr>
                <w:t>Gynoid region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94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95" w:author="Qin Pei" w:date="2024-03-27T21:24:36Z"/>
                <w:sz w:val="20"/>
                <w:szCs w:val="20"/>
                <w:lang w:bidi="ar"/>
              </w:rPr>
            </w:pPr>
            <w:ins w:id="796" w:author="Qin Pei" w:date="2024-03-27T21:30:24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5 ± 0.01</w:t>
              </w:r>
            </w:ins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797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798" w:author="Qin Pei" w:date="2024-03-27T21:24:36Z"/>
                <w:sz w:val="20"/>
                <w:szCs w:val="20"/>
                <w:lang w:bidi="ar"/>
              </w:rPr>
            </w:pPr>
            <w:ins w:id="799" w:author="Qin Pei" w:date="2024-03-27T21:30:34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6 ± 0.01</w:t>
              </w:r>
            </w:ins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00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801" w:author="Qin Pei" w:date="2024-03-27T21:24:36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802" w:author="Qin Pei" w:date="2024-03-27T22:11:4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2.</w:t>
              </w:r>
            </w:ins>
            <w:ins w:id="803" w:author="Qin Pei" w:date="2024-03-27T22:11:4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89</w:t>
              </w:r>
            </w:ins>
            <w:ins w:id="804" w:author="Qin Pei" w:date="2024-03-27T22:11:4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%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05" w:author="Qin Pei" w:date="2024-04-03T10:12:25Z">
              <w:tcPr>
                <w:tcW w:w="785" w:type="dxa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806" w:author="Qin Pei" w:date="2024-03-27T21:24:36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807" w:author="Qin Pei" w:date="2024-03-27T21:42:0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-</w:t>
              </w:r>
            </w:ins>
            <w:ins w:id="808" w:author="Qin Pei" w:date="2024-03-27T21:31:5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3</w:t>
              </w:r>
            </w:ins>
            <w:ins w:id="809" w:author="Qin Pei" w:date="2024-03-27T21:31:5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1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10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811" w:author="Qin Pei" w:date="2024-03-27T21:24:36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812" w:author="Qin Pei" w:date="2024-03-27T21:32:2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.</w:t>
              </w:r>
            </w:ins>
            <w:ins w:id="813" w:author="Qin Pei" w:date="2024-03-27T21:32:2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02</w:t>
              </w:r>
            </w:ins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815" w:author="Qin Pei" w:date="2024-04-03T10:12:2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75" w:hRule="atLeast"/>
          <w:jc w:val="center"/>
          <w:ins w:id="814" w:author="Qin Pei" w:date="2024-04-01T19:21:34Z"/>
          <w:trPrChange w:id="815" w:author="Qin Pei" w:date="2024-04-03T10:12:25Z">
            <w:trPr>
              <w:gridAfter w:val="2"/>
              <w:wAfter w:w="1680" w:type="dxa"/>
              <w:trHeight w:val="375" w:hRule="atLeast"/>
              <w:jc w:val="center"/>
            </w:trPr>
          </w:trPrChange>
        </w:trPr>
        <w:tc>
          <w:tcPr>
            <w:tcW w:w="31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tcPrChange w:id="816" w:author="Qin Pei" w:date="2024-04-03T10:12:25Z">
              <w:tcPr>
                <w:tcW w:w="2850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817" w:author="Qin Pei" w:date="2024-04-01T19:21:34Z"/>
                <w:sz w:val="20"/>
                <w:szCs w:val="20"/>
                <w:lang w:bidi="ar"/>
              </w:rPr>
            </w:pPr>
            <w:ins w:id="818" w:author="Qin Pei" w:date="2024-04-01T19:21:41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819" w:author="Qin Pei" w:date="2024-04-01T19:21:41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</w:p>
        </w:tc>
        <w:tc>
          <w:tcPr>
            <w:tcW w:w="223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tcPrChange w:id="820" w:author="Qin Pei" w:date="2024-04-03T10:12:25Z">
              <w:tcPr>
                <w:tcW w:w="1992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821" w:author="Qin Pei" w:date="2024-04-01T19:21:34Z"/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ins w:id="822" w:author="Qin Pei" w:date="2024-04-01T19:22:33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19 ± 0.02</w:t>
              </w:r>
            </w:ins>
          </w:p>
        </w:tc>
        <w:tc>
          <w:tcPr>
            <w:tcW w:w="24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tcPrChange w:id="823" w:author="Qin Pei" w:date="2024-04-03T10:12:25Z">
              <w:tcPr>
                <w:tcW w:w="2165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824" w:author="Qin Pei" w:date="2024-04-01T19:21:34Z"/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ins w:id="825" w:author="Qin Pei" w:date="2024-04-01T19:23:01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20 ± 0.02</w:t>
              </w:r>
            </w:ins>
          </w:p>
        </w:tc>
        <w:tc>
          <w:tcPr>
            <w:tcW w:w="169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tcPrChange w:id="826" w:author="Qin Pei" w:date="2024-04-03T10:12:25Z">
              <w:tcPr>
                <w:tcW w:w="1510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827" w:author="Qin Pei" w:date="2024-04-01T19:21:34Z"/>
                <w:rFonts w:hint="default"/>
                <w:sz w:val="20"/>
                <w:szCs w:val="20"/>
                <w:lang w:val="en-US" w:eastAsia="zh-CN" w:bidi="ar"/>
              </w:rPr>
            </w:pPr>
            <w:ins w:id="828" w:author="Qin Pei" w:date="2024-04-01T19:21:5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6..</w:t>
              </w:r>
            </w:ins>
            <w:ins w:id="829" w:author="Qin Pei" w:date="2024-04-01T19:21:5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72</w:t>
              </w:r>
            </w:ins>
            <w:ins w:id="830" w:author="Qin Pei" w:date="2024-04-01T19:21:5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%</w:t>
              </w:r>
            </w:ins>
          </w:p>
        </w:tc>
        <w:tc>
          <w:tcPr>
            <w:tcW w:w="6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  <w:tcPrChange w:id="831" w:author="Qin Pei" w:date="2024-04-03T10:12:25Z">
              <w:tcPr>
                <w:tcW w:w="785" w:type="dxa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832" w:author="Qin Pei" w:date="2024-04-01T19:21:34Z"/>
                <w:rFonts w:hint="default"/>
                <w:sz w:val="20"/>
                <w:szCs w:val="20"/>
                <w:lang w:val="en-US" w:eastAsia="zh-CN" w:bidi="ar"/>
              </w:rPr>
            </w:pPr>
            <w:ins w:id="833" w:author="Qin Pei" w:date="2024-04-01T19:23:0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3.</w:t>
              </w:r>
            </w:ins>
            <w:ins w:id="834" w:author="Qin Pei" w:date="2024-04-01T19:23:0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6</w:t>
              </w:r>
            </w:ins>
          </w:p>
        </w:tc>
        <w:tc>
          <w:tcPr>
            <w:tcW w:w="8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tcPrChange w:id="835" w:author="Qin Pei" w:date="2024-04-03T10:12:25Z">
              <w:tcPr>
                <w:tcW w:w="1286" w:type="dxa"/>
                <w:gridSpan w:val="2"/>
                <w:tcBorders>
                  <w:top w:val="nil"/>
                  <w:left w:val="nil"/>
                  <w:bottom w:val="single" w:color="auto" w:sz="8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836" w:author="Qin Pei" w:date="2024-04-01T19:21:34Z"/>
                <w:rFonts w:hint="eastAsia"/>
                <w:sz w:val="20"/>
                <w:szCs w:val="20"/>
                <w:lang w:val="en-US" w:eastAsia="zh-CN" w:bidi="ar"/>
              </w:rPr>
            </w:pPr>
            <w:ins w:id="837" w:author="Qin Pei" w:date="2024-04-01T19:23:2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&lt;.001</w:t>
              </w:r>
            </w:ins>
          </w:p>
        </w:tc>
      </w:tr>
    </w:tbl>
    <w:p>
      <w:pPr>
        <w:jc w:val="both"/>
      </w:pPr>
    </w:p>
    <w:p>
      <w:pPr>
        <w:sectPr>
          <w:pgSz w:w="11906" w:h="16838"/>
          <w:pgMar w:top="1440" w:right="1800" w:bottom="1440" w:left="1800" w:header="851" w:footer="992" w:gutter="0"/>
          <w:lnNumType w:countBy="0" w:distance="170" w:restart="continuous"/>
          <w:cols w:space="425" w:num="1"/>
          <w:docGrid w:type="lines" w:linePitch="312" w:charSpace="0"/>
        </w:sectPr>
      </w:pPr>
    </w:p>
    <w:p>
      <w:pPr>
        <w:rPr>
          <w:b/>
          <w:bCs/>
          <w:lang w:bidi="ar"/>
        </w:rPr>
      </w:pPr>
      <w:r>
        <w:rPr>
          <w:b/>
          <w:bCs/>
          <w:lang w:bidi="ar"/>
        </w:rPr>
        <w:t xml:space="preserve">Table </w:t>
      </w:r>
      <w:r>
        <w:rPr>
          <w:rFonts w:hint="eastAsia"/>
          <w:b/>
          <w:bCs/>
          <w:lang w:val="en-US" w:eastAsia="zh-CN" w:bidi="ar"/>
        </w:rPr>
        <w:t>2</w:t>
      </w:r>
      <w:r>
        <w:rPr>
          <w:b/>
          <w:bCs/>
          <w:lang w:bidi="ar"/>
        </w:rPr>
        <w:t xml:space="preserve"> Body fat and Lean body mass in tranwomen after stratification according to GAHT duration</w:t>
      </w:r>
    </w:p>
    <w:tbl>
      <w:tblPr>
        <w:tblStyle w:val="3"/>
        <w:tblW w:w="1471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838" w:author="Qin Pei" w:date="2024-04-01T20:07:35Z">
          <w:tblPr>
            <w:tblStyle w:val="3"/>
            <w:tblW w:w="14757" w:type="dxa"/>
            <w:jc w:val="center"/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858"/>
        <w:gridCol w:w="1843"/>
        <w:gridCol w:w="1559"/>
        <w:gridCol w:w="1701"/>
        <w:gridCol w:w="1843"/>
        <w:gridCol w:w="1843"/>
        <w:gridCol w:w="850"/>
        <w:gridCol w:w="984"/>
        <w:gridCol w:w="1121"/>
        <w:gridCol w:w="1116"/>
        <w:tblGridChange w:id="839">
          <w:tblGrid>
            <w:gridCol w:w="1858"/>
            <w:gridCol w:w="1843"/>
            <w:gridCol w:w="1559"/>
            <w:gridCol w:w="1701"/>
            <w:gridCol w:w="1843"/>
            <w:gridCol w:w="1843"/>
            <w:gridCol w:w="850"/>
            <w:gridCol w:w="851"/>
            <w:gridCol w:w="133"/>
            <w:gridCol w:w="1001"/>
            <w:gridCol w:w="1275"/>
          </w:tblGrid>
        </w:tblGridChange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840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840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41" w:author="Qin Pei" w:date="2024-04-01T20:07:35Z">
              <w:tcPr>
                <w:tcW w:w="1858" w:type="dxa"/>
                <w:vMerge w:val="restart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The d</w:t>
            </w:r>
            <w:r>
              <w:rPr>
                <w:sz w:val="20"/>
                <w:szCs w:val="20"/>
              </w:rPr>
              <w:t>uration of treatment</w:t>
            </w:r>
          </w:p>
        </w:tc>
        <w:tc>
          <w:tcPr>
            <w:tcW w:w="8789" w:type="dxa"/>
            <w:gridSpan w:val="5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42" w:author="Qin Pei" w:date="2024-04-01T20:07:35Z">
              <w:tcPr>
                <w:tcW w:w="8789" w:type="dxa"/>
                <w:gridSpan w:val="5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Stratification</w:t>
            </w:r>
          </w:p>
        </w:tc>
        <w:tc>
          <w:tcPr>
            <w:tcW w:w="85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43" w:author="Qin Pei" w:date="2024-04-01T20:07:35Z">
              <w:tcPr>
                <w:tcW w:w="850" w:type="dxa"/>
                <w:vMerge w:val="restart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i/>
                <w:iCs/>
                <w:sz w:val="20"/>
                <w:szCs w:val="20"/>
                <w:lang w:bidi="ar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bidi="ar"/>
              </w:rPr>
              <w:t>F</w:t>
            </w:r>
          </w:p>
        </w:tc>
        <w:tc>
          <w:tcPr>
            <w:tcW w:w="98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44" w:author="Qin Pei" w:date="2024-04-01T20:07:35Z">
              <w:tcPr>
                <w:tcW w:w="851" w:type="dxa"/>
                <w:vMerge w:val="restart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bidi="ar"/>
              </w:rPr>
              <w:t>P</w:t>
            </w:r>
          </w:p>
        </w:tc>
        <w:tc>
          <w:tcPr>
            <w:tcW w:w="112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45" w:author="Qin Pei" w:date="2024-04-01T20:07:35Z">
              <w:tcPr>
                <w:tcW w:w="1134" w:type="dxa"/>
                <w:gridSpan w:val="2"/>
                <w:vMerge w:val="restart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Reference value cis women</w:t>
            </w:r>
          </w:p>
        </w:tc>
        <w:tc>
          <w:tcPr>
            <w:tcW w:w="111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46" w:author="Qin Pei" w:date="2024-04-01T20:07:35Z">
              <w:tcPr>
                <w:tcW w:w="1275" w:type="dxa"/>
                <w:vMerge w:val="restart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Reference value cis m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847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97" w:hRule="atLeast"/>
          <w:jc w:val="center"/>
          <w:trPrChange w:id="847" w:author="Qin Pei" w:date="2024-04-01T20:07:35Z">
            <w:trPr>
              <w:trHeight w:val="397" w:hRule="atLeast"/>
              <w:jc w:val="center"/>
            </w:trPr>
          </w:trPrChange>
        </w:trPr>
        <w:tc>
          <w:tcPr>
            <w:tcW w:w="1858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48" w:author="Qin Pei" w:date="2024-04-01T20:07:35Z">
              <w:tcPr>
                <w:tcW w:w="1858" w:type="dxa"/>
                <w:vMerge w:val="continue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49" w:author="Qin Pei" w:date="2024-04-01T20:07:35Z">
              <w:tcPr>
                <w:tcW w:w="1843" w:type="dxa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Fonts w:hint="eastAsia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val="en-US" w:eastAsia="zh-CN" w:bidi="ar"/>
              </w:rPr>
              <w:t>0</w:t>
            </w:r>
          </w:p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(n = 40)</w:t>
            </w:r>
          </w:p>
        </w:tc>
        <w:tc>
          <w:tcPr>
            <w:tcW w:w="15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50" w:author="Qin Pei" w:date="2024-04-01T20:07:35Z">
              <w:tcPr>
                <w:tcW w:w="1559" w:type="dxa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Style w:val="5"/>
                <w:rFonts w:hint="eastAsia" w:eastAsia="宋体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eastAsia="宋体"/>
                <w:b/>
                <w:bCs/>
                <w:sz w:val="20"/>
                <w:szCs w:val="20"/>
                <w:lang w:bidi="ar"/>
              </w:rPr>
              <w:t>0</w:t>
            </w:r>
            <w:r>
              <w:rPr>
                <w:rStyle w:val="5"/>
                <w:rFonts w:hint="eastAsia" w:eastAsia="宋体"/>
                <w:b/>
                <w:bCs/>
                <w:sz w:val="20"/>
                <w:szCs w:val="20"/>
                <w:lang w:val="en-US" w:eastAsia="zh-CN" w:bidi="ar"/>
              </w:rPr>
              <w:t>-1</w:t>
            </w:r>
          </w:p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Style w:val="5"/>
                <w:rFonts w:eastAsia="宋体"/>
                <w:b/>
                <w:bCs/>
                <w:sz w:val="20"/>
                <w:szCs w:val="20"/>
                <w:lang w:bidi="ar"/>
              </w:rPr>
              <w:t>(n = 31)</w:t>
            </w:r>
          </w:p>
        </w:tc>
        <w:tc>
          <w:tcPr>
            <w:tcW w:w="17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51" w:author="Qin Pei" w:date="2024-04-01T20:07:35Z">
              <w:tcPr>
                <w:tcW w:w="1701" w:type="dxa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Style w:val="5"/>
                <w:rFonts w:hint="eastAsia" w:eastAsia="宋体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eastAsia="宋体"/>
                <w:b/>
                <w:bCs/>
                <w:sz w:val="20"/>
                <w:szCs w:val="20"/>
                <w:lang w:bidi="ar"/>
              </w:rPr>
              <w:t xml:space="preserve">1 </w:t>
            </w:r>
            <w:r>
              <w:rPr>
                <w:rStyle w:val="5"/>
                <w:rFonts w:hint="eastAsia" w:eastAsia="宋体"/>
                <w:b/>
                <w:bCs/>
                <w:sz w:val="20"/>
                <w:szCs w:val="20"/>
                <w:lang w:val="en-US" w:eastAsia="zh-CN" w:bidi="ar"/>
              </w:rPr>
              <w:t>-2</w:t>
            </w:r>
          </w:p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Style w:val="5"/>
                <w:rFonts w:eastAsia="宋体"/>
                <w:b/>
                <w:bCs/>
                <w:sz w:val="20"/>
                <w:szCs w:val="20"/>
                <w:lang w:bidi="ar"/>
              </w:rPr>
              <w:t>(n = 10)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52" w:author="Qin Pei" w:date="2024-04-01T20:07:35Z">
              <w:tcPr>
                <w:tcW w:w="1843" w:type="dxa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Style w:val="5"/>
                <w:rFonts w:hint="eastAsia" w:eastAsia="宋体"/>
                <w:b/>
                <w:bCs/>
                <w:sz w:val="20"/>
                <w:szCs w:val="20"/>
                <w:lang w:val="en-US" w:eastAsia="zh-CN" w:bidi="ar"/>
              </w:rPr>
            </w:pPr>
            <w:r>
              <w:rPr>
                <w:rStyle w:val="5"/>
                <w:rFonts w:eastAsia="宋体"/>
                <w:b/>
                <w:bCs/>
                <w:sz w:val="20"/>
                <w:szCs w:val="20"/>
                <w:lang w:bidi="ar"/>
              </w:rPr>
              <w:t>2</w:t>
            </w:r>
            <w:r>
              <w:rPr>
                <w:rStyle w:val="5"/>
                <w:rFonts w:hint="eastAsia" w:eastAsia="宋体"/>
                <w:b/>
                <w:bCs/>
                <w:sz w:val="20"/>
                <w:szCs w:val="20"/>
                <w:lang w:val="en-US" w:eastAsia="zh-CN" w:bidi="ar"/>
              </w:rPr>
              <w:t>-3</w:t>
            </w:r>
          </w:p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rStyle w:val="5"/>
                <w:rFonts w:eastAsia="宋体"/>
                <w:b/>
                <w:bCs/>
                <w:sz w:val="20"/>
                <w:szCs w:val="20"/>
                <w:lang w:bidi="ar"/>
              </w:rPr>
              <w:t>(n = 10)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53" w:author="Qin Pei" w:date="2024-04-01T20:07:35Z">
              <w:tcPr>
                <w:tcW w:w="1843" w:type="dxa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Style w:val="5"/>
                <w:rFonts w:eastAsia="宋体"/>
                <w:b/>
                <w:bCs/>
                <w:sz w:val="20"/>
                <w:szCs w:val="20"/>
                <w:lang w:bidi="ar"/>
              </w:rPr>
            </w:pPr>
            <w:r>
              <w:rPr>
                <w:rStyle w:val="5"/>
                <w:rFonts w:eastAsia="宋体"/>
                <w:b/>
                <w:bCs/>
                <w:sz w:val="20"/>
                <w:szCs w:val="20"/>
                <w:lang w:bidi="ar"/>
              </w:rPr>
              <w:t>＞3</w:t>
            </w:r>
          </w:p>
          <w:p>
            <w:pPr>
              <w:jc w:val="left"/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rStyle w:val="5"/>
                <w:rFonts w:eastAsia="宋体"/>
                <w:b/>
                <w:bCs/>
                <w:sz w:val="20"/>
                <w:szCs w:val="20"/>
                <w:lang w:bidi="ar"/>
              </w:rPr>
              <w:t>(n = 8)</w:t>
            </w:r>
          </w:p>
        </w:tc>
        <w:tc>
          <w:tcPr>
            <w:tcW w:w="85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54" w:author="Qin Pei" w:date="2024-04-01T20:07:35Z">
              <w:tcPr>
                <w:tcW w:w="850" w:type="dxa"/>
                <w:vMerge w:val="continue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98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55" w:author="Qin Pei" w:date="2024-04-01T20:07:35Z">
              <w:tcPr>
                <w:tcW w:w="851" w:type="dxa"/>
                <w:vMerge w:val="continue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2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56" w:author="Qin Pei" w:date="2024-04-01T20:07:35Z">
              <w:tcPr>
                <w:tcW w:w="1134" w:type="dxa"/>
                <w:gridSpan w:val="2"/>
                <w:vMerge w:val="continue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  <w:tcPrChange w:id="857" w:author="Qin Pei" w:date="2024-04-01T20:07:35Z">
              <w:tcPr>
                <w:tcW w:w="1275" w:type="dxa"/>
                <w:vMerge w:val="continue"/>
                <w:tcBorders>
                  <w:top w:val="single" w:color="000000" w:sz="4" w:space="0"/>
                  <w:left w:val="nil"/>
                  <w:bottom w:val="single" w:color="000000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858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858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59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ody Fat Cont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6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61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62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6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6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65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66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67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68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869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10" w:hRule="atLeast"/>
          <w:jc w:val="center"/>
          <w:trPrChange w:id="869" w:author="Qin Pei" w:date="2024-04-01T20:07:35Z">
            <w:trPr>
              <w:trHeight w:val="51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70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otal body (</w:t>
            </w:r>
            <w:ins w:id="871" w:author="Qin Pei" w:date="2024-03-24T21:32:4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72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873" w:author="Qin Pei" w:date="2024-03-24T23:10:04Z">
              <w:r>
                <w:rPr>
                  <w:rFonts w:hint="eastAsia"/>
                  <w:sz w:val="20"/>
                  <w:szCs w:val="20"/>
                  <w:lang w:bidi="ar"/>
                </w:rPr>
                <w:t>13.95 ± 5.55</w:t>
              </w:r>
            </w:ins>
            <w:del w:id="874" w:author="Qin Pei" w:date="2024-03-24T23:10:04Z">
              <w:r>
                <w:rPr>
                  <w:sz w:val="20"/>
                  <w:szCs w:val="20"/>
                  <w:lang w:bidi="ar"/>
                </w:rPr>
                <w:delText>13947.84 ± 5548.74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75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876" w:author="Qin Pei" w:date="2024-03-24T23:10:25Z">
              <w:r>
                <w:rPr>
                  <w:rFonts w:hint="eastAsia"/>
                  <w:sz w:val="20"/>
                  <w:szCs w:val="20"/>
                  <w:lang w:bidi="ar"/>
                </w:rPr>
                <w:t>15.20 ± 5.87</w:t>
              </w:r>
            </w:ins>
            <w:del w:id="877" w:author="Qin Pei" w:date="2024-03-24T23:10:25Z">
              <w:r>
                <w:rPr>
                  <w:sz w:val="20"/>
                  <w:szCs w:val="20"/>
                  <w:lang w:bidi="ar"/>
                </w:rPr>
                <w:delText>15198.84 ± 5865.70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78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879" w:author="Qin Pei" w:date="2024-03-24T23:10:39Z">
              <w:r>
                <w:rPr>
                  <w:rFonts w:hint="eastAsia"/>
                  <w:sz w:val="20"/>
                  <w:szCs w:val="20"/>
                  <w:lang w:bidi="ar"/>
                </w:rPr>
                <w:t>18.89 ± 3.15</w:t>
              </w:r>
            </w:ins>
            <w:del w:id="880" w:author="Qin Pei" w:date="2024-03-24T23:10:39Z">
              <w:r>
                <w:rPr>
                  <w:sz w:val="20"/>
                  <w:szCs w:val="20"/>
                  <w:lang w:bidi="ar"/>
                </w:rPr>
                <w:delText>18887.15 ± 3154.65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8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882" w:author="Qin Pei" w:date="2024-03-24T23:10:50Z">
              <w:r>
                <w:rPr>
                  <w:rFonts w:hint="eastAsia"/>
                  <w:sz w:val="20"/>
                  <w:szCs w:val="20"/>
                  <w:lang w:bidi="ar"/>
                </w:rPr>
                <w:t>17.64 ± 5.99</w:t>
              </w:r>
            </w:ins>
            <w:del w:id="883" w:author="Qin Pei" w:date="2024-03-24T23:10:50Z">
              <w:r>
                <w:rPr>
                  <w:sz w:val="20"/>
                  <w:szCs w:val="20"/>
                  <w:lang w:bidi="ar"/>
                </w:rPr>
                <w:delText>17636.49 ± 5988.66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8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885" w:author="Qin Pei" w:date="2024-03-24T23:11:07Z">
              <w:r>
                <w:rPr>
                  <w:rFonts w:hint="eastAsia"/>
                  <w:sz w:val="20"/>
                  <w:szCs w:val="20"/>
                  <w:lang w:bidi="ar"/>
                </w:rPr>
                <w:t>18.52 ± 6.57</w:t>
              </w:r>
            </w:ins>
            <w:del w:id="886" w:author="Qin Pei" w:date="2024-03-24T23:11:07Z">
              <w:r>
                <w:rPr>
                  <w:sz w:val="20"/>
                  <w:szCs w:val="20"/>
                  <w:lang w:bidi="ar"/>
                </w:rPr>
                <w:delText>18523.98 ± 6571.68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87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2.6</w:t>
            </w:r>
            <w:del w:id="888" w:author="Qin Pei" w:date="2024-03-24T23:40:00Z">
              <w:r>
                <w:rPr>
                  <w:sz w:val="20"/>
                  <w:szCs w:val="20"/>
                  <w:lang w:bidi="ar"/>
                </w:rPr>
                <w:delText>47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89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3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90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91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892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10" w:hRule="atLeast"/>
          <w:jc w:val="center"/>
          <w:trPrChange w:id="892" w:author="Qin Pei" w:date="2024-04-01T20:07:35Z">
            <w:trPr>
              <w:trHeight w:val="51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93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rm region (</w:t>
            </w:r>
            <w:ins w:id="894" w:author="Qin Pei" w:date="2024-03-24T21:32:4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9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896" w:author="Qin Pei" w:date="2024-03-24T23:12:19Z">
              <w:r>
                <w:rPr>
                  <w:rFonts w:hint="eastAsia"/>
                  <w:sz w:val="20"/>
                  <w:szCs w:val="20"/>
                  <w:lang w:bidi="ar"/>
                </w:rPr>
                <w:t>1.48 ± 0.57</w:t>
              </w:r>
            </w:ins>
            <w:del w:id="897" w:author="Qin Pei" w:date="2024-03-24T23:11:37Z">
              <w:r>
                <w:rPr>
                  <w:sz w:val="20"/>
                  <w:szCs w:val="20"/>
                  <w:lang w:bidi="ar"/>
                </w:rPr>
                <w:delText>1479.29 ± 566.17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898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899" w:author="Qin Pei" w:date="2024-03-24T23:12:27Z">
              <w:r>
                <w:rPr>
                  <w:rFonts w:hint="eastAsia"/>
                  <w:sz w:val="20"/>
                  <w:szCs w:val="20"/>
                  <w:lang w:bidi="ar"/>
                </w:rPr>
                <w:t>1.65 ± 0.63</w:t>
              </w:r>
            </w:ins>
            <w:del w:id="900" w:author="Qin Pei" w:date="2024-03-24T23:12:27Z">
              <w:r>
                <w:rPr>
                  <w:sz w:val="20"/>
                  <w:szCs w:val="20"/>
                  <w:lang w:bidi="ar"/>
                </w:rPr>
                <w:delText>1646.40 ± 626.15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01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02" w:author="Qin Pei" w:date="2024-03-24T23:12:35Z">
              <w:r>
                <w:rPr>
                  <w:rFonts w:hint="eastAsia"/>
                  <w:sz w:val="20"/>
                  <w:szCs w:val="20"/>
                  <w:lang w:bidi="ar"/>
                </w:rPr>
                <w:t>2.12 ± 0.39</w:t>
              </w:r>
            </w:ins>
            <w:del w:id="903" w:author="Qin Pei" w:date="2024-03-24T23:12:35Z">
              <w:r>
                <w:rPr>
                  <w:sz w:val="20"/>
                  <w:szCs w:val="20"/>
                  <w:lang w:bidi="ar"/>
                </w:rPr>
                <w:delText>2120.69 ± 387.54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0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05" w:author="Qin Pei" w:date="2024-03-24T23:12:45Z">
              <w:r>
                <w:rPr>
                  <w:rFonts w:hint="eastAsia"/>
                  <w:sz w:val="20"/>
                  <w:szCs w:val="20"/>
                  <w:lang w:bidi="ar"/>
                </w:rPr>
                <w:t>1.93 ± 0.61</w:t>
              </w:r>
            </w:ins>
            <w:del w:id="906" w:author="Qin Pei" w:date="2024-03-24T23:12:45Z">
              <w:r>
                <w:rPr>
                  <w:sz w:val="20"/>
                  <w:szCs w:val="20"/>
                  <w:lang w:bidi="ar"/>
                </w:rPr>
                <w:delText>1928.32 ± 607.01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0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08" w:author="Qin Pei" w:date="2024-03-24T23:12:56Z">
              <w:r>
                <w:rPr>
                  <w:rFonts w:hint="eastAsia"/>
                  <w:sz w:val="20"/>
                  <w:szCs w:val="20"/>
                  <w:lang w:bidi="ar"/>
                </w:rPr>
                <w:t>2.09 ± 0.68</w:t>
              </w:r>
            </w:ins>
            <w:del w:id="909" w:author="Qin Pei" w:date="2024-03-24T23:12:56Z">
              <w:r>
                <w:rPr>
                  <w:sz w:val="20"/>
                  <w:szCs w:val="20"/>
                  <w:lang w:bidi="ar"/>
                </w:rPr>
                <w:delText>2089.31 ± 683.23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10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4.0</w:t>
            </w:r>
            <w:del w:id="911" w:author="Qin Pei" w:date="2024-03-24T23:40:06Z">
              <w:r>
                <w:rPr>
                  <w:sz w:val="20"/>
                  <w:szCs w:val="20"/>
                  <w:lang w:bidi="ar"/>
                </w:rPr>
                <w:delText>38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12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13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14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915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10" w:hRule="atLeast"/>
          <w:jc w:val="center"/>
          <w:trPrChange w:id="915" w:author="Qin Pei" w:date="2024-04-01T20:07:35Z">
            <w:trPr>
              <w:trHeight w:val="51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16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Leg region (</w:t>
            </w:r>
            <w:ins w:id="917" w:author="Qin Pei" w:date="2024-03-24T21:32:4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18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19" w:author="Qin Pei" w:date="2024-03-24T23:18:53Z">
              <w:r>
                <w:rPr>
                  <w:rFonts w:hint="eastAsia"/>
                  <w:sz w:val="20"/>
                  <w:szCs w:val="20"/>
                  <w:lang w:bidi="ar"/>
                </w:rPr>
                <w:t>4.32 ± 1.50</w:t>
              </w:r>
            </w:ins>
            <w:del w:id="920" w:author="Qin Pei" w:date="2024-03-24T23:18:53Z">
              <w:r>
                <w:rPr>
                  <w:sz w:val="20"/>
                  <w:szCs w:val="20"/>
                  <w:lang w:bidi="ar"/>
                </w:rPr>
                <w:delText>4317.83 ± 1495.52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21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22" w:author="Qin Pei" w:date="2024-03-24T23:19:01Z">
              <w:r>
                <w:rPr>
                  <w:rFonts w:hint="eastAsia"/>
                  <w:sz w:val="20"/>
                  <w:szCs w:val="20"/>
                  <w:lang w:bidi="ar"/>
                </w:rPr>
                <w:t>5.48 ± 2.15</w:t>
              </w:r>
            </w:ins>
            <w:del w:id="923" w:author="Qin Pei" w:date="2024-03-24T23:19:01Z">
              <w:r>
                <w:rPr>
                  <w:sz w:val="20"/>
                  <w:szCs w:val="20"/>
                  <w:lang w:bidi="ar"/>
                </w:rPr>
                <w:delText>5479.87 ± 2151.4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24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25" w:author="Qin Pei" w:date="2024-03-24T23:19:09Z">
              <w:r>
                <w:rPr>
                  <w:rFonts w:hint="eastAsia"/>
                  <w:sz w:val="20"/>
                  <w:szCs w:val="20"/>
                  <w:lang w:bidi="ar"/>
                </w:rPr>
                <w:t>7.09 ± 1.38</w:t>
              </w:r>
            </w:ins>
            <w:del w:id="926" w:author="Qin Pei" w:date="2024-03-24T23:19:09Z">
              <w:r>
                <w:rPr>
                  <w:sz w:val="20"/>
                  <w:szCs w:val="20"/>
                  <w:lang w:bidi="ar"/>
                </w:rPr>
                <w:delText>7091.80 ± 1378.89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2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28" w:author="Qin Pei" w:date="2024-03-24T23:19:16Z">
              <w:r>
                <w:rPr>
                  <w:rFonts w:hint="eastAsia"/>
                  <w:sz w:val="20"/>
                  <w:szCs w:val="20"/>
                  <w:lang w:bidi="ar"/>
                </w:rPr>
                <w:t>6.56 ± 2.14</w:t>
              </w:r>
            </w:ins>
            <w:del w:id="929" w:author="Qin Pei" w:date="2024-03-24T23:19:16Z">
              <w:r>
                <w:rPr>
                  <w:sz w:val="20"/>
                  <w:szCs w:val="20"/>
                  <w:lang w:bidi="ar"/>
                </w:rPr>
                <w:delText>6559.14 ± 2139.18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3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31" w:author="Qin Pei" w:date="2024-03-24T23:19:39Z">
              <w:r>
                <w:rPr>
                  <w:rFonts w:hint="eastAsia"/>
                  <w:sz w:val="20"/>
                  <w:szCs w:val="20"/>
                  <w:lang w:bidi="ar"/>
                </w:rPr>
                <w:t>6.75 ± 1.92</w:t>
              </w:r>
            </w:ins>
            <w:del w:id="932" w:author="Qin Pei" w:date="2024-03-24T23:19:39Z">
              <w:r>
                <w:rPr>
                  <w:sz w:val="20"/>
                  <w:szCs w:val="20"/>
                  <w:lang w:bidi="ar"/>
                </w:rPr>
                <w:delText>6753.06 ± 1917.49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33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7.</w:t>
            </w:r>
            <w:ins w:id="934" w:author="Qin Pei" w:date="2024-03-24T23:40:1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9</w:t>
              </w:r>
            </w:ins>
            <w:del w:id="935" w:author="Qin Pei" w:date="2024-03-24T23:40:09Z">
              <w:r>
                <w:rPr>
                  <w:sz w:val="20"/>
                  <w:szCs w:val="20"/>
                  <w:lang w:bidi="ar"/>
                </w:rPr>
                <w:delText>86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36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937" w:author="Qin Pei" w:date="2024-03-27T21:39:3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38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39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940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10" w:hRule="atLeast"/>
          <w:jc w:val="center"/>
          <w:trPrChange w:id="940" w:author="Qin Pei" w:date="2024-04-01T20:07:35Z">
            <w:trPr>
              <w:trHeight w:val="51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41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unk region (</w:t>
            </w:r>
            <w:ins w:id="942" w:author="Qin Pei" w:date="2024-03-24T21:32:4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4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44" w:author="Qin Pei" w:date="2024-03-24T23:19:51Z">
              <w:r>
                <w:rPr>
                  <w:rFonts w:hint="eastAsia"/>
                  <w:sz w:val="20"/>
                  <w:szCs w:val="20"/>
                  <w:lang w:bidi="ar"/>
                </w:rPr>
                <w:t>7.18 ± 3.61</w:t>
              </w:r>
            </w:ins>
            <w:del w:id="945" w:author="Qin Pei" w:date="2024-03-24T23:19:51Z">
              <w:r>
                <w:rPr>
                  <w:sz w:val="20"/>
                  <w:szCs w:val="20"/>
                  <w:lang w:bidi="ar"/>
                </w:rPr>
                <w:delText>7183.31 ± 3609.06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46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47" w:author="Qin Pei" w:date="2024-03-24T23:20:00Z">
              <w:r>
                <w:rPr>
                  <w:rFonts w:hint="eastAsia"/>
                  <w:sz w:val="20"/>
                  <w:szCs w:val="20"/>
                  <w:lang w:bidi="ar"/>
                </w:rPr>
                <w:t>7.11 ± 3.16</w:t>
              </w:r>
            </w:ins>
            <w:del w:id="948" w:author="Qin Pei" w:date="2024-03-24T23:20:00Z">
              <w:r>
                <w:rPr>
                  <w:sz w:val="20"/>
                  <w:szCs w:val="20"/>
                  <w:lang w:bidi="ar"/>
                </w:rPr>
                <w:delText>7110.61 ± 3156.50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49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50" w:author="Qin Pei" w:date="2024-03-24T23:20:08Z">
              <w:r>
                <w:rPr>
                  <w:rFonts w:hint="eastAsia"/>
                  <w:sz w:val="20"/>
                  <w:szCs w:val="20"/>
                  <w:lang w:bidi="ar"/>
                </w:rPr>
                <w:t>8.72 ± 1.71</w:t>
              </w:r>
            </w:ins>
            <w:del w:id="951" w:author="Qin Pei" w:date="2024-03-24T23:20:08Z">
              <w:r>
                <w:rPr>
                  <w:sz w:val="20"/>
                  <w:szCs w:val="20"/>
                  <w:lang w:bidi="ar"/>
                </w:rPr>
                <w:delText>8716.34 ± 1711.77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52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53" w:author="Qin Pei" w:date="2024-03-24T23:20:16Z">
              <w:r>
                <w:rPr>
                  <w:rFonts w:hint="eastAsia"/>
                  <w:sz w:val="20"/>
                  <w:szCs w:val="20"/>
                  <w:lang w:bidi="ar"/>
                </w:rPr>
                <w:t>8.17 ± 3.44</w:t>
              </w:r>
            </w:ins>
            <w:del w:id="954" w:author="Qin Pei" w:date="2024-03-24T23:20:16Z">
              <w:r>
                <w:rPr>
                  <w:sz w:val="20"/>
                  <w:szCs w:val="20"/>
                  <w:lang w:bidi="ar"/>
                </w:rPr>
                <w:delText>8171.37 ± 3438.05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5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56" w:author="Qin Pei" w:date="2024-03-24T23:20:25Z">
              <w:r>
                <w:rPr>
                  <w:rFonts w:hint="eastAsia"/>
                  <w:sz w:val="20"/>
                  <w:szCs w:val="20"/>
                  <w:lang w:bidi="ar"/>
                </w:rPr>
                <w:t>8.76 ± 3.97</w:t>
              </w:r>
            </w:ins>
            <w:del w:id="957" w:author="Qin Pei" w:date="2024-03-24T23:20:25Z">
              <w:r>
                <w:rPr>
                  <w:sz w:val="20"/>
                  <w:szCs w:val="20"/>
                  <w:lang w:bidi="ar"/>
                </w:rPr>
                <w:delText>8758.54 ± 3966.74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58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9</w:t>
            </w:r>
            <w:del w:id="959" w:author="Qin Pei" w:date="2024-03-24T23:40:13Z">
              <w:r>
                <w:rPr>
                  <w:sz w:val="20"/>
                  <w:szCs w:val="20"/>
                  <w:lang w:bidi="ar"/>
                </w:rPr>
                <w:delText>07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60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61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62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963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10" w:hRule="atLeast"/>
          <w:jc w:val="center"/>
          <w:trPrChange w:id="963" w:author="Qin Pei" w:date="2024-04-01T20:07:35Z">
            <w:trPr>
              <w:trHeight w:val="51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64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 (</w:t>
            </w:r>
            <w:ins w:id="965" w:author="Qin Pei" w:date="2024-03-24T21:32:5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66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67" w:author="Qin Pei" w:date="2024-03-24T23:20:38Z">
              <w:r>
                <w:rPr>
                  <w:rFonts w:hint="eastAsia"/>
                  <w:sz w:val="20"/>
                  <w:szCs w:val="20"/>
                  <w:lang w:bidi="ar"/>
                </w:rPr>
                <w:t>1.05 ± 0.65</w:t>
              </w:r>
            </w:ins>
            <w:del w:id="968" w:author="Qin Pei" w:date="2024-03-24T23:20:38Z">
              <w:r>
                <w:rPr>
                  <w:sz w:val="20"/>
                  <w:szCs w:val="20"/>
                  <w:lang w:bidi="ar"/>
                </w:rPr>
                <w:delText>1046.55 ± 652.23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69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70" w:author="Qin Pei" w:date="2024-03-24T23:20:46Z">
              <w:r>
                <w:rPr>
                  <w:rFonts w:hint="eastAsia"/>
                  <w:sz w:val="20"/>
                  <w:szCs w:val="20"/>
                  <w:lang w:bidi="ar"/>
                </w:rPr>
                <w:t>0.98 ± 0.54</w:t>
              </w:r>
            </w:ins>
            <w:del w:id="971" w:author="Qin Pei" w:date="2024-03-24T23:20:46Z">
              <w:r>
                <w:rPr>
                  <w:sz w:val="20"/>
                  <w:szCs w:val="20"/>
                  <w:lang w:bidi="ar"/>
                </w:rPr>
                <w:delText>984.42 ± 541.73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72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73" w:author="Qin Pei" w:date="2024-03-24T23:20:55Z">
              <w:r>
                <w:rPr>
                  <w:rFonts w:hint="eastAsia"/>
                  <w:sz w:val="20"/>
                  <w:szCs w:val="20"/>
                  <w:lang w:bidi="ar"/>
                </w:rPr>
                <w:t>1.22 ± 0.32</w:t>
              </w:r>
            </w:ins>
            <w:del w:id="974" w:author="Qin Pei" w:date="2024-03-24T23:20:55Z">
              <w:r>
                <w:rPr>
                  <w:sz w:val="20"/>
                  <w:szCs w:val="20"/>
                  <w:lang w:bidi="ar"/>
                </w:rPr>
                <w:delText>1217.39 ± 318.87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7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76" w:author="Qin Pei" w:date="2024-03-24T23:21:04Z">
              <w:r>
                <w:rPr>
                  <w:rFonts w:hint="eastAsia"/>
                  <w:sz w:val="20"/>
                  <w:szCs w:val="20"/>
                  <w:lang w:bidi="ar"/>
                </w:rPr>
                <w:t>1.17 ± 0.69</w:t>
              </w:r>
            </w:ins>
            <w:del w:id="977" w:author="Qin Pei" w:date="2024-03-24T23:21:04Z">
              <w:r>
                <w:rPr>
                  <w:sz w:val="20"/>
                  <w:szCs w:val="20"/>
                  <w:lang w:bidi="ar"/>
                </w:rPr>
                <w:delText>1174.70 ± 685.85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78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79" w:author="Qin Pei" w:date="2024-03-24T23:21:12Z">
              <w:r>
                <w:rPr>
                  <w:rFonts w:hint="eastAsia"/>
                  <w:sz w:val="20"/>
                  <w:szCs w:val="20"/>
                  <w:lang w:bidi="ar"/>
                </w:rPr>
                <w:t>1.29 ± 0.75</w:t>
              </w:r>
            </w:ins>
            <w:del w:id="980" w:author="Qin Pei" w:date="2024-03-24T23:21:12Z">
              <w:r>
                <w:rPr>
                  <w:sz w:val="20"/>
                  <w:szCs w:val="20"/>
                  <w:lang w:bidi="ar"/>
                </w:rPr>
                <w:delText>1290.99 ± 747.52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81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bidi="ar"/>
              </w:rPr>
              <w:t>0.</w:t>
            </w:r>
            <w:del w:id="982" w:author="Qin Pei" w:date="2024-03-24T23:40:20Z">
              <w:r>
                <w:rPr>
                  <w:rFonts w:hint="default"/>
                  <w:sz w:val="20"/>
                  <w:szCs w:val="20"/>
                  <w:lang w:val="en-US" w:bidi="ar"/>
                </w:rPr>
                <w:delText>656</w:delText>
              </w:r>
            </w:del>
            <w:ins w:id="983" w:author="Qin Pei" w:date="2024-03-24T23:40:2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7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84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6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85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86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987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10" w:hRule="atLeast"/>
          <w:jc w:val="center"/>
          <w:trPrChange w:id="987" w:author="Qin Pei" w:date="2024-04-01T20:07:35Z">
            <w:trPr>
              <w:trHeight w:val="51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88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ynoid region (</w:t>
            </w:r>
            <w:ins w:id="989" w:author="Qin Pei" w:date="2024-03-24T21:32:5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9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91" w:author="Qin Pei" w:date="2024-03-24T23:21:21Z">
              <w:r>
                <w:rPr>
                  <w:rFonts w:hint="eastAsia"/>
                  <w:sz w:val="20"/>
                  <w:szCs w:val="20"/>
                  <w:lang w:bidi="ar"/>
                </w:rPr>
                <w:t>2.20 ± 0.86</w:t>
              </w:r>
            </w:ins>
            <w:del w:id="992" w:author="Qin Pei" w:date="2024-03-24T23:21:21Z">
              <w:r>
                <w:rPr>
                  <w:sz w:val="20"/>
                  <w:szCs w:val="20"/>
                  <w:lang w:bidi="ar"/>
                </w:rPr>
                <w:delText>2199.96 ± 861.76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93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94" w:author="Qin Pei" w:date="2024-03-24T23:21:30Z">
              <w:r>
                <w:rPr>
                  <w:rFonts w:hint="eastAsia"/>
                  <w:sz w:val="20"/>
                  <w:szCs w:val="20"/>
                  <w:lang w:bidi="ar"/>
                </w:rPr>
                <w:t>2.68 ± 1.07</w:t>
              </w:r>
            </w:ins>
            <w:del w:id="995" w:author="Qin Pei" w:date="2024-03-24T23:21:30Z">
              <w:r>
                <w:rPr>
                  <w:sz w:val="20"/>
                  <w:szCs w:val="20"/>
                  <w:lang w:bidi="ar"/>
                </w:rPr>
                <w:delText>2682.06 ± 1066.95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96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997" w:author="Qin Pei" w:date="2024-03-24T23:21:39Z">
              <w:r>
                <w:rPr>
                  <w:rFonts w:hint="eastAsia"/>
                  <w:sz w:val="20"/>
                  <w:szCs w:val="20"/>
                  <w:lang w:bidi="ar"/>
                </w:rPr>
                <w:t>3.30 ± 0.51</w:t>
              </w:r>
            </w:ins>
            <w:del w:id="998" w:author="Qin Pei" w:date="2024-03-24T23:21:39Z">
              <w:r>
                <w:rPr>
                  <w:sz w:val="20"/>
                  <w:szCs w:val="20"/>
                  <w:lang w:bidi="ar"/>
                </w:rPr>
                <w:delText>3301.54 ± 510.32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99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1000" w:author="Qin Pei" w:date="2024-03-24T23:21:47Z">
              <w:r>
                <w:rPr>
                  <w:rFonts w:hint="eastAsia"/>
                  <w:sz w:val="20"/>
                  <w:szCs w:val="20"/>
                  <w:lang w:bidi="ar"/>
                </w:rPr>
                <w:t>3.09 ± 1.09</w:t>
              </w:r>
            </w:ins>
            <w:del w:id="1001" w:author="Qin Pei" w:date="2024-03-24T23:21:47Z">
              <w:r>
                <w:rPr>
                  <w:sz w:val="20"/>
                  <w:szCs w:val="20"/>
                  <w:lang w:bidi="ar"/>
                </w:rPr>
                <w:delText>3093.67 ± 1085.40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02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1003" w:author="Qin Pei" w:date="2024-03-24T23:21:55Z">
              <w:r>
                <w:rPr>
                  <w:rFonts w:hint="eastAsia"/>
                  <w:sz w:val="20"/>
                  <w:szCs w:val="20"/>
                  <w:lang w:bidi="ar"/>
                </w:rPr>
                <w:t>3.13 ± 0.86</w:t>
              </w:r>
            </w:ins>
            <w:del w:id="1004" w:author="Qin Pei" w:date="2024-03-24T23:21:55Z">
              <w:r>
                <w:rPr>
                  <w:sz w:val="20"/>
                  <w:szCs w:val="20"/>
                  <w:lang w:bidi="ar"/>
                </w:rPr>
                <w:delText>3127.69 ± 862.36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05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bidi="ar"/>
              </w:rPr>
              <w:t>4.</w:t>
            </w:r>
            <w:del w:id="1006" w:author="Qin Pei" w:date="2024-03-24T23:40:24Z">
              <w:r>
                <w:rPr>
                  <w:rFonts w:hint="default"/>
                  <w:sz w:val="20"/>
                  <w:szCs w:val="20"/>
                  <w:lang w:val="en-US" w:bidi="ar"/>
                </w:rPr>
                <w:delText>662</w:delText>
              </w:r>
            </w:del>
            <w:ins w:id="1007" w:author="Qin Pei" w:date="2024-03-24T23:40:2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7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08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09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10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012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00" w:hRule="atLeast"/>
          <w:jc w:val="center"/>
          <w:ins w:id="1011" w:author="Qin Pei" w:date="2024-03-28T20:55:45Z"/>
          <w:trPrChange w:id="1012" w:author="Qin Pei" w:date="2024-04-01T20:07:35Z">
            <w:trPr>
              <w:gridAfter w:val="1"/>
              <w:wAfter w:w="1275" w:type="dxa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13" w:author="Qin Pei" w:date="2024-04-01T20:07:35Z"/>
          </w:tcPr>
          <w:p>
            <w:pPr>
              <w:jc w:val="left"/>
              <w:rPr>
                <w:ins w:id="1014" w:author="Qin Pei" w:date="2024-03-28T20:55:45Z"/>
                <w:sz w:val="20"/>
                <w:szCs w:val="20"/>
                <w:lang w:bidi="ar"/>
              </w:rPr>
            </w:pPr>
            <w:ins w:id="1015" w:author="Qin Pei" w:date="2024-03-28T20:55:5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1016" w:author="Qin Pei" w:date="2024-03-28T20:55:50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  <w:ins w:id="1017" w:author="Qin Pei" w:date="2024-03-28T20:56:03Z">
              <w:r>
                <w:rPr>
                  <w:sz w:val="20"/>
                  <w:szCs w:val="20"/>
                  <w:lang w:bidi="ar"/>
                </w:rPr>
                <w:t xml:space="preserve"> (</w:t>
              </w:r>
            </w:ins>
            <w:ins w:id="1018" w:author="Qin Pei" w:date="2024-03-28T20:56:0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ins w:id="1019" w:author="Qin Pei" w:date="2024-03-28T20:56:03Z">
              <w:r>
                <w:rPr>
                  <w:sz w:val="20"/>
                  <w:szCs w:val="20"/>
                  <w:lang w:bidi="ar"/>
                </w:rPr>
                <w:t>g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20" w:author="Qin Pei" w:date="2024-04-01T20:07:35Z"/>
          </w:tcPr>
          <w:p>
            <w:pPr>
              <w:jc w:val="left"/>
              <w:rPr>
                <w:ins w:id="1021" w:author="Qin Pei" w:date="2024-03-28T20:55:45Z"/>
                <w:sz w:val="20"/>
                <w:szCs w:val="20"/>
                <w:lang w:bidi="ar"/>
              </w:rPr>
            </w:pPr>
            <w:ins w:id="1022" w:author="Qin Pei" w:date="2024-03-28T20:56:26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2.76 ± 1.12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23" w:author="Qin Pei" w:date="2024-04-01T20:07:35Z"/>
          </w:tcPr>
          <w:p>
            <w:pPr>
              <w:jc w:val="left"/>
              <w:rPr>
                <w:ins w:id="1024" w:author="Qin Pei" w:date="2024-03-28T20:55:45Z"/>
                <w:sz w:val="20"/>
                <w:szCs w:val="20"/>
                <w:lang w:bidi="ar"/>
              </w:rPr>
            </w:pPr>
            <w:ins w:id="1025" w:author="Qin Pei" w:date="2024-03-28T20:56:33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2.12 ± 0.70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26" w:author="Qin Pei" w:date="2024-04-01T20:07:35Z"/>
          </w:tcPr>
          <w:p>
            <w:pPr>
              <w:jc w:val="left"/>
              <w:rPr>
                <w:ins w:id="1027" w:author="Qin Pei" w:date="2024-03-28T20:55:45Z"/>
                <w:sz w:val="20"/>
                <w:szCs w:val="20"/>
                <w:lang w:bidi="ar"/>
              </w:rPr>
            </w:pPr>
            <w:ins w:id="1028" w:author="Qin Pei" w:date="2024-03-28T20:56:46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2.80 ± 1.14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29" w:author="Qin Pei" w:date="2024-04-01T20:07:35Z"/>
          </w:tcPr>
          <w:p>
            <w:pPr>
              <w:jc w:val="left"/>
              <w:rPr>
                <w:ins w:id="1030" w:author="Qin Pei" w:date="2024-03-28T20:55:45Z"/>
                <w:sz w:val="20"/>
                <w:szCs w:val="20"/>
                <w:lang w:bidi="ar"/>
              </w:rPr>
            </w:pPr>
            <w:ins w:id="1031" w:author="Qin Pei" w:date="2024-03-28T20:56:54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3.79 ± 0.90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32" w:author="Qin Pei" w:date="2024-04-01T20:07:35Z"/>
          </w:tcPr>
          <w:p>
            <w:pPr>
              <w:jc w:val="left"/>
              <w:rPr>
                <w:ins w:id="1033" w:author="Qin Pei" w:date="2024-03-28T20:55:45Z"/>
                <w:sz w:val="20"/>
                <w:szCs w:val="20"/>
                <w:lang w:bidi="ar"/>
              </w:rPr>
            </w:pPr>
            <w:ins w:id="1034" w:author="Qin Pei" w:date="2024-03-28T20:57:02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3.63 ± 1.08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35" w:author="Qin Pei" w:date="2024-04-01T20:07:35Z"/>
          </w:tcPr>
          <w:p>
            <w:pPr>
              <w:jc w:val="left"/>
              <w:rPr>
                <w:ins w:id="1036" w:author="Qin Pei" w:date="2024-03-28T20:55:45Z"/>
                <w:rFonts w:hint="eastAsia" w:eastAsia="宋体"/>
                <w:sz w:val="20"/>
                <w:szCs w:val="20"/>
                <w:lang w:val="en-US" w:eastAsia="zh-CN"/>
              </w:rPr>
            </w:pPr>
            <w:ins w:id="1037" w:author="Qin Pei" w:date="2024-03-28T20:57:11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10.</w:t>
              </w:r>
            </w:ins>
            <w:ins w:id="1038" w:author="Qin Pei" w:date="2024-03-28T21:02:54Z">
              <w:r>
                <w:rPr>
                  <w:rFonts w:hint="eastAsia" w:eastAsia="宋体" w:cs="Times New Roman"/>
                  <w:b w:val="0"/>
                  <w:i w:val="0"/>
                  <w:color w:val="000000"/>
                  <w:sz w:val="21"/>
                  <w:szCs w:val="21"/>
                  <w:u w:val="none"/>
                  <w:lang w:val="en-US" w:eastAsia="zh-CN"/>
                </w:rPr>
                <w:t>6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39" w:author="Qin Pei" w:date="2024-04-01T20:07:35Z"/>
          </w:tcPr>
          <w:p>
            <w:pPr>
              <w:jc w:val="left"/>
              <w:rPr>
                <w:ins w:id="1040" w:author="Qin Pei" w:date="2024-03-28T20:55:45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1041" w:author="Qin Pei" w:date="2024-03-28T20:57:2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＜</w:t>
              </w:r>
            </w:ins>
            <w:ins w:id="1042" w:author="Qin Pei" w:date="2024-03-28T20:57:2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.</w:t>
              </w:r>
            </w:ins>
            <w:ins w:id="1043" w:author="Qin Pei" w:date="2024-03-28T20:57:2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01</w:t>
              </w:r>
            </w:ins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44" w:author="Qin Pei" w:date="2024-04-01T20:07:35Z"/>
          </w:tcPr>
          <w:p>
            <w:pPr>
              <w:jc w:val="left"/>
              <w:rPr>
                <w:ins w:id="1045" w:author="Qin Pei" w:date="2024-03-28T20:55:45Z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46" w:author="Qin Pei" w:date="2024-04-01T20:07:35Z"/>
          </w:tcPr>
          <w:p>
            <w:pPr>
              <w:jc w:val="left"/>
              <w:rPr>
                <w:ins w:id="1047" w:author="Qin Pei" w:date="2024-03-28T20:55:45Z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048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048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49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5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4 ± 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51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5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52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7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5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6 ± 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5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9 ± 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55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val="en-US" w:eastAsia="zh-CN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56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4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57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58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059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10" w:hRule="atLeast"/>
          <w:jc w:val="center"/>
          <w:trPrChange w:id="1059" w:author="Qin Pei" w:date="2024-04-01T20:07:35Z">
            <w:trPr>
              <w:trHeight w:val="51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60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Fonts w:hint="default" w:eastAsiaTheme="minorEastAsia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bidi="ar"/>
              </w:rPr>
              <w:t>Visceral region</w:t>
            </w:r>
            <w:ins w:id="1061" w:author="Qin Pei" w:date="2024-03-24T21:32:5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(</w:t>
              </w:r>
            </w:ins>
            <w:ins w:id="1062" w:author="Qin Pei" w:date="2024-03-24T21:32:5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ins w:id="1063" w:author="Qin Pei" w:date="2024-03-24T21:32:5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g</w:t>
              </w:r>
            </w:ins>
            <w:ins w:id="1064" w:author="Qin Pei" w:date="2024-03-24T21:32:5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6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1066" w:author="Qin Pei" w:date="2024-03-24T23:22:06Z">
              <w:r>
                <w:rPr>
                  <w:rFonts w:hint="eastAsia"/>
                  <w:sz w:val="20"/>
                  <w:szCs w:val="20"/>
                  <w:lang w:bidi="ar"/>
                </w:rPr>
                <w:t>0.47 ± 0.37</w:t>
              </w:r>
            </w:ins>
            <w:del w:id="1067" w:author="Qin Pei" w:date="2024-03-24T23:22:06Z">
              <w:r>
                <w:rPr>
                  <w:sz w:val="20"/>
                  <w:szCs w:val="20"/>
                  <w:lang w:bidi="ar"/>
                </w:rPr>
                <w:delText>468.10 ± 365.49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68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1069" w:author="Qin Pei" w:date="2024-03-24T23:22:15Z">
              <w:r>
                <w:rPr>
                  <w:rFonts w:hint="eastAsia"/>
                  <w:sz w:val="20"/>
                  <w:szCs w:val="20"/>
                  <w:lang w:bidi="ar"/>
                </w:rPr>
                <w:t>0.28 ± 0.21</w:t>
              </w:r>
            </w:ins>
            <w:del w:id="1070" w:author="Qin Pei" w:date="2024-03-24T23:22:15Z">
              <w:r>
                <w:rPr>
                  <w:sz w:val="20"/>
                  <w:szCs w:val="20"/>
                  <w:lang w:bidi="ar"/>
                </w:rPr>
                <w:delText>280.57 ± 213.23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71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1072" w:author="Qin Pei" w:date="2024-03-24T23:22:23Z">
              <w:r>
                <w:rPr>
                  <w:rFonts w:hint="eastAsia"/>
                  <w:sz w:val="20"/>
                  <w:szCs w:val="20"/>
                  <w:lang w:bidi="ar"/>
                </w:rPr>
                <w:t>0.25 ± 0.12</w:t>
              </w:r>
            </w:ins>
            <w:del w:id="1073" w:author="Qin Pei" w:date="2024-03-24T23:22:23Z">
              <w:r>
                <w:rPr>
                  <w:sz w:val="20"/>
                  <w:szCs w:val="20"/>
                  <w:lang w:bidi="ar"/>
                </w:rPr>
                <w:delText>246.00 ± 119.21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7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1075" w:author="Qin Pei" w:date="2024-03-24T23:22:31Z">
              <w:r>
                <w:rPr>
                  <w:rFonts w:hint="eastAsia"/>
                  <w:sz w:val="20"/>
                  <w:szCs w:val="20"/>
                  <w:lang w:bidi="ar"/>
                </w:rPr>
                <w:t>0.32 ± 0.17</w:t>
              </w:r>
            </w:ins>
            <w:del w:id="1076" w:author="Qin Pei" w:date="2024-03-24T23:22:31Z">
              <w:r>
                <w:rPr>
                  <w:sz w:val="20"/>
                  <w:szCs w:val="20"/>
                  <w:lang w:bidi="ar"/>
                </w:rPr>
                <w:delText>321.43 ± 172.97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7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ins w:id="1078" w:author="Qin Pei" w:date="2024-03-24T23:22:39Z">
              <w:r>
                <w:rPr>
                  <w:rFonts w:hint="eastAsia"/>
                  <w:sz w:val="20"/>
                  <w:szCs w:val="20"/>
                  <w:lang w:bidi="ar"/>
                </w:rPr>
                <w:t>0.36 ± 0.28</w:t>
              </w:r>
            </w:ins>
            <w:del w:id="1079" w:author="Qin Pei" w:date="2024-03-24T23:22:39Z">
              <w:r>
                <w:rPr>
                  <w:sz w:val="20"/>
                  <w:szCs w:val="20"/>
                  <w:lang w:bidi="ar"/>
                </w:rPr>
                <w:delText>361.51 ± 284.72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80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81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5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82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83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084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084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85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ody Fat Content Percen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86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87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88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89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9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91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92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93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94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095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095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96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otal 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9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2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98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099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9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0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6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0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9 ±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02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03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04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05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106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15" w:hRule="atLeast"/>
          <w:jc w:val="center"/>
          <w:trPrChange w:id="1106" w:author="Qin Pei" w:date="2024-04-01T20:07:35Z">
            <w:trPr>
              <w:trHeight w:val="315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07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08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1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09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10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9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1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7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12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1 ±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13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14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1115" w:author="Qin Pei" w:date="2024-03-27T21:39:3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16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1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17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4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118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15" w:hRule="atLeast"/>
          <w:jc w:val="center"/>
          <w:trPrChange w:id="1118" w:author="Qin Pei" w:date="2024-04-01T20:07:35Z">
            <w:trPr>
              <w:trHeight w:val="315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19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2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1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21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22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0 ± 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2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7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2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9 ±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25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.2</w:t>
            </w:r>
            <w:del w:id="1126" w:author="Qin Pei" w:date="2024-03-24T23:40:32Z">
              <w:r>
                <w:rPr>
                  <w:sz w:val="20"/>
                  <w:szCs w:val="20"/>
                  <w:lang w:bidi="ar"/>
                </w:rPr>
                <w:delText>02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27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1128" w:author="Qin Pei" w:date="2024-03-27T21:39:4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29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6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30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</w:t>
            </w:r>
            <w:r>
              <w:rPr>
                <w:rFonts w:hint="eastAsia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131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15" w:hRule="atLeast"/>
          <w:jc w:val="center"/>
          <w:trPrChange w:id="1131" w:author="Qin Pei" w:date="2024-04-01T20:07:35Z">
            <w:trPr>
              <w:trHeight w:val="315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32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3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34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6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35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0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36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7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3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0 ±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38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39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40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6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41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8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142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15" w:hRule="atLeast"/>
          <w:jc w:val="center"/>
          <w:trPrChange w:id="1142" w:author="Qin Pei" w:date="2024-04-01T20:07:35Z">
            <w:trPr>
              <w:trHeight w:val="315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43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4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45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46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0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4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6 ± 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48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1 ± 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49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50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51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5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52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5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153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15" w:hRule="atLeast"/>
          <w:jc w:val="center"/>
          <w:trPrChange w:id="1153" w:author="Qin Pei" w:date="2024-04-01T20:07:35Z">
            <w:trPr>
              <w:trHeight w:val="315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54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5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3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56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8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57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2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58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9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59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2 ±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60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61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1162" w:author="Qin Pei" w:date="2024-03-27T21:39:4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63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2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64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24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 w:bidi="ar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166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15" w:hRule="atLeast"/>
          <w:jc w:val="center"/>
          <w:ins w:id="1165" w:author="Qin Pei" w:date="2024-03-28T21:01:52Z"/>
          <w:trPrChange w:id="1166" w:author="Qin Pei" w:date="2024-04-01T20:07:35Z">
            <w:trPr>
              <w:gridAfter w:val="1"/>
              <w:wAfter w:w="1275" w:type="dxa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67" w:author="Qin Pei" w:date="2024-04-01T20:07:35Z"/>
          </w:tcPr>
          <w:p>
            <w:pPr>
              <w:jc w:val="left"/>
              <w:rPr>
                <w:ins w:id="1168" w:author="Qin Pei" w:date="2024-03-28T21:01:52Z"/>
                <w:sz w:val="20"/>
                <w:szCs w:val="20"/>
                <w:lang w:bidi="ar"/>
              </w:rPr>
            </w:pPr>
            <w:ins w:id="1169" w:author="Qin Pei" w:date="2024-03-28T21:01:55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1170" w:author="Qin Pei" w:date="2024-03-28T21:01:55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71" w:author="Qin Pei" w:date="2024-04-01T20:07:35Z"/>
          </w:tcPr>
          <w:p>
            <w:pPr>
              <w:jc w:val="left"/>
              <w:rPr>
                <w:ins w:id="1172" w:author="Qin Pei" w:date="2024-03-28T21:01:52Z"/>
                <w:sz w:val="20"/>
                <w:szCs w:val="20"/>
                <w:lang w:bidi="ar"/>
              </w:rPr>
            </w:pPr>
            <w:ins w:id="1173" w:author="Qin Pei" w:date="2024-03-28T21:03:44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8 ± 0.05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74" w:author="Qin Pei" w:date="2024-04-01T20:07:35Z"/>
          </w:tcPr>
          <w:p>
            <w:pPr>
              <w:jc w:val="left"/>
              <w:rPr>
                <w:ins w:id="1175" w:author="Qin Pei" w:date="2024-03-28T21:01:52Z"/>
                <w:sz w:val="20"/>
                <w:szCs w:val="20"/>
                <w:lang w:bidi="ar"/>
              </w:rPr>
            </w:pPr>
            <w:ins w:id="1176" w:author="Qin Pei" w:date="2024-03-28T21:03:55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23 ± 0.05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77" w:author="Qin Pei" w:date="2024-04-01T20:07:35Z"/>
          </w:tcPr>
          <w:p>
            <w:pPr>
              <w:jc w:val="left"/>
              <w:rPr>
                <w:ins w:id="1178" w:author="Qin Pei" w:date="2024-03-28T21:01:52Z"/>
                <w:sz w:val="20"/>
                <w:szCs w:val="20"/>
                <w:lang w:bidi="ar"/>
              </w:rPr>
            </w:pPr>
            <w:ins w:id="1179" w:author="Qin Pei" w:date="2024-03-28T21:04:03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28 ± 0.05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80" w:author="Qin Pei" w:date="2024-04-01T20:07:35Z"/>
          </w:tcPr>
          <w:p>
            <w:pPr>
              <w:jc w:val="left"/>
              <w:rPr>
                <w:ins w:id="1181" w:author="Qin Pei" w:date="2024-03-28T21:01:52Z"/>
                <w:sz w:val="20"/>
                <w:szCs w:val="20"/>
                <w:lang w:bidi="ar"/>
              </w:rPr>
            </w:pPr>
            <w:ins w:id="1182" w:author="Qin Pei" w:date="2024-03-28T21:04:12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26 ± 0.05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83" w:author="Qin Pei" w:date="2024-04-01T20:07:35Z"/>
          </w:tcPr>
          <w:p>
            <w:pPr>
              <w:jc w:val="left"/>
              <w:rPr>
                <w:ins w:id="1184" w:author="Qin Pei" w:date="2024-03-28T21:01:52Z"/>
                <w:sz w:val="20"/>
                <w:szCs w:val="20"/>
                <w:lang w:bidi="ar"/>
              </w:rPr>
            </w:pPr>
            <w:ins w:id="1185" w:author="Qin Pei" w:date="2024-03-28T21:04:19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27 ± 0.05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86" w:author="Qin Pei" w:date="2024-04-01T20:07:35Z"/>
          </w:tcPr>
          <w:p>
            <w:pPr>
              <w:jc w:val="left"/>
              <w:rPr>
                <w:ins w:id="1187" w:author="Qin Pei" w:date="2024-03-28T21:01:52Z"/>
                <w:sz w:val="20"/>
                <w:szCs w:val="20"/>
              </w:rPr>
            </w:pPr>
            <w:ins w:id="1188" w:author="Qin Pei" w:date="2024-03-28T21:04:26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12.4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89" w:author="Qin Pei" w:date="2024-04-01T20:07:35Z"/>
          </w:tcPr>
          <w:p>
            <w:pPr>
              <w:jc w:val="left"/>
              <w:rPr>
                <w:ins w:id="1190" w:author="Qin Pei" w:date="2024-03-28T21:01:52Z"/>
                <w:sz w:val="20"/>
                <w:szCs w:val="20"/>
                <w:lang w:bidi="ar"/>
              </w:rPr>
            </w:pPr>
            <w:ins w:id="1191" w:author="Qin Pei" w:date="2024-03-28T21:04:34Z">
              <w:r>
                <w:rPr>
                  <w:sz w:val="20"/>
                  <w:szCs w:val="20"/>
                  <w:lang w:bidi="ar"/>
                </w:rPr>
                <w:t>&lt;</w:t>
              </w:r>
            </w:ins>
            <w:ins w:id="1192" w:author="Qin Pei" w:date="2024-03-28T21:04:3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ins w:id="1193" w:author="Qin Pei" w:date="2024-03-28T21:04:34Z">
              <w:r>
                <w:rPr>
                  <w:sz w:val="20"/>
                  <w:szCs w:val="20"/>
                  <w:lang w:bidi="ar"/>
                </w:rPr>
                <w:t>.001</w:t>
              </w:r>
            </w:ins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94" w:author="Qin Pei" w:date="2024-04-01T20:07:35Z"/>
          </w:tcPr>
          <w:p>
            <w:pPr>
              <w:jc w:val="left"/>
              <w:rPr>
                <w:ins w:id="1195" w:author="Qin Pei" w:date="2024-03-28T21:01:52Z"/>
                <w:sz w:val="20"/>
                <w:szCs w:val="20"/>
                <w:lang w:bidi="ar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96" w:author="Qin Pei" w:date="2024-04-01T20:07:35Z"/>
          </w:tcPr>
          <w:p>
            <w:pPr>
              <w:jc w:val="left"/>
              <w:rPr>
                <w:ins w:id="1197" w:author="Qin Pei" w:date="2024-03-28T21:01:52Z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198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198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199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0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03 ± 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01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89 ± 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02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92 ± 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0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88 ± 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0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94 ± 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05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06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07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08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209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90" w:hRule="atLeast"/>
          <w:jc w:val="center"/>
          <w:trPrChange w:id="1209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10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Body Fat Content Distribu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1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12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13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1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1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16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17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18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19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220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220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21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22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23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24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2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26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27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28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6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29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30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231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231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32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3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2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34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6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35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7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36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8 ± 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3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7 ± 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38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0.5</w:t>
            </w:r>
            <w:del w:id="1239" w:author="Qin Pei" w:date="2024-03-24T23:40:37Z">
              <w:r>
                <w:rPr>
                  <w:sz w:val="20"/>
                  <w:szCs w:val="20"/>
                  <w:lang w:bidi="ar"/>
                </w:rPr>
                <w:delText>4</w:delText>
              </w:r>
            </w:del>
            <w:del w:id="1240" w:author="Qin Pei" w:date="2024-03-24T23:40:36Z">
              <w:r>
                <w:rPr>
                  <w:sz w:val="20"/>
                  <w:szCs w:val="20"/>
                  <w:lang w:bidi="ar"/>
                </w:rPr>
                <w:delText>7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41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1242" w:author="Qin Pei" w:date="2024-03-27T21:39:5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43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44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245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245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46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4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9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48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6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49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6 ± 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5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5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5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46 ±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52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53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4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54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55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256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256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57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58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7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59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6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60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6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6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6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62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7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63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.0</w:t>
            </w:r>
            <w:del w:id="1264" w:author="Qin Pei" w:date="2024-03-24T23:40:40Z">
              <w:r>
                <w:rPr>
                  <w:sz w:val="20"/>
                  <w:szCs w:val="20"/>
                  <w:lang w:bidi="ar"/>
                </w:rPr>
                <w:delText>43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65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38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66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67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268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268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69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7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6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71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8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72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8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7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7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7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17 ±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75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76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1277" w:author="Qin Pei" w:date="2024-03-27T21:39:5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78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79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280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280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81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Visceral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82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3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83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2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84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1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8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2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86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0.02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87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11.2</w:t>
            </w:r>
            <w:del w:id="1288" w:author="Qin Pei" w:date="2024-03-24T23:40:43Z">
              <w:r>
                <w:rPr>
                  <w:sz w:val="20"/>
                  <w:szCs w:val="20"/>
                  <w:lang w:bidi="ar"/>
                </w:rPr>
                <w:delText>13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89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1290" w:author="Qin Pei" w:date="2024-03-27T21:39:5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91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92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294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300" w:hRule="atLeast"/>
          <w:jc w:val="center"/>
          <w:ins w:id="1293" w:author="Qin Pei" w:date="2024-03-28T21:04:53Z"/>
          <w:trPrChange w:id="1294" w:author="Qin Pei" w:date="2024-04-01T20:07:35Z">
            <w:trPr>
              <w:gridAfter w:val="1"/>
              <w:wAfter w:w="1275" w:type="dxa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95" w:author="Qin Pei" w:date="2024-04-01T20:07:35Z"/>
          </w:tcPr>
          <w:p>
            <w:pPr>
              <w:jc w:val="left"/>
              <w:rPr>
                <w:ins w:id="1296" w:author="Qin Pei" w:date="2024-03-28T21:04:53Z"/>
                <w:sz w:val="20"/>
                <w:szCs w:val="20"/>
                <w:lang w:bidi="ar"/>
              </w:rPr>
            </w:pPr>
            <w:ins w:id="1297" w:author="Qin Pei" w:date="2024-03-28T21:05:00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1298" w:author="Qin Pei" w:date="2024-03-28T21:05:00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299" w:author="Qin Pei" w:date="2024-04-01T20:07:35Z"/>
          </w:tcPr>
          <w:p>
            <w:pPr>
              <w:jc w:val="left"/>
              <w:rPr>
                <w:ins w:id="1300" w:author="Qin Pei" w:date="2024-03-28T21:04:53Z"/>
                <w:sz w:val="20"/>
                <w:szCs w:val="20"/>
                <w:lang w:bidi="ar"/>
              </w:rPr>
            </w:pPr>
            <w:ins w:id="1301" w:author="Qin Pei" w:date="2024-03-28T21:05:38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6 ± 0.0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02" w:author="Qin Pei" w:date="2024-04-01T20:07:35Z"/>
          </w:tcPr>
          <w:p>
            <w:pPr>
              <w:jc w:val="left"/>
              <w:rPr>
                <w:ins w:id="1303" w:author="Qin Pei" w:date="2024-03-28T21:04:53Z"/>
                <w:sz w:val="20"/>
                <w:szCs w:val="20"/>
                <w:lang w:bidi="ar"/>
              </w:rPr>
            </w:pPr>
            <w:ins w:id="1304" w:author="Qin Pei" w:date="2024-03-28T21:05:45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8 ± 0.03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05" w:author="Qin Pei" w:date="2024-04-01T20:07:35Z"/>
          </w:tcPr>
          <w:p>
            <w:pPr>
              <w:jc w:val="left"/>
              <w:rPr>
                <w:ins w:id="1306" w:author="Qin Pei" w:date="2024-03-28T21:04:53Z"/>
                <w:sz w:val="20"/>
                <w:szCs w:val="20"/>
                <w:lang w:bidi="ar"/>
              </w:rPr>
            </w:pPr>
            <w:ins w:id="1307" w:author="Qin Pei" w:date="2024-03-28T21:05:52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20 ± 0.03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08" w:author="Qin Pei" w:date="2024-04-01T20:07:35Z"/>
          </w:tcPr>
          <w:p>
            <w:pPr>
              <w:jc w:val="left"/>
              <w:rPr>
                <w:ins w:id="1309" w:author="Qin Pei" w:date="2024-03-28T21:04:53Z"/>
                <w:sz w:val="20"/>
                <w:szCs w:val="20"/>
                <w:lang w:bidi="ar"/>
              </w:rPr>
            </w:pPr>
            <w:ins w:id="1310" w:author="Qin Pei" w:date="2024-03-28T21:06:02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20 ± 0.04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11" w:author="Qin Pei" w:date="2024-04-01T20:07:35Z"/>
          </w:tcPr>
          <w:p>
            <w:pPr>
              <w:jc w:val="left"/>
              <w:rPr>
                <w:ins w:id="1312" w:author="Qin Pei" w:date="2024-03-28T21:04:53Z"/>
                <w:sz w:val="20"/>
                <w:szCs w:val="20"/>
                <w:lang w:bidi="ar"/>
              </w:rPr>
            </w:pPr>
            <w:ins w:id="1313" w:author="Qin Pei" w:date="2024-03-28T21:06:09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20 ± 0.02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14" w:author="Qin Pei" w:date="2024-04-01T20:07:35Z"/>
          </w:tcPr>
          <w:p>
            <w:pPr>
              <w:jc w:val="left"/>
              <w:rPr>
                <w:ins w:id="1315" w:author="Qin Pei" w:date="2024-03-28T21:04:53Z"/>
                <w:rFonts w:hint="eastAsia" w:eastAsia="宋体"/>
                <w:sz w:val="20"/>
                <w:szCs w:val="20"/>
                <w:lang w:val="en-US" w:eastAsia="zh-CN" w:bidi="ar"/>
              </w:rPr>
            </w:pPr>
            <w:ins w:id="1316" w:author="Qin Pei" w:date="2024-03-28T21:06:17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5.</w:t>
              </w:r>
            </w:ins>
            <w:ins w:id="1317" w:author="Qin Pei" w:date="2024-04-02T00:06:49Z">
              <w:r>
                <w:rPr>
                  <w:rFonts w:hint="eastAsia" w:eastAsia="宋体" w:cs="Times New Roman"/>
                  <w:b w:val="0"/>
                  <w:i w:val="0"/>
                  <w:color w:val="000000"/>
                  <w:sz w:val="21"/>
                  <w:szCs w:val="21"/>
                  <w:u w:val="none"/>
                  <w:lang w:val="en-US" w:eastAsia="zh-CN"/>
                </w:rPr>
                <w:t>9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18" w:author="Qin Pei" w:date="2024-04-01T20:07:35Z"/>
          </w:tcPr>
          <w:p>
            <w:pPr>
              <w:jc w:val="left"/>
              <w:rPr>
                <w:ins w:id="1319" w:author="Qin Pei" w:date="2024-03-28T21:04:53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1320" w:author="Qin Pei" w:date="2024-03-28T21:06:2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＜</w:t>
              </w:r>
            </w:ins>
            <w:ins w:id="1321" w:author="Qin Pei" w:date="2024-03-28T21:06:2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ins w:id="1322" w:author="Qin Pei" w:date="2024-03-28T21:06:2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00</w:t>
              </w:r>
            </w:ins>
            <w:ins w:id="1323" w:author="Qin Pei" w:date="2024-03-28T21:06:2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</w:t>
              </w:r>
            </w:ins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24" w:author="Qin Pei" w:date="2024-04-01T20:07:35Z"/>
          </w:tcPr>
          <w:p>
            <w:pPr>
              <w:jc w:val="left"/>
              <w:rPr>
                <w:ins w:id="1325" w:author="Qin Pei" w:date="2024-03-28T21:04:53Z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26" w:author="Qin Pei" w:date="2024-04-01T20:07:35Z"/>
          </w:tcPr>
          <w:p>
            <w:pPr>
              <w:jc w:val="left"/>
              <w:rPr>
                <w:ins w:id="1327" w:author="Qin Pei" w:date="2024-03-28T21:04:53Z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328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328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29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an Body Mass Cont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3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31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32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3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3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35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36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37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38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339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339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40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otal body (</w:t>
            </w:r>
            <w:ins w:id="1341" w:author="Qin Pei" w:date="2024-03-24T21:33:0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42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43" w:author="Qin Pei" w:date="2024-03-24T23:23:14Z">
              <w:r>
                <w:rPr>
                  <w:rFonts w:hint="eastAsia"/>
                  <w:sz w:val="20"/>
                  <w:szCs w:val="20"/>
                  <w:lang w:bidi="ar"/>
                </w:rPr>
                <w:t>46.83 ± 5.66</w:t>
              </w:r>
            </w:ins>
            <w:del w:id="1344" w:author="Qin Pei" w:date="2024-03-24T23:23:14Z">
              <w:r>
                <w:rPr>
                  <w:sz w:val="20"/>
                  <w:szCs w:val="20"/>
                  <w:lang w:bidi="ar"/>
                </w:rPr>
                <w:delText>46825.97 ± 5664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45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46" w:author="Qin Pei" w:date="2024-03-24T23:23:22Z">
              <w:r>
                <w:rPr>
                  <w:rFonts w:hint="eastAsia"/>
                  <w:sz w:val="20"/>
                  <w:szCs w:val="20"/>
                  <w:lang w:bidi="ar"/>
                </w:rPr>
                <w:t>44.64 ± 6.93</w:t>
              </w:r>
            </w:ins>
            <w:del w:id="1347" w:author="Qin Pei" w:date="2024-03-24T23:23:22Z">
              <w:r>
                <w:rPr>
                  <w:sz w:val="20"/>
                  <w:szCs w:val="20"/>
                  <w:lang w:bidi="ar"/>
                </w:rPr>
                <w:delText>44641.71 ± 6930.55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48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49" w:author="Qin Pei" w:date="2024-03-24T23:23:30Z">
              <w:r>
                <w:rPr>
                  <w:rFonts w:hint="eastAsia"/>
                  <w:sz w:val="20"/>
                  <w:szCs w:val="20"/>
                  <w:lang w:bidi="ar"/>
                </w:rPr>
                <w:t>45.78 ± 4.82</w:t>
              </w:r>
            </w:ins>
            <w:del w:id="1350" w:author="Qin Pei" w:date="2024-03-24T23:23:30Z">
              <w:r>
                <w:rPr>
                  <w:sz w:val="20"/>
                  <w:szCs w:val="20"/>
                  <w:lang w:bidi="ar"/>
                </w:rPr>
                <w:delText>45784.49 ± 4819.35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5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52" w:author="Qin Pei" w:date="2024-03-24T23:23:41Z">
              <w:r>
                <w:rPr>
                  <w:rFonts w:hint="eastAsia"/>
                  <w:sz w:val="20"/>
                  <w:szCs w:val="20"/>
                  <w:lang w:bidi="ar"/>
                </w:rPr>
                <w:t>47.80 ± 4.63</w:t>
              </w:r>
            </w:ins>
            <w:del w:id="1353" w:author="Qin Pei" w:date="2024-03-24T23:23:41Z">
              <w:r>
                <w:rPr>
                  <w:sz w:val="20"/>
                  <w:szCs w:val="20"/>
                  <w:lang w:bidi="ar"/>
                </w:rPr>
                <w:delText>47800.43 ± 4627.90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5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55" w:author="Qin Pei" w:date="2024-03-24T23:23:49Z">
              <w:r>
                <w:rPr>
                  <w:rFonts w:hint="eastAsia"/>
                  <w:sz w:val="20"/>
                  <w:szCs w:val="20"/>
                  <w:lang w:bidi="ar"/>
                </w:rPr>
                <w:t>43.32 ± 5.96</w:t>
              </w:r>
            </w:ins>
            <w:del w:id="1356" w:author="Qin Pei" w:date="2024-03-24T23:23:49Z">
              <w:r>
                <w:rPr>
                  <w:sz w:val="20"/>
                  <w:szCs w:val="20"/>
                  <w:lang w:bidi="ar"/>
                </w:rPr>
                <w:delText>43319.20 ± 5956.22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57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2</w:t>
            </w:r>
            <w:del w:id="1358" w:author="Qin Pei" w:date="2024-03-24T23:40:46Z">
              <w:r>
                <w:rPr>
                  <w:sz w:val="20"/>
                  <w:szCs w:val="20"/>
                  <w:lang w:bidi="ar"/>
                </w:rPr>
                <w:delText>14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59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60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61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362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362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63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rm region (</w:t>
            </w:r>
            <w:ins w:id="1364" w:author="Qin Pei" w:date="2024-03-24T21:33:1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6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66" w:author="Qin Pei" w:date="2024-03-24T23:24:02Z">
              <w:r>
                <w:rPr>
                  <w:rFonts w:hint="eastAsia"/>
                  <w:sz w:val="20"/>
                  <w:szCs w:val="20"/>
                  <w:lang w:bidi="ar"/>
                </w:rPr>
                <w:t>5.34 ± 0.89</w:t>
              </w:r>
            </w:ins>
            <w:del w:id="1367" w:author="Qin Pei" w:date="2024-03-24T23:24:02Z">
              <w:r>
                <w:rPr>
                  <w:sz w:val="20"/>
                  <w:szCs w:val="20"/>
                  <w:lang w:bidi="ar"/>
                </w:rPr>
                <w:delText>5342.27 ± 885.48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68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69" w:author="Qin Pei" w:date="2024-03-24T23:24:10Z">
              <w:r>
                <w:rPr>
                  <w:rFonts w:hint="eastAsia"/>
                  <w:sz w:val="20"/>
                  <w:szCs w:val="20"/>
                  <w:lang w:bidi="ar"/>
                </w:rPr>
                <w:t>4.82 ± 0.78</w:t>
              </w:r>
            </w:ins>
            <w:del w:id="1370" w:author="Qin Pei" w:date="2024-03-24T23:24:10Z">
              <w:r>
                <w:rPr>
                  <w:sz w:val="20"/>
                  <w:szCs w:val="20"/>
                  <w:lang w:bidi="ar"/>
                </w:rPr>
                <w:delText>4818.17 ± 780.14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71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72" w:author="Qin Pei" w:date="2024-03-24T23:24:18Z">
              <w:r>
                <w:rPr>
                  <w:rFonts w:hint="eastAsia"/>
                  <w:sz w:val="20"/>
                  <w:szCs w:val="20"/>
                  <w:lang w:bidi="ar"/>
                </w:rPr>
                <w:t>5.05 ± 0.67</w:t>
              </w:r>
            </w:ins>
            <w:del w:id="1373" w:author="Qin Pei" w:date="2024-03-24T23:24:18Z">
              <w:r>
                <w:rPr>
                  <w:sz w:val="20"/>
                  <w:szCs w:val="20"/>
                  <w:lang w:bidi="ar"/>
                </w:rPr>
                <w:delText>5052.90 ± 669.37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7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75" w:author="Qin Pei" w:date="2024-03-24T23:24:27Z">
              <w:r>
                <w:rPr>
                  <w:rFonts w:hint="eastAsia"/>
                  <w:sz w:val="20"/>
                  <w:szCs w:val="20"/>
                  <w:lang w:bidi="ar"/>
                </w:rPr>
                <w:t>5.19 ± 0.44</w:t>
              </w:r>
            </w:ins>
            <w:del w:id="1376" w:author="Qin Pei" w:date="2024-03-24T23:24:27Z">
              <w:r>
                <w:rPr>
                  <w:sz w:val="20"/>
                  <w:szCs w:val="20"/>
                  <w:lang w:bidi="ar"/>
                </w:rPr>
                <w:delText>5186.66 ± 444.42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7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78" w:author="Qin Pei" w:date="2024-03-24T23:24:35Z">
              <w:r>
                <w:rPr>
                  <w:rFonts w:hint="eastAsia"/>
                  <w:sz w:val="20"/>
                  <w:szCs w:val="20"/>
                  <w:lang w:bidi="ar"/>
                </w:rPr>
                <w:t>4.52 ± 0.62</w:t>
              </w:r>
            </w:ins>
            <w:del w:id="1379" w:author="Qin Pei" w:date="2024-03-24T23:24:35Z">
              <w:r>
                <w:rPr>
                  <w:sz w:val="20"/>
                  <w:szCs w:val="20"/>
                  <w:lang w:bidi="ar"/>
                </w:rPr>
                <w:delText>4523.01 ± 615.07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80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3.</w:t>
            </w:r>
            <w:del w:id="1381" w:author="Qin Pei" w:date="2024-03-24T23:41:43Z">
              <w:r>
                <w:rPr>
                  <w:rFonts w:hint="default"/>
                  <w:sz w:val="20"/>
                  <w:szCs w:val="20"/>
                  <w:lang w:val="en-US" w:bidi="ar"/>
                </w:rPr>
                <w:delText>061</w:delText>
              </w:r>
            </w:del>
            <w:ins w:id="1382" w:author="Qin Pei" w:date="2024-03-24T23:41:4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83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84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85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386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386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87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g region (</w:t>
            </w:r>
            <w:ins w:id="1388" w:author="Qin Pei" w:date="2024-03-24T21:33:1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89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90" w:author="Qin Pei" w:date="2024-03-24T23:24:44Z">
              <w:r>
                <w:rPr>
                  <w:rFonts w:hint="eastAsia"/>
                  <w:sz w:val="20"/>
                  <w:szCs w:val="20"/>
                  <w:lang w:bidi="ar"/>
                </w:rPr>
                <w:t>16.54 ± 2.40</w:t>
              </w:r>
            </w:ins>
            <w:del w:id="1391" w:author="Qin Pei" w:date="2024-03-24T23:24:44Z">
              <w:r>
                <w:rPr>
                  <w:sz w:val="20"/>
                  <w:szCs w:val="20"/>
                  <w:lang w:bidi="ar"/>
                </w:rPr>
                <w:delText>16541.77 ± 2398.13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92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93" w:author="Qin Pei" w:date="2024-03-24T23:24:52Z">
              <w:r>
                <w:rPr>
                  <w:rFonts w:hint="eastAsia"/>
                  <w:sz w:val="20"/>
                  <w:szCs w:val="20"/>
                  <w:lang w:bidi="ar"/>
                </w:rPr>
                <w:t>16.02 ± 3.07</w:t>
              </w:r>
            </w:ins>
            <w:del w:id="1394" w:author="Qin Pei" w:date="2024-03-24T23:24:52Z">
              <w:r>
                <w:rPr>
                  <w:sz w:val="20"/>
                  <w:szCs w:val="20"/>
                  <w:lang w:bidi="ar"/>
                </w:rPr>
                <w:delText>16019.18 ± 3072.42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95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96" w:author="Qin Pei" w:date="2024-03-24T23:25:01Z">
              <w:r>
                <w:rPr>
                  <w:rFonts w:hint="eastAsia"/>
                  <w:sz w:val="20"/>
                  <w:szCs w:val="20"/>
                  <w:lang w:bidi="ar"/>
                </w:rPr>
                <w:t>16.55 ± 1.74</w:t>
              </w:r>
            </w:ins>
            <w:del w:id="1397" w:author="Qin Pei" w:date="2024-03-24T23:25:01Z">
              <w:r>
                <w:rPr>
                  <w:sz w:val="20"/>
                  <w:szCs w:val="20"/>
                  <w:lang w:bidi="ar"/>
                </w:rPr>
                <w:delText>16550.27 ± 1735.83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398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399" w:author="Qin Pei" w:date="2024-03-24T23:25:10Z">
              <w:r>
                <w:rPr>
                  <w:rFonts w:hint="eastAsia"/>
                  <w:sz w:val="20"/>
                  <w:szCs w:val="20"/>
                  <w:lang w:bidi="ar"/>
                </w:rPr>
                <w:t>16.92 ± 1.98</w:t>
              </w:r>
            </w:ins>
            <w:del w:id="1400" w:author="Qin Pei" w:date="2024-03-24T23:25:10Z">
              <w:r>
                <w:rPr>
                  <w:sz w:val="20"/>
                  <w:szCs w:val="20"/>
                  <w:lang w:bidi="ar"/>
                </w:rPr>
                <w:delText>16915.35 ± 1978.57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0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02" w:author="Qin Pei" w:date="2024-03-24T23:25:17Z">
              <w:r>
                <w:rPr>
                  <w:rFonts w:hint="eastAsia"/>
                  <w:sz w:val="20"/>
                  <w:szCs w:val="20"/>
                  <w:lang w:bidi="ar"/>
                </w:rPr>
                <w:t>16.07 ± 2.64</w:t>
              </w:r>
            </w:ins>
            <w:del w:id="1403" w:author="Qin Pei" w:date="2024-03-24T23:25:17Z">
              <w:r>
                <w:rPr>
                  <w:sz w:val="20"/>
                  <w:szCs w:val="20"/>
                  <w:lang w:bidi="ar"/>
                </w:rPr>
                <w:delText>16070.64 ± 2639.60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04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</w:t>
            </w:r>
            <w:del w:id="1405" w:author="Qin Pei" w:date="2024-03-24T23:41:47Z">
              <w:r>
                <w:rPr>
                  <w:sz w:val="20"/>
                  <w:szCs w:val="20"/>
                  <w:lang w:bidi="ar"/>
                </w:rPr>
                <w:delText>42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06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8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07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08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409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409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10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runk region (</w:t>
            </w:r>
            <w:ins w:id="1411" w:author="Qin Pei" w:date="2024-03-24T21:33:1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12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13" w:author="Qin Pei" w:date="2024-03-24T23:29:32Z">
              <w:r>
                <w:rPr>
                  <w:rFonts w:hint="eastAsia"/>
                  <w:sz w:val="20"/>
                  <w:szCs w:val="20"/>
                  <w:lang w:bidi="ar"/>
                </w:rPr>
                <w:t>20.84 ± 2.44</w:t>
              </w:r>
            </w:ins>
            <w:del w:id="1414" w:author="Qin Pei" w:date="2024-03-24T23:29:32Z">
              <w:r>
                <w:rPr>
                  <w:sz w:val="20"/>
                  <w:szCs w:val="20"/>
                  <w:lang w:bidi="ar"/>
                </w:rPr>
                <w:delText>20841.53 ± 2443.5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15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16" w:author="Qin Pei" w:date="2024-03-24T23:29:42Z">
              <w:r>
                <w:rPr>
                  <w:rFonts w:hint="eastAsia"/>
                  <w:sz w:val="20"/>
                  <w:szCs w:val="20"/>
                  <w:lang w:bidi="ar"/>
                </w:rPr>
                <w:t>19.73 ± 3.13</w:t>
              </w:r>
            </w:ins>
            <w:del w:id="1417" w:author="Qin Pei" w:date="2024-03-24T23:29:42Z">
              <w:r>
                <w:rPr>
                  <w:sz w:val="20"/>
                  <w:szCs w:val="20"/>
                  <w:lang w:bidi="ar"/>
                </w:rPr>
                <w:delText>19726.45 ± 3125.86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18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19" w:author="Qin Pei" w:date="2024-03-24T23:29:51Z">
              <w:r>
                <w:rPr>
                  <w:rFonts w:hint="eastAsia"/>
                  <w:sz w:val="20"/>
                  <w:szCs w:val="20"/>
                  <w:lang w:bidi="ar"/>
                </w:rPr>
                <w:t>20.24 ± 2.54</w:t>
              </w:r>
            </w:ins>
            <w:del w:id="1420" w:author="Qin Pei" w:date="2024-03-24T23:29:51Z">
              <w:r>
                <w:rPr>
                  <w:sz w:val="20"/>
                  <w:szCs w:val="20"/>
                  <w:lang w:bidi="ar"/>
                </w:rPr>
                <w:delText>20235.42 ± 2543.93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2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22" w:author="Qin Pei" w:date="2024-03-24T23:30:01Z">
              <w:r>
                <w:rPr>
                  <w:rFonts w:hint="eastAsia"/>
                  <w:sz w:val="20"/>
                  <w:szCs w:val="20"/>
                  <w:lang w:bidi="ar"/>
                </w:rPr>
                <w:t>21.53 ± 2.24</w:t>
              </w:r>
            </w:ins>
            <w:del w:id="1423" w:author="Qin Pei" w:date="2024-03-24T23:30:01Z">
              <w:r>
                <w:rPr>
                  <w:sz w:val="20"/>
                  <w:szCs w:val="20"/>
                  <w:lang w:bidi="ar"/>
                </w:rPr>
                <w:delText>21527.67 ± 2239.66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2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25" w:author="Qin Pei" w:date="2024-03-24T23:30:13Z">
              <w:r>
                <w:rPr>
                  <w:rFonts w:hint="eastAsia"/>
                  <w:sz w:val="20"/>
                  <w:szCs w:val="20"/>
                  <w:lang w:bidi="ar"/>
                </w:rPr>
                <w:t>18.92 ± 2.64</w:t>
              </w:r>
            </w:ins>
            <w:del w:id="1426" w:author="Qin Pei" w:date="2024-03-24T23:30:13Z">
              <w:r>
                <w:rPr>
                  <w:sz w:val="20"/>
                  <w:szCs w:val="20"/>
                  <w:lang w:bidi="ar"/>
                </w:rPr>
                <w:delText>18919.56 ± 2642.53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27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8</w:t>
            </w:r>
            <w:del w:id="1428" w:author="Qin Pei" w:date="2024-03-24T23:41:54Z">
              <w:r>
                <w:rPr>
                  <w:sz w:val="20"/>
                  <w:szCs w:val="20"/>
                  <w:lang w:bidi="ar"/>
                </w:rPr>
                <w:delText>05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29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3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30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31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432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432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33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 (</w:t>
            </w:r>
            <w:ins w:id="1434" w:author="Qin Pei" w:date="2024-03-24T21:33:1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3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36" w:author="Qin Pei" w:date="2024-03-24T23:30:25Z">
              <w:r>
                <w:rPr>
                  <w:rFonts w:hint="eastAsia"/>
                  <w:sz w:val="20"/>
                  <w:szCs w:val="20"/>
                  <w:lang w:bidi="ar"/>
                </w:rPr>
                <w:t>2.91 ± 0.35</w:t>
              </w:r>
            </w:ins>
            <w:del w:id="1437" w:author="Qin Pei" w:date="2024-03-24T23:30:25Z">
              <w:r>
                <w:rPr>
                  <w:sz w:val="20"/>
                  <w:szCs w:val="20"/>
                  <w:lang w:bidi="ar"/>
                </w:rPr>
                <w:delText>2907.96 ± 347.0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38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39" w:author="Qin Pei" w:date="2024-03-24T23:30:59Z">
              <w:r>
                <w:rPr>
                  <w:rFonts w:hint="eastAsia"/>
                  <w:sz w:val="20"/>
                  <w:szCs w:val="20"/>
                  <w:lang w:bidi="ar"/>
                </w:rPr>
                <w:t>2.77 ± 0.49</w:t>
              </w:r>
            </w:ins>
            <w:del w:id="1440" w:author="Qin Pei" w:date="2024-03-24T23:30:59Z">
              <w:r>
                <w:rPr>
                  <w:sz w:val="20"/>
                  <w:szCs w:val="20"/>
                  <w:lang w:bidi="ar"/>
                </w:rPr>
                <w:delText>2774.19 ± 490.35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41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42" w:author="Qin Pei" w:date="2024-03-24T23:31:08Z">
              <w:r>
                <w:rPr>
                  <w:rFonts w:hint="eastAsia"/>
                  <w:sz w:val="20"/>
                  <w:szCs w:val="20"/>
                  <w:lang w:bidi="ar"/>
                </w:rPr>
                <w:t>2.81 ± 0.32</w:t>
              </w:r>
            </w:ins>
            <w:del w:id="1443" w:author="Qin Pei" w:date="2024-03-24T23:31:08Z">
              <w:r>
                <w:rPr>
                  <w:sz w:val="20"/>
                  <w:szCs w:val="20"/>
                  <w:lang w:bidi="ar"/>
                </w:rPr>
                <w:delText>2808.76 ± 323.59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4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45" w:author="Qin Pei" w:date="2024-03-24T23:31:16Z">
              <w:r>
                <w:rPr>
                  <w:rFonts w:hint="eastAsia"/>
                  <w:sz w:val="20"/>
                  <w:szCs w:val="20"/>
                  <w:lang w:bidi="ar"/>
                </w:rPr>
                <w:t>3.08 ± 0.39</w:t>
              </w:r>
            </w:ins>
            <w:del w:id="1446" w:author="Qin Pei" w:date="2024-03-24T23:31:16Z">
              <w:r>
                <w:rPr>
                  <w:sz w:val="20"/>
                  <w:szCs w:val="20"/>
                  <w:lang w:bidi="ar"/>
                </w:rPr>
                <w:delText>3078.95 ± 388.05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4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48" w:author="Qin Pei" w:date="2024-03-24T23:31:25Z">
              <w:r>
                <w:rPr>
                  <w:rFonts w:hint="eastAsia"/>
                  <w:sz w:val="20"/>
                  <w:szCs w:val="20"/>
                  <w:lang w:bidi="ar"/>
                </w:rPr>
                <w:t>2.68 ± 0.38</w:t>
              </w:r>
            </w:ins>
            <w:del w:id="1449" w:author="Qin Pei" w:date="2024-03-24T23:31:25Z">
              <w:r>
                <w:rPr>
                  <w:sz w:val="20"/>
                  <w:szCs w:val="20"/>
                  <w:lang w:bidi="ar"/>
                </w:rPr>
                <w:delText>2683.11 ± 380.88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50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1.</w:t>
            </w:r>
            <w:del w:id="1451" w:author="Qin Pei" w:date="2024-03-24T23:42:03Z">
              <w:r>
                <w:rPr>
                  <w:rFonts w:hint="default"/>
                  <w:sz w:val="20"/>
                  <w:szCs w:val="20"/>
                  <w:lang w:val="en-US" w:bidi="ar"/>
                </w:rPr>
                <w:delText>658</w:delText>
              </w:r>
            </w:del>
            <w:ins w:id="1452" w:author="Qin Pei" w:date="2024-03-24T23:42:0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7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53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6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54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55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456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456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57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ynoid region (</w:t>
            </w:r>
            <w:ins w:id="1458" w:author="Qin Pei" w:date="2024-03-24T21:33:1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r>
              <w:rPr>
                <w:sz w:val="20"/>
                <w:szCs w:val="20"/>
                <w:lang w:bidi="ar"/>
              </w:rPr>
              <w:t>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59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60" w:author="Qin Pei" w:date="2024-03-24T23:31:36Z">
              <w:r>
                <w:rPr>
                  <w:rFonts w:hint="eastAsia"/>
                  <w:sz w:val="20"/>
                  <w:szCs w:val="20"/>
                  <w:lang w:bidi="ar"/>
                </w:rPr>
                <w:t>7.12 ± 0.96</w:t>
              </w:r>
            </w:ins>
            <w:del w:id="1461" w:author="Qin Pei" w:date="2024-03-24T23:31:36Z">
              <w:r>
                <w:rPr>
                  <w:sz w:val="20"/>
                  <w:szCs w:val="20"/>
                  <w:lang w:bidi="ar"/>
                </w:rPr>
                <w:delText>7116.42 ± 964.59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62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63" w:author="Qin Pei" w:date="2024-03-24T23:31:45Z">
              <w:r>
                <w:rPr>
                  <w:rFonts w:hint="eastAsia"/>
                  <w:sz w:val="20"/>
                  <w:szCs w:val="20"/>
                  <w:lang w:bidi="ar"/>
                </w:rPr>
                <w:t>6.79 ± 1.23</w:t>
              </w:r>
            </w:ins>
            <w:del w:id="1464" w:author="Qin Pei" w:date="2024-03-24T23:31:45Z">
              <w:r>
                <w:rPr>
                  <w:sz w:val="20"/>
                  <w:szCs w:val="20"/>
                  <w:lang w:bidi="ar"/>
                </w:rPr>
                <w:delText>6788.60 ± 1234.84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65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66" w:author="Qin Pei" w:date="2024-03-24T23:31:53Z">
              <w:r>
                <w:rPr>
                  <w:rFonts w:hint="eastAsia"/>
                  <w:sz w:val="20"/>
                  <w:szCs w:val="20"/>
                  <w:lang w:bidi="ar"/>
                </w:rPr>
                <w:t>6.85 ± 0.72</w:t>
              </w:r>
            </w:ins>
            <w:del w:id="1467" w:author="Qin Pei" w:date="2024-03-24T23:31:53Z">
              <w:r>
                <w:rPr>
                  <w:sz w:val="20"/>
                  <w:szCs w:val="20"/>
                  <w:lang w:bidi="ar"/>
                </w:rPr>
                <w:delText>6851.75 ± 717.07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68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69" w:author="Qin Pei" w:date="2024-03-24T23:32:07Z">
              <w:r>
                <w:rPr>
                  <w:rFonts w:hint="eastAsia"/>
                  <w:sz w:val="20"/>
                  <w:szCs w:val="20"/>
                  <w:lang w:bidi="ar"/>
                </w:rPr>
                <w:t>7.25 ± 0.92</w:t>
              </w:r>
            </w:ins>
            <w:del w:id="1470" w:author="Qin Pei" w:date="2024-03-24T23:32:07Z">
              <w:r>
                <w:rPr>
                  <w:sz w:val="20"/>
                  <w:szCs w:val="20"/>
                  <w:lang w:bidi="ar"/>
                </w:rPr>
                <w:delText>7251.75 ± 922.46</w:delText>
              </w:r>
            </w:del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7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ins w:id="1472" w:author="Qin Pei" w:date="2024-03-24T23:32:17Z">
              <w:r>
                <w:rPr>
                  <w:rFonts w:hint="eastAsia"/>
                  <w:sz w:val="20"/>
                  <w:szCs w:val="20"/>
                  <w:lang w:bidi="ar"/>
                </w:rPr>
                <w:t>6.58 ± 1.09</w:t>
              </w:r>
            </w:ins>
            <w:del w:id="1473" w:author="Qin Pei" w:date="2024-03-24T23:32:17Z">
              <w:r>
                <w:rPr>
                  <w:sz w:val="20"/>
                  <w:szCs w:val="20"/>
                  <w:lang w:bidi="ar"/>
                </w:rPr>
                <w:delText>6577.74 ± 1091.72</w:delText>
              </w:r>
            </w:del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74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9</w:t>
            </w:r>
            <w:del w:id="1475" w:author="Qin Pei" w:date="2024-03-24T23:42:12Z">
              <w:r>
                <w:rPr>
                  <w:sz w:val="20"/>
                  <w:szCs w:val="20"/>
                  <w:lang w:bidi="ar"/>
                </w:rPr>
                <w:delText>22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76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77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78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480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ins w:id="1479" w:author="Qin Pei" w:date="2024-04-01T18:59:16Z"/>
          <w:trPrChange w:id="1480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81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482" w:author="Qin Pei" w:date="2024-04-01T18:59:16Z"/>
                <w:sz w:val="20"/>
                <w:szCs w:val="20"/>
                <w:lang w:bidi="ar"/>
              </w:rPr>
            </w:pPr>
            <w:ins w:id="1483" w:author="Qin Pei" w:date="2024-04-01T18:59:19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1484" w:author="Qin Pei" w:date="2024-04-01T18:59:19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  <w:ins w:id="1485" w:author="Qin Pei" w:date="2024-04-01T18:59:34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1486" w:author="Qin Pei" w:date="2024-04-01T18:59:31Z">
              <w:r>
                <w:rPr>
                  <w:sz w:val="20"/>
                  <w:szCs w:val="20"/>
                  <w:lang w:bidi="ar"/>
                </w:rPr>
                <w:t>(</w:t>
              </w:r>
            </w:ins>
            <w:ins w:id="1487" w:author="Qin Pei" w:date="2024-04-01T18:59:3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k</w:t>
              </w:r>
            </w:ins>
            <w:ins w:id="1488" w:author="Qin Pei" w:date="2024-04-01T18:59:31Z">
              <w:r>
                <w:rPr>
                  <w:sz w:val="20"/>
                  <w:szCs w:val="20"/>
                  <w:lang w:bidi="ar"/>
                </w:rPr>
                <w:t>g)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89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490" w:author="Qin Pei" w:date="2024-04-01T18:59:16Z"/>
                <w:rFonts w:hint="eastAsia"/>
                <w:sz w:val="20"/>
                <w:szCs w:val="20"/>
                <w:lang w:bidi="ar"/>
              </w:rPr>
            </w:pPr>
            <w:ins w:id="1491" w:author="Qin Pei" w:date="2024-04-01T19:27:5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9.43 ± 1.59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92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493" w:author="Qin Pei" w:date="2024-04-01T18:59:16Z"/>
                <w:rFonts w:hint="eastAsia"/>
                <w:sz w:val="20"/>
                <w:szCs w:val="20"/>
                <w:lang w:bidi="ar"/>
              </w:rPr>
            </w:pPr>
            <w:ins w:id="1494" w:author="Qin Pei" w:date="2024-04-01T19:27:59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9.23 ± 1.98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95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496" w:author="Qin Pei" w:date="2024-04-01T18:59:16Z"/>
                <w:rFonts w:hint="eastAsia"/>
                <w:sz w:val="20"/>
                <w:szCs w:val="20"/>
                <w:lang w:bidi="ar"/>
              </w:rPr>
            </w:pPr>
            <w:ins w:id="1497" w:author="Qin Pei" w:date="2024-04-01T19:28:0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9.70 ± 1.17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498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499" w:author="Qin Pei" w:date="2024-04-01T18:59:16Z"/>
                <w:rFonts w:hint="eastAsia"/>
                <w:sz w:val="20"/>
                <w:szCs w:val="20"/>
                <w:lang w:bidi="ar"/>
              </w:rPr>
            </w:pPr>
            <w:ins w:id="1500" w:author="Qin Pei" w:date="2024-04-01T19:28:13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9.66 ± 1.29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0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502" w:author="Qin Pei" w:date="2024-04-01T18:59:16Z"/>
                <w:rFonts w:hint="eastAsia"/>
                <w:sz w:val="20"/>
                <w:szCs w:val="20"/>
                <w:lang w:bidi="ar"/>
              </w:rPr>
            </w:pPr>
            <w:ins w:id="1503" w:author="Qin Pei" w:date="2024-04-01T19:28:2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9.49 ± 1.65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04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505" w:author="Qin Pei" w:date="2024-04-01T18:59:16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1506" w:author="Qin Pei" w:date="2024-04-01T19:28:2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ins w:id="1507" w:author="Qin Pei" w:date="2024-04-01T19:28:2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2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08" w:author="Qin Pei" w:date="2024-04-01T20:07:35Z">
              <w:tcPr>
                <w:tcW w:w="98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509" w:author="Qin Pei" w:date="2024-04-01T18:59:16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1510" w:author="Qin Pei" w:date="2024-04-01T19:28:3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ins w:id="1511" w:author="Qin Pei" w:date="2024-04-01T19:28:3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</w:t>
              </w:r>
            </w:ins>
            <w:ins w:id="1512" w:author="Qin Pei" w:date="2024-04-01T19:28:3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92</w:t>
              </w:r>
            </w:ins>
            <w:ins w:id="1513" w:author="Qin Pei" w:date="2024-04-01T19:28:3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3</w:t>
              </w:r>
            </w:ins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14" w:author="Qin Pei" w:date="2024-04-01T20:07:35Z">
              <w:tcPr>
                <w:tcW w:w="10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515" w:author="Qin Pei" w:date="2024-04-01T18:59:16Z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16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517" w:author="Qin Pei" w:date="2024-04-01T18:59:16Z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518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518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19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2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1 ± 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21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1 ± 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22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1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2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3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2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1 ± 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25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0.</w:t>
            </w:r>
            <w:del w:id="1526" w:author="Qin Pei" w:date="2024-03-24T23:42:17Z">
              <w:r>
                <w:rPr>
                  <w:rFonts w:hint="default"/>
                  <w:sz w:val="20"/>
                  <w:szCs w:val="20"/>
                  <w:lang w:val="en-US" w:bidi="ar"/>
                </w:rPr>
                <w:delText>892</w:delText>
              </w:r>
            </w:del>
            <w:ins w:id="1527" w:author="Qin Pei" w:date="2024-03-24T23:42:1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9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28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7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29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30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531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531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32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an Body Mass Content Percent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3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34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35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36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3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38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39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40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41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542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542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43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otal bo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4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8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45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46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4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4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48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 ±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49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50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51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52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553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553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54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5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9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56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57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58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59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69 ±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60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61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1562" w:author="Qin Pei" w:date="2024-03-27T21:40:0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63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64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565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565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66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6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9 ± 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68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69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0 ± 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7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7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 ±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72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0.2</w:t>
            </w:r>
            <w:del w:id="1573" w:author="Qin Pei" w:date="2024-03-24T23:42:21Z">
              <w:r>
                <w:rPr>
                  <w:sz w:val="20"/>
                  <w:szCs w:val="20"/>
                  <w:lang w:bidi="ar"/>
                </w:rPr>
                <w:delText>0</w:delText>
              </w:r>
            </w:del>
            <w:del w:id="1574" w:author="Qin Pei" w:date="2024-03-24T23:42:20Z">
              <w:r>
                <w:rPr>
                  <w:sz w:val="20"/>
                  <w:szCs w:val="20"/>
                  <w:lang w:bidi="ar"/>
                </w:rPr>
                <w:delText>2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75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1576" w:author="Qin Pei" w:date="2024-03-27T21:40:0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77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78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579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579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80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8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82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4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83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0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8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3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8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0 ± 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86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87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88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89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590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590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91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92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93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5 ± 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94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0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9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4 ± 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96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69 ± 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97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598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99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00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601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601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02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0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7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04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2 ± 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05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68 ± 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06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71 ± 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0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68 ± 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08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09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&lt;</w:t>
            </w:r>
            <w:ins w:id="1610" w:author="Qin Pei" w:date="2024-03-27T21:40:1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r>
              <w:rPr>
                <w:sz w:val="20"/>
                <w:szCs w:val="20"/>
                <w:lang w:bidi="ar"/>
              </w:rPr>
              <w:t>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11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12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614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ins w:id="1613" w:author="Qin Pei" w:date="2024-04-01T19:28:47Z"/>
          <w:trPrChange w:id="1614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15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616" w:author="Qin Pei" w:date="2024-04-01T19:28:47Z"/>
                <w:sz w:val="20"/>
                <w:szCs w:val="20"/>
                <w:lang w:bidi="ar"/>
              </w:rPr>
            </w:pPr>
            <w:ins w:id="1617" w:author="Qin Pei" w:date="2024-04-01T19:28:49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1618" w:author="Qin Pei" w:date="2024-04-01T19:28:49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19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620" w:author="Qin Pei" w:date="2024-04-01T19:28:47Z"/>
                <w:sz w:val="20"/>
                <w:szCs w:val="20"/>
                <w:lang w:bidi="ar"/>
              </w:rPr>
            </w:pPr>
            <w:ins w:id="1621" w:author="Qin Pei" w:date="2024-04-01T19:28:58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45 ± 0.04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22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623" w:author="Qin Pei" w:date="2024-04-01T19:28:47Z"/>
                <w:sz w:val="20"/>
                <w:szCs w:val="20"/>
                <w:lang w:bidi="ar"/>
              </w:rPr>
            </w:pPr>
            <w:ins w:id="1624" w:author="Qin Pei" w:date="2024-04-01T19:29:06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43 ± 0.03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25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626" w:author="Qin Pei" w:date="2024-04-01T19:28:47Z"/>
                <w:sz w:val="20"/>
                <w:szCs w:val="20"/>
                <w:lang w:bidi="ar"/>
              </w:rPr>
            </w:pPr>
            <w:ins w:id="1627" w:author="Qin Pei" w:date="2024-04-01T19:29:13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41 ± 0.02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28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629" w:author="Qin Pei" w:date="2024-04-01T19:28:47Z"/>
                <w:sz w:val="20"/>
                <w:szCs w:val="20"/>
                <w:lang w:bidi="ar"/>
              </w:rPr>
            </w:pPr>
            <w:ins w:id="1630" w:author="Qin Pei" w:date="2024-04-01T19:29:2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41 ± 0.04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3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632" w:author="Qin Pei" w:date="2024-04-01T19:28:47Z"/>
                <w:sz w:val="20"/>
                <w:szCs w:val="20"/>
                <w:lang w:bidi="ar"/>
              </w:rPr>
            </w:pPr>
            <w:ins w:id="1633" w:author="Qin Pei" w:date="2024-04-01T19:29:26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42 ± 0.03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34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635" w:author="Qin Pei" w:date="2024-04-01T19:28:47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1636" w:author="Qin Pei" w:date="2024-04-01T19:29:4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4.</w:t>
              </w:r>
            </w:ins>
            <w:ins w:id="1637" w:author="Qin Pei" w:date="2024-04-02T00:07:0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4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38" w:author="Qin Pei" w:date="2024-04-01T20:07:35Z">
              <w:tcPr>
                <w:tcW w:w="98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639" w:author="Qin Pei" w:date="2024-04-01T19:28:47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1640" w:author="Qin Pei" w:date="2024-04-01T19:29:4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.</w:t>
              </w:r>
            </w:ins>
            <w:ins w:id="1641" w:author="Qin Pei" w:date="2024-04-01T19:29:4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ins w:id="1642" w:author="Qin Pei" w:date="2024-04-01T19:29:4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3</w:t>
              </w:r>
            </w:ins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43" w:author="Qin Pei" w:date="2024-04-01T20:07:35Z">
              <w:tcPr>
                <w:tcW w:w="10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644" w:author="Qin Pei" w:date="2024-04-01T19:28:47Z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45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646" w:author="Qin Pei" w:date="2024-04-01T19:28:47Z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647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647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48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/ 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49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98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50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04 ± 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51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04 ± 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52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04 ± 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5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01 ± 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54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55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56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57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658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658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59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an Body Mass Content Distribu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6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61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62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6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6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65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66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67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68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669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669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70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rm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7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72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73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7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1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75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0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76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3.</w:t>
            </w:r>
            <w:del w:id="1677" w:author="Qin Pei" w:date="2024-03-24T23:42:34Z">
              <w:r>
                <w:rPr>
                  <w:rFonts w:hint="default"/>
                  <w:sz w:val="20"/>
                  <w:szCs w:val="20"/>
                  <w:lang w:val="en-US" w:bidi="ar"/>
                </w:rPr>
                <w:delText>163</w:delText>
              </w:r>
            </w:del>
            <w:ins w:id="1678" w:author="Qin Pei" w:date="2024-03-24T23:42:3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2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79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80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81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682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682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83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Leg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84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5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85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6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86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6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87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5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88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37 ±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89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2.5</w:t>
            </w:r>
            <w:del w:id="1690" w:author="Qin Pei" w:date="2024-03-24T23:42:49Z">
              <w:r>
                <w:rPr>
                  <w:sz w:val="20"/>
                  <w:szCs w:val="20"/>
                  <w:lang w:bidi="ar"/>
                </w:rPr>
                <w:delText>21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91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0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92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93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694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694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95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Trunk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96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5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97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4 ± 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98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4 ± 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699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5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0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44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01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1.3</w:t>
            </w:r>
            <w:del w:id="1702" w:author="Qin Pei" w:date="2024-03-24T23:42:57Z">
              <w:r>
                <w:rPr>
                  <w:sz w:val="20"/>
                  <w:szCs w:val="20"/>
                  <w:lang w:bidi="ar"/>
                </w:rPr>
                <w:delText>46</w:delText>
              </w:r>
            </w:del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03" w:author="Qin Pei" w:date="2024-04-01T20:07:35Z">
              <w:tcPr>
                <w:tcW w:w="85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25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04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05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706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706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tcPrChange w:id="1707" w:author="Qin Pei" w:date="2024-04-01T20:07:35Z">
              <w:tcPr>
                <w:tcW w:w="1858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Android reg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tcPrChange w:id="1708" w:author="Qin Pei" w:date="2024-04-01T20:07:35Z">
              <w:tcPr>
                <w:tcW w:w="184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val="en-US" w:eastAsia="zh-CN"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  <w:ins w:id="1709" w:author="Qin Pei" w:date="2024-03-28T22:19:1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4</w:t>
              </w:r>
            </w:ins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tcPrChange w:id="1710" w:author="Qin Pei" w:date="2024-04-01T20:07:35Z">
              <w:tcPr>
                <w:tcW w:w="1559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val="en-US" w:eastAsia="zh-CN"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  <w:ins w:id="1711" w:author="Qin Pei" w:date="2024-03-28T22:19:1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5</w:t>
              </w:r>
            </w:ins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tcPrChange w:id="1712" w:author="Qin Pei" w:date="2024-04-01T20:07:35Z">
              <w:tcPr>
                <w:tcW w:w="1701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val="en-US" w:eastAsia="zh-CN"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  <w:ins w:id="1713" w:author="Qin Pei" w:date="2024-03-28T22:19:22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2</w:t>
              </w:r>
            </w:ins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tcPrChange w:id="1714" w:author="Qin Pei" w:date="2024-04-01T20:07:35Z">
              <w:tcPr>
                <w:tcW w:w="184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val="en-US" w:eastAsia="zh-CN"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  <w:ins w:id="1715" w:author="Qin Pei" w:date="2024-03-28T22:19:56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3</w:t>
              </w:r>
            </w:ins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tcPrChange w:id="1716" w:author="Qin Pei" w:date="2024-04-01T20:07:35Z">
              <w:tcPr>
                <w:tcW w:w="1843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val="en-US" w:eastAsia="zh-CN" w:bidi="ar"/>
              </w:rPr>
            </w:pPr>
            <w:r>
              <w:rPr>
                <w:sz w:val="20"/>
                <w:szCs w:val="20"/>
                <w:lang w:bidi="ar"/>
              </w:rPr>
              <w:t>0.06 ± 0.00</w:t>
            </w:r>
            <w:ins w:id="1717" w:author="Qin Pei" w:date="2024-03-28T22:19:5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5</w:t>
              </w:r>
            </w:ins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1718" w:author="Qin Pei" w:date="2024-04-01T20:07:35Z">
              <w:tcPr>
                <w:tcW w:w="850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tcPrChange w:id="1719" w:author="Qin Pei" w:date="2024-04-01T20:07:35Z">
              <w:tcPr>
                <w:tcW w:w="851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01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1720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tcPrChange w:id="1721" w:author="Qin Pei" w:date="2024-04-01T20:07:35Z">
              <w:tcPr>
                <w:tcW w:w="1275" w:type="dxa"/>
                <w:tcBorders>
                  <w:top w:val="nil"/>
                  <w:left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722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trPrChange w:id="1722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23" w:author="Qin Pei" w:date="2024-04-01T20:07:35Z">
              <w:tcPr>
                <w:tcW w:w="1858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Gynoid 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24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25" w:author="Qin Pei" w:date="2024-04-01T20:07:35Z">
              <w:tcPr>
                <w:tcW w:w="1559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26" w:author="Qin Pei" w:date="2024-04-01T20:07:35Z">
              <w:tcPr>
                <w:tcW w:w="170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27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28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15 ± 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29" w:author="Qin Pei" w:date="2024-04-01T20:07:35Z">
              <w:tcPr>
                <w:tcW w:w="850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 w:bidi="ar"/>
              </w:rPr>
            </w:pPr>
            <w:r>
              <w:rPr>
                <w:sz w:val="20"/>
                <w:szCs w:val="20"/>
                <w:lang w:bidi="ar"/>
              </w:rPr>
              <w:t>0.</w:t>
            </w:r>
            <w:del w:id="1730" w:author="Qin Pei" w:date="2024-03-24T23:43:01Z">
              <w:r>
                <w:rPr>
                  <w:rFonts w:hint="default"/>
                  <w:sz w:val="20"/>
                  <w:szCs w:val="20"/>
                  <w:lang w:val="en-US" w:bidi="ar"/>
                </w:rPr>
                <w:delText>165</w:delText>
              </w:r>
            </w:del>
            <w:ins w:id="1731" w:author="Qin Pei" w:date="2024-03-24T23:43:0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2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32" w:author="Qin Pei" w:date="2024-04-01T20:07:35Z">
              <w:tcPr>
                <w:tcW w:w="85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  <w:lang w:bidi="ar"/>
              </w:rPr>
              <w:t>0.9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33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34" w:author="Qin Pei" w:date="2024-04-01T20:07:35Z">
              <w:tcPr>
                <w:tcW w:w="1275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736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ins w:id="1735" w:author="Qin Pei" w:date="2024-04-01T19:29:58Z"/>
          <w:trPrChange w:id="1736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37" w:author="Qin Pei" w:date="2024-04-01T20:07:35Z">
              <w:tcPr>
                <w:tcW w:w="1858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38" w:author="Qin Pei" w:date="2024-04-01T19:29:58Z"/>
                <w:sz w:val="20"/>
                <w:szCs w:val="20"/>
                <w:lang w:bidi="ar"/>
              </w:rPr>
            </w:pPr>
            <w:ins w:id="1739" w:author="Qin Pei" w:date="2024-04-01T19:30:05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1740" w:author="Qin Pei" w:date="2024-04-01T19:30:05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41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42" w:author="Qin Pei" w:date="2024-04-01T19:29:58Z"/>
                <w:sz w:val="20"/>
                <w:szCs w:val="20"/>
                <w:lang w:bidi="ar"/>
              </w:rPr>
            </w:pPr>
            <w:ins w:id="1743" w:author="Qin Pei" w:date="2024-04-01T19:30:1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20 ± 0.02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44" w:author="Qin Pei" w:date="2024-04-01T20:07:35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45" w:author="Qin Pei" w:date="2024-04-01T19:29:58Z"/>
                <w:sz w:val="20"/>
                <w:szCs w:val="20"/>
                <w:lang w:bidi="ar"/>
              </w:rPr>
            </w:pPr>
            <w:ins w:id="1746" w:author="Qin Pei" w:date="2024-04-01T19:30:24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21 ± 0.02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47" w:author="Qin Pei" w:date="2024-04-01T20:07:35Z">
              <w:tcPr>
                <w:tcW w:w="17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48" w:author="Qin Pei" w:date="2024-04-01T19:29:58Z"/>
                <w:sz w:val="20"/>
                <w:szCs w:val="20"/>
                <w:lang w:bidi="ar"/>
              </w:rPr>
            </w:pPr>
            <w:ins w:id="1749" w:author="Qin Pei" w:date="2024-04-01T19:30:31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21 ± 0.0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50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51" w:author="Qin Pei" w:date="2024-04-01T19:29:58Z"/>
                <w:sz w:val="20"/>
                <w:szCs w:val="20"/>
                <w:lang w:bidi="ar"/>
              </w:rPr>
            </w:pPr>
            <w:ins w:id="1752" w:author="Qin Pei" w:date="2024-04-01T19:30:39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20 ± 0.02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53" w:author="Qin Pei" w:date="2024-04-01T20:07:35Z">
              <w:tcPr>
                <w:tcW w:w="18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54" w:author="Qin Pei" w:date="2024-04-01T19:29:58Z"/>
                <w:sz w:val="20"/>
                <w:szCs w:val="20"/>
                <w:lang w:bidi="ar"/>
              </w:rPr>
            </w:pPr>
            <w:ins w:id="1755" w:author="Qin Pei" w:date="2024-04-01T19:30:46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22 ± 0.02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56" w:author="Qin Pei" w:date="2024-04-01T20:07:35Z">
              <w:tcPr>
                <w:tcW w:w="85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757" w:author="Qin Pei" w:date="2024-04-01T19:29:58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1758" w:author="Qin Pei" w:date="2024-04-01T19:30:5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2</w:t>
              </w:r>
            </w:ins>
            <w:ins w:id="1759" w:author="Qin Pei" w:date="2024-04-01T19:30:5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3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60" w:author="Qin Pei" w:date="2024-04-01T20:07:35Z">
              <w:tcPr>
                <w:tcW w:w="98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61" w:author="Qin Pei" w:date="2024-04-01T19:29:58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1762" w:author="Qin Pei" w:date="2024-04-01T19:30:5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.</w:t>
              </w:r>
            </w:ins>
            <w:ins w:id="1763" w:author="Qin Pei" w:date="2024-04-01T19:30:5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ins w:id="1764" w:author="Qin Pei" w:date="2024-04-01T19:31:0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62</w:t>
              </w:r>
            </w:ins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65" w:author="Qin Pei" w:date="2024-04-01T20:07:35Z">
              <w:tcPr>
                <w:tcW w:w="100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766" w:author="Qin Pei" w:date="2024-04-01T19:29:58Z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67" w:author="Qin Pei" w:date="2024-04-01T20:07:35Z">
              <w:tcPr>
                <w:tcW w:w="12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768" w:author="Qin Pei" w:date="2024-04-01T19:29:58Z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770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ins w:id="1769" w:author="Qin Pei" w:date="2024-03-28T19:12:55Z"/>
          <w:trPrChange w:id="1770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71" w:author="Qin Pei" w:date="2024-04-01T20:07:35Z">
              <w:tcPr>
                <w:tcW w:w="1858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72" w:author="Qin Pei" w:date="2024-03-28T19:12:55Z"/>
                <w:sz w:val="20"/>
                <w:szCs w:val="20"/>
                <w:lang w:bidi="ar"/>
              </w:rPr>
            </w:pPr>
            <w:ins w:id="1773" w:author="Qin Pei" w:date="2024-03-28T19:13:2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B</w:t>
              </w:r>
            </w:ins>
            <w:ins w:id="1774" w:author="Qin Pei" w:date="2024-03-28T19:13:29Z">
              <w:r>
                <w:rPr>
                  <w:rFonts w:hint="eastAsia"/>
                  <w:sz w:val="20"/>
                  <w:szCs w:val="20"/>
                  <w:lang w:bidi="ar"/>
                </w:rPr>
                <w:t xml:space="preserve">ody </w:t>
              </w:r>
            </w:ins>
            <w:ins w:id="1775" w:author="Qin Pei" w:date="2024-03-28T19:13:2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M</w:t>
              </w:r>
            </w:ins>
            <w:ins w:id="1776" w:author="Qin Pei" w:date="2024-03-28T19:13:29Z">
              <w:r>
                <w:rPr>
                  <w:rFonts w:hint="eastAsia"/>
                  <w:sz w:val="20"/>
                  <w:szCs w:val="20"/>
                  <w:lang w:bidi="ar"/>
                </w:rPr>
                <w:t xml:space="preserve">ass </w:t>
              </w:r>
            </w:ins>
            <w:ins w:id="1777" w:author="Qin Pei" w:date="2024-03-28T19:13:2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D</w:t>
              </w:r>
            </w:ins>
            <w:ins w:id="1778" w:author="Qin Pei" w:date="2024-03-28T19:13:29Z">
              <w:r>
                <w:rPr>
                  <w:rFonts w:hint="eastAsia"/>
                  <w:sz w:val="20"/>
                  <w:szCs w:val="20"/>
                  <w:lang w:bidi="ar"/>
                </w:rPr>
                <w:t>istribution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79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80" w:author="Qin Pei" w:date="2024-03-28T19:12:55Z"/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81" w:author="Qin Pei" w:date="2024-04-01T20:07:35Z">
              <w:tcPr>
                <w:tcW w:w="1559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82" w:author="Qin Pei" w:date="2024-03-28T19:12:55Z"/>
                <w:sz w:val="20"/>
                <w:szCs w:val="20"/>
                <w:lang w:bidi="ar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83" w:author="Qin Pei" w:date="2024-04-01T20:07:35Z">
              <w:tcPr>
                <w:tcW w:w="170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84" w:author="Qin Pei" w:date="2024-03-28T19:12:55Z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85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86" w:author="Qin Pei" w:date="2024-03-28T19:12:55Z"/>
                <w:sz w:val="20"/>
                <w:szCs w:val="20"/>
                <w:lang w:bidi="a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87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88" w:author="Qin Pei" w:date="2024-03-28T19:12:55Z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89" w:author="Qin Pei" w:date="2024-04-01T20:07:35Z">
              <w:tcPr>
                <w:tcW w:w="850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790" w:author="Qin Pei" w:date="2024-03-28T19:12:55Z"/>
                <w:sz w:val="20"/>
                <w:szCs w:val="20"/>
                <w:lang w:bidi="ar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91" w:author="Qin Pei" w:date="2024-04-01T20:07:35Z">
              <w:tcPr>
                <w:tcW w:w="85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792" w:author="Qin Pei" w:date="2024-03-28T19:12:55Z"/>
                <w:sz w:val="20"/>
                <w:szCs w:val="20"/>
                <w:lang w:bidi="ar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93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794" w:author="Qin Pei" w:date="2024-03-28T19:12:55Z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95" w:author="Qin Pei" w:date="2024-04-01T20:07:35Z">
              <w:tcPr>
                <w:tcW w:w="1275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796" w:author="Qin Pei" w:date="2024-03-28T19:12:55Z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798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ins w:id="1797" w:author="Qin Pei" w:date="2024-03-28T19:13:14Z"/>
          <w:trPrChange w:id="1798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799" w:author="Qin Pei" w:date="2024-04-01T20:07:35Z">
              <w:tcPr>
                <w:tcW w:w="1858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00" w:author="Qin Pei" w:date="2024-03-28T19:13:14Z"/>
                <w:sz w:val="20"/>
                <w:szCs w:val="20"/>
                <w:lang w:bidi="ar"/>
              </w:rPr>
            </w:pPr>
            <w:ins w:id="1801" w:author="Qin Pei" w:date="2024-03-28T19:13:39Z">
              <w:r>
                <w:rPr>
                  <w:sz w:val="20"/>
                  <w:szCs w:val="20"/>
                  <w:lang w:bidi="ar"/>
                </w:rPr>
                <w:t>Arm region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02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03" w:author="Qin Pei" w:date="2024-03-28T19:13:14Z"/>
                <w:sz w:val="20"/>
                <w:szCs w:val="20"/>
                <w:lang w:bidi="ar"/>
              </w:rPr>
            </w:pPr>
            <w:ins w:id="1804" w:author="Qin Pei" w:date="2024-03-28T19:14:36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1 ± 0.01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05" w:author="Qin Pei" w:date="2024-04-01T20:07:35Z">
              <w:tcPr>
                <w:tcW w:w="1559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06" w:author="Qin Pei" w:date="2024-03-28T19:13:14Z"/>
                <w:sz w:val="20"/>
                <w:szCs w:val="20"/>
                <w:lang w:bidi="ar"/>
              </w:rPr>
            </w:pPr>
            <w:ins w:id="1807" w:author="Qin Pei" w:date="2024-03-28T19:15:28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1 ± 0.01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08" w:author="Qin Pei" w:date="2024-04-01T20:07:35Z">
              <w:tcPr>
                <w:tcW w:w="170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09" w:author="Qin Pei" w:date="2024-03-28T19:13:14Z"/>
                <w:sz w:val="20"/>
                <w:szCs w:val="20"/>
                <w:lang w:bidi="ar"/>
              </w:rPr>
            </w:pPr>
            <w:ins w:id="1810" w:author="Qin Pei" w:date="2024-03-28T19:16:07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1 ± 0.0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11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12" w:author="Qin Pei" w:date="2024-03-28T19:13:14Z"/>
                <w:sz w:val="20"/>
                <w:szCs w:val="20"/>
                <w:lang w:bidi="ar"/>
              </w:rPr>
            </w:pPr>
            <w:ins w:id="1813" w:author="Qin Pei" w:date="2024-03-28T19:17:02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1 ± 0.0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14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15" w:author="Qin Pei" w:date="2024-03-28T19:13:14Z"/>
                <w:sz w:val="20"/>
                <w:szCs w:val="20"/>
                <w:lang w:bidi="ar"/>
              </w:rPr>
            </w:pPr>
            <w:ins w:id="1816" w:author="Qin Pei" w:date="2024-03-28T19:17:38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1 ± 0.01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17" w:author="Qin Pei" w:date="2024-04-01T20:07:35Z">
              <w:tcPr>
                <w:tcW w:w="850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818" w:author="Qin Pei" w:date="2024-03-28T19:13:14Z"/>
                <w:rFonts w:hint="eastAsia" w:eastAsia="宋体"/>
                <w:sz w:val="20"/>
                <w:szCs w:val="20"/>
                <w:lang w:val="en-US" w:eastAsia="zh-CN" w:bidi="ar"/>
              </w:rPr>
            </w:pPr>
            <w:ins w:id="1819" w:author="Qin Pei" w:date="2024-03-28T19:18:24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1.</w:t>
              </w:r>
            </w:ins>
            <w:ins w:id="1820" w:author="Qin Pei" w:date="2024-04-01T19:32:06Z">
              <w:r>
                <w:rPr>
                  <w:rFonts w:hint="eastAsia" w:eastAsia="宋体" w:cs="Times New Roman"/>
                  <w:b w:val="0"/>
                  <w:i w:val="0"/>
                  <w:color w:val="000000"/>
                  <w:sz w:val="21"/>
                  <w:szCs w:val="21"/>
                  <w:u w:val="none"/>
                  <w:lang w:val="en-US" w:eastAsia="zh-CN"/>
                </w:rPr>
                <w:t>5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21" w:author="Qin Pei" w:date="2024-04-01T20:07:35Z">
              <w:tcPr>
                <w:tcW w:w="85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22" w:author="Qin Pei" w:date="2024-03-28T19:13:14Z"/>
                <w:sz w:val="20"/>
                <w:szCs w:val="20"/>
                <w:lang w:bidi="ar"/>
              </w:rPr>
            </w:pPr>
            <w:ins w:id="1823" w:author="Qin Pei" w:date="2024-03-28T19:19:14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210</w:t>
              </w:r>
            </w:ins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24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825" w:author="Qin Pei" w:date="2024-03-28T19:13:14Z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26" w:author="Qin Pei" w:date="2024-04-01T20:07:35Z">
              <w:tcPr>
                <w:tcW w:w="1275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827" w:author="Qin Pei" w:date="2024-03-28T19:13:14Z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829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ins w:id="1828" w:author="Qin Pei" w:date="2024-03-28T19:13:15Z"/>
          <w:trPrChange w:id="1829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30" w:author="Qin Pei" w:date="2024-04-01T20:07:35Z">
              <w:tcPr>
                <w:tcW w:w="1858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31" w:author="Qin Pei" w:date="2024-03-28T19:13:15Z"/>
                <w:sz w:val="20"/>
                <w:szCs w:val="20"/>
                <w:lang w:bidi="ar"/>
              </w:rPr>
            </w:pPr>
            <w:ins w:id="1832" w:author="Qin Pei" w:date="2024-03-28T19:13:48Z">
              <w:r>
                <w:rPr>
                  <w:sz w:val="20"/>
                  <w:szCs w:val="20"/>
                  <w:lang w:bidi="ar"/>
                </w:rPr>
                <w:t>Leg region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33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34" w:author="Qin Pei" w:date="2024-03-28T19:13:15Z"/>
                <w:sz w:val="20"/>
                <w:szCs w:val="20"/>
                <w:lang w:bidi="ar"/>
              </w:rPr>
            </w:pPr>
            <w:ins w:id="1835" w:author="Qin Pei" w:date="2024-03-28T19:14:43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34 ± 0.02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36" w:author="Qin Pei" w:date="2024-04-01T20:07:35Z">
              <w:tcPr>
                <w:tcW w:w="1559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37" w:author="Qin Pei" w:date="2024-03-28T19:13:15Z"/>
                <w:sz w:val="20"/>
                <w:szCs w:val="20"/>
                <w:lang w:bidi="ar"/>
              </w:rPr>
            </w:pPr>
            <w:ins w:id="1838" w:author="Qin Pei" w:date="2024-03-28T19:15:36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36 ± 0.02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39" w:author="Qin Pei" w:date="2024-04-01T20:07:35Z">
              <w:tcPr>
                <w:tcW w:w="170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40" w:author="Qin Pei" w:date="2024-03-28T19:13:15Z"/>
                <w:sz w:val="20"/>
                <w:szCs w:val="20"/>
                <w:lang w:bidi="ar"/>
              </w:rPr>
            </w:pPr>
            <w:ins w:id="1841" w:author="Qin Pei" w:date="2024-03-28T19:16:14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37 ± 0.0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42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43" w:author="Qin Pei" w:date="2024-03-28T19:13:15Z"/>
                <w:sz w:val="20"/>
                <w:szCs w:val="20"/>
                <w:lang w:bidi="ar"/>
              </w:rPr>
            </w:pPr>
            <w:ins w:id="1844" w:author="Qin Pei" w:date="2024-03-28T19:17:09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36 ± 0.0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45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46" w:author="Qin Pei" w:date="2024-03-28T19:13:15Z"/>
                <w:sz w:val="20"/>
                <w:szCs w:val="20"/>
                <w:lang w:bidi="ar"/>
              </w:rPr>
            </w:pPr>
            <w:ins w:id="1847" w:author="Qin Pei" w:date="2024-03-28T19:17:48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37 ± 0.01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48" w:author="Qin Pei" w:date="2024-04-01T20:07:35Z">
              <w:tcPr>
                <w:tcW w:w="850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849" w:author="Qin Pei" w:date="2024-03-28T19:13:15Z"/>
                <w:sz w:val="20"/>
                <w:szCs w:val="20"/>
                <w:lang w:bidi="ar"/>
              </w:rPr>
            </w:pPr>
            <w:ins w:id="1850" w:author="Qin Pei" w:date="2024-03-28T19:18:33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7.8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51" w:author="Qin Pei" w:date="2024-04-01T20:07:35Z">
              <w:tcPr>
                <w:tcW w:w="85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52" w:author="Qin Pei" w:date="2024-03-28T19:13:15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1853" w:author="Qin Pei" w:date="2024-03-28T19:19:27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＜</w:t>
              </w:r>
            </w:ins>
            <w:ins w:id="1854" w:author="Qin Pei" w:date="2024-03-28T19:19:28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.0</w:t>
              </w:r>
            </w:ins>
            <w:ins w:id="1855" w:author="Qin Pei" w:date="2024-03-28T19:19:2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ins w:id="1856" w:author="Qin Pei" w:date="2024-03-28T19:19:3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</w:t>
              </w:r>
            </w:ins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57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858" w:author="Qin Pei" w:date="2024-03-28T19:13:15Z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59" w:author="Qin Pei" w:date="2024-04-01T20:07:35Z">
              <w:tcPr>
                <w:tcW w:w="1275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860" w:author="Qin Pei" w:date="2024-03-28T19:13:15Z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862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ins w:id="1861" w:author="Qin Pei" w:date="2024-03-28T19:13:23Z"/>
          <w:trPrChange w:id="1862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63" w:author="Qin Pei" w:date="2024-04-01T20:07:35Z">
              <w:tcPr>
                <w:tcW w:w="1858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64" w:author="Qin Pei" w:date="2024-03-28T19:13:23Z"/>
                <w:sz w:val="20"/>
                <w:szCs w:val="20"/>
                <w:lang w:bidi="ar"/>
              </w:rPr>
            </w:pPr>
            <w:ins w:id="1865" w:author="Qin Pei" w:date="2024-03-28T19:13:54Z">
              <w:r>
                <w:rPr>
                  <w:sz w:val="20"/>
                  <w:szCs w:val="20"/>
                  <w:lang w:bidi="ar"/>
                </w:rPr>
                <w:t>Trunk region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66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67" w:author="Qin Pei" w:date="2024-03-28T19:13:23Z"/>
                <w:sz w:val="20"/>
                <w:szCs w:val="20"/>
                <w:lang w:bidi="ar"/>
              </w:rPr>
            </w:pPr>
            <w:ins w:id="1868" w:author="Qin Pei" w:date="2024-03-28T19:14:50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46 ± 0.02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69" w:author="Qin Pei" w:date="2024-04-01T20:07:35Z">
              <w:tcPr>
                <w:tcW w:w="1559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70" w:author="Qin Pei" w:date="2024-03-28T19:13:23Z"/>
                <w:sz w:val="20"/>
                <w:szCs w:val="20"/>
                <w:lang w:bidi="ar"/>
              </w:rPr>
            </w:pPr>
            <w:ins w:id="1871" w:author="Qin Pei" w:date="2024-03-28T19:15:45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45 ± 0.02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72" w:author="Qin Pei" w:date="2024-04-01T20:07:35Z">
              <w:tcPr>
                <w:tcW w:w="170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73" w:author="Qin Pei" w:date="2024-03-28T19:13:23Z"/>
                <w:sz w:val="20"/>
                <w:szCs w:val="20"/>
                <w:lang w:bidi="ar"/>
              </w:rPr>
            </w:pPr>
            <w:ins w:id="1874" w:author="Qin Pei" w:date="2024-03-28T19:16:21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45 ± 0.02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75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76" w:author="Qin Pei" w:date="2024-03-28T19:13:23Z"/>
                <w:sz w:val="20"/>
                <w:szCs w:val="20"/>
                <w:lang w:bidi="ar"/>
              </w:rPr>
            </w:pPr>
            <w:ins w:id="1877" w:author="Qin Pei" w:date="2024-03-28T19:17:16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45 ± 0.02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78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79" w:author="Qin Pei" w:date="2024-03-28T19:13:23Z"/>
                <w:sz w:val="20"/>
                <w:szCs w:val="20"/>
                <w:lang w:bidi="ar"/>
              </w:rPr>
            </w:pPr>
            <w:ins w:id="1880" w:author="Qin Pei" w:date="2024-03-28T19:17:55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45 ± 0.02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81" w:author="Qin Pei" w:date="2024-04-01T20:07:35Z">
              <w:tcPr>
                <w:tcW w:w="850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882" w:author="Qin Pei" w:date="2024-03-28T19:13:23Z"/>
                <w:sz w:val="20"/>
                <w:szCs w:val="20"/>
                <w:lang w:bidi="ar"/>
              </w:rPr>
            </w:pPr>
            <w:ins w:id="1883" w:author="Qin Pei" w:date="2024-03-28T19:18:41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2.4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84" w:author="Qin Pei" w:date="2024-04-01T20:07:35Z">
              <w:tcPr>
                <w:tcW w:w="85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85" w:author="Qin Pei" w:date="2024-03-28T19:13:23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1886" w:author="Qin Pei" w:date="2024-03-28T19:19:3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.0</w:t>
              </w:r>
            </w:ins>
            <w:ins w:id="1887" w:author="Qin Pei" w:date="2024-03-28T19:19:4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56</w:t>
              </w:r>
            </w:ins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88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889" w:author="Qin Pei" w:date="2024-03-28T19:13:23Z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90" w:author="Qin Pei" w:date="2024-04-01T20:07:35Z">
              <w:tcPr>
                <w:tcW w:w="1275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891" w:author="Qin Pei" w:date="2024-03-28T19:13:23Z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893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ins w:id="1892" w:author="Qin Pei" w:date="2024-03-28T19:13:24Z"/>
          <w:trPrChange w:id="1893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94" w:author="Qin Pei" w:date="2024-04-01T20:07:35Z">
              <w:tcPr>
                <w:tcW w:w="1858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95" w:author="Qin Pei" w:date="2024-03-28T19:13:24Z"/>
                <w:sz w:val="20"/>
                <w:szCs w:val="20"/>
                <w:lang w:bidi="ar"/>
              </w:rPr>
            </w:pPr>
            <w:ins w:id="1896" w:author="Qin Pei" w:date="2024-03-28T19:14:01Z">
              <w:r>
                <w:rPr>
                  <w:sz w:val="20"/>
                  <w:szCs w:val="20"/>
                  <w:lang w:bidi="ar"/>
                </w:rPr>
                <w:t>Android region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897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898" w:author="Qin Pei" w:date="2024-03-28T19:13:24Z"/>
                <w:sz w:val="20"/>
                <w:szCs w:val="20"/>
                <w:lang w:bidi="ar"/>
              </w:rPr>
            </w:pPr>
            <w:ins w:id="1899" w:author="Qin Pei" w:date="2024-03-28T19:14:58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06 ± 0.01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00" w:author="Qin Pei" w:date="2024-04-01T20:07:35Z">
              <w:tcPr>
                <w:tcW w:w="1559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01" w:author="Qin Pei" w:date="2024-03-28T19:13:24Z"/>
                <w:sz w:val="20"/>
                <w:szCs w:val="20"/>
                <w:lang w:bidi="ar"/>
              </w:rPr>
            </w:pPr>
            <w:ins w:id="1902" w:author="Qin Pei" w:date="2024-03-28T19:15:52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06 ± 0.01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03" w:author="Qin Pei" w:date="2024-04-01T20:07:35Z">
              <w:tcPr>
                <w:tcW w:w="170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04" w:author="Qin Pei" w:date="2024-03-28T19:13:24Z"/>
                <w:rFonts w:hint="eastAsia" w:eastAsia="宋体"/>
                <w:sz w:val="20"/>
                <w:szCs w:val="20"/>
                <w:lang w:val="en-US" w:eastAsia="zh-CN" w:bidi="ar"/>
              </w:rPr>
            </w:pPr>
            <w:ins w:id="1905" w:author="Qin Pei" w:date="2024-03-28T19:16:30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06 ± 0.00</w:t>
              </w:r>
            </w:ins>
            <w:ins w:id="1906" w:author="Qin Pei" w:date="2024-03-28T22:20:48Z">
              <w:r>
                <w:rPr>
                  <w:rFonts w:hint="eastAsia" w:eastAsia="宋体" w:cs="Times New Roman"/>
                  <w:b w:val="0"/>
                  <w:i w:val="0"/>
                  <w:color w:val="000000"/>
                  <w:sz w:val="21"/>
                  <w:szCs w:val="21"/>
                  <w:u w:val="none"/>
                  <w:lang w:val="en-US" w:eastAsia="zh-CN"/>
                </w:rPr>
                <w:t>3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07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08" w:author="Qin Pei" w:date="2024-03-28T19:13:24Z"/>
                <w:sz w:val="20"/>
                <w:szCs w:val="20"/>
                <w:lang w:bidi="ar"/>
              </w:rPr>
            </w:pPr>
            <w:ins w:id="1909" w:author="Qin Pei" w:date="2024-03-28T19:17:23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06 ± 0.0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10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11" w:author="Qin Pei" w:date="2024-03-28T19:13:24Z"/>
                <w:sz w:val="20"/>
                <w:szCs w:val="20"/>
                <w:lang w:bidi="ar"/>
              </w:rPr>
            </w:pPr>
            <w:ins w:id="1912" w:author="Qin Pei" w:date="2024-03-28T19:18:02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06 ± 0.01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13" w:author="Qin Pei" w:date="2024-04-01T20:07:35Z">
              <w:tcPr>
                <w:tcW w:w="850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914" w:author="Qin Pei" w:date="2024-03-28T19:13:24Z"/>
                <w:rFonts w:hint="eastAsia" w:eastAsia="宋体"/>
                <w:sz w:val="20"/>
                <w:szCs w:val="20"/>
                <w:lang w:val="en-US" w:eastAsia="zh-CN" w:bidi="ar"/>
              </w:rPr>
            </w:pPr>
            <w:ins w:id="1915" w:author="Qin Pei" w:date="2024-03-28T19:18:48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</w:t>
              </w:r>
            </w:ins>
            <w:ins w:id="1916" w:author="Qin Pei" w:date="2024-04-01T19:32:14Z">
              <w:r>
                <w:rPr>
                  <w:rFonts w:hint="eastAsia" w:eastAsia="宋体" w:cs="Times New Roman"/>
                  <w:b w:val="0"/>
                  <w:i w:val="0"/>
                  <w:color w:val="000000"/>
                  <w:sz w:val="21"/>
                  <w:szCs w:val="21"/>
                  <w:u w:val="none"/>
                  <w:lang w:val="en-US" w:eastAsia="zh-CN"/>
                </w:rPr>
                <w:t>9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17" w:author="Qin Pei" w:date="2024-04-01T20:07:35Z">
              <w:tcPr>
                <w:tcW w:w="85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18" w:author="Qin Pei" w:date="2024-03-28T19:13:24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1919" w:author="Qin Pei" w:date="2024-03-28T19:19:43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ins w:id="1920" w:author="Qin Pei" w:date="2024-03-28T19:19:44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47</w:t>
              </w:r>
            </w:ins>
            <w:ins w:id="1921" w:author="Qin Pei" w:date="2024-03-28T19:19:45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1</w:t>
              </w:r>
            </w:ins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22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923" w:author="Qin Pei" w:date="2024-03-28T19:13:24Z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24" w:author="Qin Pei" w:date="2024-04-01T20:07:35Z">
              <w:tcPr>
                <w:tcW w:w="1275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925" w:author="Qin Pei" w:date="2024-03-28T19:13:24Z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927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ins w:id="1926" w:author="Qin Pei" w:date="2024-03-28T19:13:26Z"/>
          <w:trPrChange w:id="1927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28" w:author="Qin Pei" w:date="2024-04-01T20:07:35Z">
              <w:tcPr>
                <w:tcW w:w="1858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29" w:author="Qin Pei" w:date="2024-03-28T19:13:26Z"/>
                <w:sz w:val="20"/>
                <w:szCs w:val="20"/>
                <w:lang w:bidi="ar"/>
              </w:rPr>
            </w:pPr>
            <w:ins w:id="1930" w:author="Qin Pei" w:date="2024-03-28T19:14:07Z">
              <w:r>
                <w:rPr>
                  <w:sz w:val="20"/>
                  <w:szCs w:val="20"/>
                  <w:lang w:bidi="ar"/>
                </w:rPr>
                <w:t>Gynoid region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31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32" w:author="Qin Pei" w:date="2024-03-28T19:13:26Z"/>
                <w:sz w:val="20"/>
                <w:szCs w:val="20"/>
                <w:lang w:bidi="ar"/>
              </w:rPr>
            </w:pPr>
            <w:ins w:id="1933" w:author="Qin Pei" w:date="2024-03-28T19:15:06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5 ± 0.01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34" w:author="Qin Pei" w:date="2024-04-01T20:07:35Z">
              <w:tcPr>
                <w:tcW w:w="1559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35" w:author="Qin Pei" w:date="2024-03-28T19:13:26Z"/>
                <w:sz w:val="20"/>
                <w:szCs w:val="20"/>
                <w:lang w:bidi="ar"/>
              </w:rPr>
            </w:pPr>
            <w:ins w:id="1936" w:author="Qin Pei" w:date="2024-03-28T19:15:59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6 ± 0.01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37" w:author="Qin Pei" w:date="2024-04-01T20:07:35Z">
              <w:tcPr>
                <w:tcW w:w="170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38" w:author="Qin Pei" w:date="2024-03-28T19:13:26Z"/>
                <w:sz w:val="20"/>
                <w:szCs w:val="20"/>
                <w:lang w:bidi="ar"/>
              </w:rPr>
            </w:pPr>
            <w:ins w:id="1939" w:author="Qin Pei" w:date="2024-03-28T19:16:48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6 ± 0.0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40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41" w:author="Qin Pei" w:date="2024-03-28T19:13:26Z"/>
                <w:sz w:val="20"/>
                <w:szCs w:val="20"/>
                <w:lang w:bidi="ar"/>
              </w:rPr>
            </w:pPr>
            <w:ins w:id="1942" w:author="Qin Pei" w:date="2024-03-28T19:17:30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6 ± 0.0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43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44" w:author="Qin Pei" w:date="2024-03-28T19:13:26Z"/>
                <w:sz w:val="20"/>
                <w:szCs w:val="20"/>
                <w:lang w:bidi="ar"/>
              </w:rPr>
            </w:pPr>
            <w:ins w:id="1945" w:author="Qin Pei" w:date="2024-03-28T19:18:14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0.16 ± 0.01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46" w:author="Qin Pei" w:date="2024-04-01T20:07:35Z">
              <w:tcPr>
                <w:tcW w:w="850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947" w:author="Qin Pei" w:date="2024-03-28T19:13:26Z"/>
                <w:sz w:val="20"/>
                <w:szCs w:val="20"/>
                <w:lang w:bidi="ar"/>
              </w:rPr>
            </w:pPr>
            <w:ins w:id="1948" w:author="Qin Pei" w:date="2024-03-28T19:18:59Z">
              <w:r>
                <w:rPr>
                  <w:rFonts w:ascii="Times New Roman" w:hAnsi="Times New Roman" w:eastAsia="Times New Roman" w:cs="Times New Roman"/>
                  <w:b w:val="0"/>
                  <w:i w:val="0"/>
                  <w:color w:val="000000"/>
                  <w:sz w:val="21"/>
                  <w:szCs w:val="21"/>
                  <w:u w:val="none"/>
                </w:rPr>
                <w:t>2.4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1949" w:author="Qin Pei" w:date="2024-04-01T20:07:35Z">
              <w:tcPr>
                <w:tcW w:w="85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50" w:author="Qin Pei" w:date="2024-03-28T19:13:26Z"/>
                <w:rFonts w:hint="default" w:eastAsiaTheme="minorEastAsia"/>
                <w:sz w:val="20"/>
                <w:szCs w:val="20"/>
                <w:lang w:val="en-US" w:eastAsia="zh-CN" w:bidi="ar"/>
              </w:rPr>
            </w:pPr>
            <w:ins w:id="1951" w:author="Qin Pei" w:date="2024-03-28T19:19:49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.</w:t>
              </w:r>
            </w:ins>
            <w:ins w:id="1952" w:author="Qin Pei" w:date="2024-03-28T19:19:5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54</w:t>
              </w:r>
            </w:ins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53" w:author="Qin Pei" w:date="2024-04-01T20:07:35Z">
              <w:tcPr>
                <w:tcW w:w="1134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954" w:author="Qin Pei" w:date="2024-03-28T19:13:26Z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55" w:author="Qin Pei" w:date="2024-04-01T20:07:35Z">
              <w:tcPr>
                <w:tcW w:w="1275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956" w:author="Qin Pei" w:date="2024-03-28T19:13:26Z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958" w:author="Qin Pei" w:date="2024-04-01T20:07:35Z">
            <w:tblPrEx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300" w:hRule="atLeast"/>
          <w:jc w:val="center"/>
          <w:ins w:id="1957" w:author="Qin Pei" w:date="2024-04-01T19:31:06Z"/>
          <w:trPrChange w:id="1958" w:author="Qin Pei" w:date="2024-04-01T20:07:35Z">
            <w:trPr>
              <w:trHeight w:val="300" w:hRule="atLeast"/>
              <w:jc w:val="center"/>
            </w:trPr>
          </w:trPrChange>
        </w:trPr>
        <w:tc>
          <w:tcPr>
            <w:tcW w:w="18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tcPrChange w:id="1959" w:author="Qin Pei" w:date="2024-04-01T20:07:35Z">
              <w:tcPr>
                <w:tcW w:w="1858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60" w:author="Qin Pei" w:date="2024-04-01T19:31:06Z"/>
                <w:sz w:val="20"/>
                <w:szCs w:val="20"/>
                <w:lang w:bidi="ar"/>
              </w:rPr>
            </w:pPr>
            <w:ins w:id="1961" w:author="Qin Pei" w:date="2024-04-01T19:31:12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1962" w:author="Qin Pei" w:date="2024-04-01T19:31:12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tcPrChange w:id="1963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64" w:author="Qin Pei" w:date="2024-04-01T19:31:06Z"/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ins w:id="1965" w:author="Qin Pei" w:date="2024-04-01T19:31:22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19 ± 0.02</w:t>
              </w:r>
            </w:ins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tcPrChange w:id="1966" w:author="Qin Pei" w:date="2024-04-01T20:07:35Z">
              <w:tcPr>
                <w:tcW w:w="1559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67" w:author="Qin Pei" w:date="2024-04-01T19:31:06Z"/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ins w:id="1968" w:author="Qin Pei" w:date="2024-04-01T19:31:29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20 ± 0.02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tcPrChange w:id="1969" w:author="Qin Pei" w:date="2024-04-01T20:07:35Z">
              <w:tcPr>
                <w:tcW w:w="170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70" w:author="Qin Pei" w:date="2024-04-01T19:31:06Z"/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ins w:id="1971" w:author="Qin Pei" w:date="2024-04-01T19:31:3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21 ± 0.01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tcPrChange w:id="1972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73" w:author="Qin Pei" w:date="2024-04-01T19:31:06Z"/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ins w:id="1974" w:author="Qin Pei" w:date="2024-04-01T19:31:4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20 ± 0.02</w:t>
              </w:r>
            </w:ins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tcPrChange w:id="1975" w:author="Qin Pei" w:date="2024-04-01T20:07:35Z">
              <w:tcPr>
                <w:tcW w:w="184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76" w:author="Qin Pei" w:date="2024-04-01T19:31:06Z"/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ins w:id="1977" w:author="Qin Pei" w:date="2024-04-01T19:31:51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sz w:val="21"/>
                  <w:szCs w:val="21"/>
                  <w:shd w:val="clear" w:fill="FFFFFF"/>
                </w:rPr>
                <w:t>0.21 ± 0.01</w:t>
              </w:r>
            </w:ins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1978" w:author="Qin Pei" w:date="2024-04-01T20:07:35Z">
              <w:tcPr>
                <w:tcW w:w="850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979" w:author="Qin Pei" w:date="2024-04-01T19:31:06Z"/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ins w:id="1980" w:author="Qin Pei" w:date="2024-04-01T19:31:59Z">
              <w:r>
                <w:rPr>
                  <w:rFonts w:hint="eastAsia" w:eastAsia="宋体" w:cs="Times New Roman"/>
                  <w:b w:val="0"/>
                  <w:i w:val="0"/>
                  <w:color w:val="000000"/>
                  <w:sz w:val="21"/>
                  <w:szCs w:val="21"/>
                  <w:u w:val="none"/>
                  <w:lang w:val="en-US" w:eastAsia="zh-CN"/>
                </w:rPr>
                <w:t>4.</w:t>
              </w:r>
            </w:ins>
            <w:ins w:id="1981" w:author="Qin Pei" w:date="2024-04-01T19:32:00Z">
              <w:r>
                <w:rPr>
                  <w:rFonts w:hint="eastAsia" w:eastAsia="宋体" w:cs="Times New Roman"/>
                  <w:b w:val="0"/>
                  <w:i w:val="0"/>
                  <w:color w:val="000000"/>
                  <w:sz w:val="21"/>
                  <w:szCs w:val="21"/>
                  <w:u w:val="none"/>
                  <w:lang w:val="en-US" w:eastAsia="zh-CN"/>
                </w:rPr>
                <w:t>2</w:t>
              </w:r>
            </w:ins>
          </w:p>
        </w:tc>
        <w:tc>
          <w:tcPr>
            <w:tcW w:w="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tcPrChange w:id="1982" w:author="Qin Pei" w:date="2024-04-01T20:07:35Z">
              <w:tcPr>
                <w:tcW w:w="984" w:type="dxa"/>
                <w:gridSpan w:val="2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vAlign w:val="center"/>
              </w:tcPr>
            </w:tcPrChange>
          </w:tcPr>
          <w:p>
            <w:pPr>
              <w:jc w:val="left"/>
              <w:rPr>
                <w:ins w:id="1983" w:author="Qin Pei" w:date="2024-04-01T19:31:06Z"/>
                <w:rFonts w:hint="default"/>
                <w:sz w:val="20"/>
                <w:szCs w:val="20"/>
                <w:lang w:val="en-US" w:eastAsia="zh-CN" w:bidi="ar"/>
              </w:rPr>
            </w:pPr>
            <w:ins w:id="1984" w:author="Qin Pei" w:date="2024-04-01T19:32:2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0</w:t>
              </w:r>
            </w:ins>
            <w:ins w:id="1985" w:author="Qin Pei" w:date="2024-04-01T19:32:21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.003</w:t>
              </w:r>
            </w:ins>
          </w:p>
        </w:tc>
        <w:tc>
          <w:tcPr>
            <w:tcW w:w="1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1986" w:author="Qin Pei" w:date="2024-04-01T20:07:35Z">
              <w:tcPr>
                <w:tcW w:w="1001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987" w:author="Qin Pei" w:date="2024-04-01T19:31:06Z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1988" w:author="Qin Pei" w:date="2024-04-01T20:07:35Z">
              <w:tcPr>
                <w:tcW w:w="1275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jc w:val="left"/>
              <w:rPr>
                <w:ins w:id="1989" w:author="Qin Pei" w:date="2024-04-01T19:31:06Z"/>
                <w:sz w:val="20"/>
                <w:szCs w:val="20"/>
              </w:rPr>
            </w:pPr>
          </w:p>
        </w:tc>
      </w:tr>
    </w:tbl>
    <w:p>
      <w:pPr>
        <w:jc w:val="left"/>
        <w:rPr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0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Not received GAH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0-</w:t>
      </w:r>
      <w:r>
        <w:rPr>
          <w:rFonts w:hint="default" w:ascii="Times New Roman" w:hAnsi="Times New Roman" w:cs="Times New Roman"/>
          <w:sz w:val="20"/>
          <w:szCs w:val="20"/>
        </w:rPr>
        <w:t>1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0＜Duration of treatment≤1 yea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1-</w:t>
      </w:r>
      <w:r>
        <w:rPr>
          <w:rFonts w:hint="default" w:ascii="Times New Roman" w:hAnsi="Times New Roman" w:cs="Times New Roman"/>
          <w:sz w:val="20"/>
          <w:szCs w:val="20"/>
        </w:rPr>
        <w:t>2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1 year＜Duration of treatment≤2 year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2-</w:t>
      </w:r>
      <w:r>
        <w:rPr>
          <w:rFonts w:hint="default" w:ascii="Times New Roman" w:hAnsi="Times New Roman" w:cs="Times New Roman"/>
          <w:sz w:val="20"/>
          <w:szCs w:val="20"/>
        </w:rPr>
        <w:t>3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2 years＜Duration of treatment≤3 year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＞3</w:t>
      </w:r>
      <w:r>
        <w:rPr>
          <w:rFonts w:hint="default" w:ascii="Times New Roman" w:hAnsi="Times New Roman" w:cs="Times New Roman"/>
          <w:sz w:val="20"/>
          <w:szCs w:val="20"/>
        </w:rPr>
        <w:t>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Duration of treatment＞3 years</w:t>
      </w:r>
    </w:p>
    <w:p>
      <w:pPr>
        <w:jc w:val="left"/>
        <w:rPr>
          <w:rFonts w:hint="eastAsia" w:eastAsiaTheme="minorEastAsia"/>
          <w:sz w:val="20"/>
          <w:szCs w:val="2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lnNumType w:countBy="0" w:distance="170" w:restart="continuous"/>
          <w:cols w:space="425" w:num="1"/>
          <w:docGrid w:type="lines" w:linePitch="312" w:charSpace="0"/>
        </w:sectPr>
      </w:pPr>
      <w:r>
        <w:rPr>
          <w:sz w:val="20"/>
          <w:szCs w:val="20"/>
        </w:rPr>
        <w:t xml:space="preserve">Age categories for reference values; Women: </w:t>
      </w:r>
      <w:r>
        <w:rPr>
          <w:sz w:val="20"/>
          <w:szCs w:val="20"/>
          <w:vertAlign w:val="superscript"/>
        </w:rPr>
        <w:t>2</w:t>
      </w:r>
      <w:r>
        <w:rPr>
          <w:rFonts w:hint="eastAsia"/>
          <w:sz w:val="20"/>
          <w:szCs w:val="20"/>
          <w:vertAlign w:val="superscript"/>
          <w:lang w:val="en-US" w:eastAsia="zh-CN"/>
        </w:rPr>
        <w:t>6</w:t>
      </w:r>
      <w:r>
        <w:rPr>
          <w:sz w:val="20"/>
          <w:szCs w:val="20"/>
        </w:rPr>
        <w:t xml:space="preserve"> category 20-29 years old, </w:t>
      </w:r>
      <w:r>
        <w:rPr>
          <w:rFonts w:hint="eastAsia"/>
          <w:sz w:val="20"/>
          <w:szCs w:val="20"/>
          <w:vertAlign w:val="superscript"/>
          <w:lang w:val="en-US" w:eastAsia="zh-CN"/>
        </w:rPr>
        <w:t>27</w:t>
      </w:r>
      <w:r>
        <w:rPr>
          <w:sz w:val="20"/>
          <w:szCs w:val="20"/>
        </w:rPr>
        <w:t xml:space="preserve"> median (range) 31 (18-62) years old,</w:t>
      </w:r>
      <w:r>
        <w:rPr>
          <w:sz w:val="20"/>
          <w:szCs w:val="20"/>
          <w:vertAlign w:val="superscript"/>
        </w:rPr>
        <w:t xml:space="preserve"> </w:t>
      </w:r>
      <w:r>
        <w:rPr>
          <w:rFonts w:hint="eastAsia"/>
          <w:sz w:val="20"/>
          <w:szCs w:val="20"/>
          <w:vertAlign w:val="superscript"/>
          <w:lang w:val="en-US" w:eastAsia="zh-CN"/>
        </w:rPr>
        <w:t>28</w:t>
      </w:r>
      <w:r>
        <w:rPr>
          <w:sz w:val="20"/>
          <w:szCs w:val="20"/>
        </w:rPr>
        <w:t xml:space="preserve"> mean (SD) 20.8 (1.9) years old; Men: </w:t>
      </w:r>
      <w:r>
        <w:rPr>
          <w:rFonts w:hint="eastAsia"/>
          <w:sz w:val="20"/>
          <w:szCs w:val="20"/>
          <w:vertAlign w:val="superscript"/>
          <w:lang w:val="en-US" w:eastAsia="zh-CN"/>
        </w:rPr>
        <w:t>26</w:t>
      </w:r>
      <w:r>
        <w:rPr>
          <w:sz w:val="20"/>
          <w:szCs w:val="20"/>
        </w:rPr>
        <w:t xml:space="preserve"> category 20-29 years old,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eastAsia"/>
          <w:sz w:val="20"/>
          <w:szCs w:val="20"/>
          <w:vertAlign w:val="superscript"/>
          <w:lang w:val="en-US" w:eastAsia="zh-CN"/>
        </w:rPr>
        <w:t>29</w:t>
      </w:r>
      <w:r>
        <w:rPr>
          <w:sz w:val="20"/>
          <w:szCs w:val="20"/>
        </w:rPr>
        <w:t xml:space="preserve"> median (range) 31 (18-55) years old, </w:t>
      </w:r>
      <w:r>
        <w:rPr>
          <w:rFonts w:hint="eastAsia"/>
          <w:sz w:val="20"/>
          <w:szCs w:val="20"/>
          <w:vertAlign w:val="superscript"/>
          <w:lang w:val="en-US" w:eastAsia="zh-CN"/>
        </w:rPr>
        <w:t>13</w:t>
      </w:r>
      <w:r>
        <w:rPr>
          <w:sz w:val="20"/>
          <w:szCs w:val="20"/>
        </w:rPr>
        <w:t xml:space="preserve"> mean (SD) 21.3 (2.2)</w:t>
      </w:r>
      <w:r>
        <w:rPr>
          <w:rFonts w:hint="eastAsia"/>
          <w:sz w:val="20"/>
          <w:szCs w:val="20"/>
          <w:lang w:val="en-US" w:eastAsia="zh-CN"/>
        </w:rPr>
        <w:t>.</w:t>
      </w:r>
    </w:p>
    <w:p>
      <w:pPr>
        <w:jc w:val="left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3</w:t>
      </w:r>
      <w:r>
        <w:rPr>
          <w:b/>
          <w:bCs/>
        </w:rPr>
        <w:t xml:space="preserve"> Results of multiple comparisons of body fat and lean body mass in transwomen after stratification according to GAHT duration</w:t>
      </w:r>
    </w:p>
    <w:tbl>
      <w:tblPr>
        <w:tblStyle w:val="7"/>
        <w:tblW w:w="4996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  <w:tblPrChange w:id="1990" w:author="Qin Pei" w:date="2024-03-28T21:57:55Z">
          <w:tblPr>
            <w:tblStyle w:val="7"/>
            <w:tblW w:w="4998" w:type="pct"/>
            <w:tblInd w:w="0" w:type="dxa"/>
            <w:tblBorders>
              <w:top w:val="single" w:color="auto" w:sz="8" w:space="0"/>
              <w:left w:val="none" w:color="auto" w:sz="0" w:space="0"/>
              <w:bottom w:val="single" w:color="auto" w:sz="8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autofit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3953"/>
        <w:gridCol w:w="1958"/>
        <w:gridCol w:w="2437"/>
        <w:gridCol w:w="1791"/>
        <w:gridCol w:w="4024"/>
        <w:tblGridChange w:id="1991">
          <w:tblGrid>
            <w:gridCol w:w="3953"/>
            <w:gridCol w:w="2"/>
            <w:gridCol w:w="1956"/>
            <w:gridCol w:w="3"/>
            <w:gridCol w:w="2434"/>
            <w:gridCol w:w="4"/>
            <w:gridCol w:w="1787"/>
            <w:gridCol w:w="5"/>
            <w:gridCol w:w="4019"/>
            <w:gridCol w:w="5"/>
          </w:tblGrid>
        </w:tblGridChange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  <w:tblPrExChange w:id="1992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1992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Borders>
              <w:top w:val="single" w:color="auto" w:sz="8" w:space="0"/>
              <w:bottom w:val="single" w:color="auto" w:sz="8" w:space="0"/>
            </w:tcBorders>
            <w:tcPrChange w:id="1993" w:author="Qin Pei" w:date="2024-03-28T21:57:55Z">
              <w:tcPr>
                <w:tcW w:w="1395" w:type="pct"/>
                <w:gridSpan w:val="2"/>
                <w:tcBorders>
                  <w:top w:val="single" w:color="auto" w:sz="8" w:space="0"/>
                  <w:bottom w:val="single" w:color="auto" w:sz="8" w:space="0"/>
                </w:tcBorders>
              </w:tcPr>
            </w:tcPrChange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91" w:type="pct"/>
            <w:tcBorders>
              <w:top w:val="single" w:color="auto" w:sz="8" w:space="0"/>
              <w:bottom w:val="single" w:color="auto" w:sz="8" w:space="0"/>
            </w:tcBorders>
            <w:noWrap/>
            <w:tcPrChange w:id="1994" w:author="Qin Pei" w:date="2024-03-28T21:57:55Z">
              <w:tcPr>
                <w:tcW w:w="691" w:type="pct"/>
                <w:gridSpan w:val="2"/>
                <w:tcBorders>
                  <w:top w:val="single" w:color="auto" w:sz="8" w:space="0"/>
                  <w:bottom w:val="single" w:color="auto" w:sz="8" w:space="0"/>
                </w:tcBorders>
                <w:noWrap/>
              </w:tcPr>
            </w:tcPrChange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HT duration</w:t>
            </w:r>
          </w:p>
        </w:tc>
        <w:tc>
          <w:tcPr>
            <w:tcW w:w="860" w:type="pct"/>
            <w:tcBorders>
              <w:top w:val="single" w:color="auto" w:sz="8" w:space="0"/>
              <w:bottom w:val="single" w:color="auto" w:sz="8" w:space="0"/>
            </w:tcBorders>
            <w:noWrap/>
            <w:tcPrChange w:id="1995" w:author="Qin Pei" w:date="2024-03-28T21:57:55Z">
              <w:tcPr>
                <w:tcW w:w="860" w:type="pct"/>
                <w:gridSpan w:val="2"/>
                <w:tcBorders>
                  <w:top w:val="single" w:color="auto" w:sz="8" w:space="0"/>
                  <w:bottom w:val="single" w:color="auto" w:sz="8" w:space="0"/>
                </w:tcBorders>
                <w:noWrap/>
              </w:tcPr>
            </w:tcPrChange>
          </w:tcPr>
          <w:p>
            <w:pPr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AHT duration</w:t>
            </w:r>
          </w:p>
        </w:tc>
        <w:tc>
          <w:tcPr>
            <w:tcW w:w="632" w:type="pct"/>
            <w:tcBorders>
              <w:top w:val="single" w:color="auto" w:sz="8" w:space="0"/>
              <w:bottom w:val="single" w:color="auto" w:sz="8" w:space="0"/>
            </w:tcBorders>
            <w:noWrap/>
            <w:tcPrChange w:id="1996" w:author="Qin Pei" w:date="2024-03-28T21:57:55Z">
              <w:tcPr>
                <w:tcW w:w="632" w:type="pct"/>
                <w:gridSpan w:val="2"/>
                <w:tcBorders>
                  <w:top w:val="single" w:color="auto" w:sz="8" w:space="0"/>
                  <w:bottom w:val="single" w:color="auto" w:sz="8" w:space="0"/>
                </w:tcBorders>
                <w:noWrap/>
              </w:tcPr>
            </w:tcPrChange>
          </w:tcPr>
          <w:p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20" w:type="pct"/>
            <w:tcBorders>
              <w:top w:val="single" w:color="auto" w:sz="8" w:space="0"/>
              <w:bottom w:val="single" w:color="auto" w:sz="8" w:space="0"/>
            </w:tcBorders>
            <w:noWrap/>
            <w:tcPrChange w:id="1997" w:author="Qin Pei" w:date="2024-03-28T21:57:55Z">
              <w:tcPr>
                <w:tcW w:w="1419" w:type="pct"/>
                <w:gridSpan w:val="2"/>
                <w:tcBorders>
                  <w:top w:val="single" w:color="auto" w:sz="8" w:space="0"/>
                  <w:bottom w:val="single" w:color="auto" w:sz="8" w:space="0"/>
                </w:tcBorders>
                <w:noWrap/>
              </w:tcPr>
            </w:tcPrChange>
          </w:tcPr>
          <w:p>
            <w:pPr>
              <w:jc w:val="lef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95%Cl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998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1998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Borders>
              <w:top w:val="single" w:color="auto" w:sz="8" w:space="0"/>
            </w:tcBorders>
            <w:tcPrChange w:id="1999" w:author="Qin Pei" w:date="2024-03-28T21:57:55Z">
              <w:tcPr>
                <w:tcW w:w="1395" w:type="pct"/>
                <w:gridSpan w:val="2"/>
                <w:tcBorders>
                  <w:top w:val="single" w:color="auto" w:sz="8" w:space="0"/>
                </w:tcBorders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Fat Content</w:t>
            </w:r>
          </w:p>
        </w:tc>
        <w:tc>
          <w:tcPr>
            <w:tcW w:w="691" w:type="pct"/>
            <w:tcBorders>
              <w:top w:val="single" w:color="auto" w:sz="8" w:space="0"/>
            </w:tcBorders>
            <w:noWrap/>
            <w:tcPrChange w:id="2000" w:author="Qin Pei" w:date="2024-03-28T21:57:55Z">
              <w:tcPr>
                <w:tcW w:w="691" w:type="pct"/>
                <w:gridSpan w:val="2"/>
                <w:tcBorders>
                  <w:top w:val="single" w:color="auto" w:sz="8" w:space="0"/>
                </w:tcBorders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60" w:type="pct"/>
            <w:tcBorders>
              <w:top w:val="single" w:color="auto" w:sz="8" w:space="0"/>
            </w:tcBorders>
            <w:noWrap/>
            <w:tcPrChange w:id="2001" w:author="Qin Pei" w:date="2024-03-28T21:57:55Z">
              <w:tcPr>
                <w:tcW w:w="860" w:type="pct"/>
                <w:gridSpan w:val="2"/>
                <w:tcBorders>
                  <w:top w:val="single" w:color="auto" w:sz="8" w:space="0"/>
                </w:tcBorders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32" w:type="pct"/>
            <w:tcBorders>
              <w:top w:val="single" w:color="auto" w:sz="8" w:space="0"/>
            </w:tcBorders>
            <w:noWrap/>
            <w:tcPrChange w:id="2002" w:author="Qin Pei" w:date="2024-03-28T21:57:55Z">
              <w:tcPr>
                <w:tcW w:w="632" w:type="pct"/>
                <w:gridSpan w:val="2"/>
                <w:tcBorders>
                  <w:top w:val="single" w:color="auto" w:sz="8" w:space="0"/>
                </w:tcBorders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20" w:type="pct"/>
            <w:tcBorders>
              <w:top w:val="single" w:color="auto" w:sz="8" w:space="0"/>
            </w:tcBorders>
            <w:noWrap/>
            <w:tcPrChange w:id="2003" w:author="Qin Pei" w:date="2024-03-28T21:57:55Z">
              <w:tcPr>
                <w:tcW w:w="1419" w:type="pct"/>
                <w:gridSpan w:val="2"/>
                <w:tcBorders>
                  <w:top w:val="single" w:color="auto" w:sz="8" w:space="0"/>
                </w:tcBorders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004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004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005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region (</w:t>
            </w:r>
            <w:ins w:id="2006" w:author="Qin Pei" w:date="2024-03-24T21:33:2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k</w:t>
              </w:r>
            </w:ins>
            <w:r>
              <w:rPr>
                <w:sz w:val="20"/>
                <w:szCs w:val="20"/>
              </w:rPr>
              <w:t>g)</w:t>
            </w:r>
          </w:p>
        </w:tc>
        <w:tc>
          <w:tcPr>
            <w:tcW w:w="691" w:type="pct"/>
            <w:noWrap/>
            <w:tcPrChange w:id="2007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008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009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1420" w:type="pct"/>
            <w:noWrap/>
            <w:tcPrChange w:id="2010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1</w:t>
            </w:r>
            <w:del w:id="2011" w:author="Qin Pei" w:date="2024-03-24T23:46:10Z">
              <w:r>
                <w:rPr>
                  <w:rFonts w:hint="default"/>
                  <w:sz w:val="20"/>
                  <w:szCs w:val="20"/>
                  <w:lang w:val="en-US"/>
                </w:rPr>
                <w:delText>236.27</w:delText>
              </w:r>
            </w:del>
            <w:ins w:id="2012" w:author="Qin Pei" w:date="2024-03-24T23:46:1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</w:t>
              </w:r>
            </w:ins>
            <w:ins w:id="2013" w:author="Qin Pei" w:date="2024-03-24T23:46:1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24</w:t>
              </w:r>
            </w:ins>
            <w:r>
              <w:rPr>
                <w:sz w:val="20"/>
                <w:szCs w:val="20"/>
              </w:rPr>
              <w:t>,</w:t>
            </w:r>
            <w:ins w:id="2014" w:author="Qin Pei" w:date="2024-03-24T23:47:33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</w:t>
            </w:r>
            <w:ins w:id="2015" w:author="Qin Pei" w:date="2024-03-24T23:46:4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016" w:author="Qin Pei" w:date="2024-03-24T23:46:4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05</w:t>
              </w:r>
            </w:ins>
            <w:del w:id="2017" w:author="Qin Pei" w:date="2024-03-24T23:46:41Z">
              <w:r>
                <w:rPr>
                  <w:sz w:val="20"/>
                  <w:szCs w:val="20"/>
                </w:rPr>
                <w:delText>4</w:delText>
              </w:r>
            </w:del>
            <w:del w:id="2018" w:author="Qin Pei" w:date="2024-03-24T23:46:40Z">
              <w:r>
                <w:rPr>
                  <w:sz w:val="20"/>
                  <w:szCs w:val="20"/>
                </w:rPr>
                <w:delText>6.5</w:delText>
              </w:r>
            </w:del>
            <w:del w:id="2019" w:author="Qin Pei" w:date="2024-03-24T23:46:39Z">
              <w:r>
                <w:rPr>
                  <w:sz w:val="20"/>
                  <w:szCs w:val="20"/>
                </w:rPr>
                <w:delText>4</w:delText>
              </w:r>
            </w:del>
            <w:r>
              <w:rPr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020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020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021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 region (</w:t>
            </w:r>
            <w:ins w:id="2022" w:author="Qin Pei" w:date="2024-03-24T21:33:3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k</w:t>
              </w:r>
            </w:ins>
            <w:r>
              <w:rPr>
                <w:sz w:val="20"/>
                <w:szCs w:val="20"/>
              </w:rPr>
              <w:t>g)</w:t>
            </w:r>
          </w:p>
        </w:tc>
        <w:tc>
          <w:tcPr>
            <w:tcW w:w="691" w:type="pct"/>
            <w:noWrap/>
            <w:tcPrChange w:id="2023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024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025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del w:id="2026" w:author="Qin Pei" w:date="2024-03-26T00:30:18Z">
              <w:r>
                <w:rPr>
                  <w:sz w:val="20"/>
                  <w:szCs w:val="20"/>
                </w:rPr>
                <w:delText>0.000</w:delText>
              </w:r>
            </w:del>
            <w:ins w:id="2027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＜0.001</w:t>
              </w:r>
            </w:ins>
          </w:p>
        </w:tc>
        <w:tc>
          <w:tcPr>
            <w:tcW w:w="1420" w:type="pct"/>
            <w:noWrap/>
            <w:tcPrChange w:id="2028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</w:t>
            </w:r>
            <w:del w:id="2029" w:author="Qin Pei" w:date="2024-03-24T23:47:11Z">
              <w:r>
                <w:rPr>
                  <w:rFonts w:hint="default"/>
                  <w:sz w:val="20"/>
                  <w:szCs w:val="20"/>
                  <w:lang w:val="en-US"/>
                </w:rPr>
                <w:delText>620.10</w:delText>
              </w:r>
            </w:del>
            <w:ins w:id="2030" w:author="Qin Pei" w:date="2024-03-24T23:47:1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6</w:t>
              </w:r>
            </w:ins>
            <w:ins w:id="2031" w:author="Qin Pei" w:date="2024-03-24T23:47:1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2</w:t>
              </w:r>
            </w:ins>
            <w:r>
              <w:rPr>
                <w:sz w:val="20"/>
                <w:szCs w:val="20"/>
              </w:rPr>
              <w:t>,</w:t>
            </w:r>
            <w:ins w:id="2032" w:author="Qin Pei" w:date="2024-03-24T23:47:45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</w:t>
            </w:r>
            <w:del w:id="2033" w:author="Qin Pei" w:date="2024-03-24T23:47:22Z">
              <w:r>
                <w:rPr>
                  <w:rFonts w:hint="default"/>
                  <w:sz w:val="20"/>
                  <w:szCs w:val="20"/>
                  <w:lang w:val="en-US"/>
                </w:rPr>
                <w:delText>927.84</w:delText>
              </w:r>
            </w:del>
            <w:ins w:id="2034" w:author="Qin Pei" w:date="2024-03-24T23:47:2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035" w:author="Qin Pei" w:date="2024-03-24T23:47:2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93</w:t>
              </w:r>
            </w:ins>
            <w:r>
              <w:rPr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036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036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037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038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039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-3</w:t>
            </w:r>
          </w:p>
        </w:tc>
        <w:tc>
          <w:tcPr>
            <w:tcW w:w="632" w:type="pct"/>
            <w:noWrap/>
            <w:tcPrChange w:id="2040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420" w:type="pct"/>
            <w:noWrap/>
            <w:tcPrChange w:id="2041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</w:t>
            </w:r>
            <w:del w:id="2042" w:author="Qin Pei" w:date="2024-03-24T23:47:58Z">
              <w:r>
                <w:rPr>
                  <w:rFonts w:hint="default"/>
                  <w:sz w:val="20"/>
                  <w:szCs w:val="20"/>
                  <w:lang w:val="en-US"/>
                </w:rPr>
                <w:delText>087.45</w:delText>
              </w:r>
            </w:del>
            <w:ins w:id="2043" w:author="Qin Pei" w:date="2024-03-24T23:47:5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09</w:t>
              </w:r>
            </w:ins>
            <w:r>
              <w:rPr>
                <w:sz w:val="20"/>
                <w:szCs w:val="20"/>
              </w:rPr>
              <w:t>,</w:t>
            </w:r>
            <w:ins w:id="2044" w:author="Qin Pei" w:date="2024-03-24T23:48:01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</w:t>
            </w:r>
            <w:del w:id="2045" w:author="Qin Pei" w:date="2024-03-24T23:48:08Z">
              <w:r>
                <w:rPr>
                  <w:rFonts w:hint="default"/>
                  <w:sz w:val="20"/>
                  <w:szCs w:val="20"/>
                  <w:lang w:val="en-US"/>
                </w:rPr>
                <w:delText>395.18</w:delText>
              </w:r>
            </w:del>
            <w:ins w:id="2046" w:author="Qin Pei" w:date="2024-03-24T23:48:0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4</w:t>
              </w:r>
            </w:ins>
            <w:ins w:id="2047" w:author="Qin Pei" w:date="2024-03-24T23:48:0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r>
              <w:rPr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048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048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049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050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051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  <w:tcPrChange w:id="2052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420" w:type="pct"/>
            <w:noWrap/>
            <w:tcPrChange w:id="2053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</w:t>
            </w:r>
            <w:del w:id="2054" w:author="Qin Pei" w:date="2024-03-24T23:48:26Z">
              <w:r>
                <w:rPr>
                  <w:rFonts w:hint="default"/>
                  <w:sz w:val="20"/>
                  <w:szCs w:val="20"/>
                  <w:lang w:val="en-US"/>
                </w:rPr>
                <w:delText>457.57</w:delText>
              </w:r>
            </w:del>
            <w:ins w:id="2055" w:author="Qin Pei" w:date="2024-03-24T23:48:2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</w:t>
              </w:r>
            </w:ins>
            <w:ins w:id="2056" w:author="Qin Pei" w:date="2024-03-24T23:48:2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46</w:t>
              </w:r>
            </w:ins>
            <w:r>
              <w:rPr>
                <w:sz w:val="20"/>
                <w:szCs w:val="20"/>
              </w:rPr>
              <w:t>,</w:t>
            </w:r>
            <w:ins w:id="2057" w:author="Qin Pei" w:date="2024-03-24T23:48:42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</w:t>
            </w:r>
            <w:del w:id="2058" w:author="Qin Pei" w:date="2024-03-24T23:48:35Z">
              <w:r>
                <w:rPr>
                  <w:rFonts w:hint="default"/>
                  <w:sz w:val="20"/>
                  <w:szCs w:val="20"/>
                  <w:lang w:val="en-US"/>
                </w:rPr>
                <w:delText>412.90</w:delText>
              </w:r>
            </w:del>
            <w:ins w:id="2059" w:author="Qin Pei" w:date="2024-03-24T23:48:3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060" w:author="Qin Pei" w:date="2024-03-24T23:48:3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</w:t>
              </w:r>
            </w:ins>
            <w:ins w:id="2061" w:author="Qin Pei" w:date="2024-03-24T23:48:3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41</w:t>
              </w:r>
            </w:ins>
            <w:r>
              <w:rPr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062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062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063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noid region (</w:t>
            </w:r>
            <w:ins w:id="2064" w:author="Qin Pei" w:date="2024-03-24T21:33:3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k</w:t>
              </w:r>
            </w:ins>
            <w:r>
              <w:rPr>
                <w:sz w:val="20"/>
                <w:szCs w:val="20"/>
              </w:rPr>
              <w:t>g)</w:t>
            </w:r>
          </w:p>
        </w:tc>
        <w:tc>
          <w:tcPr>
            <w:tcW w:w="691" w:type="pct"/>
            <w:noWrap/>
            <w:tcPrChange w:id="2065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066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067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420" w:type="pct"/>
            <w:noWrap/>
            <w:tcPrChange w:id="2068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</w:t>
            </w:r>
            <w:del w:id="2069" w:author="Qin Pei" w:date="2024-03-24T23:48:53Z">
              <w:r>
                <w:rPr>
                  <w:rFonts w:hint="default"/>
                  <w:sz w:val="20"/>
                  <w:szCs w:val="20"/>
                  <w:lang w:val="en-US"/>
                </w:rPr>
                <w:delText>046.62</w:delText>
              </w:r>
            </w:del>
            <w:ins w:id="2070" w:author="Qin Pei" w:date="2024-03-24T23:48:5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05</w:t>
              </w:r>
            </w:ins>
            <w:r>
              <w:rPr>
                <w:sz w:val="20"/>
                <w:szCs w:val="20"/>
              </w:rPr>
              <w:t>,</w:t>
            </w:r>
            <w:ins w:id="2071" w:author="Qin Pei" w:date="2024-03-24T23:48:56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</w:t>
            </w:r>
            <w:del w:id="2072" w:author="Qin Pei" w:date="2024-03-24T23:49:04Z">
              <w:r>
                <w:rPr>
                  <w:rFonts w:hint="default"/>
                  <w:sz w:val="20"/>
                  <w:szCs w:val="20"/>
                  <w:lang w:val="en-US"/>
                </w:rPr>
                <w:delText>156.53</w:delText>
              </w:r>
            </w:del>
            <w:ins w:id="2073" w:author="Qin Pei" w:date="2024-03-24T23:49:0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074" w:author="Qin Pei" w:date="2024-03-24T23:49:0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</w:t>
              </w:r>
            </w:ins>
            <w:ins w:id="2075" w:author="Qin Pei" w:date="2024-03-24T23:49:1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  <w:ins w:id="2076" w:author="Qin Pei" w:date="2024-03-24T23:49:0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6</w:t>
              </w:r>
            </w:ins>
            <w:r>
              <w:rPr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078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ins w:id="2077" w:author="Qin Pei" w:date="2024-03-28T21:42:02Z"/>
          <w:trPrChange w:id="2078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079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ins w:id="2080" w:author="Qin Pei" w:date="2024-03-28T21:42:02Z"/>
                <w:sz w:val="20"/>
                <w:szCs w:val="20"/>
              </w:rPr>
            </w:pPr>
            <w:ins w:id="2081" w:author="Qin Pei" w:date="2024-03-28T21:43:11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2082" w:author="Qin Pei" w:date="2024-03-28T21:43:11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  <w:ins w:id="2083" w:author="Qin Pei" w:date="2024-03-28T21:43:17Z">
              <w:r>
                <w:rPr>
                  <w:sz w:val="20"/>
                  <w:szCs w:val="20"/>
                </w:rPr>
                <w:t xml:space="preserve"> (</w:t>
              </w:r>
            </w:ins>
            <w:ins w:id="2084" w:author="Qin Pei" w:date="2024-03-28T21:43:1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k</w:t>
              </w:r>
            </w:ins>
            <w:ins w:id="2085" w:author="Qin Pei" w:date="2024-03-28T21:43:17Z">
              <w:r>
                <w:rPr>
                  <w:sz w:val="20"/>
                  <w:szCs w:val="20"/>
                </w:rPr>
                <w:t>g)</w:t>
              </w:r>
            </w:ins>
          </w:p>
        </w:tc>
        <w:tc>
          <w:tcPr>
            <w:tcW w:w="691" w:type="pct"/>
            <w:noWrap/>
            <w:tcPrChange w:id="2086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087" w:author="Qin Pei" w:date="2024-03-28T21:42:02Z"/>
                <w:rFonts w:hint="eastAsia" w:eastAsiaTheme="minorEastAsia"/>
                <w:sz w:val="20"/>
                <w:szCs w:val="20"/>
                <w:lang w:val="en-US" w:eastAsia="zh-CN"/>
              </w:rPr>
            </w:pPr>
            <w:ins w:id="2088" w:author="Qin Pei" w:date="2024-03-28T21:43:2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  <w:tcPrChange w:id="2089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090" w:author="Qin Pei" w:date="2024-03-28T21:42:02Z"/>
                <w:rFonts w:hint="default"/>
                <w:sz w:val="20"/>
                <w:szCs w:val="20"/>
                <w:lang w:val="en-US" w:eastAsia="zh-CN"/>
              </w:rPr>
            </w:pPr>
            <w:ins w:id="2091" w:author="Qin Pei" w:date="2024-03-28T21:43:5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-</w:t>
              </w:r>
            </w:ins>
            <w:ins w:id="2092" w:author="Qin Pei" w:date="2024-03-28T21:43:5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632" w:type="pct"/>
            <w:noWrap/>
            <w:tcPrChange w:id="2093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094" w:author="Qin Pei" w:date="2024-03-28T21:42:02Z"/>
                <w:sz w:val="20"/>
                <w:szCs w:val="20"/>
              </w:rPr>
            </w:pPr>
            <w:ins w:id="2095" w:author="Qin Pei" w:date="2024-03-28T21:44:22Z">
              <w:r>
                <w:rPr>
                  <w:rFonts w:hint="eastAsia"/>
                  <w:sz w:val="20"/>
                  <w:szCs w:val="20"/>
                </w:rPr>
                <w:t>0.035</w:t>
              </w:r>
            </w:ins>
          </w:p>
        </w:tc>
        <w:tc>
          <w:tcPr>
            <w:tcW w:w="1420" w:type="pct"/>
            <w:noWrap/>
            <w:tcPrChange w:id="2096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097" w:author="Qin Pei" w:date="2024-03-28T21:42:02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098" w:author="Qin Pei" w:date="2024-03-28T21:45:0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099" w:author="Qin Pei" w:date="2024-03-28T21:45:1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100" w:author="Qin Pei" w:date="2024-03-28T21:45:2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.</w:t>
              </w:r>
            </w:ins>
            <w:ins w:id="2101" w:author="Qin Pei" w:date="2024-03-28T21:45:2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3</w:t>
              </w:r>
            </w:ins>
            <w:ins w:id="2102" w:author="Qin Pei" w:date="2024-03-28T21:45:2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,</w:t>
              </w:r>
            </w:ins>
            <w:ins w:id="2103" w:author="Qin Pei" w:date="2024-03-28T21:45:23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104" w:author="Qin Pei" w:date="2024-03-28T21:45:2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105" w:author="Qin Pei" w:date="2024-03-28T21:45:2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106" w:author="Qin Pei" w:date="2024-03-28T21:45:2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107" w:author="Qin Pei" w:date="2024-03-28T21:55:3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</w:t>
              </w:r>
            </w:ins>
            <w:ins w:id="2108" w:author="Qin Pei" w:date="2024-03-28T21:45:0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10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ins w:id="2109" w:author="Qin Pei" w:date="2024-03-28T21:42:10Z"/>
          <w:trPrChange w:id="2110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111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ins w:id="2112" w:author="Qin Pei" w:date="2024-03-28T21:42:10Z"/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113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114" w:author="Qin Pei" w:date="2024-03-28T21:42:10Z"/>
                <w:rFonts w:hint="eastAsia" w:eastAsiaTheme="minorEastAsia"/>
                <w:sz w:val="20"/>
                <w:szCs w:val="20"/>
                <w:lang w:val="en-US" w:eastAsia="zh-CN"/>
              </w:rPr>
            </w:pPr>
            <w:ins w:id="2115" w:author="Qin Pei" w:date="2024-03-28T21:43:2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  <w:tcPrChange w:id="2116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117" w:author="Qin Pei" w:date="2024-03-28T21:42:10Z"/>
                <w:rFonts w:hint="default"/>
                <w:sz w:val="20"/>
                <w:szCs w:val="20"/>
                <w:lang w:val="en-US" w:eastAsia="zh-CN"/>
              </w:rPr>
            </w:pPr>
            <w:ins w:id="2118" w:author="Qin Pei" w:date="2024-03-28T21:43:5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  <w:ins w:id="2119" w:author="Qin Pei" w:date="2024-03-28T21:43:5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2</w:t>
              </w:r>
            </w:ins>
          </w:p>
        </w:tc>
        <w:tc>
          <w:tcPr>
            <w:tcW w:w="632" w:type="pct"/>
            <w:noWrap/>
            <w:tcPrChange w:id="2120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121" w:author="Qin Pei" w:date="2024-03-28T21:42:10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122" w:author="Qin Pei" w:date="2024-03-28T21:44:3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＜</w:t>
              </w:r>
            </w:ins>
            <w:ins w:id="2123" w:author="Qin Pei" w:date="2024-03-28T21:44:3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124" w:author="Qin Pei" w:date="2024-03-28T21:44:3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01</w:t>
              </w:r>
            </w:ins>
          </w:p>
        </w:tc>
        <w:tc>
          <w:tcPr>
            <w:tcW w:w="1420" w:type="pct"/>
            <w:noWrap/>
            <w:tcPrChange w:id="2125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126" w:author="Qin Pei" w:date="2024-03-28T21:42:10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127" w:author="Qin Pei" w:date="2024-03-28T21:45:4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128" w:author="Qin Pei" w:date="2024-03-28T21:45:4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129" w:author="Qin Pei" w:date="2024-03-28T21:45:4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2.</w:t>
              </w:r>
            </w:ins>
            <w:ins w:id="2130" w:author="Qin Pei" w:date="2024-03-28T21:45:4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64</w:t>
              </w:r>
            </w:ins>
            <w:ins w:id="2131" w:author="Qin Pei" w:date="2024-03-28T21:45:5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,</w:t>
              </w:r>
            </w:ins>
            <w:ins w:id="2132" w:author="Qin Pei" w:date="2024-03-28T21:45:5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133" w:author="Qin Pei" w:date="2024-03-28T21:45:5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134" w:author="Qin Pei" w:date="2024-03-28T21:45:5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</w:t>
              </w:r>
            </w:ins>
            <w:ins w:id="2135" w:author="Qin Pei" w:date="2024-03-28T21:45:5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7</w:t>
              </w:r>
            </w:ins>
            <w:ins w:id="2136" w:author="Qin Pei" w:date="2024-03-28T21:55:3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  <w:ins w:id="2137" w:author="Qin Pei" w:date="2024-03-28T21:45:4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39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ins w:id="2138" w:author="Qin Pei" w:date="2024-03-28T21:42:53Z"/>
          <w:trPrChange w:id="2139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140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ins w:id="2141" w:author="Qin Pei" w:date="2024-03-28T21:42:53Z"/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142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143" w:author="Qin Pei" w:date="2024-03-28T21:42:53Z"/>
                <w:rFonts w:hint="eastAsia" w:eastAsiaTheme="minorEastAsia"/>
                <w:sz w:val="20"/>
                <w:szCs w:val="20"/>
                <w:lang w:val="en-US" w:eastAsia="zh-CN"/>
              </w:rPr>
            </w:pPr>
            <w:ins w:id="2144" w:author="Qin Pei" w:date="2024-03-28T21:43:2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  <w:tcPrChange w:id="2145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146" w:author="Qin Pei" w:date="2024-03-28T21:42:53Z"/>
                <w:rFonts w:hint="default"/>
                <w:sz w:val="20"/>
                <w:szCs w:val="20"/>
                <w:lang w:val="en-US" w:eastAsia="zh-CN"/>
              </w:rPr>
            </w:pPr>
            <w:ins w:id="2147" w:author="Qin Pei" w:date="2024-03-28T21:43:5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2-</w:t>
              </w:r>
            </w:ins>
            <w:ins w:id="2148" w:author="Qin Pei" w:date="2024-03-28T21:44:0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632" w:type="pct"/>
            <w:noWrap/>
            <w:tcPrChange w:id="2149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150" w:author="Qin Pei" w:date="2024-03-28T21:42:53Z"/>
                <w:sz w:val="20"/>
                <w:szCs w:val="20"/>
              </w:rPr>
            </w:pPr>
            <w:ins w:id="2151" w:author="Qin Pei" w:date="2024-03-28T21:44:43Z">
              <w:r>
                <w:rPr>
                  <w:rFonts w:hint="eastAsia"/>
                  <w:sz w:val="20"/>
                  <w:szCs w:val="20"/>
                </w:rPr>
                <w:t>0.001</w:t>
              </w:r>
            </w:ins>
          </w:p>
        </w:tc>
        <w:tc>
          <w:tcPr>
            <w:tcW w:w="1420" w:type="pct"/>
            <w:noWrap/>
            <w:tcPrChange w:id="2152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153" w:author="Qin Pei" w:date="2024-03-28T21:42:53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154" w:author="Qin Pei" w:date="2024-03-28T21:46:0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155" w:author="Qin Pei" w:date="2024-03-28T21:47:3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156" w:author="Qin Pei" w:date="2024-03-28T21:47:3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2.3</w:t>
              </w:r>
            </w:ins>
            <w:ins w:id="2157" w:author="Qin Pei" w:date="2024-03-28T21:47:3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  <w:ins w:id="2158" w:author="Qin Pei" w:date="2024-03-28T21:47:3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,</w:t>
              </w:r>
            </w:ins>
            <w:ins w:id="2159" w:author="Qin Pei" w:date="2024-03-28T21:47:39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160" w:author="Qin Pei" w:date="2024-03-28T21:47:4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161" w:author="Qin Pei" w:date="2024-03-28T21:47:4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162" w:author="Qin Pei" w:date="2024-03-28T21:47:4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</w:t>
              </w:r>
            </w:ins>
            <w:ins w:id="2163" w:author="Qin Pei" w:date="2024-03-28T21:47:4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</w:t>
              </w:r>
            </w:ins>
            <w:ins w:id="2164" w:author="Qin Pei" w:date="2024-03-28T21:47:4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8</w:t>
              </w:r>
            </w:ins>
            <w:ins w:id="2165" w:author="Qin Pei" w:date="2024-03-28T21:46:0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67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ins w:id="2166" w:author="Qin Pei" w:date="2024-03-28T21:43:45Z"/>
          <w:trPrChange w:id="2167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168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ins w:id="2169" w:author="Qin Pei" w:date="2024-03-28T21:43:45Z"/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170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171" w:author="Qin Pei" w:date="2024-03-28T21:43:45Z"/>
                <w:rFonts w:hint="default"/>
                <w:sz w:val="20"/>
                <w:szCs w:val="20"/>
                <w:lang w:val="en-US" w:eastAsia="zh-CN"/>
              </w:rPr>
            </w:pPr>
            <w:ins w:id="2172" w:author="Qin Pei" w:date="2024-03-28T21:43:4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  <w:tcPrChange w:id="2173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174" w:author="Qin Pei" w:date="2024-03-28T21:43:45Z"/>
                <w:rFonts w:hint="default"/>
                <w:sz w:val="20"/>
                <w:szCs w:val="20"/>
                <w:lang w:val="en-US" w:eastAsia="zh-CN"/>
              </w:rPr>
            </w:pPr>
            <w:ins w:id="2175" w:author="Qin Pei" w:date="2024-03-28T21:44:0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＞</w:t>
              </w:r>
            </w:ins>
            <w:ins w:id="2176" w:author="Qin Pei" w:date="2024-03-28T21:44:1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632" w:type="pct"/>
            <w:noWrap/>
            <w:tcPrChange w:id="2177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178" w:author="Qin Pei" w:date="2024-03-28T21:43:45Z"/>
                <w:sz w:val="20"/>
                <w:szCs w:val="20"/>
              </w:rPr>
            </w:pPr>
            <w:ins w:id="2179" w:author="Qin Pei" w:date="2024-03-28T21:44:51Z">
              <w:r>
                <w:rPr>
                  <w:rFonts w:hint="eastAsia"/>
                  <w:sz w:val="20"/>
                  <w:szCs w:val="20"/>
                </w:rPr>
                <w:t>0.001</w:t>
              </w:r>
            </w:ins>
          </w:p>
        </w:tc>
        <w:tc>
          <w:tcPr>
            <w:tcW w:w="1420" w:type="pct"/>
            <w:noWrap/>
            <w:tcPrChange w:id="2180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181" w:author="Qin Pei" w:date="2024-03-28T21:43:45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182" w:author="Qin Pei" w:date="2024-03-28T21:55:5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183" w:author="Qin Pei" w:date="2024-03-28T21:55:5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184" w:author="Qin Pei" w:date="2024-03-28T21:55:5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2.</w:t>
              </w:r>
            </w:ins>
            <w:ins w:id="2185" w:author="Qin Pei" w:date="2024-03-28T21:55:5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56</w:t>
              </w:r>
            </w:ins>
            <w:ins w:id="2186" w:author="Qin Pei" w:date="2024-03-28T21:55:5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,</w:t>
              </w:r>
            </w:ins>
            <w:ins w:id="2187" w:author="Qin Pei" w:date="2024-03-28T21:56:03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188" w:author="Qin Pei" w:date="2024-03-28T21:56:0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0</w:t>
              </w:r>
            </w:ins>
            <w:ins w:id="2189" w:author="Qin Pei" w:date="2024-03-28T21:56:0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4</w:t>
              </w:r>
            </w:ins>
            <w:ins w:id="2190" w:author="Qin Pei" w:date="2024-03-28T21:56:0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5</w:t>
              </w:r>
            </w:ins>
            <w:ins w:id="2191" w:author="Qin Pei" w:date="2024-03-28T21:55:5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92" w:author="Qin Pei" w:date="2024-03-31T10:44:0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</w:tblPrEx>
          </w:tblPrExChange>
        </w:tblPrEx>
        <w:trPr>
          <w:trHeight w:val="277" w:hRule="atLeast"/>
          <w:trPrChange w:id="2192" w:author="Qin Pei" w:date="2024-03-31T10:44:05Z">
            <w:trPr>
              <w:trHeight w:val="510" w:hRule="atLeast"/>
            </w:trPr>
          </w:trPrChange>
        </w:trPr>
        <w:tc>
          <w:tcPr>
            <w:tcW w:w="1395" w:type="pct"/>
            <w:tcPrChange w:id="2193" w:author="Qin Pei" w:date="2024-03-31T10:44:0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 region/ Gynoid region</w:t>
            </w:r>
          </w:p>
        </w:tc>
        <w:tc>
          <w:tcPr>
            <w:tcW w:w="691" w:type="pct"/>
            <w:noWrap/>
            <w:tcPrChange w:id="2194" w:author="Qin Pei" w:date="2024-03-31T10:44:0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195" w:author="Qin Pei" w:date="2024-03-31T10:44:0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  <w:tcPrChange w:id="2196" w:author="Qin Pei" w:date="2024-03-31T10:44:0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420" w:type="pct"/>
            <w:noWrap/>
            <w:tcPrChange w:id="2197" w:author="Qin Pei" w:date="2024-03-31T10:44:0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,</w:t>
            </w:r>
            <w:ins w:id="2198" w:author="Qin Pei" w:date="2024-03-24T23:49:21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1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99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199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200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Fat Mass Percentage</w:t>
            </w:r>
          </w:p>
        </w:tc>
        <w:tc>
          <w:tcPr>
            <w:tcW w:w="691" w:type="pct"/>
            <w:noWrap/>
            <w:tcPrChange w:id="2201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60" w:type="pct"/>
            <w:noWrap/>
            <w:tcPrChange w:id="2202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32" w:type="pct"/>
            <w:noWrap/>
            <w:tcPrChange w:id="2203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20" w:type="pct"/>
            <w:noWrap/>
            <w:tcPrChange w:id="2204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05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205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206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body</w:t>
            </w:r>
          </w:p>
        </w:tc>
        <w:tc>
          <w:tcPr>
            <w:tcW w:w="691" w:type="pct"/>
            <w:noWrap/>
            <w:tcPrChange w:id="2207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208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209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del w:id="2210" w:author="Qin Pei" w:date="2024-03-26T00:30:18Z">
              <w:r>
                <w:rPr>
                  <w:sz w:val="20"/>
                  <w:szCs w:val="20"/>
                </w:rPr>
                <w:delText>0.000</w:delText>
              </w:r>
            </w:del>
            <w:ins w:id="2211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＜0.001</w:t>
              </w:r>
            </w:ins>
          </w:p>
        </w:tc>
        <w:tc>
          <w:tcPr>
            <w:tcW w:w="1420" w:type="pct"/>
            <w:noWrap/>
            <w:tcPrChange w:id="2212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1,</w:t>
            </w:r>
            <w:ins w:id="2213" w:author="Qin Pei" w:date="2024-03-24T23:49:26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14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</w:tblPrEx>
          </w:tblPrExChange>
        </w:tblPrEx>
        <w:trPr>
          <w:trHeight w:val="255" w:hRule="atLeast"/>
          <w:trPrChange w:id="2214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215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216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60" w:type="pct"/>
            <w:noWrap/>
            <w:tcPrChange w:id="2217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218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420" w:type="pct"/>
            <w:noWrap/>
            <w:tcPrChange w:id="2219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,</w:t>
            </w:r>
            <w:ins w:id="2220" w:author="Qin Pei" w:date="2024-03-24T23:49:33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221" w:author="Qin Pei" w:date="2024-03-24T23:55:5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222" w:author="Qin Pei" w:date="2024-03-24T23:55:5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223" w:author="Qin Pei" w:date="2024-03-24T23:56:0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00</w:t>
              </w:r>
            </w:ins>
            <w:ins w:id="2224" w:author="Qin Pei" w:date="2024-03-24T23:56:0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5</w:t>
              </w:r>
            </w:ins>
            <w:del w:id="2225" w:author="Qin Pei" w:date="2024-03-24T23:55:55Z">
              <w:r>
                <w:rPr>
                  <w:sz w:val="20"/>
                  <w:szCs w:val="20"/>
                </w:rPr>
                <w:delText>0</w:delText>
              </w:r>
            </w:del>
            <w:r>
              <w:rPr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26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226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227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 region</w:t>
            </w:r>
          </w:p>
        </w:tc>
        <w:tc>
          <w:tcPr>
            <w:tcW w:w="691" w:type="pct"/>
            <w:noWrap/>
            <w:tcPrChange w:id="2228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229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230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del w:id="2231" w:author="Qin Pei" w:date="2024-03-26T00:30:18Z">
              <w:r>
                <w:rPr>
                  <w:sz w:val="20"/>
                  <w:szCs w:val="20"/>
                </w:rPr>
                <w:delText>0.000</w:delText>
              </w:r>
            </w:del>
            <w:ins w:id="2232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＜0.001</w:t>
              </w:r>
            </w:ins>
          </w:p>
        </w:tc>
        <w:tc>
          <w:tcPr>
            <w:tcW w:w="1420" w:type="pct"/>
            <w:noWrap/>
            <w:tcPrChange w:id="2233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2,</w:t>
            </w:r>
            <w:ins w:id="2234" w:author="Qin Pei" w:date="2024-03-24T23:49:36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35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235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236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237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238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  <w:tcPrChange w:id="2239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420" w:type="pct"/>
            <w:noWrap/>
            <w:tcPrChange w:id="2240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6,</w:t>
            </w:r>
            <w:ins w:id="2241" w:author="Qin Pei" w:date="2024-03-24T23:49:41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42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242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243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244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60" w:type="pct"/>
            <w:noWrap/>
            <w:tcPrChange w:id="2245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246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420" w:type="pct"/>
            <w:noWrap/>
            <w:tcPrChange w:id="2247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</w:t>
            </w:r>
            <w:ins w:id="2248" w:author="Qin Pei" w:date="2024-03-24T23:49:45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249" w:author="Qin Pei" w:date="2024-03-24T23:57:0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del w:id="2250" w:author="Qin Pei" w:date="2024-03-26T00:30:18Z">
              <w:r>
                <w:rPr>
                  <w:sz w:val="20"/>
                  <w:szCs w:val="20"/>
                </w:rPr>
                <w:delText>0</w:delText>
              </w:r>
            </w:del>
            <w:ins w:id="2251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0.001</w:t>
              </w:r>
            </w:ins>
            <w:ins w:id="2252" w:author="Qin Pei" w:date="2024-03-24T23:57:1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</w:t>
              </w:r>
            </w:ins>
            <w:r>
              <w:rPr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53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253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254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 region</w:t>
            </w:r>
          </w:p>
        </w:tc>
        <w:tc>
          <w:tcPr>
            <w:tcW w:w="691" w:type="pct"/>
            <w:noWrap/>
            <w:tcPrChange w:id="2255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256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  <w:tcPrChange w:id="2257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420" w:type="pct"/>
            <w:noWrap/>
            <w:tcPrChange w:id="2258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,</w:t>
            </w:r>
            <w:ins w:id="2259" w:author="Qin Pei" w:date="2024-03-24T23:50:04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60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260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261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262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263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264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del w:id="2265" w:author="Qin Pei" w:date="2024-03-26T00:30:18Z">
              <w:r>
                <w:rPr>
                  <w:sz w:val="20"/>
                  <w:szCs w:val="20"/>
                </w:rPr>
                <w:delText>0.000</w:delText>
              </w:r>
            </w:del>
            <w:ins w:id="2266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＜0.001</w:t>
              </w:r>
            </w:ins>
          </w:p>
        </w:tc>
        <w:tc>
          <w:tcPr>
            <w:tcW w:w="1420" w:type="pct"/>
            <w:noWrap/>
            <w:tcPrChange w:id="2267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5,</w:t>
            </w:r>
            <w:ins w:id="2268" w:author="Qin Pei" w:date="2024-03-24T23:50:12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69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269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270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271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272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-3</w:t>
            </w:r>
          </w:p>
        </w:tc>
        <w:tc>
          <w:tcPr>
            <w:tcW w:w="632" w:type="pct"/>
            <w:noWrap/>
            <w:tcPrChange w:id="2273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420" w:type="pct"/>
            <w:noWrap/>
            <w:tcPrChange w:id="2274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2,</w:t>
            </w:r>
            <w:ins w:id="2275" w:author="Qin Pei" w:date="2024-03-24T23:50:13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76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276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277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278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279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  <w:tcPrChange w:id="2280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20" w:type="pct"/>
            <w:noWrap/>
            <w:tcPrChange w:id="2281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5,</w:t>
            </w:r>
            <w:ins w:id="2282" w:author="Qin Pei" w:date="2024-03-24T23:50:15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83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283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284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nk region</w:t>
            </w:r>
          </w:p>
        </w:tc>
        <w:tc>
          <w:tcPr>
            <w:tcW w:w="691" w:type="pct"/>
            <w:noWrap/>
            <w:tcPrChange w:id="2285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286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287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420" w:type="pct"/>
            <w:noWrap/>
            <w:tcPrChange w:id="2288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1,</w:t>
            </w:r>
            <w:ins w:id="2289" w:author="Qin Pei" w:date="2024-03-24T23:50:16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290" w:author="Qin Pei" w:date="2024-03-24T23:57:5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291" w:author="Qin Pei" w:date="2024-03-24T23:57:5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292" w:author="Qin Pei" w:date="2024-03-24T23:58:0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0</w:t>
              </w:r>
            </w:ins>
            <w:ins w:id="2293" w:author="Qin Pei" w:date="2024-03-24T23:58:0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294" w:author="Qin Pei" w:date="2024-03-24T23:58:0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</w:t>
              </w:r>
            </w:ins>
            <w:del w:id="2295" w:author="Qin Pei" w:date="2024-03-24T23:57:56Z">
              <w:r>
                <w:rPr>
                  <w:sz w:val="20"/>
                  <w:szCs w:val="20"/>
                </w:rPr>
                <w:delText>0</w:delText>
              </w:r>
            </w:del>
            <w:r>
              <w:rPr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296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296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297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noid region</w:t>
            </w:r>
          </w:p>
        </w:tc>
        <w:tc>
          <w:tcPr>
            <w:tcW w:w="691" w:type="pct"/>
            <w:noWrap/>
            <w:tcPrChange w:id="2298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299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  <w:tcPrChange w:id="2300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420" w:type="pct"/>
            <w:noWrap/>
            <w:tcPrChange w:id="2301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</w:t>
            </w:r>
            <w:ins w:id="2302" w:author="Qin Pei" w:date="2024-03-24T23:50:17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303" w:author="Qin Pei" w:date="2024-03-24T23:58:2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304" w:author="Qin Pei" w:date="2024-03-24T23:58:2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0</w:t>
              </w:r>
            </w:ins>
            <w:ins w:id="2305" w:author="Qin Pei" w:date="2024-03-24T23:58:2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306" w:author="Qin Pei" w:date="2024-03-24T23:58:2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  <w:del w:id="2307" w:author="Qin Pei" w:date="2024-03-24T23:58:19Z">
              <w:r>
                <w:rPr>
                  <w:sz w:val="20"/>
                  <w:szCs w:val="20"/>
                </w:rPr>
                <w:delText>0</w:delText>
              </w:r>
            </w:del>
            <w:r>
              <w:rPr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08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308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309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310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311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312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del w:id="2313" w:author="Qin Pei" w:date="2024-03-26T00:30:18Z">
              <w:r>
                <w:rPr>
                  <w:sz w:val="20"/>
                  <w:szCs w:val="20"/>
                </w:rPr>
                <w:delText>0.000</w:delText>
              </w:r>
            </w:del>
            <w:ins w:id="2314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＜0.001</w:t>
              </w:r>
            </w:ins>
          </w:p>
        </w:tc>
        <w:tc>
          <w:tcPr>
            <w:tcW w:w="1420" w:type="pct"/>
            <w:noWrap/>
            <w:tcPrChange w:id="2315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4,</w:t>
            </w:r>
            <w:ins w:id="2316" w:author="Qin Pei" w:date="2024-03-24T23:50:19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17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317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318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319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320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  <w:tcPrChange w:id="2321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20" w:type="pct"/>
            <w:noWrap/>
            <w:tcPrChange w:id="2322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4,</w:t>
            </w:r>
            <w:ins w:id="2323" w:author="Qin Pei" w:date="2024-03-24T23:50:21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3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24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324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325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326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60" w:type="pct"/>
            <w:noWrap/>
            <w:tcPrChange w:id="2327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328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420" w:type="pct"/>
            <w:noWrap/>
            <w:tcPrChange w:id="2329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</w:t>
            </w:r>
            <w:ins w:id="2330" w:author="Qin Pei" w:date="2024-03-24T23:50:22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331" w:author="Qin Pei" w:date="2024-03-24T23:58:4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r>
              <w:rPr>
                <w:sz w:val="20"/>
                <w:szCs w:val="20"/>
              </w:rPr>
              <w:t>0</w:t>
            </w:r>
            <w:ins w:id="2332" w:author="Qin Pei" w:date="2024-03-24T23:58:4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00</w:t>
              </w:r>
            </w:ins>
            <w:ins w:id="2333" w:author="Qin Pei" w:date="2024-03-24T23:58:4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4</w:t>
              </w:r>
            </w:ins>
            <w:r>
              <w:rPr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35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ins w:id="2334" w:author="Qin Pei" w:date="2024-03-28T21:56:48Z"/>
          <w:trPrChange w:id="2335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336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ins w:id="2337" w:author="Qin Pei" w:date="2024-03-28T21:56:48Z"/>
                <w:sz w:val="20"/>
                <w:szCs w:val="20"/>
              </w:rPr>
            </w:pPr>
            <w:ins w:id="2338" w:author="Qin Pei" w:date="2024-03-28T21:57:16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2339" w:author="Qin Pei" w:date="2024-03-28T21:57:16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  <w:ins w:id="2340" w:author="Qin Pei" w:date="2024-03-28T21:57:16Z">
              <w:r>
                <w:rPr>
                  <w:sz w:val="20"/>
                  <w:szCs w:val="20"/>
                </w:rPr>
                <w:t xml:space="preserve"> </w:t>
              </w:r>
            </w:ins>
          </w:p>
        </w:tc>
        <w:tc>
          <w:tcPr>
            <w:tcW w:w="691" w:type="pct"/>
            <w:noWrap/>
            <w:tcPrChange w:id="2341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342" w:author="Qin Pei" w:date="2024-03-28T21:56:48Z"/>
                <w:rFonts w:hint="default"/>
                <w:sz w:val="20"/>
                <w:szCs w:val="20"/>
                <w:lang w:val="en-US" w:eastAsia="zh-CN"/>
              </w:rPr>
            </w:pPr>
            <w:ins w:id="2343" w:author="Qin Pei" w:date="2024-03-28T21:57:3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  <w:tcPrChange w:id="2344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345" w:author="Qin Pei" w:date="2024-03-28T21:56:48Z"/>
                <w:rFonts w:hint="default"/>
                <w:sz w:val="20"/>
                <w:szCs w:val="20"/>
                <w:lang w:val="en-US" w:eastAsia="zh-CN"/>
              </w:rPr>
            </w:pPr>
            <w:ins w:id="2346" w:author="Qin Pei" w:date="2024-03-28T21:58:0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-</w:t>
              </w:r>
            </w:ins>
            <w:ins w:id="2347" w:author="Qin Pei" w:date="2024-03-28T21:58:0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632" w:type="pct"/>
            <w:noWrap/>
            <w:tcPrChange w:id="2348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349" w:author="Qin Pei" w:date="2024-03-28T21:56:48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350" w:author="Qin Pei" w:date="2024-03-28T21:59:09Z">
              <w:r>
                <w:rPr>
                  <w:rFonts w:hint="default" w:eastAsiaTheme="minorEastAsia"/>
                  <w:sz w:val="20"/>
                  <w:szCs w:val="20"/>
                  <w:lang w:val="en-US" w:eastAsia="zh-CN"/>
                </w:rPr>
                <w:t>0.006</w:t>
              </w:r>
            </w:ins>
          </w:p>
        </w:tc>
        <w:tc>
          <w:tcPr>
            <w:tcW w:w="1420" w:type="pct"/>
            <w:noWrap/>
            <w:tcPrChange w:id="2351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352" w:author="Qin Pei" w:date="2024-03-28T21:56:48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353" w:author="Qin Pei" w:date="2024-03-28T21:59:4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354" w:author="Qin Pei" w:date="2024-03-28T21:59:4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355" w:author="Qin Pei" w:date="2024-03-28T21:59:4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356" w:author="Qin Pei" w:date="2024-03-28T21:59:4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8</w:t>
              </w:r>
            </w:ins>
            <w:ins w:id="2357" w:author="Qin Pei" w:date="2024-03-28T21:59:4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,</w:t>
              </w:r>
            </w:ins>
            <w:ins w:id="2358" w:author="Qin Pei" w:date="2024-03-28T21:59:48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359" w:author="Qin Pei" w:date="2024-03-28T21:59:5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0.</w:t>
              </w:r>
            </w:ins>
            <w:ins w:id="2360" w:author="Qin Pei" w:date="2024-03-28T21:59:5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1</w:t>
              </w:r>
            </w:ins>
            <w:ins w:id="2361" w:author="Qin Pei" w:date="2024-03-28T21:59:4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63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ins w:id="2362" w:author="Qin Pei" w:date="2024-03-28T21:56:54Z"/>
          <w:trPrChange w:id="2363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364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ins w:id="2365" w:author="Qin Pei" w:date="2024-03-28T21:56:54Z"/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366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367" w:author="Qin Pei" w:date="2024-03-28T21:56:54Z"/>
                <w:rFonts w:hint="default"/>
                <w:sz w:val="20"/>
                <w:szCs w:val="20"/>
                <w:lang w:val="en-US" w:eastAsia="zh-CN"/>
              </w:rPr>
            </w:pPr>
            <w:ins w:id="2368" w:author="Qin Pei" w:date="2024-03-28T21:57:3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  <w:tcPrChange w:id="2369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370" w:author="Qin Pei" w:date="2024-03-28T21:56:54Z"/>
                <w:rFonts w:hint="default"/>
                <w:sz w:val="20"/>
                <w:szCs w:val="20"/>
                <w:lang w:val="en-US" w:eastAsia="zh-CN"/>
              </w:rPr>
            </w:pPr>
            <w:ins w:id="2371" w:author="Qin Pei" w:date="2024-03-28T21:58:0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-</w:t>
              </w:r>
            </w:ins>
            <w:ins w:id="2372" w:author="Qin Pei" w:date="2024-03-28T21:58:0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2</w:t>
              </w:r>
            </w:ins>
          </w:p>
        </w:tc>
        <w:tc>
          <w:tcPr>
            <w:tcW w:w="632" w:type="pct"/>
            <w:noWrap/>
            <w:tcPrChange w:id="2373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374" w:author="Qin Pei" w:date="2024-03-28T21:56:54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375" w:author="Qin Pei" w:date="2024-03-28T21:59:1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＜</w:t>
              </w:r>
            </w:ins>
            <w:ins w:id="2376" w:author="Qin Pei" w:date="2024-03-28T21:59:1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377" w:author="Qin Pei" w:date="2024-03-28T21:59:1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01</w:t>
              </w:r>
            </w:ins>
          </w:p>
        </w:tc>
        <w:tc>
          <w:tcPr>
            <w:tcW w:w="1420" w:type="pct"/>
            <w:noWrap/>
            <w:tcPrChange w:id="2378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379" w:author="Qin Pei" w:date="2024-03-28T21:56:54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380" w:author="Qin Pei" w:date="2024-03-28T21:59:5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381" w:author="Qin Pei" w:date="2024-03-28T21:59:5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382" w:author="Qin Pei" w:date="2024-03-28T21:59:5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1</w:t>
              </w:r>
            </w:ins>
            <w:ins w:id="2383" w:author="Qin Pei" w:date="2024-03-28T22:00:00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5, </w:t>
              </w:r>
            </w:ins>
            <w:ins w:id="2384" w:author="Qin Pei" w:date="2024-03-28T22:00:0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385" w:author="Qin Pei" w:date="2024-03-28T22:00:0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386" w:author="Qin Pei" w:date="2024-03-28T22:00:0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4</w:t>
              </w:r>
            </w:ins>
            <w:ins w:id="2387" w:author="Qin Pei" w:date="2024-03-28T21:59:5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89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ins w:id="2388" w:author="Qin Pei" w:date="2024-03-28T21:56:56Z"/>
          <w:trPrChange w:id="2389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390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ins w:id="2391" w:author="Qin Pei" w:date="2024-03-28T21:56:56Z"/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392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393" w:author="Qin Pei" w:date="2024-03-28T21:56:56Z"/>
                <w:rFonts w:hint="default"/>
                <w:sz w:val="20"/>
                <w:szCs w:val="20"/>
                <w:lang w:val="en-US" w:eastAsia="zh-CN"/>
              </w:rPr>
            </w:pPr>
            <w:ins w:id="2394" w:author="Qin Pei" w:date="2024-03-28T21:57:3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  <w:tcPrChange w:id="2395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396" w:author="Qin Pei" w:date="2024-03-28T21:56:56Z"/>
                <w:rFonts w:hint="default"/>
                <w:sz w:val="20"/>
                <w:szCs w:val="20"/>
                <w:lang w:val="en-US" w:eastAsia="zh-CN"/>
              </w:rPr>
            </w:pPr>
            <w:ins w:id="2397" w:author="Qin Pei" w:date="2024-03-28T21:58:0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2-</w:t>
              </w:r>
            </w:ins>
            <w:ins w:id="2398" w:author="Qin Pei" w:date="2024-03-28T21:58:0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632" w:type="pct"/>
            <w:noWrap/>
            <w:tcPrChange w:id="2399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400" w:author="Qin Pei" w:date="2024-03-28T21:56:56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401" w:author="Qin Pei" w:date="2024-03-28T21:59:2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402" w:author="Qin Pei" w:date="2024-03-28T21:59:2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001</w:t>
              </w:r>
            </w:ins>
          </w:p>
        </w:tc>
        <w:tc>
          <w:tcPr>
            <w:tcW w:w="1420" w:type="pct"/>
            <w:noWrap/>
            <w:tcPrChange w:id="2403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404" w:author="Qin Pei" w:date="2024-03-28T21:56:56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405" w:author="Qin Pei" w:date="2024-03-28T22:00:0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406" w:author="Qin Pei" w:date="2024-03-28T22:00:1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407" w:author="Qin Pei" w:date="2024-03-28T22:00:1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13</w:t>
              </w:r>
            </w:ins>
            <w:ins w:id="2408" w:author="Qin Pei" w:date="2024-03-28T22:00:13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, </w:t>
              </w:r>
            </w:ins>
            <w:ins w:id="2409" w:author="Qin Pei" w:date="2024-03-28T22:00:1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410" w:author="Qin Pei" w:date="2024-03-28T22:00:1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02</w:t>
              </w:r>
            </w:ins>
            <w:ins w:id="2411" w:author="Qin Pei" w:date="2024-03-28T22:00:0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413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ins w:id="2412" w:author="Qin Pei" w:date="2024-03-28T21:57:04Z"/>
          <w:trPrChange w:id="2413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414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ins w:id="2415" w:author="Qin Pei" w:date="2024-03-28T21:57:04Z"/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416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417" w:author="Qin Pei" w:date="2024-03-28T21:57:04Z"/>
                <w:rFonts w:hint="default"/>
                <w:sz w:val="20"/>
                <w:szCs w:val="20"/>
                <w:lang w:val="en-US" w:eastAsia="zh-CN"/>
              </w:rPr>
            </w:pPr>
            <w:ins w:id="2418" w:author="Qin Pei" w:date="2024-03-28T21:57:4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  <w:tcPrChange w:id="2419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420" w:author="Qin Pei" w:date="2024-03-28T21:57:04Z"/>
                <w:rFonts w:hint="default"/>
                <w:sz w:val="20"/>
                <w:szCs w:val="20"/>
                <w:lang w:val="en-US" w:eastAsia="zh-CN"/>
              </w:rPr>
            </w:pPr>
            <w:ins w:id="2421" w:author="Qin Pei" w:date="2024-03-28T21:58:1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＞</w:t>
              </w:r>
            </w:ins>
            <w:ins w:id="2422" w:author="Qin Pei" w:date="2024-03-28T21:58:2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632" w:type="pct"/>
            <w:noWrap/>
            <w:tcPrChange w:id="2423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424" w:author="Qin Pei" w:date="2024-03-28T21:57:04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425" w:author="Qin Pei" w:date="2024-03-28T21:59:3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＜0</w:t>
              </w:r>
            </w:ins>
            <w:ins w:id="2426" w:author="Qin Pei" w:date="2024-03-28T21:59:3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001</w:t>
              </w:r>
            </w:ins>
          </w:p>
        </w:tc>
        <w:tc>
          <w:tcPr>
            <w:tcW w:w="1420" w:type="pct"/>
            <w:noWrap/>
            <w:tcPrChange w:id="2427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428" w:author="Qin Pei" w:date="2024-03-28T21:57:04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429" w:author="Qin Pei" w:date="2024-03-28T22:00:1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430" w:author="Qin Pei" w:date="2024-03-28T22:00:2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0.</w:t>
              </w:r>
            </w:ins>
            <w:ins w:id="2431" w:author="Qin Pei" w:date="2024-03-28T22:00:2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5</w:t>
              </w:r>
            </w:ins>
            <w:ins w:id="2432" w:author="Qin Pei" w:date="2024-03-28T22:00:27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, </w:t>
              </w:r>
            </w:ins>
            <w:ins w:id="2433" w:author="Qin Pei" w:date="2024-03-28T22:00:2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434" w:author="Qin Pei" w:date="2024-03-28T22:00:3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03</w:t>
              </w:r>
            </w:ins>
            <w:ins w:id="2435" w:author="Qin Pei" w:date="2024-03-28T22:00:2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436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436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437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Fat Mass Distribution</w:t>
            </w:r>
          </w:p>
        </w:tc>
        <w:tc>
          <w:tcPr>
            <w:tcW w:w="691" w:type="pct"/>
            <w:noWrap/>
            <w:tcPrChange w:id="2438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60" w:type="pct"/>
            <w:noWrap/>
            <w:tcPrChange w:id="2439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32" w:type="pct"/>
            <w:noWrap/>
            <w:tcPrChange w:id="2440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20" w:type="pct"/>
            <w:noWrap/>
            <w:tcPrChange w:id="2441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442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442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443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 region</w:t>
            </w:r>
          </w:p>
        </w:tc>
        <w:tc>
          <w:tcPr>
            <w:tcW w:w="691" w:type="pct"/>
            <w:noWrap/>
            <w:tcPrChange w:id="2444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445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  <w:tcPrChange w:id="2446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del w:id="2447" w:author="Qin Pei" w:date="2024-03-26T00:30:18Z">
              <w:r>
                <w:rPr>
                  <w:sz w:val="20"/>
                  <w:szCs w:val="20"/>
                </w:rPr>
                <w:delText>0.000</w:delText>
              </w:r>
            </w:del>
            <w:ins w:id="2448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＜0.001</w:t>
              </w:r>
            </w:ins>
          </w:p>
        </w:tc>
        <w:tc>
          <w:tcPr>
            <w:tcW w:w="1420" w:type="pct"/>
            <w:noWrap/>
            <w:tcPrChange w:id="2449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7,</w:t>
            </w:r>
            <w:ins w:id="2450" w:author="Qin Pei" w:date="2024-03-24T23:50:25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451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451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452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453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454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455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del w:id="2456" w:author="Qin Pei" w:date="2024-03-26T00:30:18Z">
              <w:r>
                <w:rPr>
                  <w:sz w:val="20"/>
                  <w:szCs w:val="20"/>
                </w:rPr>
                <w:delText>0.000</w:delText>
              </w:r>
            </w:del>
            <w:ins w:id="2457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＜0.001</w:t>
              </w:r>
            </w:ins>
          </w:p>
        </w:tc>
        <w:tc>
          <w:tcPr>
            <w:tcW w:w="1420" w:type="pct"/>
            <w:noWrap/>
            <w:tcPrChange w:id="2458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</w:t>
            </w:r>
            <w:ins w:id="2459" w:author="Qin Pei" w:date="2024-03-24T23:50:30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460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460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461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462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463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-3</w:t>
            </w:r>
          </w:p>
        </w:tc>
        <w:tc>
          <w:tcPr>
            <w:tcW w:w="632" w:type="pct"/>
            <w:noWrap/>
            <w:tcPrChange w:id="2464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del w:id="2465" w:author="Qin Pei" w:date="2024-03-26T00:30:18Z">
              <w:r>
                <w:rPr>
                  <w:sz w:val="20"/>
                  <w:szCs w:val="20"/>
                </w:rPr>
                <w:delText>0.000</w:delText>
              </w:r>
            </w:del>
            <w:ins w:id="2466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＜0.001</w:t>
              </w:r>
            </w:ins>
          </w:p>
        </w:tc>
        <w:tc>
          <w:tcPr>
            <w:tcW w:w="1420" w:type="pct"/>
            <w:noWrap/>
            <w:tcPrChange w:id="2467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,</w:t>
            </w:r>
            <w:ins w:id="2468" w:author="Qin Pei" w:date="2024-03-24T23:50:31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469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469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470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471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472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  <w:tcPrChange w:id="2473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420" w:type="pct"/>
            <w:noWrap/>
            <w:tcPrChange w:id="2474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0,</w:t>
            </w:r>
            <w:ins w:id="2475" w:author="Qin Pei" w:date="2024-03-24T23:50:33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476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476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477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noid region</w:t>
            </w:r>
          </w:p>
        </w:tc>
        <w:tc>
          <w:tcPr>
            <w:tcW w:w="691" w:type="pct"/>
            <w:noWrap/>
            <w:tcPrChange w:id="2478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479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  <w:tcPrChange w:id="2480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del w:id="2481" w:author="Qin Pei" w:date="2024-03-26T00:30:18Z">
              <w:r>
                <w:rPr>
                  <w:sz w:val="20"/>
                  <w:szCs w:val="20"/>
                </w:rPr>
                <w:delText>0.000</w:delText>
              </w:r>
            </w:del>
            <w:ins w:id="2482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＜0.001</w:t>
              </w:r>
            </w:ins>
          </w:p>
        </w:tc>
        <w:tc>
          <w:tcPr>
            <w:tcW w:w="1420" w:type="pct"/>
            <w:noWrap/>
            <w:tcPrChange w:id="2483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,</w:t>
            </w:r>
            <w:ins w:id="2484" w:author="Qin Pei" w:date="2024-03-24T23:50:35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-0.0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485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485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486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487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488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489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420" w:type="pct"/>
            <w:noWrap/>
            <w:tcPrChange w:id="2490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,</w:t>
            </w:r>
            <w:ins w:id="2491" w:author="Qin Pei" w:date="2024-03-24T23:50:36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492" w:author="Qin Pei" w:date="2024-03-24T23:59:2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r>
              <w:rPr>
                <w:sz w:val="20"/>
                <w:szCs w:val="20"/>
              </w:rPr>
              <w:t>0</w:t>
            </w:r>
            <w:ins w:id="2493" w:author="Qin Pei" w:date="2024-03-24T23:59:2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</w:t>
              </w:r>
            </w:ins>
            <w:ins w:id="2494" w:author="Qin Pei" w:date="2024-03-24T23:59:3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495" w:author="Qin Pei" w:date="2024-03-24T23:59:3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496" w:author="Qin Pei" w:date="2024-03-24T23:59:3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5</w:t>
              </w:r>
            </w:ins>
            <w:r>
              <w:rPr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ins w:id="2497" w:author="Qin Pei" w:date="2024-03-28T22:00:54Z"/>
        </w:trPr>
        <w:tc>
          <w:tcPr>
            <w:tcW w:w="1395" w:type="pct"/>
          </w:tcPr>
          <w:p>
            <w:pPr>
              <w:jc w:val="left"/>
              <w:rPr>
                <w:ins w:id="2498" w:author="Qin Pei" w:date="2024-03-28T22:00:54Z"/>
                <w:sz w:val="20"/>
                <w:szCs w:val="20"/>
              </w:rPr>
            </w:pPr>
            <w:ins w:id="2499" w:author="Qin Pei" w:date="2024-03-28T22:01:36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2500" w:author="Qin Pei" w:date="2024-03-28T22:01:36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</w:p>
        </w:tc>
        <w:tc>
          <w:tcPr>
            <w:tcW w:w="691" w:type="pct"/>
            <w:noWrap/>
          </w:tcPr>
          <w:p>
            <w:pPr>
              <w:jc w:val="left"/>
              <w:rPr>
                <w:ins w:id="2501" w:author="Qin Pei" w:date="2024-03-28T22:00:54Z"/>
                <w:rFonts w:hint="eastAsia" w:eastAsiaTheme="minorEastAsia"/>
                <w:sz w:val="20"/>
                <w:szCs w:val="20"/>
                <w:lang w:val="en-US" w:eastAsia="zh-CN"/>
              </w:rPr>
            </w:pPr>
            <w:ins w:id="2502" w:author="Qin Pei" w:date="2024-03-28T22:01:3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</w:tcPr>
          <w:p>
            <w:pPr>
              <w:jc w:val="left"/>
              <w:rPr>
                <w:ins w:id="2503" w:author="Qin Pei" w:date="2024-03-28T22:00:54Z"/>
                <w:rFonts w:hint="default"/>
                <w:sz w:val="20"/>
                <w:szCs w:val="20"/>
                <w:lang w:val="en-US" w:eastAsia="zh-CN"/>
              </w:rPr>
            </w:pPr>
            <w:ins w:id="2504" w:author="Qin Pei" w:date="2024-03-28T22:01:4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-1</w:t>
              </w:r>
            </w:ins>
          </w:p>
        </w:tc>
        <w:tc>
          <w:tcPr>
            <w:tcW w:w="632" w:type="pct"/>
            <w:noWrap/>
          </w:tcPr>
          <w:p>
            <w:pPr>
              <w:jc w:val="left"/>
              <w:rPr>
                <w:ins w:id="2505" w:author="Qin Pei" w:date="2024-03-28T22:00:54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506" w:author="Qin Pei" w:date="2024-03-28T22:03:4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039</w:t>
              </w:r>
            </w:ins>
          </w:p>
        </w:tc>
        <w:tc>
          <w:tcPr>
            <w:tcW w:w="1420" w:type="pct"/>
            <w:noWrap/>
          </w:tcPr>
          <w:p>
            <w:pPr>
              <w:jc w:val="left"/>
              <w:rPr>
                <w:ins w:id="2507" w:author="Qin Pei" w:date="2024-03-28T22:00:54Z"/>
                <w:sz w:val="20"/>
                <w:szCs w:val="20"/>
              </w:rPr>
            </w:pPr>
            <w:ins w:id="2508" w:author="Qin Pei" w:date="2024-03-28T22:02:5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-0.05, -0.0007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510" w:author="Qin Pei" w:date="2024-03-28T22:03:48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wAfter w:w="0" w:type="auto"/>
          <w:trHeight w:val="90" w:hRule="atLeast"/>
          <w:ins w:id="2509" w:author="Qin Pei" w:date="2024-03-28T22:01:00Z"/>
          <w:trPrChange w:id="2510" w:author="Qin Pei" w:date="2024-03-28T22:03:48Z">
            <w:trPr>
              <w:gridAfter w:val="1"/>
              <w:wAfter w:w="5" w:type="dxa"/>
              <w:trHeight w:val="255" w:hRule="atLeast"/>
            </w:trPr>
          </w:trPrChange>
        </w:trPr>
        <w:tc>
          <w:tcPr>
            <w:tcW w:w="1395" w:type="pct"/>
            <w:tcPrChange w:id="2511" w:author="Qin Pei" w:date="2024-03-28T22:03:48Z">
              <w:tcPr>
                <w:tcW w:w="1395" w:type="pct"/>
              </w:tcPr>
            </w:tcPrChange>
          </w:tcPr>
          <w:p>
            <w:pPr>
              <w:jc w:val="left"/>
              <w:rPr>
                <w:ins w:id="2512" w:author="Qin Pei" w:date="2024-03-28T22:01:00Z"/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513" w:author="Qin Pei" w:date="2024-03-28T22:03:48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514" w:author="Qin Pei" w:date="2024-03-28T22:01:00Z"/>
                <w:rFonts w:hint="eastAsia" w:eastAsiaTheme="minorEastAsia"/>
                <w:sz w:val="20"/>
                <w:szCs w:val="20"/>
                <w:lang w:val="en-US" w:eastAsia="zh-CN"/>
              </w:rPr>
            </w:pPr>
            <w:ins w:id="2515" w:author="Qin Pei" w:date="2024-03-28T22:01:3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  <w:tcPrChange w:id="2516" w:author="Qin Pei" w:date="2024-03-28T22:03:48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517" w:author="Qin Pei" w:date="2024-03-28T22:01:00Z"/>
                <w:rFonts w:hint="default"/>
                <w:sz w:val="20"/>
                <w:szCs w:val="20"/>
                <w:lang w:val="en-US" w:eastAsia="zh-CN"/>
              </w:rPr>
            </w:pPr>
            <w:ins w:id="2518" w:author="Qin Pei" w:date="2024-03-28T22:01:5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  <w:ins w:id="2519" w:author="Qin Pei" w:date="2024-03-28T22:01:5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2</w:t>
              </w:r>
            </w:ins>
          </w:p>
        </w:tc>
        <w:tc>
          <w:tcPr>
            <w:tcW w:w="632" w:type="pct"/>
            <w:noWrap/>
            <w:tcPrChange w:id="2520" w:author="Qin Pei" w:date="2024-03-28T22:03:48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521" w:author="Qin Pei" w:date="2024-03-28T22:01:00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522" w:author="Qin Pei" w:date="2024-03-28T22:03:5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016</w:t>
              </w:r>
            </w:ins>
          </w:p>
        </w:tc>
        <w:tc>
          <w:tcPr>
            <w:tcW w:w="1420" w:type="pct"/>
            <w:noWrap/>
            <w:tcPrChange w:id="2523" w:author="Qin Pei" w:date="2024-03-28T22:03:48Z">
              <w:tcPr>
                <w:tcW w:w="142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524" w:author="Qin Pei" w:date="2024-03-28T22:01:00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525" w:author="Qin Pei" w:date="2024-03-28T22:03:2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526" w:author="Qin Pei" w:date="2024-03-28T22:03:2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527" w:author="Qin Pei" w:date="2024-03-28T22:03:3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0</w:t>
              </w:r>
            </w:ins>
            <w:ins w:id="2528" w:author="Qin Pei" w:date="2024-03-28T22:03:3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7</w:t>
              </w:r>
            </w:ins>
            <w:ins w:id="2529" w:author="Qin Pei" w:date="2024-03-28T22:04:2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,</w:t>
              </w:r>
            </w:ins>
            <w:ins w:id="2530" w:author="Qin Pei" w:date="2024-03-28T22:04:23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531" w:author="Qin Pei" w:date="2024-03-28T22:04:2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0</w:t>
              </w:r>
            </w:ins>
            <w:ins w:id="2532" w:author="Qin Pei" w:date="2024-03-28T22:04:2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005</w:t>
              </w:r>
            </w:ins>
            <w:ins w:id="2533" w:author="Qin Pei" w:date="2024-03-28T22:03:2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ins w:id="2534" w:author="Qin Pei" w:date="2024-03-28T22:01:05Z"/>
        </w:trPr>
        <w:tc>
          <w:tcPr>
            <w:tcW w:w="1395" w:type="pct"/>
          </w:tcPr>
          <w:p>
            <w:pPr>
              <w:jc w:val="left"/>
              <w:rPr>
                <w:ins w:id="2535" w:author="Qin Pei" w:date="2024-03-28T22:01:05Z"/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ins w:id="2536" w:author="Qin Pei" w:date="2024-03-28T22:01:05Z"/>
                <w:rFonts w:hint="eastAsia" w:eastAsiaTheme="minorEastAsia"/>
                <w:sz w:val="20"/>
                <w:szCs w:val="20"/>
                <w:lang w:val="en-US" w:eastAsia="zh-CN"/>
              </w:rPr>
            </w:pPr>
            <w:ins w:id="2537" w:author="Qin Pei" w:date="2024-03-28T22:01:4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</w:tcPr>
          <w:p>
            <w:pPr>
              <w:jc w:val="left"/>
              <w:rPr>
                <w:ins w:id="2538" w:author="Qin Pei" w:date="2024-03-28T22:01:05Z"/>
                <w:rFonts w:hint="default"/>
                <w:sz w:val="20"/>
                <w:szCs w:val="20"/>
                <w:lang w:val="en-US" w:eastAsia="zh-CN"/>
              </w:rPr>
            </w:pPr>
            <w:ins w:id="2539" w:author="Qin Pei" w:date="2024-03-28T22:01:5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2-3</w:t>
              </w:r>
            </w:ins>
          </w:p>
        </w:tc>
        <w:tc>
          <w:tcPr>
            <w:tcW w:w="632" w:type="pct"/>
            <w:noWrap/>
          </w:tcPr>
          <w:p>
            <w:pPr>
              <w:jc w:val="left"/>
              <w:rPr>
                <w:ins w:id="2540" w:author="Qin Pei" w:date="2024-03-28T22:01:05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541" w:author="Qin Pei" w:date="2024-03-28T22:04:0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011</w:t>
              </w:r>
            </w:ins>
          </w:p>
        </w:tc>
        <w:tc>
          <w:tcPr>
            <w:tcW w:w="1420" w:type="pct"/>
            <w:noWrap/>
          </w:tcPr>
          <w:p>
            <w:pPr>
              <w:jc w:val="left"/>
              <w:rPr>
                <w:ins w:id="2542" w:author="Qin Pei" w:date="2024-03-28T22:01:05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543" w:author="Qin Pei" w:date="2024-03-28T22:04:2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544" w:author="Qin Pei" w:date="2024-03-28T22:04:3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545" w:author="Qin Pei" w:date="2024-03-28T22:04:3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0</w:t>
              </w:r>
            </w:ins>
            <w:ins w:id="2546" w:author="Qin Pei" w:date="2024-03-28T22:04:3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7</w:t>
              </w:r>
            </w:ins>
            <w:ins w:id="2547" w:author="Qin Pei" w:date="2024-03-28T22:04:3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,</w:t>
              </w:r>
            </w:ins>
            <w:ins w:id="2548" w:author="Qin Pei" w:date="2024-03-28T22:04:35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549" w:author="Qin Pei" w:date="2024-03-28T22:04:3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0.</w:t>
              </w:r>
            </w:ins>
            <w:ins w:id="2550" w:author="Qin Pei" w:date="2024-03-28T22:04:3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1</w:t>
              </w:r>
            </w:ins>
            <w:ins w:id="2551" w:author="Qin Pei" w:date="2024-03-28T22:04:2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ins w:id="2552" w:author="Qin Pei" w:date="2024-03-28T22:01:09Z"/>
        </w:trPr>
        <w:tc>
          <w:tcPr>
            <w:tcW w:w="1395" w:type="pct"/>
          </w:tcPr>
          <w:p>
            <w:pPr>
              <w:jc w:val="left"/>
              <w:rPr>
                <w:ins w:id="2553" w:author="Qin Pei" w:date="2024-03-28T22:01:09Z"/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ins w:id="2554" w:author="Qin Pei" w:date="2024-03-28T22:01:09Z"/>
                <w:rFonts w:hint="eastAsia" w:eastAsiaTheme="minorEastAsia"/>
                <w:sz w:val="20"/>
                <w:szCs w:val="20"/>
                <w:lang w:val="en-US" w:eastAsia="zh-CN"/>
              </w:rPr>
            </w:pPr>
            <w:ins w:id="2555" w:author="Qin Pei" w:date="2024-03-28T22:01:4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</w:tcPr>
          <w:p>
            <w:pPr>
              <w:jc w:val="left"/>
              <w:rPr>
                <w:ins w:id="2556" w:author="Qin Pei" w:date="2024-03-28T22:01:09Z"/>
                <w:rFonts w:hint="default"/>
                <w:sz w:val="20"/>
                <w:szCs w:val="20"/>
                <w:lang w:val="en-US" w:eastAsia="zh-CN"/>
              </w:rPr>
            </w:pPr>
            <w:ins w:id="2557" w:author="Qin Pei" w:date="2024-03-28T22:01:5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＞</w:t>
              </w:r>
            </w:ins>
            <w:ins w:id="2558" w:author="Qin Pei" w:date="2024-03-28T22:02:0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632" w:type="pct"/>
            <w:noWrap/>
          </w:tcPr>
          <w:p>
            <w:pPr>
              <w:jc w:val="left"/>
              <w:rPr>
                <w:ins w:id="2559" w:author="Qin Pei" w:date="2024-03-28T22:01:09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560" w:author="Qin Pei" w:date="2024-03-28T22:04:1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038</w:t>
              </w:r>
            </w:ins>
          </w:p>
        </w:tc>
        <w:tc>
          <w:tcPr>
            <w:tcW w:w="1420" w:type="pct"/>
            <w:noWrap/>
          </w:tcPr>
          <w:p>
            <w:pPr>
              <w:jc w:val="left"/>
              <w:rPr>
                <w:ins w:id="2561" w:author="Qin Pei" w:date="2024-03-28T22:01:09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562" w:author="Qin Pei" w:date="2024-03-28T22:04:4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563" w:author="Qin Pei" w:date="2024-03-28T22:04:4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0.</w:t>
              </w:r>
            </w:ins>
            <w:ins w:id="2564" w:author="Qin Pei" w:date="2024-03-28T22:04:4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8</w:t>
              </w:r>
            </w:ins>
            <w:ins w:id="2565" w:author="Qin Pei" w:date="2024-03-28T22:04:46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, </w:t>
              </w:r>
            </w:ins>
            <w:ins w:id="2566" w:author="Qin Pei" w:date="2024-03-28T22:04:5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567" w:author="Qin Pei" w:date="2024-03-28T22:04:5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568" w:author="Qin Pei" w:date="2024-03-28T22:04:5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0</w:t>
              </w:r>
            </w:ins>
            <w:ins w:id="2569" w:author="Qin Pei" w:date="2024-03-28T22:04:5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  <w:ins w:id="2570" w:author="Qin Pei" w:date="2024-03-28T22:04:4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571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571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572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n Body Mass Percentage</w:t>
            </w:r>
          </w:p>
        </w:tc>
        <w:tc>
          <w:tcPr>
            <w:tcW w:w="691" w:type="pct"/>
            <w:noWrap/>
            <w:tcPrChange w:id="2573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860" w:type="pct"/>
            <w:noWrap/>
            <w:tcPrChange w:id="2574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32" w:type="pct"/>
            <w:noWrap/>
            <w:tcPrChange w:id="2575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420" w:type="pct"/>
            <w:noWrap/>
            <w:tcPrChange w:id="2576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577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577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578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body</w:t>
            </w:r>
          </w:p>
        </w:tc>
        <w:tc>
          <w:tcPr>
            <w:tcW w:w="691" w:type="pct"/>
            <w:noWrap/>
            <w:tcPrChange w:id="2579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580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581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del w:id="2582" w:author="Qin Pei" w:date="2024-03-26T00:30:18Z">
              <w:r>
                <w:rPr>
                  <w:sz w:val="20"/>
                  <w:szCs w:val="20"/>
                </w:rPr>
                <w:delText>0.000</w:delText>
              </w:r>
            </w:del>
            <w:ins w:id="2583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＜0.001</w:t>
              </w:r>
            </w:ins>
          </w:p>
        </w:tc>
        <w:tc>
          <w:tcPr>
            <w:tcW w:w="1420" w:type="pct"/>
            <w:noWrap/>
            <w:tcPrChange w:id="2584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</w:t>
            </w:r>
            <w:ins w:id="2585" w:author="Qin Pei" w:date="2024-03-24T23:50:38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1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586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586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587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588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60" w:type="pct"/>
            <w:noWrap/>
            <w:tcPrChange w:id="2589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590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420" w:type="pct"/>
            <w:noWrap/>
            <w:tcPrChange w:id="2591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</w:t>
            </w:r>
            <w:ins w:id="2592" w:author="Qin Pei" w:date="2024-03-25T00:00:0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00</w:t>
              </w:r>
            </w:ins>
            <w:ins w:id="2593" w:author="Qin Pei" w:date="2024-03-25T00:00:0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5</w:t>
              </w:r>
            </w:ins>
            <w:r>
              <w:rPr>
                <w:sz w:val="20"/>
                <w:szCs w:val="20"/>
              </w:rPr>
              <w:t>,</w:t>
            </w:r>
            <w:ins w:id="2594" w:author="Qin Pei" w:date="2024-03-24T23:50:47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0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595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595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596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m region</w:t>
            </w:r>
          </w:p>
        </w:tc>
        <w:tc>
          <w:tcPr>
            <w:tcW w:w="691" w:type="pct"/>
            <w:noWrap/>
            <w:tcPrChange w:id="2597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598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599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del w:id="2600" w:author="Qin Pei" w:date="2024-03-26T00:30:18Z">
              <w:r>
                <w:rPr>
                  <w:sz w:val="20"/>
                  <w:szCs w:val="20"/>
                </w:rPr>
                <w:delText>0.000</w:delText>
              </w:r>
            </w:del>
            <w:ins w:id="2601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＜0.001</w:t>
              </w:r>
            </w:ins>
          </w:p>
        </w:tc>
        <w:tc>
          <w:tcPr>
            <w:tcW w:w="1420" w:type="pct"/>
            <w:noWrap/>
            <w:tcPrChange w:id="2602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</w:t>
            </w:r>
            <w:ins w:id="2603" w:author="Qin Pei" w:date="2024-03-24T23:50:50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1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04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604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605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606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607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  <w:tcPrChange w:id="2608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420" w:type="pct"/>
            <w:noWrap/>
            <w:tcPrChange w:id="2609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</w:t>
            </w:r>
            <w:ins w:id="2610" w:author="Qin Pei" w:date="2024-03-24T23:50:52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1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11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611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612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613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60" w:type="pct"/>
            <w:noWrap/>
            <w:tcPrChange w:id="2614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615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420" w:type="pct"/>
            <w:noWrap/>
            <w:tcPrChange w:id="2616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del w:id="2617" w:author="Qin Pei" w:date="2024-03-26T00:30:18Z">
              <w:r>
                <w:rPr>
                  <w:sz w:val="20"/>
                  <w:szCs w:val="20"/>
                </w:rPr>
                <w:delText>0</w:delText>
              </w:r>
            </w:del>
            <w:ins w:id="2618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0.001</w:t>
              </w:r>
            </w:ins>
            <w:ins w:id="2619" w:author="Qin Pei" w:date="2024-03-25T00:00:4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</w:t>
              </w:r>
            </w:ins>
            <w:r>
              <w:rPr>
                <w:sz w:val="20"/>
                <w:szCs w:val="20"/>
              </w:rPr>
              <w:t>,</w:t>
            </w:r>
            <w:ins w:id="2620" w:author="Qin Pei" w:date="2024-03-24T23:50:55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0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21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</w:tblPrEx>
          </w:tblPrExChange>
        </w:tblPrEx>
        <w:trPr>
          <w:trHeight w:val="255" w:hRule="atLeast"/>
          <w:trPrChange w:id="2621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622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 region</w:t>
            </w:r>
          </w:p>
        </w:tc>
        <w:tc>
          <w:tcPr>
            <w:tcW w:w="691" w:type="pct"/>
            <w:noWrap/>
            <w:tcPrChange w:id="2623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624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  <w:tcPrChange w:id="2625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420" w:type="pct"/>
            <w:noWrap/>
            <w:tcPrChange w:id="2626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</w:t>
            </w:r>
            <w:ins w:id="2627" w:author="Qin Pei" w:date="2024-03-24T23:51:00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08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28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628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629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630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631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632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del w:id="2633" w:author="Qin Pei" w:date="2024-03-26T00:30:18Z">
              <w:r>
                <w:rPr>
                  <w:sz w:val="20"/>
                  <w:szCs w:val="20"/>
                </w:rPr>
                <w:delText>0.000</w:delText>
              </w:r>
            </w:del>
            <w:ins w:id="2634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＜0.001</w:t>
              </w:r>
            </w:ins>
          </w:p>
        </w:tc>
        <w:tc>
          <w:tcPr>
            <w:tcW w:w="1420" w:type="pct"/>
            <w:noWrap/>
            <w:tcPrChange w:id="2635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,</w:t>
            </w:r>
            <w:ins w:id="2636" w:author="Qin Pei" w:date="2024-03-24T23:51:02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1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37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637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638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639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640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-3</w:t>
            </w:r>
          </w:p>
        </w:tc>
        <w:tc>
          <w:tcPr>
            <w:tcW w:w="632" w:type="pct"/>
            <w:noWrap/>
            <w:tcPrChange w:id="2641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420" w:type="pct"/>
            <w:noWrap/>
            <w:tcPrChange w:id="2642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,</w:t>
            </w:r>
            <w:ins w:id="2643" w:author="Qin Pei" w:date="2024-03-24T23:51:04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1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44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644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645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646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647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  <w:tcPrChange w:id="2648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20" w:type="pct"/>
            <w:noWrap/>
            <w:tcPrChange w:id="2649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</w:t>
            </w:r>
            <w:ins w:id="2650" w:author="Qin Pei" w:date="2024-03-24T23:51:06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15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51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651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652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nk region</w:t>
            </w:r>
          </w:p>
        </w:tc>
        <w:tc>
          <w:tcPr>
            <w:tcW w:w="691" w:type="pct"/>
            <w:noWrap/>
            <w:tcPrChange w:id="2653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654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655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420" w:type="pct"/>
            <w:noWrap/>
            <w:tcPrChange w:id="2656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</w:t>
            </w:r>
            <w:ins w:id="2657" w:author="Qin Pei" w:date="2024-03-25T00:01:1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00</w:t>
              </w:r>
            </w:ins>
            <w:ins w:id="2658" w:author="Qin Pei" w:date="2024-03-25T00:01:1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</w:t>
              </w:r>
            </w:ins>
            <w:r>
              <w:rPr>
                <w:sz w:val="20"/>
                <w:szCs w:val="20"/>
              </w:rPr>
              <w:t>,</w:t>
            </w:r>
            <w:ins w:id="2659" w:author="Qin Pei" w:date="2024-03-24T23:51:09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11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60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660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661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noid region</w:t>
            </w:r>
          </w:p>
        </w:tc>
        <w:tc>
          <w:tcPr>
            <w:tcW w:w="691" w:type="pct"/>
            <w:noWrap/>
            <w:tcPrChange w:id="2662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663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  <w:tcPrChange w:id="2664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1420" w:type="pct"/>
            <w:noWrap/>
            <w:tcPrChange w:id="2665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</w:t>
            </w:r>
            <w:ins w:id="2666" w:author="Qin Pei" w:date="2024-03-25T00:01:4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</w:t>
              </w:r>
            </w:ins>
            <w:ins w:id="2667" w:author="Qin Pei" w:date="2024-03-25T00:01:4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0</w:t>
              </w:r>
            </w:ins>
            <w:ins w:id="2668" w:author="Qin Pei" w:date="2024-03-25T00:01:4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  <w:r>
              <w:rPr>
                <w:sz w:val="20"/>
                <w:szCs w:val="20"/>
              </w:rPr>
              <w:t>,</w:t>
            </w:r>
            <w:ins w:id="2669" w:author="Qin Pei" w:date="2024-03-24T23:51:10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0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70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670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671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672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673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674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del w:id="2675" w:author="Qin Pei" w:date="2024-03-26T00:30:18Z">
              <w:r>
                <w:rPr>
                  <w:sz w:val="20"/>
                  <w:szCs w:val="20"/>
                </w:rPr>
                <w:delText>0.000</w:delText>
              </w:r>
            </w:del>
            <w:ins w:id="2676" w:author="Qin Pei" w:date="2024-03-26T00:30:18Z">
              <w:r>
                <w:rPr>
                  <w:rFonts w:hint="eastAsia"/>
                  <w:sz w:val="20"/>
                  <w:szCs w:val="20"/>
                  <w:lang w:eastAsia="zh-CN"/>
                </w:rPr>
                <w:t>＜0.001</w:t>
              </w:r>
            </w:ins>
          </w:p>
        </w:tc>
        <w:tc>
          <w:tcPr>
            <w:tcW w:w="1420" w:type="pct"/>
            <w:noWrap/>
            <w:tcPrChange w:id="2677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,</w:t>
            </w:r>
            <w:ins w:id="2678" w:author="Qin Pei" w:date="2024-03-24T23:51:13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1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79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679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680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681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682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＞3</w:t>
            </w:r>
          </w:p>
        </w:tc>
        <w:tc>
          <w:tcPr>
            <w:tcW w:w="632" w:type="pct"/>
            <w:noWrap/>
            <w:tcPrChange w:id="2683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20" w:type="pct"/>
            <w:noWrap/>
            <w:tcPrChange w:id="2684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,</w:t>
            </w:r>
            <w:ins w:id="2685" w:author="Qin Pei" w:date="2024-03-24T23:51:14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14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86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55" w:hRule="atLeast"/>
          <w:trPrChange w:id="2686" w:author="Qin Pei" w:date="2024-03-28T21:57:55Z">
            <w:trPr>
              <w:trHeight w:val="255" w:hRule="atLeast"/>
            </w:trPr>
          </w:trPrChange>
        </w:trPr>
        <w:tc>
          <w:tcPr>
            <w:tcW w:w="1395" w:type="pct"/>
            <w:tcPrChange w:id="2687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688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860" w:type="pct"/>
            <w:noWrap/>
            <w:tcPrChange w:id="2689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-2</w:t>
            </w:r>
          </w:p>
        </w:tc>
        <w:tc>
          <w:tcPr>
            <w:tcW w:w="632" w:type="pct"/>
            <w:noWrap/>
            <w:tcPrChange w:id="2690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420" w:type="pct"/>
            <w:noWrap/>
            <w:tcPrChange w:id="2691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</w:t>
            </w:r>
            <w:ins w:id="2692" w:author="Qin Pei" w:date="2024-03-25T00:02:0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.</w:t>
              </w:r>
            </w:ins>
            <w:ins w:id="2693" w:author="Qin Pei" w:date="2024-03-25T00:02:0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0</w:t>
              </w:r>
            </w:ins>
            <w:ins w:id="2694" w:author="Qin Pei" w:date="2024-03-25T00:02:0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4</w:t>
              </w:r>
            </w:ins>
            <w:r>
              <w:rPr>
                <w:sz w:val="20"/>
                <w:szCs w:val="20"/>
              </w:rPr>
              <w:t>,</w:t>
            </w:r>
            <w:ins w:id="2695" w:author="Qin Pei" w:date="2024-03-24T23:51:17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09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ins w:id="2696" w:author="Qin Pei" w:date="2024-04-01T19:38:23Z"/>
        </w:trPr>
        <w:tc>
          <w:tcPr>
            <w:tcW w:w="1395" w:type="pct"/>
          </w:tcPr>
          <w:p>
            <w:pPr>
              <w:jc w:val="left"/>
              <w:rPr>
                <w:ins w:id="2697" w:author="Qin Pei" w:date="2024-04-01T19:38:23Z"/>
                <w:sz w:val="20"/>
                <w:szCs w:val="20"/>
              </w:rPr>
            </w:pPr>
            <w:ins w:id="2698" w:author="Qin Pei" w:date="2024-04-01T19:38:27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2699" w:author="Qin Pei" w:date="2024-04-01T19:38:27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</w:p>
        </w:tc>
        <w:tc>
          <w:tcPr>
            <w:tcW w:w="691" w:type="pct"/>
            <w:noWrap/>
          </w:tcPr>
          <w:p>
            <w:pPr>
              <w:jc w:val="left"/>
              <w:rPr>
                <w:ins w:id="2700" w:author="Qin Pei" w:date="2024-04-01T19:38:23Z"/>
                <w:rFonts w:hint="default"/>
                <w:sz w:val="20"/>
                <w:szCs w:val="20"/>
                <w:lang w:val="en-US" w:eastAsia="zh-CN"/>
              </w:rPr>
            </w:pPr>
            <w:ins w:id="2701" w:author="Qin Pei" w:date="2024-04-01T19:38:2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</w:tcPr>
          <w:p>
            <w:pPr>
              <w:jc w:val="left"/>
              <w:rPr>
                <w:ins w:id="2702" w:author="Qin Pei" w:date="2024-04-01T19:38:23Z"/>
                <w:rFonts w:hint="default"/>
                <w:sz w:val="20"/>
                <w:szCs w:val="20"/>
                <w:lang w:val="en-US" w:eastAsia="zh-CN"/>
              </w:rPr>
            </w:pPr>
            <w:ins w:id="2703" w:author="Qin Pei" w:date="2024-04-01T19:38:3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  <w:ins w:id="2704" w:author="Qin Pei" w:date="2024-04-01T19:38:3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2</w:t>
              </w:r>
            </w:ins>
          </w:p>
        </w:tc>
        <w:tc>
          <w:tcPr>
            <w:tcW w:w="632" w:type="pct"/>
            <w:noWrap/>
          </w:tcPr>
          <w:p>
            <w:pPr>
              <w:jc w:val="left"/>
              <w:rPr>
                <w:ins w:id="2705" w:author="Qin Pei" w:date="2024-04-01T19:38:23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706" w:author="Qin Pei" w:date="2024-04-01T19:38:5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707" w:author="Qin Pei" w:date="2024-04-01T19:38:5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708" w:author="Qin Pei" w:date="2024-04-01T19:38:5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24</w:t>
              </w:r>
            </w:ins>
          </w:p>
        </w:tc>
        <w:tc>
          <w:tcPr>
            <w:tcW w:w="1420" w:type="pct"/>
            <w:noWrap/>
          </w:tcPr>
          <w:p>
            <w:pPr>
              <w:jc w:val="left"/>
              <w:rPr>
                <w:ins w:id="2709" w:author="Qin Pei" w:date="2024-04-01T19:38:23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710" w:author="Qin Pei" w:date="2024-04-01T19:39:0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711" w:author="Qin Pei" w:date="2024-04-01T19:39:2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003</w:t>
              </w:r>
            </w:ins>
            <w:ins w:id="2712" w:author="Qin Pei" w:date="2024-04-01T19:39:2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,</w:t>
              </w:r>
            </w:ins>
            <w:ins w:id="2713" w:author="Qin Pei" w:date="2024-04-01T19:39:30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714" w:author="Qin Pei" w:date="2024-04-01T19:39:4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715" w:author="Qin Pei" w:date="2024-04-01T19:39:4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716" w:author="Qin Pei" w:date="2024-04-01T19:39:4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8</w:t>
              </w:r>
            </w:ins>
            <w:ins w:id="2717" w:author="Qin Pei" w:date="2024-04-01T19:39:0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718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10" w:hRule="atLeast"/>
          <w:trPrChange w:id="2718" w:author="Qin Pei" w:date="2024-03-28T21:57:55Z">
            <w:trPr>
              <w:trHeight w:val="510" w:hRule="atLeast"/>
            </w:trPr>
          </w:trPrChange>
        </w:trPr>
        <w:tc>
          <w:tcPr>
            <w:tcW w:w="1395" w:type="pct"/>
            <w:tcPrChange w:id="2719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id region/ Gynoid region</w:t>
            </w:r>
          </w:p>
        </w:tc>
        <w:tc>
          <w:tcPr>
            <w:tcW w:w="691" w:type="pct"/>
            <w:noWrap/>
            <w:tcPrChange w:id="2720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0" w:type="pct"/>
            <w:noWrap/>
            <w:tcPrChange w:id="2721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-1</w:t>
            </w:r>
          </w:p>
        </w:tc>
        <w:tc>
          <w:tcPr>
            <w:tcW w:w="632" w:type="pct"/>
            <w:noWrap/>
            <w:tcPrChange w:id="2722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420" w:type="pct"/>
            <w:noWrap/>
            <w:tcPrChange w:id="2723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0,</w:t>
            </w:r>
            <w:ins w:id="2724" w:author="Qin Pei" w:date="2024-03-24T23:51:19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r>
              <w:rPr>
                <w:sz w:val="20"/>
                <w:szCs w:val="20"/>
              </w:rPr>
              <w:t>0.02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726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10" w:hRule="atLeast"/>
          <w:ins w:id="2725" w:author="Qin Pei" w:date="2024-03-28T21:34:29Z"/>
          <w:trPrChange w:id="2726" w:author="Qin Pei" w:date="2024-03-28T21:57:55Z">
            <w:trPr>
              <w:trHeight w:val="510" w:hRule="atLeast"/>
            </w:trPr>
          </w:trPrChange>
        </w:trPr>
        <w:tc>
          <w:tcPr>
            <w:tcW w:w="1395" w:type="pct"/>
            <w:tcPrChange w:id="2727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ins w:id="2728" w:author="Qin Pei" w:date="2024-03-28T21:34:29Z"/>
                <w:sz w:val="20"/>
                <w:szCs w:val="20"/>
              </w:rPr>
            </w:pPr>
            <w:ins w:id="2729" w:author="Qin Pei" w:date="2024-03-28T21:35:10Z">
              <w:r>
                <w:rPr>
                  <w:rFonts w:hint="eastAsia"/>
                  <w:sz w:val="20"/>
                  <w:szCs w:val="20"/>
                  <w:lang w:bidi="ar"/>
                </w:rPr>
                <w:t xml:space="preserve">Total </w:t>
              </w:r>
            </w:ins>
            <w:ins w:id="2730" w:author="Qin Pei" w:date="2024-03-28T21:35:1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B</w:t>
              </w:r>
            </w:ins>
            <w:ins w:id="2731" w:author="Qin Pei" w:date="2024-03-28T21:35:10Z">
              <w:r>
                <w:rPr>
                  <w:rFonts w:hint="eastAsia"/>
                  <w:sz w:val="20"/>
                  <w:szCs w:val="20"/>
                  <w:lang w:bidi="ar"/>
                </w:rPr>
                <w:t xml:space="preserve">ody </w:t>
              </w:r>
            </w:ins>
            <w:ins w:id="2732" w:author="Qin Pei" w:date="2024-03-28T21:35:1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M</w:t>
              </w:r>
            </w:ins>
            <w:ins w:id="2733" w:author="Qin Pei" w:date="2024-03-28T21:35:10Z">
              <w:r>
                <w:rPr>
                  <w:rFonts w:hint="eastAsia"/>
                  <w:sz w:val="20"/>
                  <w:szCs w:val="20"/>
                  <w:lang w:bidi="ar"/>
                </w:rPr>
                <w:t xml:space="preserve">ass </w:t>
              </w:r>
            </w:ins>
            <w:ins w:id="2734" w:author="Qin Pei" w:date="2024-03-28T21:35:10Z">
              <w:r>
                <w:rPr>
                  <w:rFonts w:hint="eastAsia"/>
                  <w:sz w:val="20"/>
                  <w:szCs w:val="20"/>
                  <w:lang w:val="en-US" w:eastAsia="zh-CN" w:bidi="ar"/>
                </w:rPr>
                <w:t>D</w:t>
              </w:r>
            </w:ins>
            <w:ins w:id="2735" w:author="Qin Pei" w:date="2024-03-28T21:35:10Z">
              <w:r>
                <w:rPr>
                  <w:rFonts w:hint="eastAsia"/>
                  <w:sz w:val="20"/>
                  <w:szCs w:val="20"/>
                  <w:lang w:bidi="ar"/>
                </w:rPr>
                <w:t>istribution</w:t>
              </w:r>
            </w:ins>
          </w:p>
        </w:tc>
        <w:tc>
          <w:tcPr>
            <w:tcW w:w="691" w:type="pct"/>
            <w:noWrap/>
            <w:tcPrChange w:id="2736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737" w:author="Qin Pei" w:date="2024-03-28T21:34:29Z"/>
                <w:sz w:val="20"/>
                <w:szCs w:val="20"/>
              </w:rPr>
            </w:pPr>
          </w:p>
        </w:tc>
        <w:tc>
          <w:tcPr>
            <w:tcW w:w="860" w:type="pct"/>
            <w:noWrap/>
            <w:tcPrChange w:id="2738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739" w:author="Qin Pei" w:date="2024-03-28T21:34:29Z"/>
                <w:rFonts w:hint="eastAsia"/>
                <w:sz w:val="20"/>
                <w:szCs w:val="20"/>
                <w:lang w:eastAsia="zh-CN"/>
              </w:rPr>
            </w:pPr>
          </w:p>
        </w:tc>
        <w:tc>
          <w:tcPr>
            <w:tcW w:w="632" w:type="pct"/>
            <w:noWrap/>
            <w:tcPrChange w:id="2740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741" w:author="Qin Pei" w:date="2024-03-28T21:34:29Z"/>
                <w:sz w:val="20"/>
                <w:szCs w:val="20"/>
              </w:rPr>
            </w:pPr>
          </w:p>
        </w:tc>
        <w:tc>
          <w:tcPr>
            <w:tcW w:w="1420" w:type="pct"/>
            <w:noWrap/>
            <w:tcPrChange w:id="2742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743" w:author="Qin Pei" w:date="2024-03-28T21:34:29Z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745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10" w:hRule="atLeast"/>
          <w:ins w:id="2744" w:author="Qin Pei" w:date="2024-03-28T21:34:35Z"/>
          <w:trPrChange w:id="2745" w:author="Qin Pei" w:date="2024-03-28T21:57:55Z">
            <w:trPr>
              <w:trHeight w:val="510" w:hRule="atLeast"/>
            </w:trPr>
          </w:trPrChange>
        </w:trPr>
        <w:tc>
          <w:tcPr>
            <w:tcW w:w="1395" w:type="pct"/>
            <w:tcPrChange w:id="2746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ins w:id="2747" w:author="Qin Pei" w:date="2024-03-28T21:34:35Z"/>
                <w:sz w:val="20"/>
                <w:szCs w:val="20"/>
              </w:rPr>
            </w:pPr>
            <w:ins w:id="2748" w:author="Qin Pei" w:date="2024-03-28T21:36:02Z">
              <w:r>
                <w:rPr>
                  <w:sz w:val="20"/>
                  <w:szCs w:val="20"/>
                  <w:lang w:bidi="ar"/>
                </w:rPr>
                <w:t>Leg region</w:t>
              </w:r>
            </w:ins>
          </w:p>
        </w:tc>
        <w:tc>
          <w:tcPr>
            <w:tcW w:w="691" w:type="pct"/>
            <w:noWrap/>
            <w:tcPrChange w:id="2749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750" w:author="Qin Pei" w:date="2024-03-28T21:34:35Z"/>
                <w:rFonts w:hint="eastAsia" w:eastAsiaTheme="minorEastAsia"/>
                <w:sz w:val="20"/>
                <w:szCs w:val="20"/>
                <w:lang w:val="en-US" w:eastAsia="zh-CN"/>
              </w:rPr>
            </w:pPr>
            <w:ins w:id="2751" w:author="Qin Pei" w:date="2024-03-28T21:36:0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  <w:tcPrChange w:id="2752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753" w:author="Qin Pei" w:date="2024-03-28T21:34:35Z"/>
                <w:rFonts w:hint="default"/>
                <w:sz w:val="20"/>
                <w:szCs w:val="20"/>
                <w:lang w:val="en-US" w:eastAsia="zh-CN"/>
              </w:rPr>
            </w:pPr>
            <w:ins w:id="2754" w:author="Qin Pei" w:date="2024-03-28T21:42:2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-</w:t>
              </w:r>
            </w:ins>
            <w:ins w:id="2755" w:author="Qin Pei" w:date="2024-03-28T21:36:1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</w:p>
        </w:tc>
        <w:tc>
          <w:tcPr>
            <w:tcW w:w="632" w:type="pct"/>
            <w:noWrap/>
            <w:tcPrChange w:id="2756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757" w:author="Qin Pei" w:date="2024-03-28T21:34:35Z"/>
                <w:sz w:val="20"/>
                <w:szCs w:val="20"/>
              </w:rPr>
            </w:pPr>
            <w:ins w:id="2758" w:author="Qin Pei" w:date="2024-03-28T21:36:30Z">
              <w:r>
                <w:rPr>
                  <w:rFonts w:hint="eastAsia"/>
                  <w:sz w:val="20"/>
                  <w:szCs w:val="20"/>
                </w:rPr>
                <w:t>0.004</w:t>
              </w:r>
            </w:ins>
          </w:p>
        </w:tc>
        <w:tc>
          <w:tcPr>
            <w:tcW w:w="1420" w:type="pct"/>
            <w:noWrap/>
            <w:tcPrChange w:id="2759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760" w:author="Qin Pei" w:date="2024-03-28T21:34:35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761" w:author="Qin Pei" w:date="2024-03-28T21:39:0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762" w:author="Qin Pei" w:date="2024-03-28T21:39:0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763" w:author="Qin Pei" w:date="2024-03-28T21:39:1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764" w:author="Qin Pei" w:date="2024-03-28T21:39:1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765" w:author="Qin Pei" w:date="2024-03-28T21:39:1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</w:t>
              </w:r>
            </w:ins>
            <w:ins w:id="2766" w:author="Qin Pei" w:date="2024-03-28T21:39:13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, </w:t>
              </w:r>
            </w:ins>
            <w:ins w:id="2767" w:author="Qin Pei" w:date="2024-03-28T21:39:1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0.</w:t>
              </w:r>
            </w:ins>
            <w:ins w:id="2768" w:author="Qin Pei" w:date="2024-03-28T21:39:1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03</w:t>
              </w:r>
            </w:ins>
            <w:ins w:id="2769" w:author="Qin Pei" w:date="2024-03-28T21:39:0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771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10" w:hRule="atLeast"/>
          <w:ins w:id="2770" w:author="Qin Pei" w:date="2024-03-28T21:35:34Z"/>
          <w:trPrChange w:id="2771" w:author="Qin Pei" w:date="2024-03-28T21:57:55Z">
            <w:trPr>
              <w:trHeight w:val="510" w:hRule="atLeast"/>
            </w:trPr>
          </w:trPrChange>
        </w:trPr>
        <w:tc>
          <w:tcPr>
            <w:tcW w:w="1395" w:type="pct"/>
            <w:tcPrChange w:id="2772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ins w:id="2773" w:author="Qin Pei" w:date="2024-03-28T21:35:34Z"/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774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775" w:author="Qin Pei" w:date="2024-03-28T21:35:34Z"/>
                <w:rFonts w:hint="eastAsia" w:eastAsiaTheme="minorEastAsia"/>
                <w:sz w:val="20"/>
                <w:szCs w:val="20"/>
                <w:lang w:val="en-US" w:eastAsia="zh-CN"/>
              </w:rPr>
            </w:pPr>
            <w:ins w:id="2776" w:author="Qin Pei" w:date="2024-03-28T21:36:1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  <w:tcPrChange w:id="2777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778" w:author="Qin Pei" w:date="2024-03-28T21:35:34Z"/>
                <w:rFonts w:hint="default"/>
                <w:sz w:val="20"/>
                <w:szCs w:val="20"/>
                <w:lang w:val="en-US" w:eastAsia="zh-CN"/>
              </w:rPr>
            </w:pPr>
            <w:ins w:id="2779" w:author="Qin Pei" w:date="2024-03-28T21:42:2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-</w:t>
              </w:r>
            </w:ins>
            <w:ins w:id="2780" w:author="Qin Pei" w:date="2024-03-28T21:36:1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2</w:t>
              </w:r>
            </w:ins>
          </w:p>
        </w:tc>
        <w:tc>
          <w:tcPr>
            <w:tcW w:w="632" w:type="pct"/>
            <w:noWrap/>
            <w:tcPrChange w:id="2781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782" w:author="Qin Pei" w:date="2024-03-28T21:35:34Z"/>
                <w:sz w:val="20"/>
                <w:szCs w:val="20"/>
              </w:rPr>
            </w:pPr>
            <w:ins w:id="2783" w:author="Qin Pei" w:date="2024-03-28T21:36:37Z">
              <w:r>
                <w:rPr>
                  <w:rFonts w:hint="eastAsia"/>
                  <w:sz w:val="20"/>
                  <w:szCs w:val="20"/>
                </w:rPr>
                <w:t>0.002</w:t>
              </w:r>
            </w:ins>
          </w:p>
        </w:tc>
        <w:tc>
          <w:tcPr>
            <w:tcW w:w="1420" w:type="pct"/>
            <w:noWrap/>
            <w:tcPrChange w:id="2784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785" w:author="Qin Pei" w:date="2024-03-28T21:35:34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786" w:author="Qin Pei" w:date="2024-03-28T21:39:2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787" w:author="Qin Pei" w:date="2024-03-28T21:39:3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788" w:author="Qin Pei" w:date="2024-03-28T21:39:3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789" w:author="Qin Pei" w:date="2024-03-28T21:39:3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4</w:t>
              </w:r>
            </w:ins>
            <w:ins w:id="2790" w:author="Qin Pei" w:date="2024-03-28T21:39:3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,</w:t>
              </w:r>
            </w:ins>
            <w:ins w:id="2791" w:author="Qin Pei" w:date="2024-03-28T21:39:35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792" w:author="Qin Pei" w:date="2024-03-28T21:39:3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793" w:author="Qin Pei" w:date="2024-03-28T21:39:3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794" w:author="Qin Pei" w:date="2024-03-28T21:39:3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795" w:author="Qin Pei" w:date="2024-03-28T21:49:0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  <w:ins w:id="2796" w:author="Qin Pei" w:date="2024-03-28T21:39:2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798" w:author="Qin Pei" w:date="2024-03-28T21:57:55Z">
            <w:tblPrEx>
              <w:tblBorders>
                <w:top w:val="single" w:color="auto" w:sz="8" w:space="0"/>
                <w:left w:val="none" w:color="auto" w:sz="0" w:space="0"/>
                <w:bottom w:val="single" w:color="auto" w:sz="8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10" w:hRule="atLeast"/>
          <w:ins w:id="2797" w:author="Qin Pei" w:date="2024-03-28T21:35:37Z"/>
          <w:trPrChange w:id="2798" w:author="Qin Pei" w:date="2024-03-28T21:57:55Z">
            <w:trPr>
              <w:trHeight w:val="510" w:hRule="atLeast"/>
            </w:trPr>
          </w:trPrChange>
        </w:trPr>
        <w:tc>
          <w:tcPr>
            <w:tcW w:w="1395" w:type="pct"/>
            <w:tcPrChange w:id="2799" w:author="Qin Pei" w:date="2024-03-28T21:57:55Z">
              <w:tcPr>
                <w:tcW w:w="1395" w:type="pct"/>
                <w:gridSpan w:val="2"/>
              </w:tcPr>
            </w:tcPrChange>
          </w:tcPr>
          <w:p>
            <w:pPr>
              <w:jc w:val="left"/>
              <w:rPr>
                <w:ins w:id="2800" w:author="Qin Pei" w:date="2024-03-28T21:35:37Z"/>
                <w:sz w:val="20"/>
                <w:szCs w:val="20"/>
              </w:rPr>
            </w:pPr>
          </w:p>
        </w:tc>
        <w:tc>
          <w:tcPr>
            <w:tcW w:w="691" w:type="pct"/>
            <w:noWrap/>
            <w:tcPrChange w:id="2801" w:author="Qin Pei" w:date="2024-03-28T21:57:55Z">
              <w:tcPr>
                <w:tcW w:w="691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802" w:author="Qin Pei" w:date="2024-03-28T21:35:37Z"/>
                <w:rFonts w:hint="eastAsia" w:eastAsiaTheme="minorEastAsia"/>
                <w:sz w:val="20"/>
                <w:szCs w:val="20"/>
                <w:lang w:val="en-US" w:eastAsia="zh-CN"/>
              </w:rPr>
            </w:pPr>
            <w:ins w:id="2803" w:author="Qin Pei" w:date="2024-03-28T21:36:1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  <w:tcPrChange w:id="2804" w:author="Qin Pei" w:date="2024-03-28T21:57:55Z">
              <w:tcPr>
                <w:tcW w:w="860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805" w:author="Qin Pei" w:date="2024-03-28T21:35:37Z"/>
                <w:rFonts w:hint="default"/>
                <w:sz w:val="20"/>
                <w:szCs w:val="20"/>
                <w:lang w:val="en-US" w:eastAsia="zh-CN"/>
              </w:rPr>
            </w:pPr>
            <w:ins w:id="2806" w:author="Qin Pei" w:date="2024-03-28T21:42:4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＞</w:t>
              </w:r>
            </w:ins>
            <w:ins w:id="2807" w:author="Qin Pei" w:date="2024-03-28T21:42:4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3</w:t>
              </w:r>
            </w:ins>
          </w:p>
        </w:tc>
        <w:tc>
          <w:tcPr>
            <w:tcW w:w="632" w:type="pct"/>
            <w:noWrap/>
            <w:tcPrChange w:id="2808" w:author="Qin Pei" w:date="2024-03-28T21:57:55Z">
              <w:tcPr>
                <w:tcW w:w="632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809" w:author="Qin Pei" w:date="2024-03-28T21:35:37Z"/>
                <w:sz w:val="20"/>
                <w:szCs w:val="20"/>
              </w:rPr>
            </w:pPr>
            <w:ins w:id="2810" w:author="Qin Pei" w:date="2024-03-28T21:36:45Z">
              <w:r>
                <w:rPr>
                  <w:rFonts w:hint="eastAsia"/>
                  <w:sz w:val="20"/>
                  <w:szCs w:val="20"/>
                </w:rPr>
                <w:t>0.001</w:t>
              </w:r>
            </w:ins>
          </w:p>
        </w:tc>
        <w:tc>
          <w:tcPr>
            <w:tcW w:w="1420" w:type="pct"/>
            <w:noWrap/>
            <w:tcPrChange w:id="2811" w:author="Qin Pei" w:date="2024-03-28T21:57:55Z">
              <w:tcPr>
                <w:tcW w:w="1419" w:type="pct"/>
                <w:gridSpan w:val="2"/>
                <w:noWrap/>
              </w:tcPr>
            </w:tcPrChange>
          </w:tcPr>
          <w:p>
            <w:pPr>
              <w:jc w:val="left"/>
              <w:rPr>
                <w:ins w:id="2812" w:author="Qin Pei" w:date="2024-03-28T21:35:37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813" w:author="Qin Pei" w:date="2024-03-28T21:39:4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814" w:author="Qin Pei" w:date="2024-03-28T21:39:5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815" w:author="Qin Pei" w:date="2024-03-28T21:39:5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816" w:author="Qin Pei" w:date="2024-03-28T21:39:5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817" w:author="Qin Pei" w:date="2024-03-28T21:39:5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4</w:t>
              </w:r>
            </w:ins>
            <w:ins w:id="2818" w:author="Qin Pei" w:date="2024-03-28T21:39:5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,</w:t>
              </w:r>
            </w:ins>
            <w:ins w:id="2819" w:author="Qin Pei" w:date="2024-03-28T21:39:57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820" w:author="Qin Pei" w:date="2024-03-28T21:39:5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821" w:author="Qin Pei" w:date="2024-03-28T21:39:5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822" w:author="Qin Pei" w:date="2024-03-28T21:40:0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823" w:author="Qin Pei" w:date="2024-03-28T21:49:0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  <w:ins w:id="2824" w:author="Qin Pei" w:date="2024-03-28T21:39:4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ins w:id="2825" w:author="Qin Pei" w:date="2024-04-01T19:39:51Z"/>
        </w:trPr>
        <w:tc>
          <w:tcPr>
            <w:tcW w:w="1395" w:type="pct"/>
          </w:tcPr>
          <w:p>
            <w:pPr>
              <w:jc w:val="left"/>
              <w:rPr>
                <w:ins w:id="2826" w:author="Qin Pei" w:date="2024-04-01T19:39:51Z"/>
                <w:sz w:val="20"/>
                <w:szCs w:val="20"/>
              </w:rPr>
            </w:pPr>
            <w:ins w:id="2827" w:author="Qin Pei" w:date="2024-04-01T19:39:59Z">
              <w:r>
                <w:rPr>
                  <w:rFonts w:hint="eastAsia" w:ascii="Times New Roman" w:hAnsi="Times New Roman" w:cs="Times New Roman"/>
                  <w:sz w:val="20"/>
                  <w:szCs w:val="20"/>
                </w:rPr>
                <w:t>Corrected leg</w:t>
              </w:r>
            </w:ins>
            <w:ins w:id="2828" w:author="Qin Pei" w:date="2024-04-01T19:39:59Z">
              <w:r>
                <w:rPr>
                  <w:rFonts w:hint="eastAsia" w:cs="Times New Roman"/>
                  <w:sz w:val="20"/>
                  <w:szCs w:val="20"/>
                  <w:lang w:val="en-US" w:eastAsia="zh-CN"/>
                </w:rPr>
                <w:t xml:space="preserve"> region</w:t>
              </w:r>
            </w:ins>
          </w:p>
        </w:tc>
        <w:tc>
          <w:tcPr>
            <w:tcW w:w="691" w:type="pct"/>
            <w:noWrap/>
          </w:tcPr>
          <w:p>
            <w:pPr>
              <w:jc w:val="left"/>
              <w:rPr>
                <w:ins w:id="2829" w:author="Qin Pei" w:date="2024-04-01T19:39:51Z"/>
                <w:rFonts w:hint="default"/>
                <w:sz w:val="20"/>
                <w:szCs w:val="20"/>
                <w:lang w:val="en-US" w:eastAsia="zh-CN"/>
              </w:rPr>
            </w:pPr>
            <w:ins w:id="2830" w:author="Qin Pei" w:date="2024-04-01T19:40:07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</w:tcPr>
          <w:p>
            <w:pPr>
              <w:jc w:val="left"/>
              <w:rPr>
                <w:ins w:id="2831" w:author="Qin Pei" w:date="2024-04-01T19:39:51Z"/>
                <w:rFonts w:hint="default"/>
                <w:sz w:val="20"/>
                <w:szCs w:val="20"/>
                <w:lang w:val="en-US" w:eastAsia="zh-CN"/>
              </w:rPr>
            </w:pPr>
            <w:ins w:id="2832" w:author="Qin Pei" w:date="2024-04-01T19:40:5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</w:t>
              </w:r>
            </w:ins>
            <w:ins w:id="2833" w:author="Qin Pei" w:date="2024-04-01T19:40:5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834" w:author="Qin Pei" w:date="2024-04-01T19:40:5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2</w:t>
              </w:r>
            </w:ins>
          </w:p>
        </w:tc>
        <w:tc>
          <w:tcPr>
            <w:tcW w:w="632" w:type="pct"/>
            <w:noWrap/>
          </w:tcPr>
          <w:p>
            <w:pPr>
              <w:jc w:val="left"/>
              <w:rPr>
                <w:ins w:id="2835" w:author="Qin Pei" w:date="2024-04-01T19:39:51Z"/>
                <w:rFonts w:hint="eastAsia"/>
                <w:sz w:val="20"/>
                <w:szCs w:val="20"/>
              </w:rPr>
            </w:pPr>
            <w:ins w:id="2836" w:author="Qin Pei" w:date="2024-04-01T19:40:48Z">
              <w:r>
                <w:rPr>
                  <w:rFonts w:hint="eastAsia"/>
                  <w:sz w:val="20"/>
                  <w:szCs w:val="20"/>
                </w:rPr>
                <w:t>0.045</w:t>
              </w:r>
            </w:ins>
          </w:p>
        </w:tc>
        <w:tc>
          <w:tcPr>
            <w:tcW w:w="1420" w:type="pct"/>
            <w:noWrap/>
          </w:tcPr>
          <w:p>
            <w:pPr>
              <w:jc w:val="left"/>
              <w:rPr>
                <w:ins w:id="2837" w:author="Qin Pei" w:date="2024-04-01T19:39:51Z"/>
                <w:rFonts w:hint="default"/>
                <w:sz w:val="20"/>
                <w:szCs w:val="20"/>
                <w:lang w:val="en-US" w:eastAsia="zh-CN"/>
              </w:rPr>
            </w:pPr>
            <w:ins w:id="2838" w:author="Qin Pei" w:date="2024-04-01T19:41:0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839" w:author="Qin Pei" w:date="2024-04-01T19:41:3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0.04</w:t>
              </w:r>
            </w:ins>
            <w:ins w:id="2840" w:author="Qin Pei" w:date="2024-04-01T19:41:3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,</w:t>
              </w:r>
            </w:ins>
            <w:ins w:id="2841" w:author="Qin Pei" w:date="2024-04-01T19:41:44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842" w:author="Qin Pei" w:date="2024-04-01T19:41:5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0.0002</w:t>
              </w:r>
            </w:ins>
            <w:ins w:id="2843" w:author="Qin Pei" w:date="2024-04-01T19:41:0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ins w:id="2844" w:author="Qin Pei" w:date="2024-04-01T19:39:54Z"/>
        </w:trPr>
        <w:tc>
          <w:tcPr>
            <w:tcW w:w="1395" w:type="pct"/>
          </w:tcPr>
          <w:p>
            <w:pPr>
              <w:jc w:val="left"/>
              <w:rPr>
                <w:ins w:id="2845" w:author="Qin Pei" w:date="2024-04-01T19:39:54Z"/>
                <w:sz w:val="20"/>
                <w:szCs w:val="20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ins w:id="2846" w:author="Qin Pei" w:date="2024-04-01T19:39:54Z"/>
                <w:rFonts w:hint="default"/>
                <w:sz w:val="20"/>
                <w:szCs w:val="20"/>
                <w:lang w:val="en-US" w:eastAsia="zh-CN"/>
              </w:rPr>
            </w:pPr>
            <w:ins w:id="2847" w:author="Qin Pei" w:date="2024-04-01T19:40:0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</w:tcPr>
          <w:p>
            <w:pPr>
              <w:jc w:val="left"/>
              <w:rPr>
                <w:ins w:id="2848" w:author="Qin Pei" w:date="2024-04-01T19:39:54Z"/>
                <w:rFonts w:hint="eastAsia"/>
                <w:sz w:val="20"/>
                <w:szCs w:val="20"/>
                <w:lang w:val="en-US" w:eastAsia="zh-CN"/>
              </w:rPr>
            </w:pPr>
            <w:ins w:id="2849" w:author="Qin Pei" w:date="2024-04-01T19:40:1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＞3</w:t>
              </w:r>
            </w:ins>
          </w:p>
        </w:tc>
        <w:tc>
          <w:tcPr>
            <w:tcW w:w="632" w:type="pct"/>
            <w:noWrap/>
          </w:tcPr>
          <w:p>
            <w:pPr>
              <w:jc w:val="left"/>
              <w:rPr>
                <w:ins w:id="2850" w:author="Qin Pei" w:date="2024-04-01T19:39:54Z"/>
                <w:rFonts w:hint="eastAsia"/>
                <w:sz w:val="20"/>
                <w:szCs w:val="20"/>
              </w:rPr>
            </w:pPr>
            <w:ins w:id="2851" w:author="Qin Pei" w:date="2024-04-01T19:41:15Z">
              <w:r>
                <w:rPr>
                  <w:rFonts w:hint="eastAsia"/>
                  <w:sz w:val="20"/>
                  <w:szCs w:val="20"/>
                </w:rPr>
                <w:t>0.019</w:t>
              </w:r>
            </w:ins>
          </w:p>
        </w:tc>
        <w:tc>
          <w:tcPr>
            <w:tcW w:w="1420" w:type="pct"/>
            <w:noWrap/>
          </w:tcPr>
          <w:p>
            <w:pPr>
              <w:jc w:val="left"/>
              <w:rPr>
                <w:ins w:id="2852" w:author="Qin Pei" w:date="2024-04-01T19:39:54Z"/>
                <w:rFonts w:hint="default"/>
                <w:sz w:val="20"/>
                <w:szCs w:val="20"/>
                <w:lang w:val="en-US" w:eastAsia="zh-CN"/>
              </w:rPr>
            </w:pPr>
            <w:ins w:id="2853" w:author="Qin Pei" w:date="2024-04-01T19:41:0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854" w:author="Qin Pei" w:date="2024-04-01T19:41:3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0.04</w:t>
              </w:r>
            </w:ins>
            <w:ins w:id="2855" w:author="Qin Pei" w:date="2024-04-01T19:41:3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,</w:t>
              </w:r>
            </w:ins>
            <w:ins w:id="2856" w:author="Qin Pei" w:date="2024-04-01T19:41:40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857" w:author="Qin Pei" w:date="2024-04-01T19:42:1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0.002</w:t>
              </w:r>
            </w:ins>
            <w:ins w:id="2858" w:author="Qin Pei" w:date="2024-04-01T19:41:0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ins w:id="2859" w:author="Qin Pei" w:date="2024-03-31T18:24:05Z"/>
        </w:trPr>
        <w:tc>
          <w:tcPr>
            <w:tcW w:w="1395" w:type="pct"/>
          </w:tcPr>
          <w:p>
            <w:pPr>
              <w:jc w:val="left"/>
              <w:rPr>
                <w:ins w:id="2860" w:author="Qin Pei" w:date="2024-03-31T18:24:05Z"/>
                <w:sz w:val="20"/>
                <w:szCs w:val="20"/>
              </w:rPr>
            </w:pPr>
            <w:ins w:id="2861" w:author="Qin Pei" w:date="2024-03-31T18:24:28Z">
              <w:r>
                <w:rPr>
                  <w:rFonts w:hint="default" w:cs="Times New Roman"/>
                  <w:b w:val="0"/>
                  <w:bCs w:val="0"/>
                  <w:sz w:val="20"/>
                  <w:szCs w:val="20"/>
                  <w:lang w:val="en-US" w:eastAsia="zh-CN" w:bidi="ar"/>
                  <w:rPrChange w:id="2862" w:author="Qin Pei" w:date="2024-04-01T17:48:40Z">
                    <w:rPr>
                      <w:rFonts w:hint="eastAsia" w:cs="Times New Roman"/>
                      <w:b/>
                      <w:bCs/>
                      <w:sz w:val="24"/>
                      <w:szCs w:val="24"/>
                      <w:lang w:val="en-US" w:eastAsia="zh-CN"/>
                    </w:rPr>
                  </w:rPrChange>
                </w:rPr>
                <w:t>B</w:t>
              </w:r>
            </w:ins>
            <w:ins w:id="2863" w:author="Qin Pei" w:date="2024-03-31T18:24:28Z">
              <w:r>
                <w:rPr>
                  <w:rFonts w:hint="default" w:ascii="Times New Roman" w:hAnsi="Times New Roman" w:cs="Times New Roman"/>
                  <w:b w:val="0"/>
                  <w:bCs w:val="0"/>
                  <w:sz w:val="20"/>
                  <w:szCs w:val="20"/>
                  <w:lang w:val="en-US" w:eastAsia="zh-CN" w:bidi="ar"/>
                  <w:rPrChange w:id="2864" w:author="Qin Pei" w:date="2024-04-01T17:48:33Z">
                    <w:rPr>
                      <w:rFonts w:hint="eastAsia" w:ascii="Times New Roman" w:hAnsi="Times New Roman" w:cs="Times New Roman"/>
                      <w:b/>
                      <w:bCs/>
                      <w:sz w:val="24"/>
                      <w:szCs w:val="20"/>
                      <w:lang w:val="en-US" w:eastAsia="zh-CN"/>
                    </w:rPr>
                  </w:rPrChange>
                </w:rPr>
                <w:t>lood glucose</w:t>
              </w:r>
            </w:ins>
            <w:ins w:id="2865" w:author="Qin Pei" w:date="2024-03-31T18:24:28Z">
              <w:r>
                <w:rPr>
                  <w:rFonts w:hint="default" w:ascii="Times New Roman" w:hAnsi="Times New Roman" w:cs="Times New Roman"/>
                  <w:sz w:val="20"/>
                  <w:szCs w:val="20"/>
                  <w:lang w:bidi="ar"/>
                  <w:rPrChange w:id="2866" w:author="Qin Pei" w:date="2024-04-01T17:48:40Z">
                    <w:rPr>
                      <w:rFonts w:hint="default" w:ascii="Times New Roman" w:hAnsi="Times New Roman" w:cs="Times New Roman"/>
                      <w:sz w:val="20"/>
                      <w:szCs w:val="20"/>
                    </w:rPr>
                  </w:rPrChange>
                </w:rPr>
                <w:t>(mmol/L)</w:t>
              </w:r>
            </w:ins>
          </w:p>
        </w:tc>
        <w:tc>
          <w:tcPr>
            <w:tcW w:w="691" w:type="pct"/>
            <w:noWrap/>
          </w:tcPr>
          <w:p>
            <w:pPr>
              <w:jc w:val="left"/>
              <w:rPr>
                <w:ins w:id="2867" w:author="Qin Pei" w:date="2024-03-31T18:24:05Z"/>
                <w:rFonts w:hint="default"/>
                <w:sz w:val="20"/>
                <w:szCs w:val="20"/>
                <w:lang w:val="en-US" w:eastAsia="zh-CN"/>
              </w:rPr>
            </w:pPr>
            <w:ins w:id="2868" w:author="Qin Pei" w:date="2024-03-31T18:24:5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</w:tcPr>
          <w:p>
            <w:pPr>
              <w:jc w:val="left"/>
              <w:rPr>
                <w:ins w:id="2869" w:author="Qin Pei" w:date="2024-03-31T18:24:05Z"/>
                <w:rFonts w:hint="eastAsia"/>
                <w:sz w:val="20"/>
                <w:szCs w:val="20"/>
                <w:lang w:val="en-US" w:eastAsia="zh-CN"/>
              </w:rPr>
            </w:pPr>
            <w:ins w:id="2870" w:author="Qin Pei" w:date="2024-03-31T18:25:1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1-2</w:t>
              </w:r>
            </w:ins>
          </w:p>
        </w:tc>
        <w:tc>
          <w:tcPr>
            <w:tcW w:w="632" w:type="pct"/>
            <w:noWrap/>
          </w:tcPr>
          <w:p>
            <w:pPr>
              <w:jc w:val="left"/>
              <w:rPr>
                <w:ins w:id="2871" w:author="Qin Pei" w:date="2024-03-31T18:24:05Z"/>
                <w:rFonts w:hint="eastAsia"/>
                <w:sz w:val="20"/>
                <w:szCs w:val="20"/>
              </w:rPr>
            </w:pPr>
            <w:ins w:id="2872" w:author="Qin Pei" w:date="2024-03-31T18:25:39Z">
              <w:r>
                <w:rPr>
                  <w:rFonts w:hint="eastAsia"/>
                  <w:sz w:val="20"/>
                  <w:szCs w:val="20"/>
                </w:rPr>
                <w:t>0.035</w:t>
              </w:r>
            </w:ins>
          </w:p>
        </w:tc>
        <w:tc>
          <w:tcPr>
            <w:tcW w:w="1420" w:type="pct"/>
            <w:noWrap/>
          </w:tcPr>
          <w:p>
            <w:pPr>
              <w:jc w:val="left"/>
              <w:rPr>
                <w:ins w:id="2873" w:author="Qin Pei" w:date="2024-03-31T18:24:05Z"/>
                <w:rFonts w:hint="default"/>
                <w:sz w:val="20"/>
                <w:szCs w:val="20"/>
                <w:lang w:val="en-US" w:eastAsia="zh-CN"/>
              </w:rPr>
            </w:pPr>
            <w:ins w:id="2874" w:author="Qin Pei" w:date="2024-03-31T18:27:1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875" w:author="Qin Pei" w:date="2024-03-31T18:27:2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0.</w:t>
              </w:r>
            </w:ins>
            <w:ins w:id="2876" w:author="Qin Pei" w:date="2024-03-31T18:27:2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95</w:t>
              </w:r>
            </w:ins>
            <w:ins w:id="2877" w:author="Qin Pei" w:date="2024-03-31T18:27:2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,</w:t>
              </w:r>
            </w:ins>
            <w:ins w:id="2878" w:author="Qin Pei" w:date="2024-03-31T18:27:25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 </w:t>
              </w:r>
            </w:ins>
            <w:ins w:id="2879" w:author="Qin Pei" w:date="2024-03-31T18:27:39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880" w:author="Qin Pei" w:date="2024-03-31T18:27:4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03</w:t>
              </w:r>
            </w:ins>
            <w:ins w:id="2881" w:author="Qin Pei" w:date="2024-03-31T18:27:42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ins w:id="2882" w:author="Qin Pei" w:date="2024-03-31T18:24:33Z"/>
        </w:trPr>
        <w:tc>
          <w:tcPr>
            <w:tcW w:w="1395" w:type="pct"/>
          </w:tcPr>
          <w:p>
            <w:pPr>
              <w:jc w:val="left"/>
              <w:rPr>
                <w:ins w:id="2883" w:author="Qin Pei" w:date="2024-03-31T18:24:33Z"/>
                <w:rFonts w:hint="eastAsia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691" w:type="pct"/>
            <w:noWrap/>
          </w:tcPr>
          <w:p>
            <w:pPr>
              <w:jc w:val="left"/>
              <w:rPr>
                <w:ins w:id="2884" w:author="Qin Pei" w:date="2024-03-31T18:24:33Z"/>
                <w:rFonts w:hint="default"/>
                <w:sz w:val="20"/>
                <w:szCs w:val="20"/>
                <w:lang w:val="en-US" w:eastAsia="zh-CN"/>
              </w:rPr>
            </w:pPr>
            <w:ins w:id="2885" w:author="Qin Pei" w:date="2024-03-31T18:24:5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860" w:type="pct"/>
            <w:noWrap/>
          </w:tcPr>
          <w:p>
            <w:pPr>
              <w:jc w:val="left"/>
              <w:rPr>
                <w:ins w:id="2886" w:author="Qin Pei" w:date="2024-03-31T18:24:33Z"/>
                <w:rFonts w:hint="default"/>
                <w:sz w:val="20"/>
                <w:szCs w:val="20"/>
                <w:lang w:val="en-US" w:eastAsia="zh-CN"/>
              </w:rPr>
            </w:pPr>
            <w:ins w:id="2887" w:author="Qin Pei" w:date="2024-03-31T18:25:1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2</w:t>
              </w:r>
            </w:ins>
            <w:ins w:id="2888" w:author="Qin Pei" w:date="2024-03-31T18:25:1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3</w:t>
              </w:r>
            </w:ins>
          </w:p>
        </w:tc>
        <w:tc>
          <w:tcPr>
            <w:tcW w:w="632" w:type="pct"/>
            <w:noWrap/>
          </w:tcPr>
          <w:p>
            <w:pPr>
              <w:jc w:val="left"/>
              <w:rPr>
                <w:ins w:id="2889" w:author="Qin Pei" w:date="2024-03-31T18:24:33Z"/>
                <w:rFonts w:hint="default" w:eastAsiaTheme="minorEastAsia"/>
                <w:sz w:val="20"/>
                <w:szCs w:val="20"/>
                <w:lang w:val="en-US" w:eastAsia="zh-CN"/>
              </w:rPr>
            </w:pPr>
            <w:ins w:id="2890" w:author="Qin Pei" w:date="2024-03-31T18:26:33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.</w:t>
              </w:r>
            </w:ins>
            <w:ins w:id="2891" w:author="Qin Pei" w:date="2024-03-31T18:26:34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  <w:ins w:id="2892" w:author="Qin Pei" w:date="2024-03-31T18:26:3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5</w:t>
              </w:r>
            </w:ins>
            <w:ins w:id="2893" w:author="Qin Pei" w:date="2024-03-31T18:26:36Z">
              <w:r>
                <w:rPr>
                  <w:rFonts w:hint="eastAsia"/>
                  <w:sz w:val="20"/>
                  <w:szCs w:val="20"/>
                  <w:lang w:val="en-US" w:eastAsia="zh-CN"/>
                </w:rPr>
                <w:t>0</w:t>
              </w:r>
            </w:ins>
          </w:p>
        </w:tc>
        <w:tc>
          <w:tcPr>
            <w:tcW w:w="1420" w:type="pct"/>
            <w:noWrap/>
          </w:tcPr>
          <w:p>
            <w:pPr>
              <w:jc w:val="left"/>
              <w:rPr>
                <w:ins w:id="2894" w:author="Qin Pei" w:date="2024-03-31T18:24:33Z"/>
                <w:rFonts w:hint="default"/>
                <w:sz w:val="20"/>
                <w:szCs w:val="20"/>
                <w:lang w:val="en-US" w:eastAsia="zh-CN"/>
              </w:rPr>
            </w:pPr>
            <w:ins w:id="2895" w:author="Qin Pei" w:date="2024-03-31T18:27:55Z">
              <w:r>
                <w:rPr>
                  <w:rFonts w:hint="eastAsia"/>
                  <w:sz w:val="20"/>
                  <w:szCs w:val="20"/>
                  <w:lang w:val="en-US" w:eastAsia="zh-CN"/>
                </w:rPr>
                <w:t>(</w:t>
              </w:r>
            </w:ins>
            <w:ins w:id="2896" w:author="Qin Pei" w:date="2024-03-31T18:28:00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</w:t>
              </w:r>
            </w:ins>
            <w:ins w:id="2897" w:author="Qin Pei" w:date="2024-03-31T18:28:01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2.24</w:t>
              </w:r>
            </w:ins>
            <w:ins w:id="2898" w:author="Qin Pei" w:date="2024-03-31T18:28:05Z">
              <w:r>
                <w:rPr>
                  <w:rFonts w:hint="eastAsia"/>
                  <w:sz w:val="20"/>
                  <w:szCs w:val="20"/>
                  <w:lang w:val="en-US" w:eastAsia="zh-CN"/>
                </w:rPr>
                <w:t xml:space="preserve">, </w:t>
              </w:r>
            </w:ins>
            <w:ins w:id="2899" w:author="Qin Pei" w:date="2024-03-31T18:28:1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-0.0004</w:t>
              </w:r>
            </w:ins>
            <w:ins w:id="2900" w:author="Qin Pei" w:date="2024-03-31T18:27:58Z">
              <w:r>
                <w:rPr>
                  <w:rFonts w:hint="eastAsia"/>
                  <w:sz w:val="20"/>
                  <w:szCs w:val="20"/>
                  <w:lang w:val="en-US" w:eastAsia="zh-CN"/>
                </w:rPr>
                <w:t>)</w:t>
              </w:r>
            </w:ins>
          </w:p>
        </w:tc>
      </w:tr>
    </w:tbl>
    <w:p>
      <w:pPr>
        <w:jc w:val="left"/>
        <w:rPr>
          <w:b/>
          <w:bCs/>
        </w:rPr>
      </w:pPr>
      <w:r>
        <w:rPr>
          <w:rFonts w:hint="default" w:ascii="Times New Roman" w:hAnsi="Times New Roman" w:cs="Times New Roman"/>
          <w:sz w:val="20"/>
          <w:szCs w:val="20"/>
        </w:rPr>
        <w:t>0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Not received GAH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0-</w:t>
      </w:r>
      <w:r>
        <w:rPr>
          <w:rFonts w:hint="default" w:ascii="Times New Roman" w:hAnsi="Times New Roman" w:cs="Times New Roman"/>
          <w:sz w:val="20"/>
          <w:szCs w:val="20"/>
        </w:rPr>
        <w:t>1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0＜Duration of treatment≤1 yea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1-</w:t>
      </w:r>
      <w:r>
        <w:rPr>
          <w:rFonts w:hint="default" w:ascii="Times New Roman" w:hAnsi="Times New Roman" w:cs="Times New Roman"/>
          <w:sz w:val="20"/>
          <w:szCs w:val="20"/>
        </w:rPr>
        <w:t>2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1 year＜Duration of treatment≤2 year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2-</w:t>
      </w:r>
      <w:r>
        <w:rPr>
          <w:rFonts w:hint="default" w:ascii="Times New Roman" w:hAnsi="Times New Roman" w:cs="Times New Roman"/>
          <w:sz w:val="20"/>
          <w:szCs w:val="20"/>
        </w:rPr>
        <w:t>3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2 years＜Duration of treatment≤3 year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; ＞3</w:t>
      </w:r>
      <w:r>
        <w:rPr>
          <w:rFonts w:hint="default" w:ascii="Times New Roman" w:hAnsi="Times New Roman" w:cs="Times New Roman"/>
          <w:sz w:val="20"/>
          <w:szCs w:val="20"/>
        </w:rPr>
        <w:t>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Duration of treatment＞3 years</w:t>
      </w:r>
    </w:p>
    <w:sectPr>
      <w:pgSz w:w="16838" w:h="11906" w:orient="landscape"/>
      <w:pgMar w:top="1800" w:right="1440" w:bottom="1800" w:left="1440" w:header="851" w:footer="992" w:gutter="0"/>
      <w:lnNumType w:countBy="1" w:distance="17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Qin Pei">
    <w15:presenceInfo w15:providerId="WPS Office" w15:userId="41689564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0ZDRkMzk0ZmJiM2ZiNGVmY2E3NWE3YWIyMmY5MzUifQ=="/>
  </w:docVars>
  <w:rsids>
    <w:rsidRoot w:val="71015294"/>
    <w:rsid w:val="050D0DC1"/>
    <w:rsid w:val="0A002AF6"/>
    <w:rsid w:val="0FEB2A1D"/>
    <w:rsid w:val="22BE49FE"/>
    <w:rsid w:val="23E35580"/>
    <w:rsid w:val="392039C6"/>
    <w:rsid w:val="3D1F39C0"/>
    <w:rsid w:val="46B964D2"/>
    <w:rsid w:val="5BE01A3D"/>
    <w:rsid w:val="60E93DF1"/>
    <w:rsid w:val="7101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center"/>
    </w:pPr>
    <w:rPr>
      <w:rFonts w:ascii="Times New Roman" w:hAnsi="Times New Roman" w:cs="Times New Roman" w:eastAsiaTheme="minorEastAsi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customStyle="1" w:styleId="5">
    <w:name w:val="font21"/>
    <w:basedOn w:val="4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61"/>
    <w:basedOn w:val="4"/>
    <w:autoRedefine/>
    <w:qFormat/>
    <w:uiPriority w:val="0"/>
    <w:rPr>
      <w:rFonts w:hint="eastAsia" w:ascii="宋体" w:hAnsi="宋体" w:eastAsia="宋体" w:cs="宋体"/>
      <w:color w:val="444444"/>
      <w:sz w:val="20"/>
      <w:szCs w:val="20"/>
      <w:u w:val="none"/>
    </w:rPr>
  </w:style>
  <w:style w:type="table" w:customStyle="1" w:styleId="7">
    <w:name w:val="3"/>
    <w:basedOn w:val="3"/>
    <w:autoRedefine/>
    <w:qFormat/>
    <w:uiPriority w:val="99"/>
    <w:tblPr>
      <w:tblBorders>
        <w:top w:val="single" w:color="auto" w:sz="8" w:space="0"/>
        <w:bottom w:val="single" w:color="auto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top w:val="single" w:color="auto" w:sz="4" w:space="0"/>
          <w:left w:val="nil"/>
          <w:bottom w:val="single" w:color="auto" w:sz="8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901</Words>
  <Characters>7548</Characters>
  <Lines>0</Lines>
  <Paragraphs>0</Paragraphs>
  <TotalTime>33</TotalTime>
  <ScaleCrop>false</ScaleCrop>
  <LinksUpToDate>false</LinksUpToDate>
  <CharactersWithSpaces>8569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1:56:00Z</dcterms:created>
  <dc:creator>裴芹</dc:creator>
  <cp:lastModifiedBy>Qin Pei</cp:lastModifiedBy>
  <dcterms:modified xsi:type="dcterms:W3CDTF">2024-04-03T10:2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F038859EDC24051A9039587F5504CC5_11</vt:lpwstr>
  </property>
</Properties>
</file>